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0F55" w:rsidRPr="00D3210C" w:rsidRDefault="00E50F55" w:rsidP="003D1256">
      <w:pPr>
        <w:wordWrap/>
        <w:adjustRightIn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D3210C">
        <w:rPr>
          <w:rFonts w:ascii="Times New Roman" w:hAnsi="Times New Roman"/>
          <w:b/>
          <w:sz w:val="24"/>
          <w:szCs w:val="24"/>
        </w:rPr>
        <w:t>[Supplemental Experimental Procedures]</w:t>
      </w:r>
    </w:p>
    <w:p w:rsidR="000F30D8" w:rsidRPr="00D3210C" w:rsidRDefault="000F30D8" w:rsidP="00E50F55">
      <w:pPr>
        <w:wordWrap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A67110" w:rsidRPr="00D3210C" w:rsidRDefault="00A67110" w:rsidP="00A67110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D3210C">
        <w:rPr>
          <w:rFonts w:ascii="Times New Roman" w:hAnsi="Times New Roman"/>
          <w:b/>
          <w:sz w:val="24"/>
          <w:szCs w:val="24"/>
        </w:rPr>
        <w:t>Cell culture.</w:t>
      </w:r>
      <w:proofErr w:type="gramEnd"/>
      <w:r w:rsidRPr="00D3210C">
        <w:rPr>
          <w:rFonts w:ascii="Times New Roman" w:hAnsi="Times New Roman" w:hint="eastAsia"/>
          <w:sz w:val="24"/>
          <w:szCs w:val="24"/>
        </w:rPr>
        <w:t xml:space="preserve"> Human colon cancer cell lines </w:t>
      </w:r>
      <w:r w:rsidRPr="00D3210C">
        <w:rPr>
          <w:rFonts w:ascii="Times New Roman" w:hAnsi="Times New Roman"/>
          <w:sz w:val="24"/>
          <w:szCs w:val="24"/>
        </w:rPr>
        <w:t>HCT116</w:t>
      </w:r>
      <w:r w:rsidRPr="00D3210C">
        <w:rPr>
          <w:rFonts w:ascii="Times New Roman" w:hAnsi="Times New Roman" w:hint="eastAsia"/>
          <w:sz w:val="24"/>
          <w:szCs w:val="24"/>
        </w:rPr>
        <w:t xml:space="preserve"> and HT-29</w:t>
      </w:r>
      <w:r w:rsidRPr="00D3210C">
        <w:rPr>
          <w:rFonts w:ascii="Times New Roman" w:hAnsi="Times New Roman"/>
          <w:sz w:val="24"/>
          <w:szCs w:val="24"/>
        </w:rPr>
        <w:t>,</w:t>
      </w:r>
      <w:r w:rsidRPr="00D3210C">
        <w:rPr>
          <w:rFonts w:ascii="Times New Roman" w:hAnsi="Times New Roman" w:hint="eastAsia"/>
          <w:sz w:val="24"/>
          <w:szCs w:val="24"/>
        </w:rPr>
        <w:t xml:space="preserve"> human lung cancer cell lines </w:t>
      </w:r>
      <w:r w:rsidRPr="00D3210C">
        <w:rPr>
          <w:rFonts w:ascii="Times New Roman" w:hAnsi="Times New Roman"/>
          <w:sz w:val="24"/>
          <w:szCs w:val="24"/>
        </w:rPr>
        <w:t>A549</w:t>
      </w:r>
      <w:r w:rsidRPr="00D3210C">
        <w:rPr>
          <w:rFonts w:ascii="Times New Roman" w:hAnsi="Times New Roman" w:hint="eastAsia"/>
          <w:sz w:val="24"/>
          <w:szCs w:val="24"/>
        </w:rPr>
        <w:t xml:space="preserve"> and </w:t>
      </w:r>
      <w:r w:rsidRPr="00D3210C">
        <w:rPr>
          <w:rFonts w:ascii="Times New Roman" w:hAnsi="Times New Roman"/>
          <w:sz w:val="24"/>
          <w:szCs w:val="24"/>
        </w:rPr>
        <w:t>H460</w:t>
      </w:r>
      <w:r w:rsidRPr="00D3210C">
        <w:rPr>
          <w:rFonts w:ascii="Times New Roman" w:hAnsi="Times New Roman" w:hint="eastAsia"/>
          <w:sz w:val="24"/>
          <w:szCs w:val="24"/>
        </w:rPr>
        <w:t xml:space="preserve">, and human breast cancer cell line MCF-7 were </w:t>
      </w:r>
      <w:r w:rsidRPr="00D3210C">
        <w:rPr>
          <w:rFonts w:ascii="Times New Roman" w:hAnsi="Times New Roman"/>
          <w:sz w:val="24"/>
          <w:szCs w:val="24"/>
        </w:rPr>
        <w:t>obtained from the American Type Culture</w:t>
      </w:r>
      <w:r w:rsidRPr="00D3210C">
        <w:rPr>
          <w:rFonts w:ascii="Times New Roman" w:hAnsi="Times New Roman" w:hint="eastAsia"/>
          <w:sz w:val="24"/>
          <w:szCs w:val="24"/>
        </w:rPr>
        <w:t xml:space="preserve"> </w:t>
      </w:r>
      <w:r w:rsidRPr="00D3210C">
        <w:rPr>
          <w:rFonts w:ascii="Times New Roman" w:hAnsi="Times New Roman"/>
          <w:sz w:val="24"/>
          <w:szCs w:val="24"/>
        </w:rPr>
        <w:t>Collection (ATCC, Rockville, MD, USA).</w:t>
      </w:r>
      <w:r w:rsidRPr="00D3210C">
        <w:rPr>
          <w:rFonts w:ascii="Times New Roman" w:hAnsi="Times New Roman" w:hint="eastAsia"/>
          <w:sz w:val="24"/>
          <w:szCs w:val="24"/>
        </w:rPr>
        <w:t xml:space="preserve"> </w:t>
      </w:r>
      <w:r w:rsidRPr="00D3210C">
        <w:rPr>
          <w:rFonts w:ascii="Times New Roman" w:hAnsi="Times New Roman"/>
          <w:sz w:val="24"/>
          <w:szCs w:val="24"/>
        </w:rPr>
        <w:t>Human normal lung epithelial cell line</w:t>
      </w:r>
      <w:r w:rsidRPr="00D3210C">
        <w:rPr>
          <w:rFonts w:ascii="Times New Roman" w:hAnsi="Times New Roman" w:hint="eastAsia"/>
          <w:sz w:val="24"/>
          <w:szCs w:val="24"/>
        </w:rPr>
        <w:t xml:space="preserve"> </w:t>
      </w:r>
      <w:r w:rsidRPr="00D3210C">
        <w:rPr>
          <w:rFonts w:ascii="Times New Roman" w:hAnsi="Times New Roman"/>
          <w:sz w:val="24"/>
          <w:szCs w:val="24"/>
        </w:rPr>
        <w:t>BEAS-2B</w:t>
      </w:r>
      <w:r w:rsidRPr="00D3210C">
        <w:rPr>
          <w:rFonts w:ascii="Times New Roman" w:hAnsi="Times New Roman" w:hint="eastAsia"/>
          <w:sz w:val="24"/>
          <w:szCs w:val="24"/>
        </w:rPr>
        <w:t xml:space="preserve"> and human normal colon fibroblast cell line </w:t>
      </w:r>
      <w:r w:rsidRPr="00D3210C">
        <w:rPr>
          <w:rFonts w:ascii="Times New Roman" w:hAnsi="Times New Roman"/>
          <w:sz w:val="24"/>
          <w:szCs w:val="24"/>
        </w:rPr>
        <w:t>CCD-18Co</w:t>
      </w:r>
      <w:r w:rsidRPr="00D3210C">
        <w:rPr>
          <w:rFonts w:ascii="Times New Roman" w:hAnsi="Times New Roman" w:hint="eastAsia"/>
          <w:sz w:val="24"/>
          <w:szCs w:val="24"/>
        </w:rPr>
        <w:t xml:space="preserve"> was </w:t>
      </w:r>
      <w:r w:rsidRPr="00D3210C">
        <w:rPr>
          <w:rFonts w:ascii="Times New Roman" w:hAnsi="Times New Roman"/>
          <w:sz w:val="24"/>
          <w:szCs w:val="24"/>
        </w:rPr>
        <w:t>obtained from the ATCC</w:t>
      </w:r>
      <w:r w:rsidRPr="00D3210C">
        <w:rPr>
          <w:rFonts w:ascii="Times New Roman" w:hAnsi="Times New Roman" w:hint="eastAsia"/>
          <w:sz w:val="24"/>
          <w:szCs w:val="24"/>
        </w:rPr>
        <w:t xml:space="preserve">. HCT116, A549, H460, and BEAS-2B cells were </w:t>
      </w:r>
      <w:r w:rsidRPr="00D3210C">
        <w:rPr>
          <w:rFonts w:ascii="Times New Roman" w:hAnsi="Times New Roman"/>
          <w:sz w:val="24"/>
          <w:szCs w:val="24"/>
        </w:rPr>
        <w:t>maintained in RPMI1640 media (</w:t>
      </w:r>
      <w:proofErr w:type="spellStart"/>
      <w:r w:rsidRPr="00D3210C">
        <w:rPr>
          <w:rFonts w:ascii="Times New Roman" w:hAnsi="Times New Roman"/>
          <w:sz w:val="24"/>
          <w:szCs w:val="24"/>
        </w:rPr>
        <w:t>Welgene</w:t>
      </w:r>
      <w:proofErr w:type="spellEnd"/>
      <w:r w:rsidRPr="00D3210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D3210C">
        <w:rPr>
          <w:rFonts w:ascii="Times New Roman" w:hAnsi="Times New Roman"/>
          <w:sz w:val="24"/>
          <w:szCs w:val="24"/>
        </w:rPr>
        <w:t>Daegu</w:t>
      </w:r>
      <w:proofErr w:type="spellEnd"/>
      <w:r w:rsidRPr="00D3210C">
        <w:rPr>
          <w:rFonts w:ascii="Times New Roman" w:hAnsi="Times New Roman"/>
          <w:sz w:val="24"/>
          <w:szCs w:val="24"/>
        </w:rPr>
        <w:t>, Korea) supplemented with 10% (v/v) fetal bovine serum (FBS) (</w:t>
      </w:r>
      <w:proofErr w:type="spellStart"/>
      <w:r w:rsidRPr="00D3210C">
        <w:rPr>
          <w:rFonts w:ascii="Times New Roman" w:hAnsi="Times New Roman"/>
          <w:sz w:val="24"/>
          <w:szCs w:val="24"/>
        </w:rPr>
        <w:t>Hyclone</w:t>
      </w:r>
      <w:proofErr w:type="spellEnd"/>
      <w:r w:rsidRPr="00D3210C">
        <w:rPr>
          <w:rFonts w:ascii="Times New Roman" w:hAnsi="Times New Roman"/>
          <w:sz w:val="24"/>
          <w:szCs w:val="24"/>
        </w:rPr>
        <w:t>, Rockford, IL) and 1% (v/v) penicillin and streptomycin (Invitrogen, San Diego, CA).</w:t>
      </w:r>
      <w:r w:rsidRPr="00D3210C">
        <w:rPr>
          <w:rFonts w:ascii="Times New Roman" w:hAnsi="Times New Roman" w:hint="eastAsia"/>
          <w:sz w:val="24"/>
          <w:szCs w:val="24"/>
        </w:rPr>
        <w:t xml:space="preserve"> </w:t>
      </w:r>
      <w:r w:rsidRPr="00D3210C">
        <w:rPr>
          <w:rFonts w:ascii="Times New Roman" w:hAnsi="Times New Roman"/>
          <w:sz w:val="24"/>
          <w:szCs w:val="24"/>
        </w:rPr>
        <w:t xml:space="preserve">HT29 </w:t>
      </w:r>
      <w:r w:rsidRPr="00D3210C">
        <w:rPr>
          <w:rFonts w:ascii="Times New Roman" w:hAnsi="Times New Roman" w:hint="eastAsia"/>
          <w:sz w:val="24"/>
          <w:szCs w:val="24"/>
        </w:rPr>
        <w:t xml:space="preserve">and </w:t>
      </w:r>
      <w:r w:rsidRPr="00D3210C">
        <w:rPr>
          <w:rFonts w:ascii="Times New Roman" w:hAnsi="Times New Roman"/>
          <w:sz w:val="24"/>
          <w:szCs w:val="24"/>
        </w:rPr>
        <w:t>MCF-7</w:t>
      </w:r>
      <w:r w:rsidRPr="00D3210C">
        <w:rPr>
          <w:rFonts w:ascii="Times New Roman" w:hAnsi="Times New Roman" w:hint="eastAsia"/>
          <w:sz w:val="24"/>
          <w:szCs w:val="24"/>
        </w:rPr>
        <w:t xml:space="preserve"> cells </w:t>
      </w:r>
      <w:r w:rsidRPr="00D3210C">
        <w:rPr>
          <w:rFonts w:ascii="Times New Roman" w:hAnsi="Times New Roman"/>
          <w:sz w:val="24"/>
          <w:szCs w:val="24"/>
        </w:rPr>
        <w:t>were maintained in DMEM media (</w:t>
      </w:r>
      <w:proofErr w:type="spellStart"/>
      <w:r w:rsidRPr="00D3210C">
        <w:rPr>
          <w:rFonts w:ascii="Times New Roman" w:hAnsi="Times New Roman"/>
          <w:sz w:val="24"/>
          <w:szCs w:val="24"/>
        </w:rPr>
        <w:t>Welgene</w:t>
      </w:r>
      <w:proofErr w:type="spellEnd"/>
      <w:r w:rsidRPr="00D3210C">
        <w:rPr>
          <w:rFonts w:ascii="Times New Roman" w:hAnsi="Times New Roman"/>
          <w:sz w:val="24"/>
          <w:szCs w:val="24"/>
        </w:rPr>
        <w:t>) supplemented with 10% (v/v) FBS and 1% (v/v) penicillin and streptomycin.</w:t>
      </w:r>
      <w:r w:rsidRPr="00D3210C">
        <w:rPr>
          <w:rFonts w:ascii="Times New Roman" w:hAnsi="Times New Roman" w:hint="eastAsia"/>
          <w:sz w:val="24"/>
          <w:szCs w:val="24"/>
        </w:rPr>
        <w:t xml:space="preserve"> CCD-18Co cells were maintained in MEM media (</w:t>
      </w:r>
      <w:proofErr w:type="spellStart"/>
      <w:r w:rsidRPr="00D3210C">
        <w:rPr>
          <w:rFonts w:ascii="Times New Roman" w:hAnsi="Times New Roman" w:hint="eastAsia"/>
          <w:sz w:val="24"/>
          <w:szCs w:val="24"/>
        </w:rPr>
        <w:t>Welgene</w:t>
      </w:r>
      <w:proofErr w:type="spellEnd"/>
      <w:r w:rsidRPr="00D3210C">
        <w:rPr>
          <w:rFonts w:ascii="Times New Roman" w:hAnsi="Times New Roman" w:hint="eastAsia"/>
          <w:sz w:val="24"/>
          <w:szCs w:val="24"/>
        </w:rPr>
        <w:t xml:space="preserve">) supplemented </w:t>
      </w:r>
      <w:r w:rsidRPr="00D3210C">
        <w:rPr>
          <w:rFonts w:ascii="Times New Roman" w:hAnsi="Times New Roman"/>
          <w:sz w:val="24"/>
          <w:szCs w:val="24"/>
        </w:rPr>
        <w:t>with 10% (v/v) FBS and 1% (v/v) penicillin and streptomycin.</w:t>
      </w:r>
    </w:p>
    <w:p w:rsidR="00FB55D0" w:rsidRPr="00D3210C" w:rsidRDefault="00FB55D0" w:rsidP="00E50F55">
      <w:pPr>
        <w:wordWrap/>
        <w:spacing w:line="480" w:lineRule="auto"/>
        <w:rPr>
          <w:rFonts w:ascii="Times New Roman" w:hAnsi="Times New Roman"/>
          <w:sz w:val="24"/>
          <w:szCs w:val="24"/>
        </w:rPr>
      </w:pPr>
    </w:p>
    <w:p w:rsidR="00E50F55" w:rsidRPr="00D3210C" w:rsidRDefault="00E50F55" w:rsidP="00E50F55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 w:rsidRPr="00D3210C">
        <w:rPr>
          <w:rFonts w:ascii="Times New Roman" w:hAnsi="Times New Roman"/>
          <w:b/>
          <w:sz w:val="24"/>
          <w:szCs w:val="24"/>
        </w:rPr>
        <w:t>MT</w:t>
      </w:r>
      <w:r w:rsidRPr="00D3210C">
        <w:rPr>
          <w:rFonts w:ascii="Times New Roman" w:hAnsi="Times New Roman" w:hint="eastAsia"/>
          <w:b/>
          <w:sz w:val="24"/>
          <w:szCs w:val="24"/>
        </w:rPr>
        <w:t xml:space="preserve">S </w:t>
      </w:r>
      <w:r w:rsidRPr="00D3210C">
        <w:rPr>
          <w:rFonts w:ascii="Times New Roman" w:hAnsi="Times New Roman"/>
          <w:b/>
          <w:sz w:val="24"/>
          <w:szCs w:val="24"/>
        </w:rPr>
        <w:t>assay.</w:t>
      </w:r>
      <w:r w:rsidRPr="00D3210C">
        <w:rPr>
          <w:rFonts w:ascii="Times New Roman" w:hAnsi="Times New Roman" w:hint="eastAsia"/>
          <w:sz w:val="24"/>
          <w:szCs w:val="24"/>
        </w:rPr>
        <w:t xml:space="preserve">  </w:t>
      </w:r>
      <w:r w:rsidRPr="00D3210C">
        <w:rPr>
          <w:rFonts w:ascii="Times New Roman" w:hAnsi="Times New Roman"/>
          <w:sz w:val="24"/>
          <w:szCs w:val="24"/>
        </w:rPr>
        <w:t>We seeded</w:t>
      </w:r>
      <w:r w:rsidRPr="00D3210C">
        <w:rPr>
          <w:rFonts w:ascii="Times New Roman" w:hAnsi="Times New Roman" w:hint="eastAsia"/>
          <w:sz w:val="24"/>
          <w:szCs w:val="24"/>
        </w:rPr>
        <w:t xml:space="preserve"> </w:t>
      </w:r>
      <w:r w:rsidRPr="00D3210C">
        <w:rPr>
          <w:rFonts w:ascii="Times New Roman" w:hAnsi="Times New Roman"/>
          <w:sz w:val="24"/>
          <w:szCs w:val="24"/>
        </w:rPr>
        <w:t xml:space="preserve">cells into 96-well plates and transfected them with each of the </w:t>
      </w:r>
      <w:proofErr w:type="spellStart"/>
      <w:r w:rsidRPr="00D3210C">
        <w:rPr>
          <w:rFonts w:ascii="Times New Roman" w:hAnsi="Times New Roman"/>
          <w:sz w:val="24"/>
          <w:szCs w:val="24"/>
        </w:rPr>
        <w:t>miRNAs</w:t>
      </w:r>
      <w:proofErr w:type="spellEnd"/>
      <w:r w:rsidRPr="00D3210C">
        <w:rPr>
          <w:rFonts w:ascii="Times New Roman" w:hAnsi="Times New Roman"/>
          <w:sz w:val="24"/>
          <w:szCs w:val="24"/>
        </w:rPr>
        <w:t xml:space="preserve">. Cell viability </w:t>
      </w:r>
      <w:r w:rsidRPr="00D3210C">
        <w:rPr>
          <w:rFonts w:ascii="Times New Roman" w:hAnsi="Times New Roman" w:hint="eastAsia"/>
          <w:sz w:val="24"/>
          <w:szCs w:val="24"/>
        </w:rPr>
        <w:t>was</w:t>
      </w:r>
      <w:r w:rsidRPr="00D3210C">
        <w:rPr>
          <w:rFonts w:ascii="Times New Roman" w:hAnsi="Times New Roman"/>
          <w:sz w:val="24"/>
          <w:szCs w:val="24"/>
        </w:rPr>
        <w:t xml:space="preserve"> measured after 72 </w:t>
      </w:r>
      <w:proofErr w:type="spellStart"/>
      <w:r w:rsidRPr="00D3210C">
        <w:rPr>
          <w:rFonts w:ascii="Times New Roman" w:hAnsi="Times New Roman"/>
          <w:sz w:val="24"/>
          <w:szCs w:val="24"/>
        </w:rPr>
        <w:t>hr</w:t>
      </w:r>
      <w:proofErr w:type="spellEnd"/>
      <w:r w:rsidRPr="00D3210C">
        <w:rPr>
          <w:rFonts w:ascii="Times New Roman" w:hAnsi="Times New Roman"/>
          <w:sz w:val="24"/>
          <w:szCs w:val="24"/>
        </w:rPr>
        <w:t xml:space="preserve"> with the CellTiter96 Aqueous Non-radioactive Assay (</w:t>
      </w:r>
      <w:proofErr w:type="spellStart"/>
      <w:r w:rsidRPr="00D3210C">
        <w:rPr>
          <w:rFonts w:ascii="Times New Roman" w:hAnsi="Times New Roman"/>
          <w:sz w:val="24"/>
          <w:szCs w:val="24"/>
        </w:rPr>
        <w:t>Promega</w:t>
      </w:r>
      <w:proofErr w:type="spellEnd"/>
      <w:r w:rsidRPr="00D3210C">
        <w:rPr>
          <w:rFonts w:ascii="Times New Roman" w:hAnsi="Times New Roman"/>
          <w:sz w:val="24"/>
          <w:szCs w:val="24"/>
        </w:rPr>
        <w:t xml:space="preserve">, Madison, WI) as described in the manufacturer’s instruction.  Briefly, 20 </w:t>
      </w:r>
      <w:proofErr w:type="spellStart"/>
      <w:r w:rsidRPr="00D3210C">
        <w:rPr>
          <w:rFonts w:ascii="Times New Roman" w:hAnsi="Times New Roman"/>
          <w:sz w:val="24"/>
          <w:szCs w:val="24"/>
        </w:rPr>
        <w:t>μl</w:t>
      </w:r>
      <w:proofErr w:type="spellEnd"/>
      <w:r w:rsidRPr="00D3210C">
        <w:rPr>
          <w:rFonts w:ascii="Times New Roman" w:hAnsi="Times New Roman"/>
          <w:sz w:val="24"/>
          <w:szCs w:val="24"/>
        </w:rPr>
        <w:t xml:space="preserve"> of the MTS solution was added to each well, and the plates were incubated for another 2 hr.  The absorbance at 490 nm was measured</w:t>
      </w:r>
      <w:r w:rsidRPr="00D3210C">
        <w:rPr>
          <w:rFonts w:ascii="Times New Roman" w:hAnsi="Times New Roman" w:hint="eastAsia"/>
          <w:sz w:val="24"/>
          <w:szCs w:val="24"/>
        </w:rPr>
        <w:t xml:space="preserve"> by </w:t>
      </w:r>
      <w:proofErr w:type="spellStart"/>
      <w:r w:rsidRPr="00D3210C">
        <w:rPr>
          <w:rFonts w:ascii="Times New Roman" w:hAnsi="Times New Roman" w:hint="eastAsia"/>
          <w:sz w:val="24"/>
          <w:szCs w:val="24"/>
        </w:rPr>
        <w:t>microplate</w:t>
      </w:r>
      <w:proofErr w:type="spellEnd"/>
      <w:r w:rsidRPr="00D3210C">
        <w:rPr>
          <w:rFonts w:ascii="Times New Roman" w:hAnsi="Times New Roman" w:hint="eastAsia"/>
          <w:sz w:val="24"/>
          <w:szCs w:val="24"/>
        </w:rPr>
        <w:t xml:space="preserve"> reader (</w:t>
      </w:r>
      <w:proofErr w:type="spellStart"/>
      <w:r w:rsidRPr="00D3210C">
        <w:rPr>
          <w:rFonts w:ascii="Times New Roman" w:hAnsi="Times New Roman" w:hint="eastAsia"/>
          <w:sz w:val="24"/>
          <w:szCs w:val="24"/>
        </w:rPr>
        <w:t>Multiskan</w:t>
      </w:r>
      <w:proofErr w:type="spellEnd"/>
      <w:r w:rsidRPr="00D3210C">
        <w:rPr>
          <w:rFonts w:ascii="Times New Roman" w:hAnsi="Times New Roman" w:hint="eastAsia"/>
          <w:sz w:val="24"/>
          <w:szCs w:val="24"/>
        </w:rPr>
        <w:t xml:space="preserve"> EX, Thermo </w:t>
      </w:r>
      <w:proofErr w:type="spellStart"/>
      <w:r w:rsidRPr="00D3210C">
        <w:rPr>
          <w:rFonts w:ascii="Times New Roman" w:hAnsi="Times New Roman" w:hint="eastAsia"/>
          <w:sz w:val="24"/>
          <w:szCs w:val="24"/>
        </w:rPr>
        <w:t>LabSystems</w:t>
      </w:r>
      <w:proofErr w:type="spellEnd"/>
      <w:r w:rsidRPr="00D3210C">
        <w:rPr>
          <w:rFonts w:ascii="Times New Roman" w:hAnsi="Times New Roman" w:hint="eastAsia"/>
          <w:sz w:val="24"/>
          <w:szCs w:val="24"/>
        </w:rPr>
        <w:t xml:space="preserve">, </w:t>
      </w:r>
      <w:proofErr w:type="gramStart"/>
      <w:r w:rsidRPr="00D3210C">
        <w:rPr>
          <w:rFonts w:ascii="Times New Roman" w:hAnsi="Times New Roman"/>
          <w:sz w:val="24"/>
          <w:szCs w:val="24"/>
        </w:rPr>
        <w:t>Champaign</w:t>
      </w:r>
      <w:proofErr w:type="gramEnd"/>
      <w:r w:rsidRPr="00D3210C">
        <w:rPr>
          <w:rFonts w:ascii="Times New Roman" w:hAnsi="Times New Roman"/>
          <w:sz w:val="24"/>
          <w:szCs w:val="24"/>
        </w:rPr>
        <w:t>, IL</w:t>
      </w:r>
      <w:r w:rsidRPr="00D3210C">
        <w:rPr>
          <w:rFonts w:ascii="Times New Roman" w:hAnsi="Times New Roman" w:hint="eastAsia"/>
          <w:sz w:val="24"/>
          <w:szCs w:val="24"/>
        </w:rPr>
        <w:t xml:space="preserve">). </w:t>
      </w:r>
    </w:p>
    <w:p w:rsidR="00FB55D0" w:rsidRPr="00D3210C" w:rsidRDefault="00FB55D0" w:rsidP="00E50F55">
      <w:pPr>
        <w:wordWrap/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</w:p>
    <w:p w:rsidR="00E50F55" w:rsidRPr="00D3210C" w:rsidRDefault="00E50F55" w:rsidP="00E50F55">
      <w:pPr>
        <w:wordWrap/>
        <w:spacing w:line="480" w:lineRule="auto"/>
        <w:rPr>
          <w:rFonts w:ascii="Times New Roman" w:hAnsi="Times New Roman"/>
          <w:kern w:val="0"/>
          <w:sz w:val="24"/>
          <w:szCs w:val="24"/>
        </w:rPr>
      </w:pPr>
      <w:proofErr w:type="gramStart"/>
      <w:r w:rsidRPr="00D3210C">
        <w:rPr>
          <w:rFonts w:ascii="Times New Roman" w:hAnsi="Times New Roman"/>
          <w:b/>
          <w:kern w:val="0"/>
          <w:sz w:val="24"/>
          <w:szCs w:val="24"/>
        </w:rPr>
        <w:t xml:space="preserve">RNA </w:t>
      </w:r>
      <w:proofErr w:type="spellStart"/>
      <w:r w:rsidRPr="00D3210C">
        <w:rPr>
          <w:rFonts w:ascii="Times New Roman" w:hAnsi="Times New Roman"/>
          <w:b/>
          <w:kern w:val="0"/>
          <w:sz w:val="24"/>
          <w:szCs w:val="24"/>
        </w:rPr>
        <w:t>oligoribonucleotides</w:t>
      </w:r>
      <w:proofErr w:type="spellEnd"/>
      <w:r w:rsidRPr="00D3210C">
        <w:rPr>
          <w:rFonts w:ascii="Times New Roman" w:hAnsi="Times New Roman"/>
          <w:b/>
          <w:kern w:val="0"/>
          <w:sz w:val="24"/>
          <w:szCs w:val="24"/>
        </w:rPr>
        <w:t xml:space="preserve"> and transfection</w:t>
      </w:r>
      <w:r w:rsidRPr="00D3210C">
        <w:rPr>
          <w:rFonts w:ascii="Times New Roman" w:hAnsi="Times New Roman" w:hint="eastAsia"/>
          <w:b/>
          <w:kern w:val="0"/>
          <w:sz w:val="24"/>
          <w:szCs w:val="24"/>
        </w:rPr>
        <w:t>.</w:t>
      </w:r>
      <w:proofErr w:type="gramEnd"/>
      <w:r w:rsidRPr="00D3210C">
        <w:rPr>
          <w:rFonts w:ascii="Times New Roman" w:hAnsi="Times New Roman" w:hint="eastAsia"/>
          <w:b/>
          <w:kern w:val="0"/>
          <w:sz w:val="24"/>
          <w:szCs w:val="24"/>
        </w:rPr>
        <w:t xml:space="preserve">  </w:t>
      </w:r>
      <w:r w:rsidRPr="00D3210C">
        <w:rPr>
          <w:rFonts w:ascii="Times New Roman" w:hAnsi="Times New Roman" w:hint="eastAsia"/>
          <w:kern w:val="0"/>
          <w:sz w:val="24"/>
          <w:szCs w:val="24"/>
        </w:rPr>
        <w:t xml:space="preserve">Synthetic </w:t>
      </w:r>
      <w:proofErr w:type="spellStart"/>
      <w:r w:rsidRPr="00D3210C">
        <w:rPr>
          <w:rFonts w:ascii="Times New Roman" w:hAnsi="Times New Roman"/>
          <w:kern w:val="0"/>
          <w:sz w:val="24"/>
          <w:szCs w:val="24"/>
        </w:rPr>
        <w:t>miRNA</w:t>
      </w:r>
      <w:proofErr w:type="spellEnd"/>
      <w:r w:rsidRPr="00D3210C">
        <w:rPr>
          <w:rFonts w:ascii="Times New Roman" w:hAnsi="Times New Roman"/>
          <w:kern w:val="0"/>
          <w:sz w:val="24"/>
          <w:szCs w:val="24"/>
        </w:rPr>
        <w:t xml:space="preserve"> mimics</w:t>
      </w:r>
      <w:r w:rsidRPr="00D3210C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D3210C">
        <w:rPr>
          <w:rFonts w:ascii="Times New Roman" w:hAnsi="Times New Roman"/>
          <w:kern w:val="0"/>
          <w:sz w:val="24"/>
          <w:szCs w:val="24"/>
        </w:rPr>
        <w:t>were prepared</w:t>
      </w:r>
      <w:r w:rsidRPr="00D3210C">
        <w:rPr>
          <w:rFonts w:ascii="Times New Roman" w:hAnsi="Times New Roman" w:hint="eastAsia"/>
          <w:kern w:val="0"/>
          <w:sz w:val="24"/>
          <w:szCs w:val="24"/>
        </w:rPr>
        <w:t xml:space="preserve"> by </w:t>
      </w:r>
      <w:proofErr w:type="spellStart"/>
      <w:r w:rsidRPr="00D3210C">
        <w:rPr>
          <w:rFonts w:ascii="Times New Roman" w:hAnsi="Times New Roman" w:hint="eastAsia"/>
          <w:kern w:val="0"/>
          <w:sz w:val="24"/>
          <w:szCs w:val="24"/>
        </w:rPr>
        <w:t>Genolution</w:t>
      </w:r>
      <w:proofErr w:type="spellEnd"/>
      <w:r w:rsidRPr="00D3210C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D3210C">
        <w:rPr>
          <w:rFonts w:ascii="Times New Roman" w:hAnsi="Times New Roman"/>
          <w:kern w:val="0"/>
          <w:sz w:val="24"/>
          <w:szCs w:val="24"/>
        </w:rPr>
        <w:t>as RNA duplexes</w:t>
      </w:r>
      <w:r w:rsidRPr="00D3210C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D3210C">
        <w:rPr>
          <w:rFonts w:ascii="Times New Roman" w:hAnsi="Times New Roman"/>
          <w:kern w:val="0"/>
          <w:sz w:val="24"/>
          <w:szCs w:val="24"/>
        </w:rPr>
        <w:t>designed</w:t>
      </w:r>
      <w:r w:rsidRPr="00D3210C">
        <w:rPr>
          <w:rFonts w:ascii="Times New Roman" w:hAnsi="Times New Roman" w:hint="eastAsia"/>
          <w:kern w:val="0"/>
          <w:sz w:val="24"/>
          <w:szCs w:val="24"/>
        </w:rPr>
        <w:t xml:space="preserve"> from the sequence of miR-4779 (5</w:t>
      </w:r>
      <w:r w:rsidRPr="00D3210C">
        <w:rPr>
          <w:rFonts w:ascii="Times New Roman" w:hAnsi="Times New Roman"/>
          <w:kern w:val="0"/>
          <w:sz w:val="24"/>
          <w:szCs w:val="24"/>
        </w:rPr>
        <w:t>’</w:t>
      </w:r>
      <w:r w:rsidRPr="00D3210C">
        <w:rPr>
          <w:rFonts w:ascii="Times New Roman" w:hAnsi="Times New Roman" w:hint="eastAsia"/>
          <w:kern w:val="0"/>
          <w:sz w:val="24"/>
          <w:szCs w:val="24"/>
        </w:rPr>
        <w:t>-</w:t>
      </w:r>
      <w:r w:rsidRPr="00D3210C">
        <w:t xml:space="preserve"> </w:t>
      </w:r>
      <w:r w:rsidRPr="00D3210C">
        <w:rPr>
          <w:rFonts w:ascii="Times New Roman" w:hAnsi="Times New Roman"/>
          <w:kern w:val="0"/>
          <w:sz w:val="24"/>
          <w:szCs w:val="24"/>
        </w:rPr>
        <w:t>UAGGAGGGAAUAGUAAAAGCAG</w:t>
      </w:r>
      <w:r w:rsidRPr="00D3210C">
        <w:rPr>
          <w:rFonts w:ascii="Times New Roman" w:hAnsi="Times New Roman" w:hint="eastAsia"/>
          <w:kern w:val="0"/>
          <w:sz w:val="24"/>
          <w:szCs w:val="24"/>
        </w:rPr>
        <w:t>-3</w:t>
      </w:r>
      <w:r w:rsidRPr="00D3210C">
        <w:rPr>
          <w:rFonts w:ascii="Times New Roman" w:hAnsi="Times New Roman"/>
          <w:kern w:val="0"/>
          <w:sz w:val="24"/>
          <w:szCs w:val="24"/>
        </w:rPr>
        <w:t>’</w:t>
      </w:r>
      <w:r w:rsidRPr="00D3210C">
        <w:rPr>
          <w:rFonts w:ascii="Times New Roman" w:hAnsi="Times New Roman" w:hint="eastAsia"/>
          <w:kern w:val="0"/>
          <w:sz w:val="24"/>
          <w:szCs w:val="24"/>
        </w:rPr>
        <w:t xml:space="preserve">) and </w:t>
      </w:r>
      <w:proofErr w:type="spellStart"/>
      <w:r w:rsidRPr="00D3210C">
        <w:rPr>
          <w:rFonts w:ascii="Times New Roman" w:hAnsi="Times New Roman" w:hint="eastAsia"/>
          <w:kern w:val="0"/>
          <w:sz w:val="24"/>
          <w:szCs w:val="24"/>
        </w:rPr>
        <w:t>miR</w:t>
      </w:r>
      <w:proofErr w:type="spellEnd"/>
      <w:r w:rsidRPr="00D3210C">
        <w:rPr>
          <w:rFonts w:ascii="Times New Roman" w:hAnsi="Times New Roman" w:hint="eastAsia"/>
          <w:kern w:val="0"/>
          <w:sz w:val="24"/>
          <w:szCs w:val="24"/>
        </w:rPr>
        <w:t xml:space="preserve">-NC (negative control with scrambled </w:t>
      </w:r>
      <w:r w:rsidRPr="00D3210C">
        <w:rPr>
          <w:rFonts w:ascii="Times New Roman" w:hAnsi="Times New Roman" w:hint="eastAsia"/>
          <w:kern w:val="0"/>
          <w:sz w:val="24"/>
          <w:szCs w:val="24"/>
        </w:rPr>
        <w:lastRenderedPageBreak/>
        <w:t>sequence) (5</w:t>
      </w:r>
      <w:r w:rsidRPr="00D3210C">
        <w:rPr>
          <w:rFonts w:ascii="Times New Roman" w:hAnsi="Times New Roman"/>
          <w:kern w:val="0"/>
          <w:sz w:val="24"/>
          <w:szCs w:val="24"/>
        </w:rPr>
        <w:t>’</w:t>
      </w:r>
      <w:r w:rsidRPr="00D3210C">
        <w:rPr>
          <w:rFonts w:ascii="Times New Roman" w:hAnsi="Times New Roman" w:hint="eastAsia"/>
          <w:kern w:val="0"/>
          <w:sz w:val="24"/>
          <w:szCs w:val="24"/>
        </w:rPr>
        <w:t>-</w:t>
      </w:r>
      <w:r w:rsidRPr="00D3210C">
        <w:t xml:space="preserve"> </w:t>
      </w:r>
      <w:r w:rsidRPr="00D3210C">
        <w:rPr>
          <w:rFonts w:ascii="Times New Roman" w:hAnsi="Times New Roman"/>
          <w:kern w:val="0"/>
          <w:sz w:val="24"/>
          <w:szCs w:val="24"/>
        </w:rPr>
        <w:t>ACUCUAUCUGCACGCUGACUU</w:t>
      </w:r>
      <w:r w:rsidRPr="00D3210C">
        <w:rPr>
          <w:rFonts w:ascii="Times New Roman" w:hAnsi="Times New Roman" w:hint="eastAsia"/>
          <w:kern w:val="0"/>
          <w:sz w:val="24"/>
          <w:szCs w:val="24"/>
        </w:rPr>
        <w:t>-3</w:t>
      </w:r>
      <w:r w:rsidRPr="00D3210C">
        <w:rPr>
          <w:rFonts w:ascii="Times New Roman" w:hAnsi="Times New Roman"/>
          <w:kern w:val="0"/>
          <w:sz w:val="24"/>
          <w:szCs w:val="24"/>
        </w:rPr>
        <w:t>’</w:t>
      </w:r>
      <w:r w:rsidRPr="00D3210C">
        <w:rPr>
          <w:rFonts w:ascii="Times New Roman" w:hAnsi="Times New Roman" w:hint="eastAsia"/>
          <w:kern w:val="0"/>
          <w:sz w:val="24"/>
          <w:szCs w:val="24"/>
        </w:rPr>
        <w:t xml:space="preserve">). </w:t>
      </w:r>
      <w:r w:rsidRPr="00D3210C">
        <w:rPr>
          <w:rFonts w:ascii="Times New Roman" w:hAnsi="Times New Roman"/>
          <w:kern w:val="0"/>
          <w:sz w:val="24"/>
          <w:szCs w:val="24"/>
        </w:rPr>
        <w:t>Validated small interfering RNA (</w:t>
      </w:r>
      <w:proofErr w:type="spellStart"/>
      <w:r w:rsidRPr="00D3210C">
        <w:rPr>
          <w:rFonts w:ascii="Times New Roman" w:hAnsi="Times New Roman"/>
          <w:kern w:val="0"/>
          <w:sz w:val="24"/>
          <w:szCs w:val="24"/>
        </w:rPr>
        <w:t>si</w:t>
      </w:r>
      <w:proofErr w:type="spellEnd"/>
      <w:r w:rsidRPr="00D3210C">
        <w:rPr>
          <w:rFonts w:ascii="Times New Roman" w:hAnsi="Times New Roman"/>
          <w:kern w:val="0"/>
          <w:sz w:val="24"/>
          <w:szCs w:val="24"/>
        </w:rPr>
        <w:t>-RNA) duplex of human</w:t>
      </w:r>
      <w:r w:rsidRPr="00D3210C">
        <w:rPr>
          <w:rFonts w:ascii="Times New Roman" w:hAnsi="Times New Roman" w:hint="eastAsia"/>
          <w:kern w:val="0"/>
          <w:sz w:val="24"/>
          <w:szCs w:val="24"/>
        </w:rPr>
        <w:t xml:space="preserve"> PAK2 (si-PAK2, </w:t>
      </w:r>
      <w:r w:rsidR="00333897" w:rsidRPr="00D3210C">
        <w:rPr>
          <w:rFonts w:ascii="Times New Roman" w:hAnsi="Times New Roman" w:hint="eastAsia"/>
          <w:kern w:val="0"/>
          <w:sz w:val="24"/>
          <w:szCs w:val="24"/>
        </w:rPr>
        <w:t xml:space="preserve">100266) </w:t>
      </w:r>
      <w:r w:rsidRPr="00D3210C">
        <w:rPr>
          <w:rFonts w:ascii="Times New Roman" w:hAnsi="Times New Roman"/>
          <w:kern w:val="0"/>
          <w:sz w:val="24"/>
          <w:szCs w:val="24"/>
        </w:rPr>
        <w:t>and the negative control with scrambled sequence (</w:t>
      </w:r>
      <w:proofErr w:type="spellStart"/>
      <w:r w:rsidRPr="00D3210C">
        <w:rPr>
          <w:rFonts w:ascii="Times New Roman" w:hAnsi="Times New Roman" w:hint="eastAsia"/>
          <w:kern w:val="0"/>
          <w:sz w:val="24"/>
          <w:szCs w:val="24"/>
        </w:rPr>
        <w:t>si</w:t>
      </w:r>
      <w:proofErr w:type="spellEnd"/>
      <w:r w:rsidRPr="00D3210C">
        <w:rPr>
          <w:rFonts w:ascii="Times New Roman" w:hAnsi="Times New Roman" w:hint="eastAsia"/>
          <w:kern w:val="0"/>
          <w:sz w:val="24"/>
          <w:szCs w:val="24"/>
        </w:rPr>
        <w:t xml:space="preserve">-NC, </w:t>
      </w:r>
      <w:r w:rsidRPr="00D3210C">
        <w:rPr>
          <w:rFonts w:ascii="Times New Roman" w:hAnsi="Times New Roman"/>
          <w:kern w:val="0"/>
          <w:sz w:val="24"/>
          <w:szCs w:val="24"/>
        </w:rPr>
        <w:t xml:space="preserve">SN1003) were </w:t>
      </w:r>
      <w:r w:rsidRPr="00D3210C">
        <w:rPr>
          <w:rFonts w:ascii="Times New Roman" w:hAnsi="Times New Roman"/>
          <w:sz w:val="24"/>
          <w:szCs w:val="24"/>
        </w:rPr>
        <w:t>purchased</w:t>
      </w:r>
      <w:r w:rsidRPr="00D3210C">
        <w:rPr>
          <w:rFonts w:ascii="Times New Roman" w:hAnsi="Times New Roman"/>
          <w:kern w:val="0"/>
          <w:sz w:val="24"/>
          <w:szCs w:val="24"/>
        </w:rPr>
        <w:t xml:space="preserve"> from </w:t>
      </w:r>
      <w:proofErr w:type="spellStart"/>
      <w:r w:rsidRPr="00D3210C">
        <w:rPr>
          <w:rFonts w:ascii="Times New Roman" w:hAnsi="Times New Roman"/>
          <w:kern w:val="0"/>
          <w:sz w:val="24"/>
          <w:szCs w:val="24"/>
        </w:rPr>
        <w:t>Bioneer</w:t>
      </w:r>
      <w:proofErr w:type="spellEnd"/>
      <w:r w:rsidRPr="00D3210C">
        <w:rPr>
          <w:rFonts w:ascii="Times New Roman" w:hAnsi="Times New Roman" w:hint="eastAsia"/>
          <w:kern w:val="0"/>
          <w:sz w:val="24"/>
          <w:szCs w:val="24"/>
        </w:rPr>
        <w:t xml:space="preserve">. </w:t>
      </w:r>
      <w:r w:rsidRPr="00D3210C">
        <w:rPr>
          <w:rFonts w:ascii="Times New Roman" w:hAnsi="Times New Roman"/>
          <w:kern w:val="0"/>
          <w:sz w:val="24"/>
          <w:szCs w:val="24"/>
        </w:rPr>
        <w:t>For RNA interference,</w:t>
      </w:r>
      <w:r w:rsidRPr="00D3210C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D3210C">
        <w:rPr>
          <w:rFonts w:ascii="Times New Roman" w:hAnsi="Times New Roman"/>
          <w:kern w:val="0"/>
          <w:sz w:val="24"/>
          <w:szCs w:val="24"/>
        </w:rPr>
        <w:t xml:space="preserve">cells were transfected with </w:t>
      </w:r>
      <w:r w:rsidRPr="00D3210C">
        <w:rPr>
          <w:rFonts w:ascii="Times New Roman" w:hAnsi="Times New Roman" w:hint="eastAsia"/>
          <w:kern w:val="0"/>
          <w:sz w:val="24"/>
          <w:szCs w:val="24"/>
        </w:rPr>
        <w:t>2</w:t>
      </w:r>
      <w:r w:rsidRPr="00D3210C">
        <w:rPr>
          <w:rFonts w:ascii="Times New Roman" w:hAnsi="Times New Roman"/>
          <w:kern w:val="0"/>
          <w:sz w:val="24"/>
          <w:szCs w:val="24"/>
        </w:rPr>
        <w:t xml:space="preserve">0 </w:t>
      </w:r>
      <w:proofErr w:type="spellStart"/>
      <w:r w:rsidRPr="00D3210C">
        <w:rPr>
          <w:rFonts w:ascii="Times New Roman" w:hAnsi="Times New Roman"/>
          <w:kern w:val="0"/>
          <w:sz w:val="24"/>
          <w:szCs w:val="24"/>
        </w:rPr>
        <w:t>nM</w:t>
      </w:r>
      <w:proofErr w:type="spellEnd"/>
      <w:r w:rsidRPr="00D3210C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 w:rsidRPr="00D3210C">
        <w:rPr>
          <w:rFonts w:ascii="Times New Roman" w:hAnsi="Times New Roman"/>
          <w:kern w:val="0"/>
          <w:sz w:val="24"/>
          <w:szCs w:val="24"/>
        </w:rPr>
        <w:t>si</w:t>
      </w:r>
      <w:proofErr w:type="spellEnd"/>
      <w:r w:rsidRPr="00D3210C">
        <w:rPr>
          <w:rFonts w:ascii="Times New Roman" w:hAnsi="Times New Roman"/>
          <w:kern w:val="0"/>
          <w:sz w:val="24"/>
          <w:szCs w:val="24"/>
        </w:rPr>
        <w:t>-RNA</w:t>
      </w:r>
      <w:r w:rsidRPr="00D3210C">
        <w:rPr>
          <w:rFonts w:ascii="Times New Roman" w:hAnsi="Times New Roman" w:hint="eastAsia"/>
          <w:kern w:val="0"/>
          <w:sz w:val="24"/>
          <w:szCs w:val="24"/>
        </w:rPr>
        <w:t>s</w:t>
      </w:r>
      <w:r w:rsidR="000F30D8" w:rsidRPr="00D3210C">
        <w:rPr>
          <w:rFonts w:ascii="Times New Roman" w:hAnsi="Times New Roman" w:hint="eastAsia"/>
          <w:kern w:val="0"/>
          <w:sz w:val="24"/>
          <w:szCs w:val="24"/>
        </w:rPr>
        <w:t xml:space="preserve"> and </w:t>
      </w:r>
      <w:r w:rsidRPr="00D3210C">
        <w:rPr>
          <w:rFonts w:ascii="Times New Roman" w:hAnsi="Times New Roman" w:hint="eastAsia"/>
          <w:kern w:val="0"/>
          <w:sz w:val="24"/>
          <w:szCs w:val="24"/>
        </w:rPr>
        <w:t xml:space="preserve">50 </w:t>
      </w:r>
      <w:proofErr w:type="spellStart"/>
      <w:r w:rsidRPr="00D3210C">
        <w:rPr>
          <w:rFonts w:ascii="Times New Roman" w:hAnsi="Times New Roman" w:hint="eastAsia"/>
          <w:kern w:val="0"/>
          <w:sz w:val="24"/>
          <w:szCs w:val="24"/>
        </w:rPr>
        <w:t>nM</w:t>
      </w:r>
      <w:proofErr w:type="spellEnd"/>
      <w:r w:rsidRPr="00D3210C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proofErr w:type="spellStart"/>
      <w:r w:rsidRPr="00D3210C">
        <w:rPr>
          <w:rFonts w:ascii="Times New Roman" w:hAnsi="Times New Roman" w:hint="eastAsia"/>
          <w:kern w:val="0"/>
          <w:sz w:val="24"/>
          <w:szCs w:val="24"/>
        </w:rPr>
        <w:t>miRNA</w:t>
      </w:r>
      <w:proofErr w:type="spellEnd"/>
      <w:r w:rsidRPr="00D3210C">
        <w:rPr>
          <w:rFonts w:ascii="Times New Roman" w:hAnsi="Times New Roman" w:hint="eastAsia"/>
          <w:kern w:val="0"/>
          <w:sz w:val="24"/>
          <w:szCs w:val="24"/>
        </w:rPr>
        <w:t xml:space="preserve"> mimic</w:t>
      </w:r>
      <w:r w:rsidR="000F30D8" w:rsidRPr="00D3210C">
        <w:rPr>
          <w:rFonts w:ascii="Times New Roman" w:hAnsi="Times New Roman" w:hint="eastAsia"/>
          <w:kern w:val="0"/>
          <w:sz w:val="24"/>
          <w:szCs w:val="24"/>
        </w:rPr>
        <w:t xml:space="preserve">s </w:t>
      </w:r>
      <w:r w:rsidRPr="00D3210C">
        <w:rPr>
          <w:rFonts w:ascii="Times New Roman" w:hAnsi="Times New Roman"/>
          <w:kern w:val="0"/>
          <w:sz w:val="24"/>
          <w:szCs w:val="24"/>
        </w:rPr>
        <w:t xml:space="preserve">using </w:t>
      </w:r>
      <w:proofErr w:type="spellStart"/>
      <w:r w:rsidRPr="00D3210C">
        <w:rPr>
          <w:rFonts w:ascii="Times New Roman" w:hAnsi="Times New Roman"/>
          <w:kern w:val="0"/>
          <w:sz w:val="24"/>
          <w:szCs w:val="24"/>
        </w:rPr>
        <w:t>Lipofectamin</w:t>
      </w:r>
      <w:proofErr w:type="spellEnd"/>
      <w:r w:rsidRPr="00D3210C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 w:rsidRPr="00D3210C">
        <w:rPr>
          <w:rFonts w:ascii="Times New Roman" w:hAnsi="Times New Roman"/>
          <w:kern w:val="0"/>
          <w:sz w:val="24"/>
          <w:szCs w:val="24"/>
        </w:rPr>
        <w:t>RNAiMAX</w:t>
      </w:r>
      <w:proofErr w:type="spellEnd"/>
      <w:r w:rsidRPr="00D3210C">
        <w:rPr>
          <w:rFonts w:ascii="Times New Roman" w:hAnsi="Times New Roman"/>
          <w:kern w:val="0"/>
          <w:sz w:val="24"/>
          <w:szCs w:val="24"/>
        </w:rPr>
        <w:t xml:space="preserve"> reagent (</w:t>
      </w:r>
      <w:proofErr w:type="spellStart"/>
      <w:r w:rsidRPr="00D3210C">
        <w:rPr>
          <w:rFonts w:ascii="Times New Roman" w:hAnsi="Times New Roman"/>
          <w:kern w:val="0"/>
          <w:sz w:val="24"/>
          <w:szCs w:val="24"/>
        </w:rPr>
        <w:t>invitrogen</w:t>
      </w:r>
      <w:proofErr w:type="spellEnd"/>
      <w:r w:rsidRPr="00D3210C">
        <w:rPr>
          <w:rFonts w:ascii="Times New Roman" w:hAnsi="Times New Roman"/>
          <w:kern w:val="0"/>
          <w:sz w:val="24"/>
          <w:szCs w:val="24"/>
        </w:rPr>
        <w:t>) by reverse transfection according to the manufacturer’s protocol.</w:t>
      </w:r>
      <w:r w:rsidRPr="00D3210C">
        <w:rPr>
          <w:rFonts w:ascii="Times New Roman" w:hAnsi="Times New Roman" w:hint="eastAsia"/>
          <w:kern w:val="0"/>
          <w:sz w:val="24"/>
          <w:szCs w:val="24"/>
        </w:rPr>
        <w:t xml:space="preserve"> </w:t>
      </w:r>
    </w:p>
    <w:p w:rsidR="00FB55D0" w:rsidRPr="00D3210C" w:rsidRDefault="00FB55D0" w:rsidP="00E50F55">
      <w:pPr>
        <w:wordWrap/>
        <w:spacing w:line="480" w:lineRule="auto"/>
        <w:rPr>
          <w:rFonts w:ascii="Times New Roman" w:hAnsi="Times New Roman"/>
          <w:sz w:val="24"/>
          <w:szCs w:val="24"/>
        </w:rPr>
      </w:pPr>
    </w:p>
    <w:p w:rsidR="00E50F55" w:rsidRPr="00D3210C" w:rsidRDefault="00E50F55" w:rsidP="00E50F55">
      <w:pPr>
        <w:wordWrap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D3210C">
        <w:rPr>
          <w:rFonts w:ascii="Times New Roman" w:hAnsi="Times New Roman" w:hint="eastAsia"/>
          <w:b/>
          <w:sz w:val="24"/>
          <w:szCs w:val="24"/>
        </w:rPr>
        <w:t xml:space="preserve">RNA isolation and </w:t>
      </w:r>
      <w:proofErr w:type="spellStart"/>
      <w:r w:rsidRPr="00D3210C">
        <w:rPr>
          <w:rFonts w:ascii="Times New Roman" w:hAnsi="Times New Roman" w:hint="eastAsia"/>
          <w:b/>
          <w:sz w:val="24"/>
          <w:szCs w:val="24"/>
        </w:rPr>
        <w:t>qRT</w:t>
      </w:r>
      <w:proofErr w:type="spellEnd"/>
      <w:r w:rsidRPr="00D3210C">
        <w:rPr>
          <w:rFonts w:ascii="Times New Roman" w:hAnsi="Times New Roman" w:hint="eastAsia"/>
          <w:b/>
          <w:sz w:val="24"/>
          <w:szCs w:val="24"/>
        </w:rPr>
        <w:t>-PCR analysis.</w:t>
      </w:r>
      <w:proofErr w:type="gramEnd"/>
      <w:r w:rsidRPr="00D3210C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="00FB55D0" w:rsidRPr="00D3210C"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Pr="00D3210C">
        <w:rPr>
          <w:rFonts w:ascii="Times New Roman" w:hAnsi="Times New Roman"/>
          <w:sz w:val="24"/>
          <w:szCs w:val="24"/>
        </w:rPr>
        <w:t>For</w:t>
      </w:r>
      <w:r w:rsidRPr="00D3210C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D3210C">
        <w:rPr>
          <w:rFonts w:ascii="Times New Roman" w:hAnsi="Times New Roman" w:hint="eastAsia"/>
          <w:sz w:val="24"/>
          <w:szCs w:val="24"/>
        </w:rPr>
        <w:t>miRNA</w:t>
      </w:r>
      <w:proofErr w:type="spellEnd"/>
      <w:r w:rsidRPr="00D3210C">
        <w:rPr>
          <w:rFonts w:ascii="Times New Roman" w:hAnsi="Times New Roman" w:hint="eastAsia"/>
          <w:sz w:val="24"/>
          <w:szCs w:val="24"/>
        </w:rPr>
        <w:t xml:space="preserve"> quantification, small RNA was isolated with </w:t>
      </w:r>
      <w:proofErr w:type="spellStart"/>
      <w:r w:rsidRPr="00D3210C">
        <w:rPr>
          <w:rFonts w:ascii="Times New Roman" w:hAnsi="Times New Roman" w:hint="eastAsia"/>
          <w:i/>
          <w:sz w:val="24"/>
          <w:szCs w:val="24"/>
        </w:rPr>
        <w:t>mir</w:t>
      </w:r>
      <w:r w:rsidRPr="00D3210C">
        <w:rPr>
          <w:rFonts w:ascii="Times New Roman" w:hAnsi="Times New Roman" w:hint="eastAsia"/>
          <w:sz w:val="24"/>
          <w:szCs w:val="24"/>
        </w:rPr>
        <w:t>Vana</w:t>
      </w:r>
      <w:proofErr w:type="spellEnd"/>
      <w:r w:rsidRPr="00D3210C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D3210C">
        <w:rPr>
          <w:rFonts w:ascii="Times New Roman" w:hAnsi="Times New Roman" w:hint="eastAsia"/>
          <w:sz w:val="24"/>
          <w:szCs w:val="24"/>
        </w:rPr>
        <w:t>miRNA</w:t>
      </w:r>
      <w:proofErr w:type="spellEnd"/>
      <w:r w:rsidRPr="00D3210C">
        <w:rPr>
          <w:rFonts w:ascii="Times New Roman" w:hAnsi="Times New Roman" w:hint="eastAsia"/>
          <w:sz w:val="24"/>
          <w:szCs w:val="24"/>
        </w:rPr>
        <w:t xml:space="preserve"> Isolation Kit (</w:t>
      </w:r>
      <w:proofErr w:type="spellStart"/>
      <w:r w:rsidRPr="00D3210C">
        <w:rPr>
          <w:rFonts w:ascii="Times New Roman" w:hAnsi="Times New Roman" w:hint="eastAsia"/>
          <w:sz w:val="24"/>
          <w:szCs w:val="24"/>
        </w:rPr>
        <w:t>Ambion</w:t>
      </w:r>
      <w:proofErr w:type="spellEnd"/>
      <w:r w:rsidRPr="00D3210C">
        <w:rPr>
          <w:rFonts w:ascii="Times New Roman" w:hAnsi="Times New Roman" w:hint="eastAsia"/>
          <w:sz w:val="24"/>
          <w:szCs w:val="24"/>
        </w:rPr>
        <w:t xml:space="preserve">, Carlsbad, CA) according to the </w:t>
      </w:r>
      <w:r w:rsidRPr="00D3210C">
        <w:rPr>
          <w:rFonts w:ascii="Times New Roman" w:hAnsi="Times New Roman"/>
          <w:kern w:val="0"/>
          <w:sz w:val="24"/>
          <w:szCs w:val="24"/>
        </w:rPr>
        <w:t xml:space="preserve">manufacturer’s instructions. </w:t>
      </w:r>
      <w:r w:rsidRPr="00D3210C">
        <w:rPr>
          <w:rFonts w:ascii="Times New Roman" w:hAnsi="Times New Roman"/>
          <w:sz w:val="24"/>
          <w:szCs w:val="24"/>
        </w:rPr>
        <w:t xml:space="preserve">Quantitative RT-PCR for </w:t>
      </w:r>
      <w:proofErr w:type="spellStart"/>
      <w:r w:rsidRPr="00D3210C">
        <w:rPr>
          <w:rFonts w:ascii="Times New Roman" w:hAnsi="Times New Roman"/>
          <w:sz w:val="24"/>
          <w:szCs w:val="24"/>
        </w:rPr>
        <w:t>miRNA</w:t>
      </w:r>
      <w:proofErr w:type="spellEnd"/>
      <w:r w:rsidRPr="00D3210C">
        <w:rPr>
          <w:rFonts w:ascii="Times New Roman" w:hAnsi="Times New Roman"/>
          <w:sz w:val="24"/>
          <w:szCs w:val="24"/>
        </w:rPr>
        <w:t xml:space="preserve"> was performed using a </w:t>
      </w:r>
      <w:proofErr w:type="spellStart"/>
      <w:r w:rsidRPr="00D3210C">
        <w:rPr>
          <w:rFonts w:ascii="Times New Roman" w:hAnsi="Times New Roman"/>
          <w:sz w:val="24"/>
          <w:szCs w:val="24"/>
        </w:rPr>
        <w:t>TaqMan</w:t>
      </w:r>
      <w:proofErr w:type="spellEnd"/>
      <w:r w:rsidRPr="00D3210C">
        <w:rPr>
          <w:rFonts w:ascii="Times New Roman" w:hAnsi="Times New Roman" w:hint="eastAsia"/>
          <w:sz w:val="24"/>
          <w:szCs w:val="24"/>
        </w:rPr>
        <w:t xml:space="preserve"> </w:t>
      </w:r>
      <w:r w:rsidRPr="00D3210C">
        <w:rPr>
          <w:rFonts w:ascii="Times New Roman" w:hAnsi="Times New Roman"/>
          <w:sz w:val="24"/>
          <w:szCs w:val="24"/>
        </w:rPr>
        <w:t>MicroRNA assay kit</w:t>
      </w:r>
      <w:r w:rsidRPr="00D3210C">
        <w:rPr>
          <w:rFonts w:ascii="Times New Roman" w:hAnsi="Times New Roman" w:hint="eastAsia"/>
          <w:sz w:val="24"/>
          <w:szCs w:val="24"/>
        </w:rPr>
        <w:t xml:space="preserve"> </w:t>
      </w:r>
      <w:r w:rsidRPr="00D3210C">
        <w:rPr>
          <w:rFonts w:ascii="Times New Roman" w:hAnsi="Times New Roman"/>
          <w:sz w:val="24"/>
          <w:szCs w:val="24"/>
        </w:rPr>
        <w:t xml:space="preserve">(Applied </w:t>
      </w:r>
      <w:proofErr w:type="spellStart"/>
      <w:r w:rsidRPr="00D3210C">
        <w:rPr>
          <w:rFonts w:ascii="Times New Roman" w:hAnsi="Times New Roman"/>
          <w:sz w:val="24"/>
          <w:szCs w:val="24"/>
        </w:rPr>
        <w:t>Biosystems</w:t>
      </w:r>
      <w:proofErr w:type="spellEnd"/>
      <w:r w:rsidRPr="00D3210C">
        <w:rPr>
          <w:rFonts w:ascii="Times New Roman" w:hAnsi="Times New Roman"/>
          <w:sz w:val="24"/>
          <w:szCs w:val="24"/>
        </w:rPr>
        <w:t>, Foster City</w:t>
      </w:r>
      <w:r w:rsidRPr="00D3210C">
        <w:rPr>
          <w:rFonts w:ascii="Times New Roman" w:hAnsi="Times New Roman" w:hint="eastAsia"/>
          <w:sz w:val="24"/>
          <w:szCs w:val="24"/>
        </w:rPr>
        <w:t>, CA</w:t>
      </w:r>
      <w:r w:rsidRPr="00D3210C">
        <w:rPr>
          <w:rFonts w:ascii="Times New Roman" w:hAnsi="Times New Roman"/>
          <w:sz w:val="24"/>
          <w:szCs w:val="24"/>
        </w:rPr>
        <w:t>) and specific</w:t>
      </w:r>
      <w:r w:rsidRPr="00D3210C">
        <w:rPr>
          <w:rFonts w:ascii="Times New Roman" w:hAnsi="Times New Roman" w:hint="eastAsia"/>
          <w:sz w:val="24"/>
          <w:szCs w:val="24"/>
        </w:rPr>
        <w:t xml:space="preserve"> </w:t>
      </w:r>
      <w:r w:rsidRPr="00D3210C">
        <w:rPr>
          <w:rFonts w:ascii="Times New Roman" w:hAnsi="Times New Roman"/>
          <w:sz w:val="24"/>
          <w:szCs w:val="24"/>
        </w:rPr>
        <w:t>primer sets for U6</w:t>
      </w:r>
      <w:r w:rsidRPr="00D3210C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D3210C">
        <w:rPr>
          <w:rFonts w:ascii="Times New Roman" w:hAnsi="Times New Roman" w:hint="eastAsia"/>
          <w:sz w:val="24"/>
          <w:szCs w:val="24"/>
        </w:rPr>
        <w:t>snRNA</w:t>
      </w:r>
      <w:proofErr w:type="spellEnd"/>
      <w:r w:rsidRPr="00D3210C">
        <w:rPr>
          <w:rFonts w:ascii="Times New Roman" w:hAnsi="Times New Roman" w:hint="eastAsia"/>
          <w:sz w:val="24"/>
          <w:szCs w:val="24"/>
        </w:rPr>
        <w:t xml:space="preserve"> (Assay ID: 001973) and mature miR-4779</w:t>
      </w:r>
      <w:r w:rsidRPr="00D3210C">
        <w:rPr>
          <w:rFonts w:ascii="Times New Roman" w:hAnsi="Times New Roman"/>
          <w:sz w:val="24"/>
          <w:szCs w:val="24"/>
        </w:rPr>
        <w:t xml:space="preserve"> (Assay ID: </w:t>
      </w:r>
      <w:r w:rsidRPr="00D3210C">
        <w:rPr>
          <w:rFonts w:ascii="Times New Roman" w:hAnsi="Times New Roman" w:hint="eastAsia"/>
          <w:sz w:val="24"/>
          <w:szCs w:val="24"/>
        </w:rPr>
        <w:t>462689_mat</w:t>
      </w:r>
      <w:r w:rsidRPr="00D3210C">
        <w:rPr>
          <w:rFonts w:ascii="Times New Roman" w:hAnsi="Times New Roman"/>
          <w:sz w:val="24"/>
          <w:szCs w:val="24"/>
        </w:rPr>
        <w:t>)</w:t>
      </w:r>
      <w:r w:rsidRPr="00D3210C">
        <w:rPr>
          <w:rFonts w:ascii="Times New Roman" w:hAnsi="Times New Roman" w:hint="eastAsia"/>
          <w:sz w:val="24"/>
          <w:szCs w:val="24"/>
        </w:rPr>
        <w:t xml:space="preserve"> </w:t>
      </w:r>
      <w:r w:rsidRPr="00D3210C">
        <w:rPr>
          <w:rFonts w:ascii="Times New Roman" w:hAnsi="Times New Roman"/>
          <w:sz w:val="24"/>
          <w:szCs w:val="24"/>
        </w:rPr>
        <w:t xml:space="preserve">(Applied </w:t>
      </w:r>
      <w:proofErr w:type="spellStart"/>
      <w:r w:rsidRPr="00D3210C">
        <w:rPr>
          <w:rFonts w:ascii="Times New Roman" w:hAnsi="Times New Roman"/>
          <w:sz w:val="24"/>
          <w:szCs w:val="24"/>
        </w:rPr>
        <w:t>Biosystems</w:t>
      </w:r>
      <w:proofErr w:type="spellEnd"/>
      <w:r w:rsidRPr="00D3210C">
        <w:rPr>
          <w:rFonts w:ascii="Times New Roman" w:hAnsi="Times New Roman" w:hint="eastAsia"/>
          <w:sz w:val="24"/>
          <w:szCs w:val="24"/>
        </w:rPr>
        <w:t xml:space="preserve">) </w:t>
      </w:r>
      <w:r w:rsidRPr="00D3210C">
        <w:rPr>
          <w:rFonts w:ascii="Times New Roman" w:hAnsi="Times New Roman"/>
          <w:sz w:val="24"/>
          <w:szCs w:val="24"/>
        </w:rPr>
        <w:t>according to the manufacturer’s instructions.</w:t>
      </w:r>
      <w:r w:rsidRPr="00D3210C">
        <w:rPr>
          <w:rFonts w:ascii="Times New Roman" w:hAnsi="Times New Roman" w:hint="eastAsia"/>
          <w:sz w:val="24"/>
          <w:szCs w:val="24"/>
        </w:rPr>
        <w:t xml:space="preserve"> </w:t>
      </w:r>
      <w:r w:rsidRPr="00D3210C">
        <w:rPr>
          <w:rFonts w:ascii="Times New Roman" w:hAnsi="Times New Roman"/>
          <w:sz w:val="24"/>
          <w:szCs w:val="24"/>
        </w:rPr>
        <w:t>We used</w:t>
      </w:r>
      <w:r w:rsidRPr="00D3210C">
        <w:rPr>
          <w:rFonts w:ascii="Times New Roman" w:hAnsi="Times New Roman" w:hint="eastAsia"/>
          <w:sz w:val="24"/>
          <w:szCs w:val="24"/>
        </w:rPr>
        <w:t xml:space="preserve"> </w:t>
      </w:r>
      <w:r w:rsidRPr="00D3210C">
        <w:rPr>
          <w:rFonts w:ascii="Times New Roman" w:hAnsi="Times New Roman"/>
          <w:sz w:val="24"/>
          <w:szCs w:val="24"/>
        </w:rPr>
        <w:t xml:space="preserve">U6 </w:t>
      </w:r>
      <w:proofErr w:type="spellStart"/>
      <w:r w:rsidRPr="00D3210C">
        <w:rPr>
          <w:rFonts w:ascii="Times New Roman" w:hAnsi="Times New Roman" w:hint="eastAsia"/>
          <w:sz w:val="24"/>
          <w:szCs w:val="24"/>
        </w:rPr>
        <w:t>sn</w:t>
      </w:r>
      <w:r w:rsidRPr="00D3210C">
        <w:rPr>
          <w:rFonts w:ascii="Times New Roman" w:hAnsi="Times New Roman"/>
          <w:sz w:val="24"/>
          <w:szCs w:val="24"/>
        </w:rPr>
        <w:t>RNA</w:t>
      </w:r>
      <w:proofErr w:type="spellEnd"/>
      <w:r w:rsidRPr="00D3210C">
        <w:rPr>
          <w:rFonts w:ascii="Times New Roman" w:hAnsi="Times New Roman"/>
          <w:sz w:val="24"/>
          <w:szCs w:val="24"/>
        </w:rPr>
        <w:t xml:space="preserve"> as internal normalizers for </w:t>
      </w:r>
      <w:proofErr w:type="spellStart"/>
      <w:r w:rsidR="00FB55D0" w:rsidRPr="00D3210C">
        <w:rPr>
          <w:rFonts w:ascii="Times New Roman" w:hAnsi="Times New Roman"/>
          <w:sz w:val="24"/>
          <w:szCs w:val="24"/>
        </w:rPr>
        <w:t>miRNA</w:t>
      </w:r>
      <w:proofErr w:type="spellEnd"/>
      <w:r w:rsidR="00FB55D0" w:rsidRPr="00D3210C">
        <w:rPr>
          <w:rFonts w:ascii="Times New Roman" w:hAnsi="Times New Roman" w:hint="eastAsia"/>
          <w:sz w:val="24"/>
          <w:szCs w:val="24"/>
        </w:rPr>
        <w:t>.</w:t>
      </w:r>
    </w:p>
    <w:p w:rsidR="00A26B56" w:rsidRPr="00D3210C" w:rsidRDefault="00A26B56" w:rsidP="00E50F55">
      <w:pPr>
        <w:wordWrap/>
        <w:adjustRightInd w:val="0"/>
        <w:spacing w:line="480" w:lineRule="auto"/>
        <w:rPr>
          <w:rFonts w:ascii="Times New Roman" w:hAnsi="Times New Roman"/>
          <w:sz w:val="24"/>
          <w:szCs w:val="24"/>
        </w:rPr>
      </w:pPr>
    </w:p>
    <w:p w:rsidR="00E50F55" w:rsidRPr="00D3210C" w:rsidRDefault="00E50F55" w:rsidP="00E50F55">
      <w:pPr>
        <w:wordWrap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D3210C">
        <w:rPr>
          <w:rFonts w:ascii="Times New Roman" w:hAnsi="Times New Roman" w:hint="eastAsia"/>
          <w:b/>
          <w:sz w:val="24"/>
          <w:szCs w:val="24"/>
        </w:rPr>
        <w:t>Western blotting.</w:t>
      </w:r>
      <w:proofErr w:type="gramEnd"/>
      <w:r w:rsidRPr="00D3210C">
        <w:rPr>
          <w:rFonts w:ascii="Times New Roman" w:hAnsi="Times New Roman" w:hint="eastAsia"/>
          <w:sz w:val="24"/>
          <w:szCs w:val="24"/>
        </w:rPr>
        <w:t xml:space="preserve">  Total cell lysates were prepared using RIPA buffer (25mM </w:t>
      </w:r>
      <w:proofErr w:type="spellStart"/>
      <w:r w:rsidRPr="00D3210C">
        <w:rPr>
          <w:rFonts w:ascii="Times New Roman" w:hAnsi="Times New Roman" w:hint="eastAsia"/>
          <w:sz w:val="24"/>
          <w:szCs w:val="24"/>
        </w:rPr>
        <w:t>Tris</w:t>
      </w:r>
      <w:proofErr w:type="spellEnd"/>
      <w:r w:rsidRPr="00D3210C">
        <w:rPr>
          <w:rFonts w:ascii="Times New Roman" w:hAnsi="Times New Roman" w:hint="eastAsia"/>
          <w:sz w:val="24"/>
          <w:szCs w:val="24"/>
        </w:rPr>
        <w:t xml:space="preserve">, pH 7.4, 150 </w:t>
      </w:r>
      <w:proofErr w:type="spellStart"/>
      <w:r w:rsidRPr="00D3210C">
        <w:rPr>
          <w:rFonts w:ascii="Times New Roman" w:hAnsi="Times New Roman" w:hint="eastAsia"/>
          <w:sz w:val="24"/>
          <w:szCs w:val="24"/>
        </w:rPr>
        <w:t>mM</w:t>
      </w:r>
      <w:proofErr w:type="spellEnd"/>
      <w:r w:rsidRPr="00D3210C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D3210C">
        <w:rPr>
          <w:rFonts w:ascii="Times New Roman" w:hAnsi="Times New Roman" w:hint="eastAsia"/>
          <w:sz w:val="24"/>
          <w:szCs w:val="24"/>
        </w:rPr>
        <w:t>NaCl</w:t>
      </w:r>
      <w:proofErr w:type="spellEnd"/>
      <w:r w:rsidRPr="00D3210C">
        <w:rPr>
          <w:rFonts w:ascii="Times New Roman" w:hAnsi="Times New Roman" w:hint="eastAsia"/>
          <w:sz w:val="24"/>
          <w:szCs w:val="24"/>
        </w:rPr>
        <w:t xml:space="preserve">, 1% (v/v) NP-40, 1% (w/v) sodium </w:t>
      </w:r>
      <w:proofErr w:type="spellStart"/>
      <w:r w:rsidRPr="00D3210C">
        <w:rPr>
          <w:rFonts w:ascii="Times New Roman" w:hAnsi="Times New Roman" w:hint="eastAsia"/>
          <w:sz w:val="24"/>
          <w:szCs w:val="24"/>
        </w:rPr>
        <w:t>deoxycholate</w:t>
      </w:r>
      <w:proofErr w:type="spellEnd"/>
      <w:r w:rsidRPr="00D3210C">
        <w:rPr>
          <w:rFonts w:ascii="Times New Roman" w:hAnsi="Times New Roman" w:hint="eastAsia"/>
          <w:sz w:val="24"/>
          <w:szCs w:val="24"/>
        </w:rPr>
        <w:t>, 0.1% (w/v) SDS). Each protein sample (20~30</w:t>
      </w:r>
      <w:r w:rsidRPr="00D3210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3210C">
        <w:rPr>
          <w:rFonts w:ascii="Times New Roman" w:hAnsi="Times New Roman"/>
          <w:sz w:val="24"/>
          <w:szCs w:val="24"/>
        </w:rPr>
        <w:t>μg</w:t>
      </w:r>
      <w:proofErr w:type="spellEnd"/>
      <w:r w:rsidRPr="00D3210C">
        <w:rPr>
          <w:rFonts w:ascii="Times New Roman" w:hAnsi="Times New Roman" w:hint="eastAsia"/>
          <w:sz w:val="24"/>
          <w:szCs w:val="24"/>
        </w:rPr>
        <w:t xml:space="preserve">) was separated by 10-15% SDS-PAGE and then </w:t>
      </w:r>
      <w:r w:rsidRPr="00D3210C">
        <w:rPr>
          <w:rFonts w:ascii="Times New Roman" w:hAnsi="Times New Roman"/>
          <w:sz w:val="24"/>
          <w:szCs w:val="24"/>
        </w:rPr>
        <w:t>transferred to nitrocellulose membranes (Millipore, Bedford, MA)</w:t>
      </w:r>
      <w:r w:rsidRPr="00D3210C">
        <w:rPr>
          <w:rFonts w:ascii="Times New Roman" w:hAnsi="Times New Roman" w:hint="eastAsia"/>
          <w:sz w:val="24"/>
          <w:szCs w:val="24"/>
        </w:rPr>
        <w:t xml:space="preserve">. Antibodies against PAK2, </w:t>
      </w:r>
      <w:proofErr w:type="spellStart"/>
      <w:r w:rsidRPr="00D3210C">
        <w:rPr>
          <w:rFonts w:ascii="Times New Roman" w:hAnsi="Times New Roman" w:hint="eastAsia"/>
          <w:sz w:val="24"/>
          <w:szCs w:val="24"/>
        </w:rPr>
        <w:t>Cyclin</w:t>
      </w:r>
      <w:proofErr w:type="spellEnd"/>
      <w:r w:rsidRPr="00D3210C">
        <w:rPr>
          <w:rFonts w:ascii="Times New Roman" w:hAnsi="Times New Roman" w:hint="eastAsia"/>
          <w:sz w:val="24"/>
          <w:szCs w:val="24"/>
        </w:rPr>
        <w:t xml:space="preserve"> D3, Bad, </w:t>
      </w:r>
      <w:proofErr w:type="spellStart"/>
      <w:r w:rsidRPr="00D3210C">
        <w:rPr>
          <w:rFonts w:ascii="Times New Roman" w:hAnsi="Times New Roman"/>
          <w:sz w:val="24"/>
          <w:szCs w:val="24"/>
        </w:rPr>
        <w:t>phospho</w:t>
      </w:r>
      <w:proofErr w:type="spellEnd"/>
      <w:r w:rsidR="00CC1C45" w:rsidRPr="00D3210C">
        <w:rPr>
          <w:rFonts w:ascii="Times New Roman" w:hAnsi="Times New Roman" w:hint="eastAsia"/>
          <w:sz w:val="24"/>
          <w:szCs w:val="24"/>
        </w:rPr>
        <w:t xml:space="preserve">-Bad (S112), and </w:t>
      </w:r>
      <w:proofErr w:type="spellStart"/>
      <w:r w:rsidRPr="00D3210C">
        <w:rPr>
          <w:rFonts w:ascii="Times New Roman" w:hAnsi="Times New Roman"/>
          <w:sz w:val="24"/>
          <w:szCs w:val="24"/>
        </w:rPr>
        <w:t>phospho</w:t>
      </w:r>
      <w:proofErr w:type="spellEnd"/>
      <w:r w:rsidR="00CC1C45" w:rsidRPr="00D3210C">
        <w:rPr>
          <w:rFonts w:ascii="Times New Roman" w:hAnsi="Times New Roman" w:hint="eastAsia"/>
          <w:sz w:val="24"/>
          <w:szCs w:val="24"/>
        </w:rPr>
        <w:t xml:space="preserve">-Bad (S136) </w:t>
      </w:r>
      <w:r w:rsidRPr="00D3210C">
        <w:rPr>
          <w:rFonts w:ascii="Times New Roman" w:hAnsi="Times New Roman" w:hint="eastAsia"/>
          <w:sz w:val="24"/>
          <w:szCs w:val="24"/>
        </w:rPr>
        <w:t xml:space="preserve">were purchase from Cell Signaling Technology </w:t>
      </w:r>
      <w:r w:rsidRPr="00D3210C">
        <w:rPr>
          <w:rFonts w:ascii="Times New Roman" w:hAnsi="Times New Roman"/>
          <w:sz w:val="24"/>
          <w:szCs w:val="24"/>
        </w:rPr>
        <w:t>(Beverly, MA)</w:t>
      </w:r>
      <w:r w:rsidRPr="00D3210C">
        <w:rPr>
          <w:rFonts w:ascii="Times New Roman" w:hAnsi="Times New Roman" w:hint="eastAsia"/>
          <w:sz w:val="24"/>
          <w:szCs w:val="24"/>
        </w:rPr>
        <w:t xml:space="preserve">. </w:t>
      </w:r>
      <w:r w:rsidRPr="00D3210C">
        <w:rPr>
          <w:rFonts w:ascii="Times New Roman" w:hAnsi="Times New Roman"/>
          <w:sz w:val="24"/>
          <w:szCs w:val="24"/>
        </w:rPr>
        <w:t xml:space="preserve">HRP-conjugated goat anti-mouse </w:t>
      </w:r>
      <w:proofErr w:type="spellStart"/>
      <w:r w:rsidRPr="00D3210C">
        <w:rPr>
          <w:rFonts w:ascii="Times New Roman" w:hAnsi="Times New Roman"/>
          <w:sz w:val="24"/>
          <w:szCs w:val="24"/>
        </w:rPr>
        <w:t>IgG</w:t>
      </w:r>
      <w:proofErr w:type="spellEnd"/>
      <w:r w:rsidR="00CC1C45" w:rsidRPr="00D3210C">
        <w:rPr>
          <w:rFonts w:ascii="Times New Roman" w:hAnsi="Times New Roman" w:hint="eastAsia"/>
          <w:sz w:val="24"/>
          <w:szCs w:val="24"/>
        </w:rPr>
        <w:t xml:space="preserve"> </w:t>
      </w:r>
      <w:r w:rsidRPr="00D3210C">
        <w:rPr>
          <w:rFonts w:ascii="Times New Roman" w:hAnsi="Times New Roman" w:hint="eastAsia"/>
          <w:sz w:val="24"/>
          <w:szCs w:val="24"/>
        </w:rPr>
        <w:t xml:space="preserve">and </w:t>
      </w:r>
      <w:r w:rsidRPr="00D3210C">
        <w:rPr>
          <w:rFonts w:ascii="Times New Roman" w:hAnsi="Times New Roman"/>
          <w:sz w:val="24"/>
          <w:szCs w:val="24"/>
        </w:rPr>
        <w:t xml:space="preserve">HRP-conjugated goat anti-rabbit </w:t>
      </w:r>
      <w:proofErr w:type="spellStart"/>
      <w:r w:rsidRPr="00D3210C">
        <w:rPr>
          <w:rFonts w:ascii="Times New Roman" w:hAnsi="Times New Roman"/>
          <w:sz w:val="24"/>
          <w:szCs w:val="24"/>
        </w:rPr>
        <w:t>IgG</w:t>
      </w:r>
      <w:proofErr w:type="spellEnd"/>
      <w:r w:rsidRPr="00D3210C">
        <w:rPr>
          <w:rFonts w:ascii="Times New Roman" w:hAnsi="Times New Roman" w:hint="eastAsia"/>
          <w:sz w:val="24"/>
          <w:szCs w:val="24"/>
        </w:rPr>
        <w:t xml:space="preserve"> were </w:t>
      </w:r>
      <w:r w:rsidRPr="00D3210C">
        <w:rPr>
          <w:rFonts w:ascii="Times New Roman" w:hAnsi="Times New Roman"/>
          <w:sz w:val="24"/>
          <w:szCs w:val="24"/>
        </w:rPr>
        <w:t>purchased from Santa Cruz Biotechnology (Santa Cruz, CA)</w:t>
      </w:r>
      <w:r w:rsidRPr="00D3210C">
        <w:rPr>
          <w:rFonts w:ascii="Times New Roman" w:hAnsi="Times New Roman" w:hint="eastAsia"/>
          <w:sz w:val="24"/>
          <w:szCs w:val="24"/>
        </w:rPr>
        <w:t>. Anti-</w:t>
      </w:r>
      <w:r w:rsidRPr="00D3210C">
        <w:rPr>
          <w:rFonts w:ascii="Times New Roman" w:hAnsi="Times New Roman"/>
          <w:sz w:val="24"/>
          <w:szCs w:val="24"/>
        </w:rPr>
        <w:t xml:space="preserve">β-actin </w:t>
      </w:r>
      <w:r w:rsidRPr="00D3210C">
        <w:rPr>
          <w:rFonts w:ascii="Times New Roman" w:hAnsi="Times New Roman" w:hint="eastAsia"/>
          <w:sz w:val="24"/>
          <w:szCs w:val="24"/>
        </w:rPr>
        <w:t>was</w:t>
      </w:r>
      <w:r w:rsidRPr="00D3210C">
        <w:rPr>
          <w:rFonts w:ascii="Times New Roman" w:hAnsi="Times New Roman"/>
          <w:sz w:val="24"/>
          <w:szCs w:val="24"/>
        </w:rPr>
        <w:t xml:space="preserve"> purchased from Sigma (St. Louis, MO).</w:t>
      </w:r>
      <w:r w:rsidRPr="00D3210C">
        <w:rPr>
          <w:rFonts w:ascii="Times New Roman" w:hAnsi="Times New Roman" w:hint="eastAsia"/>
          <w:sz w:val="24"/>
          <w:szCs w:val="24"/>
        </w:rPr>
        <w:t xml:space="preserve"> </w:t>
      </w:r>
      <w:r w:rsidRPr="00D3210C">
        <w:rPr>
          <w:rFonts w:ascii="Times New Roman" w:hAnsi="Times New Roman"/>
          <w:sz w:val="24"/>
          <w:szCs w:val="24"/>
        </w:rPr>
        <w:t xml:space="preserve">The labeled proteins were visualized </w:t>
      </w:r>
      <w:r w:rsidRPr="00D3210C">
        <w:rPr>
          <w:rFonts w:ascii="Times New Roman" w:hAnsi="Times New Roman" w:hint="eastAsia"/>
          <w:sz w:val="24"/>
          <w:szCs w:val="24"/>
        </w:rPr>
        <w:t>with</w:t>
      </w:r>
      <w:r w:rsidRPr="00D3210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3210C">
        <w:rPr>
          <w:rFonts w:ascii="Times New Roman" w:hAnsi="Times New Roman" w:hint="eastAsia"/>
          <w:sz w:val="24"/>
          <w:szCs w:val="24"/>
        </w:rPr>
        <w:t>Immobilon</w:t>
      </w:r>
      <w:proofErr w:type="spellEnd"/>
      <w:r w:rsidRPr="00D3210C">
        <w:rPr>
          <w:rFonts w:ascii="Times New Roman" w:hAnsi="Times New Roman" w:hint="eastAsia"/>
          <w:sz w:val="24"/>
          <w:szCs w:val="24"/>
        </w:rPr>
        <w:t xml:space="preserve"> Western </w:t>
      </w:r>
      <w:proofErr w:type="spellStart"/>
      <w:r w:rsidRPr="00D3210C">
        <w:rPr>
          <w:rFonts w:ascii="Times New Roman" w:hAnsi="Times New Roman" w:hint="eastAsia"/>
          <w:sz w:val="24"/>
          <w:szCs w:val="24"/>
        </w:rPr>
        <w:t>Chemiluminesent</w:t>
      </w:r>
      <w:proofErr w:type="spellEnd"/>
      <w:r w:rsidRPr="00D3210C">
        <w:rPr>
          <w:rFonts w:ascii="Times New Roman" w:hAnsi="Times New Roman" w:hint="eastAsia"/>
          <w:sz w:val="24"/>
          <w:szCs w:val="24"/>
        </w:rPr>
        <w:t xml:space="preserve"> HRP Substrate kit (Millipore) or Power </w:t>
      </w:r>
      <w:proofErr w:type="spellStart"/>
      <w:r w:rsidRPr="00D3210C">
        <w:rPr>
          <w:rFonts w:ascii="Times New Roman" w:hAnsi="Times New Roman" w:hint="eastAsia"/>
          <w:sz w:val="24"/>
          <w:szCs w:val="24"/>
        </w:rPr>
        <w:t>Opti</w:t>
      </w:r>
      <w:proofErr w:type="spellEnd"/>
      <w:r w:rsidRPr="00D3210C">
        <w:rPr>
          <w:rFonts w:ascii="Times New Roman" w:hAnsi="Times New Roman" w:hint="eastAsia"/>
          <w:sz w:val="24"/>
          <w:szCs w:val="24"/>
        </w:rPr>
        <w:t>-ECL Western blotting Detection reagent (</w:t>
      </w:r>
      <w:proofErr w:type="spellStart"/>
      <w:r w:rsidRPr="00D3210C">
        <w:rPr>
          <w:rFonts w:ascii="Times New Roman" w:hAnsi="Times New Roman" w:hint="eastAsia"/>
          <w:sz w:val="24"/>
          <w:szCs w:val="24"/>
        </w:rPr>
        <w:t>Bionote</w:t>
      </w:r>
      <w:proofErr w:type="spellEnd"/>
      <w:r w:rsidRPr="00D3210C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D3210C">
        <w:rPr>
          <w:rFonts w:ascii="Times New Roman" w:hAnsi="Times New Roman" w:hint="eastAsia"/>
          <w:sz w:val="24"/>
          <w:szCs w:val="24"/>
        </w:rPr>
        <w:t>Hwaseong</w:t>
      </w:r>
      <w:proofErr w:type="spellEnd"/>
      <w:r w:rsidRPr="00D3210C">
        <w:rPr>
          <w:rFonts w:ascii="Times New Roman" w:hAnsi="Times New Roman" w:hint="eastAsia"/>
          <w:sz w:val="24"/>
          <w:szCs w:val="24"/>
        </w:rPr>
        <w:t xml:space="preserve">, Korea) and the images were </w:t>
      </w:r>
      <w:r w:rsidRPr="00D3210C">
        <w:rPr>
          <w:rFonts w:ascii="Times New Roman" w:hAnsi="Times New Roman"/>
          <w:sz w:val="24"/>
          <w:szCs w:val="24"/>
        </w:rPr>
        <w:lastRenderedPageBreak/>
        <w:t>captured</w:t>
      </w:r>
      <w:r w:rsidRPr="00D3210C">
        <w:rPr>
          <w:rFonts w:ascii="Times New Roman" w:hAnsi="Times New Roman" w:hint="eastAsia"/>
          <w:sz w:val="24"/>
          <w:szCs w:val="24"/>
        </w:rPr>
        <w:t xml:space="preserve"> by </w:t>
      </w:r>
      <w:proofErr w:type="spellStart"/>
      <w:r w:rsidRPr="00D3210C">
        <w:rPr>
          <w:rFonts w:ascii="Times New Roman" w:hAnsi="Times New Roman" w:hint="eastAsia"/>
          <w:sz w:val="24"/>
          <w:szCs w:val="24"/>
        </w:rPr>
        <w:t>ImageQuant</w:t>
      </w:r>
      <w:proofErr w:type="spellEnd"/>
      <w:r w:rsidRPr="00D3210C">
        <w:rPr>
          <w:rFonts w:ascii="Times New Roman" w:hAnsi="Times New Roman" w:hint="eastAsia"/>
          <w:sz w:val="24"/>
          <w:szCs w:val="24"/>
        </w:rPr>
        <w:t xml:space="preserve"> LAS 4000 (</w:t>
      </w:r>
      <w:r w:rsidRPr="00D3210C">
        <w:rPr>
          <w:rFonts w:ascii="Times New Roman" w:hAnsi="Times New Roman"/>
          <w:sz w:val="24"/>
          <w:szCs w:val="24"/>
        </w:rPr>
        <w:t>GE healthcare</w:t>
      </w:r>
      <w:r w:rsidRPr="00D3210C">
        <w:rPr>
          <w:rFonts w:ascii="Times New Roman" w:hAnsi="Times New Roman" w:hint="eastAsia"/>
          <w:sz w:val="24"/>
          <w:szCs w:val="24"/>
        </w:rPr>
        <w:t xml:space="preserve">, </w:t>
      </w:r>
      <w:r w:rsidRPr="00D3210C">
        <w:rPr>
          <w:rFonts w:ascii="Times New Roman" w:hAnsi="Times New Roman"/>
          <w:sz w:val="24"/>
          <w:szCs w:val="24"/>
        </w:rPr>
        <w:t>Buckinghamshire, UK)</w:t>
      </w:r>
      <w:r w:rsidRPr="00D3210C">
        <w:rPr>
          <w:rFonts w:ascii="Times New Roman" w:hAnsi="Times New Roman" w:hint="eastAsia"/>
          <w:sz w:val="24"/>
          <w:szCs w:val="24"/>
        </w:rPr>
        <w:t xml:space="preserve">. </w:t>
      </w:r>
    </w:p>
    <w:p w:rsidR="00E50F55" w:rsidRPr="00D3210C" w:rsidRDefault="00E50F55" w:rsidP="003D1256">
      <w:pPr>
        <w:wordWrap/>
        <w:adjustRightInd w:val="0"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E50F55" w:rsidRPr="00D3210C" w:rsidRDefault="00E50F55" w:rsidP="003D1256">
      <w:pPr>
        <w:wordWrap/>
        <w:adjustRightInd w:val="0"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D3040A" w:rsidRPr="00D3210C" w:rsidRDefault="00D3040A">
      <w:pPr>
        <w:widowControl/>
        <w:wordWrap/>
        <w:autoSpaceDE/>
        <w:autoSpaceDN/>
        <w:jc w:val="left"/>
        <w:rPr>
          <w:rFonts w:ascii="Times New Roman" w:hAnsi="Times New Roman"/>
          <w:b/>
          <w:sz w:val="24"/>
          <w:szCs w:val="24"/>
        </w:rPr>
      </w:pPr>
      <w:r w:rsidRPr="00D3210C">
        <w:rPr>
          <w:rFonts w:ascii="Times New Roman" w:hAnsi="Times New Roman"/>
          <w:b/>
          <w:sz w:val="24"/>
          <w:szCs w:val="24"/>
        </w:rPr>
        <w:br w:type="page"/>
      </w:r>
    </w:p>
    <w:p w:rsidR="00553F5F" w:rsidRPr="00D3210C" w:rsidRDefault="00FC12A4" w:rsidP="003D1256">
      <w:pPr>
        <w:wordWrap/>
        <w:adjustRightIn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D3210C">
        <w:rPr>
          <w:rFonts w:ascii="Times New Roman" w:hAnsi="Times New Roman" w:hint="eastAsia"/>
          <w:b/>
          <w:sz w:val="24"/>
          <w:szCs w:val="24"/>
        </w:rPr>
        <w:lastRenderedPageBreak/>
        <w:t>[</w:t>
      </w:r>
      <w:r w:rsidRPr="00D3210C">
        <w:rPr>
          <w:rFonts w:ascii="Times New Roman" w:hAnsi="Times New Roman"/>
          <w:b/>
          <w:sz w:val="24"/>
          <w:szCs w:val="24"/>
        </w:rPr>
        <w:t xml:space="preserve">Supplemental </w:t>
      </w:r>
      <w:r w:rsidR="00565C9B" w:rsidRPr="00D3210C">
        <w:rPr>
          <w:rFonts w:ascii="Times New Roman" w:hAnsi="Times New Roman"/>
          <w:b/>
          <w:sz w:val="24"/>
          <w:szCs w:val="24"/>
        </w:rPr>
        <w:t>Figure Legend</w:t>
      </w:r>
      <w:r w:rsidR="00E575B1" w:rsidRPr="00D3210C">
        <w:rPr>
          <w:rFonts w:ascii="Times New Roman" w:hAnsi="Times New Roman"/>
          <w:b/>
          <w:sz w:val="24"/>
          <w:szCs w:val="24"/>
        </w:rPr>
        <w:t>s</w:t>
      </w:r>
      <w:r w:rsidRPr="00D3210C">
        <w:rPr>
          <w:rFonts w:ascii="Times New Roman" w:hAnsi="Times New Roman" w:hint="eastAsia"/>
          <w:b/>
          <w:sz w:val="24"/>
          <w:szCs w:val="24"/>
        </w:rPr>
        <w:t>]</w:t>
      </w:r>
    </w:p>
    <w:p w:rsidR="00361AA3" w:rsidRPr="00D3210C" w:rsidRDefault="00361AA3" w:rsidP="003D1256">
      <w:pPr>
        <w:wordWrap/>
        <w:adjustRightInd w:val="0"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DF7422" w:rsidRPr="00D3210C" w:rsidRDefault="00FC12A4" w:rsidP="003D1256">
      <w:pPr>
        <w:wordWrap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D3210C">
        <w:rPr>
          <w:rFonts w:ascii="Times New Roman" w:hAnsi="Times New Roman" w:hint="eastAsia"/>
          <w:b/>
          <w:sz w:val="24"/>
          <w:szCs w:val="24"/>
        </w:rPr>
        <w:t xml:space="preserve">Supplementary </w:t>
      </w:r>
      <w:r w:rsidR="00553F5F" w:rsidRPr="00D3210C">
        <w:rPr>
          <w:rFonts w:ascii="Times New Roman" w:hAnsi="Times New Roman"/>
          <w:b/>
          <w:sz w:val="24"/>
          <w:szCs w:val="24"/>
        </w:rPr>
        <w:t>Figure 1.</w:t>
      </w:r>
      <w:proofErr w:type="gramEnd"/>
      <w:r w:rsidR="00553F5F" w:rsidRPr="00D3210C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="003369C8" w:rsidRPr="00D3210C">
        <w:rPr>
          <w:rFonts w:ascii="Times New Roman" w:hAnsi="Times New Roman" w:hint="eastAsia"/>
          <w:b/>
          <w:sz w:val="24"/>
          <w:szCs w:val="24"/>
        </w:rPr>
        <w:t xml:space="preserve">Effect of 30 </w:t>
      </w:r>
      <w:proofErr w:type="spellStart"/>
      <w:r w:rsidR="003369C8" w:rsidRPr="00D3210C">
        <w:rPr>
          <w:rFonts w:ascii="Times New Roman" w:hAnsi="Times New Roman" w:hint="eastAsia"/>
          <w:b/>
          <w:sz w:val="24"/>
          <w:szCs w:val="24"/>
        </w:rPr>
        <w:t>miRNAs</w:t>
      </w:r>
      <w:proofErr w:type="spellEnd"/>
      <w:r w:rsidR="003369C8" w:rsidRPr="00D3210C">
        <w:rPr>
          <w:rFonts w:ascii="Times New Roman" w:hAnsi="Times New Roman" w:hint="eastAsia"/>
          <w:b/>
          <w:sz w:val="24"/>
          <w:szCs w:val="24"/>
        </w:rPr>
        <w:t xml:space="preserve"> on the cell viability in HCT116 cells.</w:t>
      </w:r>
      <w:proofErr w:type="gramEnd"/>
      <w:r w:rsidR="003369C8" w:rsidRPr="00D3210C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556A2C" w:rsidRPr="00D3210C">
        <w:rPr>
          <w:rFonts w:ascii="Times New Roman" w:hAnsi="Times New Roman" w:hint="eastAsia"/>
          <w:sz w:val="24"/>
          <w:szCs w:val="24"/>
        </w:rPr>
        <w:t xml:space="preserve">HCT116 cells were transfected with </w:t>
      </w:r>
      <w:proofErr w:type="spellStart"/>
      <w:r w:rsidR="00556A2C" w:rsidRPr="00D3210C">
        <w:rPr>
          <w:rFonts w:ascii="Times New Roman" w:hAnsi="Times New Roman" w:hint="eastAsia"/>
          <w:sz w:val="24"/>
          <w:szCs w:val="24"/>
        </w:rPr>
        <w:t>miR</w:t>
      </w:r>
      <w:proofErr w:type="spellEnd"/>
      <w:r w:rsidR="00556A2C" w:rsidRPr="00D3210C">
        <w:rPr>
          <w:rFonts w:ascii="Times New Roman" w:hAnsi="Times New Roman" w:hint="eastAsia"/>
          <w:sz w:val="24"/>
          <w:szCs w:val="24"/>
        </w:rPr>
        <w:t>-NC</w:t>
      </w:r>
      <w:r w:rsidR="007710BE" w:rsidRPr="00D3210C">
        <w:rPr>
          <w:rFonts w:ascii="Times New Roman" w:hAnsi="Times New Roman" w:hint="eastAsia"/>
          <w:sz w:val="24"/>
          <w:szCs w:val="24"/>
        </w:rPr>
        <w:t xml:space="preserve"> (negative control)</w:t>
      </w:r>
      <w:r w:rsidR="001C37B7" w:rsidRPr="00D3210C">
        <w:rPr>
          <w:rFonts w:ascii="Times New Roman" w:hAnsi="Times New Roman" w:hint="eastAsia"/>
          <w:sz w:val="24"/>
          <w:szCs w:val="24"/>
        </w:rPr>
        <w:t xml:space="preserve"> and</w:t>
      </w:r>
      <w:r w:rsidR="00556A2C" w:rsidRPr="00D3210C">
        <w:rPr>
          <w:rFonts w:ascii="Times New Roman" w:hAnsi="Times New Roman" w:hint="eastAsia"/>
          <w:sz w:val="24"/>
          <w:szCs w:val="24"/>
        </w:rPr>
        <w:t xml:space="preserve"> </w:t>
      </w:r>
      <w:r w:rsidR="001C37B7" w:rsidRPr="00D3210C">
        <w:rPr>
          <w:rFonts w:ascii="Times New Roman" w:hAnsi="Times New Roman" w:hint="eastAsia"/>
          <w:sz w:val="24"/>
          <w:szCs w:val="24"/>
        </w:rPr>
        <w:t xml:space="preserve">30 </w:t>
      </w:r>
      <w:proofErr w:type="spellStart"/>
      <w:r w:rsidR="001C37B7" w:rsidRPr="00D3210C">
        <w:rPr>
          <w:rFonts w:ascii="Times New Roman" w:hAnsi="Times New Roman" w:hint="eastAsia"/>
          <w:sz w:val="24"/>
          <w:szCs w:val="24"/>
        </w:rPr>
        <w:t>miRNAs</w:t>
      </w:r>
      <w:proofErr w:type="spellEnd"/>
      <w:r w:rsidR="003C056B" w:rsidRPr="00D3210C">
        <w:rPr>
          <w:rFonts w:ascii="Times New Roman" w:hAnsi="Times New Roman" w:hint="eastAsia"/>
          <w:sz w:val="24"/>
          <w:szCs w:val="24"/>
        </w:rPr>
        <w:t xml:space="preserve"> (#1-30)</w:t>
      </w:r>
      <w:r w:rsidR="001C37B7" w:rsidRPr="00D3210C">
        <w:rPr>
          <w:rFonts w:ascii="Times New Roman" w:hAnsi="Times New Roman" w:hint="eastAsia"/>
          <w:sz w:val="24"/>
          <w:szCs w:val="24"/>
        </w:rPr>
        <w:t xml:space="preserve"> </w:t>
      </w:r>
      <w:r w:rsidR="00556A2C" w:rsidRPr="00D3210C">
        <w:rPr>
          <w:rFonts w:ascii="Times New Roman" w:hAnsi="Times New Roman" w:hint="eastAsia"/>
          <w:sz w:val="24"/>
          <w:szCs w:val="24"/>
        </w:rPr>
        <w:t xml:space="preserve">for 72 </w:t>
      </w:r>
      <w:proofErr w:type="spellStart"/>
      <w:r w:rsidR="00556A2C" w:rsidRPr="00D3210C">
        <w:rPr>
          <w:rFonts w:ascii="Times New Roman" w:hAnsi="Times New Roman"/>
          <w:sz w:val="24"/>
          <w:szCs w:val="24"/>
        </w:rPr>
        <w:t>hr</w:t>
      </w:r>
      <w:proofErr w:type="spellEnd"/>
      <w:r w:rsidR="00556A2C" w:rsidRPr="00D3210C">
        <w:rPr>
          <w:rFonts w:ascii="Times New Roman" w:hAnsi="Times New Roman"/>
          <w:sz w:val="24"/>
          <w:szCs w:val="24"/>
        </w:rPr>
        <w:t xml:space="preserve"> </w:t>
      </w:r>
      <w:r w:rsidR="00FF6104" w:rsidRPr="00D3210C">
        <w:rPr>
          <w:rFonts w:ascii="Times New Roman" w:hAnsi="Times New Roman" w:hint="eastAsia"/>
          <w:sz w:val="24"/>
          <w:szCs w:val="24"/>
        </w:rPr>
        <w:t>and</w:t>
      </w:r>
      <w:r w:rsidR="00FF6104" w:rsidRPr="00D3210C">
        <w:rPr>
          <w:rFonts w:ascii="Times New Roman" w:hAnsi="Times New Roman"/>
          <w:sz w:val="24"/>
          <w:szCs w:val="24"/>
        </w:rPr>
        <w:t xml:space="preserve"> cell viability was determined by MTS assay</w:t>
      </w:r>
      <w:r w:rsidR="00FF6104" w:rsidRPr="00D3210C">
        <w:rPr>
          <w:rFonts w:ascii="Times New Roman" w:hAnsi="Times New Roman" w:hint="eastAsia"/>
          <w:sz w:val="24"/>
          <w:szCs w:val="24"/>
        </w:rPr>
        <w:t>.</w:t>
      </w:r>
      <w:r w:rsidR="00EF79B4" w:rsidRPr="00D3210C">
        <w:rPr>
          <w:rFonts w:ascii="Times New Roman" w:hAnsi="Times New Roman" w:hint="eastAsia"/>
          <w:sz w:val="24"/>
          <w:szCs w:val="24"/>
        </w:rPr>
        <w:t xml:space="preserve"> </w:t>
      </w:r>
      <w:r w:rsidR="00C23F00" w:rsidRPr="00D3210C">
        <w:rPr>
          <w:rFonts w:ascii="Times New Roman" w:hAnsi="Times New Roman" w:hint="eastAsia"/>
          <w:sz w:val="24"/>
          <w:szCs w:val="24"/>
        </w:rPr>
        <w:t>The non-transfected control (</w:t>
      </w:r>
      <w:proofErr w:type="spellStart"/>
      <w:r w:rsidR="00C23F00" w:rsidRPr="00D3210C">
        <w:rPr>
          <w:rFonts w:ascii="Times New Roman" w:hAnsi="Times New Roman" w:hint="eastAsia"/>
          <w:sz w:val="24"/>
          <w:szCs w:val="24"/>
        </w:rPr>
        <w:t>cont</w:t>
      </w:r>
      <w:proofErr w:type="spellEnd"/>
      <w:r w:rsidR="00C23F00" w:rsidRPr="00D3210C">
        <w:rPr>
          <w:rFonts w:ascii="Times New Roman" w:hAnsi="Times New Roman" w:hint="eastAsia"/>
          <w:sz w:val="24"/>
          <w:szCs w:val="24"/>
        </w:rPr>
        <w:t xml:space="preserve">) was </w:t>
      </w:r>
      <w:r w:rsidR="00C23F00" w:rsidRPr="00D3210C">
        <w:rPr>
          <w:rFonts w:ascii="Times New Roman" w:hAnsi="Times New Roman"/>
          <w:sz w:val="24"/>
          <w:szCs w:val="24"/>
        </w:rPr>
        <w:t>normalized</w:t>
      </w:r>
      <w:r w:rsidR="00C23F00" w:rsidRPr="00D3210C">
        <w:rPr>
          <w:rFonts w:ascii="Times New Roman" w:hAnsi="Times New Roman" w:hint="eastAsia"/>
          <w:sz w:val="24"/>
          <w:szCs w:val="24"/>
        </w:rPr>
        <w:t xml:space="preserve"> to 100% c</w:t>
      </w:r>
      <w:r w:rsidR="00EF79B4" w:rsidRPr="00D3210C">
        <w:rPr>
          <w:rFonts w:ascii="Times New Roman" w:hAnsi="Times New Roman" w:hint="eastAsia"/>
          <w:sz w:val="24"/>
          <w:szCs w:val="24"/>
        </w:rPr>
        <w:t xml:space="preserve">ell </w:t>
      </w:r>
      <w:r w:rsidR="00C23F00" w:rsidRPr="00D3210C">
        <w:rPr>
          <w:rFonts w:ascii="Times New Roman" w:hAnsi="Times New Roman" w:hint="eastAsia"/>
          <w:sz w:val="24"/>
          <w:szCs w:val="24"/>
        </w:rPr>
        <w:t xml:space="preserve">viability and the effects of the </w:t>
      </w:r>
      <w:proofErr w:type="spellStart"/>
      <w:r w:rsidR="00C23F00" w:rsidRPr="00D3210C">
        <w:rPr>
          <w:rFonts w:ascii="Times New Roman" w:hAnsi="Times New Roman" w:hint="eastAsia"/>
          <w:sz w:val="24"/>
          <w:szCs w:val="24"/>
        </w:rPr>
        <w:t>miR</w:t>
      </w:r>
      <w:proofErr w:type="spellEnd"/>
      <w:r w:rsidR="00C23F00" w:rsidRPr="00D3210C">
        <w:rPr>
          <w:rFonts w:ascii="Times New Roman" w:hAnsi="Times New Roman" w:hint="eastAsia"/>
          <w:sz w:val="24"/>
          <w:szCs w:val="24"/>
        </w:rPr>
        <w:t xml:space="preserve">-NC </w:t>
      </w:r>
      <w:r w:rsidR="00165E79" w:rsidRPr="00D3210C">
        <w:rPr>
          <w:rFonts w:ascii="Times New Roman" w:hAnsi="Times New Roman" w:hint="eastAsia"/>
          <w:sz w:val="24"/>
          <w:szCs w:val="24"/>
        </w:rPr>
        <w:t>and</w:t>
      </w:r>
      <w:r w:rsidR="00C23F00" w:rsidRPr="00D3210C">
        <w:rPr>
          <w:rFonts w:ascii="Times New Roman" w:hAnsi="Times New Roman" w:hint="eastAsia"/>
          <w:sz w:val="24"/>
          <w:szCs w:val="24"/>
        </w:rPr>
        <w:t xml:space="preserve"> </w:t>
      </w:r>
      <w:r w:rsidR="00476C14" w:rsidRPr="00D3210C">
        <w:rPr>
          <w:rFonts w:ascii="Times New Roman" w:hAnsi="Times New Roman" w:hint="eastAsia"/>
          <w:sz w:val="24"/>
          <w:szCs w:val="24"/>
        </w:rPr>
        <w:t xml:space="preserve">30 </w:t>
      </w:r>
      <w:proofErr w:type="spellStart"/>
      <w:r w:rsidR="00476C14" w:rsidRPr="00D3210C">
        <w:rPr>
          <w:rFonts w:ascii="Times New Roman" w:hAnsi="Times New Roman" w:hint="eastAsia"/>
          <w:sz w:val="24"/>
          <w:szCs w:val="24"/>
        </w:rPr>
        <w:t>miRNA</w:t>
      </w:r>
      <w:r w:rsidR="003C056B" w:rsidRPr="00D3210C">
        <w:rPr>
          <w:rFonts w:ascii="Times New Roman" w:hAnsi="Times New Roman" w:hint="eastAsia"/>
          <w:sz w:val="24"/>
          <w:szCs w:val="24"/>
        </w:rPr>
        <w:t>s</w:t>
      </w:r>
      <w:proofErr w:type="spellEnd"/>
      <w:r w:rsidR="001C37B7" w:rsidRPr="00D3210C">
        <w:rPr>
          <w:rFonts w:ascii="Times New Roman" w:hAnsi="Times New Roman" w:hint="eastAsia"/>
          <w:sz w:val="24"/>
          <w:szCs w:val="24"/>
        </w:rPr>
        <w:t xml:space="preserve"> </w:t>
      </w:r>
      <w:r w:rsidR="00C23F00" w:rsidRPr="00D3210C">
        <w:rPr>
          <w:rFonts w:ascii="Times New Roman" w:hAnsi="Times New Roman" w:hint="eastAsia"/>
          <w:sz w:val="24"/>
          <w:szCs w:val="24"/>
        </w:rPr>
        <w:t xml:space="preserve">were </w:t>
      </w:r>
      <w:r w:rsidR="00C23F00" w:rsidRPr="00D3210C">
        <w:rPr>
          <w:rFonts w:ascii="Times New Roman" w:hAnsi="Times New Roman"/>
          <w:sz w:val="24"/>
          <w:szCs w:val="24"/>
        </w:rPr>
        <w:t>calculated</w:t>
      </w:r>
      <w:r w:rsidR="00361AA3" w:rsidRPr="00D3210C">
        <w:rPr>
          <w:rFonts w:ascii="Times New Roman" w:hAnsi="Times New Roman" w:hint="eastAsia"/>
          <w:sz w:val="24"/>
          <w:szCs w:val="24"/>
        </w:rPr>
        <w:t xml:space="preserve"> accordingly. </w:t>
      </w:r>
      <w:r w:rsidR="000E7CB4" w:rsidRPr="00D3210C">
        <w:rPr>
          <w:rFonts w:ascii="Times New Roman" w:hAnsi="Times New Roman"/>
          <w:sz w:val="24"/>
          <w:szCs w:val="24"/>
        </w:rPr>
        <w:t>Data are presented as averages of triplicate measurements with error bars representing standard deviations.</w:t>
      </w:r>
      <w:r w:rsidR="00ED3849" w:rsidRPr="00D3210C">
        <w:rPr>
          <w:rFonts w:ascii="Times New Roman" w:hAnsi="Times New Roman" w:hint="eastAsia"/>
          <w:sz w:val="24"/>
          <w:szCs w:val="24"/>
        </w:rPr>
        <w:t xml:space="preserve"> </w:t>
      </w:r>
      <w:r w:rsidR="00B1735F" w:rsidRPr="00D3210C">
        <w:rPr>
          <w:rFonts w:ascii="Times New Roman" w:hAnsi="Times New Roman" w:hint="eastAsia"/>
          <w:sz w:val="24"/>
          <w:szCs w:val="24"/>
        </w:rPr>
        <w:t>#20 (blue bar) indicates miR-4779.</w:t>
      </w:r>
    </w:p>
    <w:p w:rsidR="003C056B" w:rsidRPr="00D3210C" w:rsidRDefault="003C056B" w:rsidP="003D1256">
      <w:pPr>
        <w:wordWrap/>
        <w:adjustRightInd w:val="0"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FF3C89" w:rsidRPr="00D3210C" w:rsidRDefault="00FC12A4" w:rsidP="003D1256">
      <w:pPr>
        <w:wordWrap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D3210C">
        <w:rPr>
          <w:rFonts w:ascii="Times New Roman" w:hAnsi="Times New Roman" w:hint="eastAsia"/>
          <w:b/>
          <w:sz w:val="24"/>
          <w:szCs w:val="24"/>
        </w:rPr>
        <w:t>Supplementary</w:t>
      </w:r>
      <w:r w:rsidRPr="00D3210C">
        <w:rPr>
          <w:rFonts w:ascii="Times New Roman" w:hAnsi="Times New Roman"/>
          <w:b/>
          <w:sz w:val="24"/>
          <w:szCs w:val="24"/>
        </w:rPr>
        <w:t xml:space="preserve"> </w:t>
      </w:r>
      <w:r w:rsidR="003C056B" w:rsidRPr="00D3210C">
        <w:rPr>
          <w:rFonts w:ascii="Times New Roman" w:hAnsi="Times New Roman"/>
          <w:b/>
          <w:sz w:val="24"/>
          <w:szCs w:val="24"/>
        </w:rPr>
        <w:t xml:space="preserve">Figure </w:t>
      </w:r>
      <w:r w:rsidR="003C056B" w:rsidRPr="00D3210C">
        <w:rPr>
          <w:rFonts w:ascii="Times New Roman" w:hAnsi="Times New Roman" w:hint="eastAsia"/>
          <w:b/>
          <w:sz w:val="24"/>
          <w:szCs w:val="24"/>
        </w:rPr>
        <w:t>2</w:t>
      </w:r>
      <w:r w:rsidR="003C056B" w:rsidRPr="00D3210C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3C056B" w:rsidRPr="00D3210C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="003C056B" w:rsidRPr="00D3210C">
        <w:rPr>
          <w:rFonts w:ascii="Times New Roman" w:hAnsi="Times New Roman" w:hint="eastAsia"/>
          <w:b/>
          <w:sz w:val="24"/>
          <w:szCs w:val="24"/>
        </w:rPr>
        <w:t xml:space="preserve">Effect of 30 </w:t>
      </w:r>
      <w:proofErr w:type="spellStart"/>
      <w:r w:rsidR="003C056B" w:rsidRPr="00D3210C">
        <w:rPr>
          <w:rFonts w:ascii="Times New Roman" w:hAnsi="Times New Roman" w:hint="eastAsia"/>
          <w:b/>
          <w:sz w:val="24"/>
          <w:szCs w:val="24"/>
        </w:rPr>
        <w:t>miRNAs</w:t>
      </w:r>
      <w:proofErr w:type="spellEnd"/>
      <w:r w:rsidR="003C056B" w:rsidRPr="00D3210C">
        <w:rPr>
          <w:rFonts w:ascii="Times New Roman" w:hAnsi="Times New Roman" w:hint="eastAsia"/>
          <w:b/>
          <w:sz w:val="24"/>
          <w:szCs w:val="24"/>
        </w:rPr>
        <w:t xml:space="preserve"> on the cell </w:t>
      </w:r>
      <w:r w:rsidR="003C056B" w:rsidRPr="00D3210C">
        <w:rPr>
          <w:rFonts w:ascii="Times New Roman" w:hAnsi="Times New Roman"/>
          <w:b/>
          <w:sz w:val="24"/>
          <w:szCs w:val="24"/>
        </w:rPr>
        <w:t>viability</w:t>
      </w:r>
      <w:r w:rsidR="003C056B" w:rsidRPr="00D3210C">
        <w:rPr>
          <w:rFonts w:ascii="Times New Roman" w:hAnsi="Times New Roman" w:hint="eastAsia"/>
          <w:b/>
          <w:sz w:val="24"/>
          <w:szCs w:val="24"/>
        </w:rPr>
        <w:t xml:space="preserve"> in various cancer cells.</w:t>
      </w:r>
      <w:proofErr w:type="gramEnd"/>
      <w:r w:rsidR="003C056B" w:rsidRPr="00D3210C">
        <w:rPr>
          <w:rFonts w:ascii="Times New Roman" w:hAnsi="Times New Roman" w:hint="eastAsia"/>
          <w:b/>
          <w:sz w:val="24"/>
          <w:szCs w:val="24"/>
        </w:rPr>
        <w:t xml:space="preserve">  </w:t>
      </w:r>
      <w:r w:rsidR="008120B1" w:rsidRPr="00D3210C">
        <w:rPr>
          <w:rFonts w:ascii="Times New Roman" w:hAnsi="Times New Roman" w:hint="eastAsia"/>
          <w:sz w:val="24"/>
          <w:szCs w:val="24"/>
        </w:rPr>
        <w:t>A549, H460</w:t>
      </w:r>
      <w:r w:rsidR="00BE68FC" w:rsidRPr="00D3210C">
        <w:rPr>
          <w:rFonts w:ascii="Times New Roman" w:hAnsi="Times New Roman" w:hint="eastAsia"/>
          <w:sz w:val="24"/>
          <w:szCs w:val="24"/>
        </w:rPr>
        <w:t>, MCF7, and HT</w:t>
      </w:r>
      <w:r w:rsidR="00EC6357" w:rsidRPr="00D3210C">
        <w:rPr>
          <w:rFonts w:ascii="Times New Roman" w:hAnsi="Times New Roman" w:hint="eastAsia"/>
          <w:sz w:val="24"/>
          <w:szCs w:val="24"/>
        </w:rPr>
        <w:t>-</w:t>
      </w:r>
      <w:r w:rsidR="00BE68FC" w:rsidRPr="00D3210C">
        <w:rPr>
          <w:rFonts w:ascii="Times New Roman" w:hAnsi="Times New Roman" w:hint="eastAsia"/>
          <w:sz w:val="24"/>
          <w:szCs w:val="24"/>
        </w:rPr>
        <w:t xml:space="preserve">29 </w:t>
      </w:r>
      <w:r w:rsidR="003C056B" w:rsidRPr="00D3210C">
        <w:rPr>
          <w:rFonts w:ascii="Times New Roman" w:hAnsi="Times New Roman" w:hint="eastAsia"/>
          <w:sz w:val="24"/>
          <w:szCs w:val="24"/>
        </w:rPr>
        <w:t xml:space="preserve">cells were transfected with </w:t>
      </w:r>
      <w:proofErr w:type="spellStart"/>
      <w:r w:rsidR="003C056B" w:rsidRPr="00D3210C">
        <w:rPr>
          <w:rFonts w:ascii="Times New Roman" w:hAnsi="Times New Roman" w:hint="eastAsia"/>
          <w:sz w:val="24"/>
          <w:szCs w:val="24"/>
        </w:rPr>
        <w:t>miR</w:t>
      </w:r>
      <w:proofErr w:type="spellEnd"/>
      <w:r w:rsidR="003C056B" w:rsidRPr="00D3210C">
        <w:rPr>
          <w:rFonts w:ascii="Times New Roman" w:hAnsi="Times New Roman" w:hint="eastAsia"/>
          <w:sz w:val="24"/>
          <w:szCs w:val="24"/>
        </w:rPr>
        <w:t xml:space="preserve">-NC and 30 </w:t>
      </w:r>
      <w:proofErr w:type="spellStart"/>
      <w:r w:rsidR="003C056B" w:rsidRPr="00D3210C">
        <w:rPr>
          <w:rFonts w:ascii="Times New Roman" w:hAnsi="Times New Roman" w:hint="eastAsia"/>
          <w:sz w:val="24"/>
          <w:szCs w:val="24"/>
        </w:rPr>
        <w:t>miRNAs</w:t>
      </w:r>
      <w:proofErr w:type="spellEnd"/>
      <w:r w:rsidR="003C056B" w:rsidRPr="00D3210C">
        <w:rPr>
          <w:rFonts w:ascii="Times New Roman" w:hAnsi="Times New Roman" w:hint="eastAsia"/>
          <w:sz w:val="24"/>
          <w:szCs w:val="24"/>
        </w:rPr>
        <w:t xml:space="preserve"> (#1-30) for 72 </w:t>
      </w:r>
      <w:proofErr w:type="spellStart"/>
      <w:r w:rsidR="003C056B" w:rsidRPr="00D3210C">
        <w:rPr>
          <w:rFonts w:ascii="Times New Roman" w:hAnsi="Times New Roman"/>
          <w:sz w:val="24"/>
          <w:szCs w:val="24"/>
        </w:rPr>
        <w:t>hr</w:t>
      </w:r>
      <w:proofErr w:type="spellEnd"/>
      <w:r w:rsidR="003C056B" w:rsidRPr="00D3210C">
        <w:rPr>
          <w:rFonts w:ascii="Times New Roman" w:hAnsi="Times New Roman"/>
          <w:sz w:val="24"/>
          <w:szCs w:val="24"/>
        </w:rPr>
        <w:t xml:space="preserve"> </w:t>
      </w:r>
      <w:r w:rsidR="003C056B" w:rsidRPr="00D3210C">
        <w:rPr>
          <w:rFonts w:ascii="Times New Roman" w:hAnsi="Times New Roman" w:hint="eastAsia"/>
          <w:sz w:val="24"/>
          <w:szCs w:val="24"/>
        </w:rPr>
        <w:t>and</w:t>
      </w:r>
      <w:r w:rsidR="003C056B" w:rsidRPr="00D3210C">
        <w:rPr>
          <w:rFonts w:ascii="Times New Roman" w:hAnsi="Times New Roman"/>
          <w:sz w:val="24"/>
          <w:szCs w:val="24"/>
        </w:rPr>
        <w:t xml:space="preserve"> cell viability was determined by MTS assay</w:t>
      </w:r>
      <w:r w:rsidR="003C056B" w:rsidRPr="00D3210C">
        <w:rPr>
          <w:rFonts w:ascii="Times New Roman" w:hAnsi="Times New Roman" w:hint="eastAsia"/>
          <w:sz w:val="24"/>
          <w:szCs w:val="24"/>
        </w:rPr>
        <w:t xml:space="preserve">. </w:t>
      </w:r>
      <w:r w:rsidR="00925E8F" w:rsidRPr="00D3210C">
        <w:rPr>
          <w:rFonts w:ascii="Times New Roman" w:hAnsi="Times New Roman" w:hint="eastAsia"/>
          <w:sz w:val="24"/>
          <w:szCs w:val="24"/>
        </w:rPr>
        <w:t>#20 (blue bar) indicates miR-4779.</w:t>
      </w:r>
    </w:p>
    <w:p w:rsidR="003E46CF" w:rsidRPr="00D3210C" w:rsidRDefault="003E46CF" w:rsidP="003D1256">
      <w:pPr>
        <w:wordWrap/>
        <w:adjustRightInd w:val="0"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FF3C89" w:rsidRPr="00D3210C" w:rsidRDefault="00FC12A4" w:rsidP="00FF3C89">
      <w:pPr>
        <w:wordWrap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D3210C">
        <w:rPr>
          <w:rFonts w:ascii="Times New Roman" w:hAnsi="Times New Roman" w:hint="eastAsia"/>
          <w:b/>
          <w:sz w:val="24"/>
          <w:szCs w:val="24"/>
        </w:rPr>
        <w:t>Supplementary</w:t>
      </w:r>
      <w:r w:rsidRPr="00D3210C">
        <w:rPr>
          <w:rFonts w:ascii="Times New Roman" w:hAnsi="Times New Roman"/>
          <w:b/>
          <w:sz w:val="24"/>
          <w:szCs w:val="24"/>
        </w:rPr>
        <w:t xml:space="preserve"> </w:t>
      </w:r>
      <w:r w:rsidR="00FF3C89" w:rsidRPr="00D3210C">
        <w:rPr>
          <w:rFonts w:ascii="Times New Roman" w:hAnsi="Times New Roman"/>
          <w:b/>
          <w:sz w:val="24"/>
          <w:szCs w:val="24"/>
        </w:rPr>
        <w:t xml:space="preserve">Figure </w:t>
      </w:r>
      <w:r w:rsidR="00FF3C89" w:rsidRPr="00D3210C">
        <w:rPr>
          <w:rFonts w:ascii="Times New Roman" w:hAnsi="Times New Roman" w:hint="eastAsia"/>
          <w:b/>
          <w:sz w:val="24"/>
          <w:szCs w:val="24"/>
        </w:rPr>
        <w:t>3</w:t>
      </w:r>
      <w:r w:rsidR="00FF3C89" w:rsidRPr="00D3210C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FF3C89" w:rsidRPr="00D3210C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="00FF3C89" w:rsidRPr="00D3210C">
        <w:rPr>
          <w:rFonts w:ascii="Times New Roman" w:hAnsi="Times New Roman" w:hint="eastAsia"/>
          <w:b/>
          <w:sz w:val="24"/>
          <w:szCs w:val="24"/>
        </w:rPr>
        <w:t>Effect</w:t>
      </w:r>
      <w:r w:rsidR="00E2514A" w:rsidRPr="00D3210C">
        <w:rPr>
          <w:rFonts w:ascii="Times New Roman" w:hAnsi="Times New Roman" w:hint="eastAsia"/>
          <w:b/>
          <w:sz w:val="24"/>
          <w:szCs w:val="24"/>
        </w:rPr>
        <w:t>s</w:t>
      </w:r>
      <w:r w:rsidR="00FF3C89" w:rsidRPr="00D3210C">
        <w:rPr>
          <w:rFonts w:ascii="Times New Roman" w:hAnsi="Times New Roman" w:hint="eastAsia"/>
          <w:b/>
          <w:sz w:val="24"/>
          <w:szCs w:val="24"/>
        </w:rPr>
        <w:t xml:space="preserve"> of miR-4779 on the cell </w:t>
      </w:r>
      <w:r w:rsidR="00FF3C89" w:rsidRPr="00D3210C">
        <w:rPr>
          <w:rFonts w:ascii="Times New Roman" w:hAnsi="Times New Roman"/>
          <w:b/>
          <w:sz w:val="24"/>
          <w:szCs w:val="24"/>
        </w:rPr>
        <w:t>viability</w:t>
      </w:r>
      <w:r w:rsidR="00926946" w:rsidRPr="00D3210C">
        <w:rPr>
          <w:rFonts w:ascii="Times New Roman" w:hAnsi="Times New Roman" w:hint="eastAsia"/>
          <w:b/>
          <w:sz w:val="24"/>
          <w:szCs w:val="24"/>
        </w:rPr>
        <w:t xml:space="preserve"> and PARP cleavage</w:t>
      </w:r>
      <w:r w:rsidR="00FF3C89" w:rsidRPr="00D3210C">
        <w:rPr>
          <w:rFonts w:ascii="Times New Roman" w:hAnsi="Times New Roman" w:hint="eastAsia"/>
          <w:b/>
          <w:sz w:val="24"/>
          <w:szCs w:val="24"/>
        </w:rPr>
        <w:t xml:space="preserve"> in various cancer cells.</w:t>
      </w:r>
      <w:proofErr w:type="gramEnd"/>
      <w:r w:rsidR="00FF3C89" w:rsidRPr="00D3210C">
        <w:rPr>
          <w:rFonts w:ascii="Times New Roman" w:hAnsi="Times New Roman" w:hint="eastAsia"/>
          <w:b/>
          <w:sz w:val="24"/>
          <w:szCs w:val="24"/>
        </w:rPr>
        <w:t xml:space="preserve">  </w:t>
      </w:r>
      <w:r w:rsidR="000B0C7C" w:rsidRPr="00D3210C">
        <w:rPr>
          <w:rFonts w:ascii="Times New Roman" w:hAnsi="Times New Roman" w:hint="eastAsia"/>
          <w:b/>
          <w:sz w:val="24"/>
          <w:szCs w:val="24"/>
        </w:rPr>
        <w:t xml:space="preserve">(A-B) </w:t>
      </w:r>
      <w:r w:rsidR="006E48C6" w:rsidRPr="00D3210C">
        <w:rPr>
          <w:rFonts w:ascii="Times New Roman" w:hAnsi="Times New Roman" w:hint="eastAsia"/>
          <w:sz w:val="24"/>
          <w:szCs w:val="24"/>
        </w:rPr>
        <w:t>HCT116, A549, H460</w:t>
      </w:r>
      <w:r w:rsidR="00FF3C89" w:rsidRPr="00D3210C">
        <w:rPr>
          <w:rFonts w:ascii="Times New Roman" w:hAnsi="Times New Roman" w:hint="eastAsia"/>
          <w:sz w:val="24"/>
          <w:szCs w:val="24"/>
        </w:rPr>
        <w:t>, MCF7, and HT</w:t>
      </w:r>
      <w:r w:rsidR="00EC6357" w:rsidRPr="00D3210C">
        <w:rPr>
          <w:rFonts w:ascii="Times New Roman" w:hAnsi="Times New Roman" w:hint="eastAsia"/>
          <w:sz w:val="24"/>
          <w:szCs w:val="24"/>
        </w:rPr>
        <w:t>-</w:t>
      </w:r>
      <w:r w:rsidR="00FF3C89" w:rsidRPr="00D3210C">
        <w:rPr>
          <w:rFonts w:ascii="Times New Roman" w:hAnsi="Times New Roman" w:hint="eastAsia"/>
          <w:sz w:val="24"/>
          <w:szCs w:val="24"/>
        </w:rPr>
        <w:t xml:space="preserve">29 cells were transfected with </w:t>
      </w:r>
      <w:proofErr w:type="spellStart"/>
      <w:r w:rsidR="00FF3C89" w:rsidRPr="00D3210C">
        <w:rPr>
          <w:rFonts w:ascii="Times New Roman" w:hAnsi="Times New Roman" w:hint="eastAsia"/>
          <w:sz w:val="24"/>
          <w:szCs w:val="24"/>
        </w:rPr>
        <w:t>miR</w:t>
      </w:r>
      <w:proofErr w:type="spellEnd"/>
      <w:r w:rsidR="00FF3C89" w:rsidRPr="00D3210C">
        <w:rPr>
          <w:rFonts w:ascii="Times New Roman" w:hAnsi="Times New Roman" w:hint="eastAsia"/>
          <w:sz w:val="24"/>
          <w:szCs w:val="24"/>
        </w:rPr>
        <w:t>-NC or miR-4779</w:t>
      </w:r>
      <w:r w:rsidRPr="00D3210C">
        <w:rPr>
          <w:rFonts w:ascii="Times New Roman" w:hAnsi="Times New Roman" w:hint="eastAsia"/>
          <w:sz w:val="24"/>
          <w:szCs w:val="24"/>
        </w:rPr>
        <w:t xml:space="preserve"> </w:t>
      </w:r>
      <w:r w:rsidR="00FF3C89" w:rsidRPr="00D3210C">
        <w:rPr>
          <w:rFonts w:ascii="Times New Roman" w:hAnsi="Times New Roman" w:hint="eastAsia"/>
          <w:sz w:val="24"/>
          <w:szCs w:val="24"/>
        </w:rPr>
        <w:t xml:space="preserve">for 48 </w:t>
      </w:r>
      <w:r w:rsidR="00FF3C89" w:rsidRPr="00D3210C">
        <w:rPr>
          <w:rFonts w:ascii="Times New Roman" w:hAnsi="Times New Roman"/>
          <w:sz w:val="24"/>
          <w:szCs w:val="24"/>
        </w:rPr>
        <w:t>hr</w:t>
      </w:r>
      <w:r w:rsidR="000B0C7C" w:rsidRPr="00D3210C">
        <w:rPr>
          <w:rFonts w:ascii="Times New Roman" w:hAnsi="Times New Roman" w:hint="eastAsia"/>
          <w:sz w:val="24"/>
          <w:szCs w:val="24"/>
        </w:rPr>
        <w:t>. C</w:t>
      </w:r>
      <w:r w:rsidR="00FF3C89" w:rsidRPr="00D3210C">
        <w:rPr>
          <w:rFonts w:ascii="Times New Roman" w:hAnsi="Times New Roman"/>
          <w:sz w:val="24"/>
          <w:szCs w:val="24"/>
        </w:rPr>
        <w:t xml:space="preserve">ell viability was observed by </w:t>
      </w:r>
      <w:r w:rsidRPr="00D3210C">
        <w:rPr>
          <w:rFonts w:ascii="Times New Roman" w:hAnsi="Times New Roman" w:hint="eastAsia"/>
          <w:sz w:val="24"/>
          <w:szCs w:val="24"/>
        </w:rPr>
        <w:t>microscopy</w:t>
      </w:r>
      <w:r w:rsidR="000B0C7C" w:rsidRPr="00D3210C">
        <w:rPr>
          <w:rFonts w:ascii="Times New Roman" w:hAnsi="Times New Roman" w:hint="eastAsia"/>
          <w:sz w:val="24"/>
          <w:szCs w:val="24"/>
        </w:rPr>
        <w:t xml:space="preserve"> (</w:t>
      </w:r>
      <w:r w:rsidR="000B0C7C" w:rsidRPr="00D3210C">
        <w:rPr>
          <w:rFonts w:ascii="Times New Roman" w:hAnsi="Times New Roman" w:hint="eastAsia"/>
          <w:b/>
          <w:sz w:val="24"/>
          <w:szCs w:val="24"/>
        </w:rPr>
        <w:t>A</w:t>
      </w:r>
      <w:r w:rsidR="000B0C7C" w:rsidRPr="00D3210C">
        <w:rPr>
          <w:rFonts w:ascii="Times New Roman" w:hAnsi="Times New Roman" w:hint="eastAsia"/>
          <w:sz w:val="24"/>
          <w:szCs w:val="24"/>
        </w:rPr>
        <w:t>)</w:t>
      </w:r>
      <w:r w:rsidR="00FF3C89" w:rsidRPr="00D3210C">
        <w:rPr>
          <w:rFonts w:ascii="Times New Roman" w:hAnsi="Times New Roman" w:hint="eastAsia"/>
          <w:sz w:val="24"/>
          <w:szCs w:val="24"/>
        </w:rPr>
        <w:t>.</w:t>
      </w:r>
      <w:r w:rsidR="00210BE7" w:rsidRPr="00D3210C">
        <w:rPr>
          <w:rFonts w:ascii="Times New Roman" w:hAnsi="Times New Roman" w:hint="eastAsia"/>
          <w:sz w:val="24"/>
          <w:szCs w:val="24"/>
        </w:rPr>
        <w:t xml:space="preserve"> Cell </w:t>
      </w:r>
      <w:r w:rsidR="00210BE7" w:rsidRPr="00D3210C">
        <w:rPr>
          <w:rFonts w:ascii="Times New Roman" w:hAnsi="Times New Roman"/>
          <w:bCs/>
          <w:sz w:val="24"/>
          <w:szCs w:val="24"/>
        </w:rPr>
        <w:t>images were taken using phase contrast microscopy</w:t>
      </w:r>
      <w:r w:rsidR="00210BE7" w:rsidRPr="00D3210C">
        <w:rPr>
          <w:rFonts w:ascii="Times New Roman" w:hAnsi="Times New Roman" w:hint="eastAsia"/>
          <w:bCs/>
          <w:sz w:val="24"/>
          <w:szCs w:val="24"/>
        </w:rPr>
        <w:t>.</w:t>
      </w:r>
      <w:r w:rsidR="00FF3C89" w:rsidRPr="00D3210C">
        <w:rPr>
          <w:rFonts w:ascii="Times New Roman" w:hAnsi="Times New Roman" w:hint="eastAsia"/>
          <w:sz w:val="24"/>
          <w:szCs w:val="24"/>
        </w:rPr>
        <w:t xml:space="preserve"> </w:t>
      </w:r>
      <w:r w:rsidR="00315362" w:rsidRPr="00D3210C">
        <w:rPr>
          <w:rFonts w:ascii="Times New Roman" w:hAnsi="Times New Roman" w:hint="eastAsia"/>
          <w:sz w:val="24"/>
          <w:szCs w:val="24"/>
        </w:rPr>
        <w:t>The protein levels of cleaved PARP</w:t>
      </w:r>
      <w:r w:rsidR="006E48C6" w:rsidRPr="00D3210C">
        <w:rPr>
          <w:rFonts w:ascii="Times New Roman" w:hAnsi="Times New Roman" w:hint="eastAsia"/>
          <w:sz w:val="24"/>
          <w:szCs w:val="24"/>
        </w:rPr>
        <w:t xml:space="preserve"> (lower band, 87 </w:t>
      </w:r>
      <w:proofErr w:type="spellStart"/>
      <w:r w:rsidR="006E48C6" w:rsidRPr="00D3210C">
        <w:rPr>
          <w:rFonts w:ascii="Times New Roman" w:hAnsi="Times New Roman" w:hint="eastAsia"/>
          <w:sz w:val="24"/>
          <w:szCs w:val="24"/>
        </w:rPr>
        <w:t>kDa</w:t>
      </w:r>
      <w:proofErr w:type="spellEnd"/>
      <w:r w:rsidR="006E48C6" w:rsidRPr="00D3210C">
        <w:rPr>
          <w:rFonts w:ascii="Times New Roman" w:hAnsi="Times New Roman" w:hint="eastAsia"/>
          <w:sz w:val="24"/>
          <w:szCs w:val="24"/>
        </w:rPr>
        <w:t xml:space="preserve">) </w:t>
      </w:r>
      <w:r w:rsidR="00315362" w:rsidRPr="00D3210C">
        <w:rPr>
          <w:rFonts w:ascii="Times New Roman" w:hAnsi="Times New Roman" w:hint="eastAsia"/>
          <w:sz w:val="24"/>
          <w:szCs w:val="24"/>
        </w:rPr>
        <w:t>were determined by western blot analysis using the corresponding antibody (</w:t>
      </w:r>
      <w:r w:rsidR="00315362" w:rsidRPr="00D3210C">
        <w:rPr>
          <w:rFonts w:ascii="Times New Roman" w:hAnsi="Times New Roman" w:hint="eastAsia"/>
          <w:b/>
          <w:sz w:val="24"/>
          <w:szCs w:val="24"/>
        </w:rPr>
        <w:t>B</w:t>
      </w:r>
      <w:r w:rsidR="00315362" w:rsidRPr="00D3210C">
        <w:rPr>
          <w:rFonts w:ascii="Times New Roman" w:hAnsi="Times New Roman" w:hint="eastAsia"/>
          <w:sz w:val="24"/>
          <w:szCs w:val="24"/>
        </w:rPr>
        <w:t xml:space="preserve">). </w:t>
      </w:r>
      <w:r w:rsidR="00315362" w:rsidRPr="00D3210C">
        <w:rPr>
          <w:rFonts w:ascii="Times New Roman" w:hAnsi="Times New Roman"/>
          <w:sz w:val="24"/>
          <w:szCs w:val="24"/>
        </w:rPr>
        <w:t>β-actin</w:t>
      </w:r>
      <w:r w:rsidR="00315362" w:rsidRPr="00D3210C">
        <w:rPr>
          <w:rFonts w:ascii="Times New Roman" w:hAnsi="Times New Roman" w:hint="eastAsia"/>
          <w:sz w:val="24"/>
          <w:szCs w:val="24"/>
        </w:rPr>
        <w:t xml:space="preserve"> </w:t>
      </w:r>
      <w:r w:rsidR="00315362" w:rsidRPr="00D3210C">
        <w:rPr>
          <w:rFonts w:ascii="Times New Roman" w:hAnsi="Times New Roman"/>
          <w:sz w:val="24"/>
          <w:szCs w:val="24"/>
        </w:rPr>
        <w:t>was used as a loading control.</w:t>
      </w:r>
    </w:p>
    <w:p w:rsidR="00FF3C89" w:rsidRPr="00D3210C" w:rsidRDefault="00FF3C89" w:rsidP="003D1256">
      <w:pPr>
        <w:wordWrap/>
        <w:adjustRightInd w:val="0"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E30F14" w:rsidRPr="00D3210C" w:rsidRDefault="00B071DE" w:rsidP="00852A3A">
      <w:pPr>
        <w:wordWrap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D3210C">
        <w:rPr>
          <w:rFonts w:ascii="Times New Roman" w:hAnsi="Times New Roman"/>
          <w:b/>
          <w:sz w:val="24"/>
          <w:szCs w:val="24"/>
        </w:rPr>
        <w:t>Supplementary Figure 4.</w:t>
      </w:r>
      <w:proofErr w:type="gramEnd"/>
      <w:r w:rsidRPr="00D3210C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="002B296F" w:rsidRPr="00D3210C">
        <w:rPr>
          <w:rFonts w:ascii="Times New Roman" w:hAnsi="Times New Roman" w:hint="eastAsia"/>
          <w:b/>
          <w:sz w:val="24"/>
          <w:szCs w:val="24"/>
        </w:rPr>
        <w:t>Sequence a</w:t>
      </w:r>
      <w:r w:rsidR="00EC6357" w:rsidRPr="00D3210C">
        <w:rPr>
          <w:rFonts w:ascii="Times New Roman" w:hAnsi="Times New Roman" w:hint="eastAsia"/>
          <w:b/>
          <w:sz w:val="24"/>
          <w:szCs w:val="24"/>
        </w:rPr>
        <w:t>lignment of 3</w:t>
      </w:r>
      <w:r w:rsidR="00991350" w:rsidRPr="00D3210C">
        <w:rPr>
          <w:rFonts w:ascii="Times New Roman" w:hAnsi="Times New Roman"/>
          <w:b/>
          <w:sz w:val="24"/>
          <w:szCs w:val="24"/>
        </w:rPr>
        <w:t>′</w:t>
      </w:r>
      <w:r w:rsidR="002B296F" w:rsidRPr="00D3210C">
        <w:rPr>
          <w:rFonts w:ascii="Times New Roman" w:hAnsi="Times New Roman" w:hint="eastAsia"/>
          <w:b/>
          <w:sz w:val="24"/>
          <w:szCs w:val="24"/>
        </w:rPr>
        <w:t xml:space="preserve">UTR </w:t>
      </w:r>
      <w:r w:rsidR="00EF1FF2" w:rsidRPr="00D3210C">
        <w:rPr>
          <w:rFonts w:ascii="Times New Roman" w:hAnsi="Times New Roman" w:hint="eastAsia"/>
          <w:b/>
          <w:sz w:val="24"/>
          <w:szCs w:val="24"/>
        </w:rPr>
        <w:t xml:space="preserve">of PAK2 </w:t>
      </w:r>
      <w:r w:rsidR="00E30F14" w:rsidRPr="00D3210C">
        <w:rPr>
          <w:rFonts w:ascii="Times New Roman" w:hAnsi="Times New Roman" w:hint="eastAsia"/>
          <w:b/>
          <w:sz w:val="24"/>
          <w:szCs w:val="24"/>
        </w:rPr>
        <w:t xml:space="preserve">(A) </w:t>
      </w:r>
      <w:r w:rsidR="00EF1FF2" w:rsidRPr="00D3210C">
        <w:rPr>
          <w:rFonts w:ascii="Times New Roman" w:hAnsi="Times New Roman" w:hint="eastAsia"/>
          <w:b/>
          <w:sz w:val="24"/>
          <w:szCs w:val="24"/>
        </w:rPr>
        <w:t xml:space="preserve">and CCND3 </w:t>
      </w:r>
      <w:r w:rsidR="00E30F14" w:rsidRPr="00D3210C">
        <w:rPr>
          <w:rFonts w:ascii="Times New Roman" w:hAnsi="Times New Roman" w:hint="eastAsia"/>
          <w:b/>
          <w:sz w:val="24"/>
          <w:szCs w:val="24"/>
        </w:rPr>
        <w:t>(B) binding sites for miR-4779</w:t>
      </w:r>
      <w:r w:rsidR="002B296F" w:rsidRPr="00D3210C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8741F1" w:rsidRPr="00D3210C">
        <w:rPr>
          <w:rFonts w:ascii="Times New Roman" w:hAnsi="Times New Roman" w:hint="eastAsia"/>
          <w:b/>
          <w:sz w:val="24"/>
          <w:szCs w:val="24"/>
        </w:rPr>
        <w:t>in</w:t>
      </w:r>
      <w:r w:rsidR="002B296F" w:rsidRPr="00D3210C">
        <w:rPr>
          <w:rFonts w:ascii="Times New Roman" w:hAnsi="Times New Roman" w:hint="eastAsia"/>
          <w:b/>
          <w:sz w:val="24"/>
          <w:szCs w:val="24"/>
        </w:rPr>
        <w:t xml:space="preserve"> 18 different species</w:t>
      </w:r>
      <w:r w:rsidR="00E30F14" w:rsidRPr="00D3210C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="00E30F14" w:rsidRPr="00D3210C">
        <w:rPr>
          <w:rFonts w:ascii="Times New Roman" w:hAnsi="Times New Roman" w:hint="eastAsia"/>
          <w:b/>
          <w:sz w:val="24"/>
          <w:szCs w:val="24"/>
        </w:rPr>
        <w:t xml:space="preserve">  </w:t>
      </w:r>
      <w:r w:rsidR="00E30F14" w:rsidRPr="00D3210C">
        <w:rPr>
          <w:rFonts w:ascii="Times New Roman" w:hAnsi="Times New Roman" w:hint="eastAsia"/>
          <w:sz w:val="24"/>
          <w:szCs w:val="24"/>
        </w:rPr>
        <w:t>The aligned sequences of two 3</w:t>
      </w:r>
      <w:r w:rsidR="00991350" w:rsidRPr="00D3210C">
        <w:rPr>
          <w:rFonts w:ascii="Times New Roman" w:hAnsi="Times New Roman"/>
          <w:sz w:val="24"/>
          <w:szCs w:val="24"/>
        </w:rPr>
        <w:t>′</w:t>
      </w:r>
      <w:r w:rsidR="00E30F14" w:rsidRPr="00D3210C">
        <w:rPr>
          <w:rFonts w:ascii="Times New Roman" w:hAnsi="Times New Roman" w:hint="eastAsia"/>
          <w:sz w:val="24"/>
          <w:szCs w:val="24"/>
        </w:rPr>
        <w:t>UTR of PAK2 (894-900 and 2106-2113) and one 3</w:t>
      </w:r>
      <w:r w:rsidR="00991350" w:rsidRPr="00D3210C">
        <w:rPr>
          <w:rFonts w:ascii="Times New Roman" w:hAnsi="Times New Roman"/>
          <w:sz w:val="24"/>
          <w:szCs w:val="24"/>
        </w:rPr>
        <w:t>′</w:t>
      </w:r>
      <w:r w:rsidR="00E30F14" w:rsidRPr="00D3210C">
        <w:rPr>
          <w:rFonts w:ascii="Times New Roman" w:hAnsi="Times New Roman" w:hint="eastAsia"/>
          <w:sz w:val="24"/>
          <w:szCs w:val="24"/>
        </w:rPr>
        <w:t>UTR of CCND3 (795-801)</w:t>
      </w:r>
      <w:r w:rsidR="006E4C46" w:rsidRPr="00D3210C">
        <w:rPr>
          <w:rFonts w:ascii="Times New Roman" w:hAnsi="Times New Roman" w:hint="eastAsia"/>
          <w:sz w:val="24"/>
          <w:szCs w:val="24"/>
        </w:rPr>
        <w:t xml:space="preserve"> (red)</w:t>
      </w:r>
      <w:r w:rsidR="00E30F14" w:rsidRPr="00D3210C">
        <w:rPr>
          <w:rFonts w:ascii="Times New Roman" w:hAnsi="Times New Roman" w:hint="eastAsia"/>
          <w:sz w:val="24"/>
          <w:szCs w:val="24"/>
        </w:rPr>
        <w:t xml:space="preserve"> </w:t>
      </w:r>
      <w:r w:rsidR="00E30F14" w:rsidRPr="00D3210C">
        <w:rPr>
          <w:rFonts w:ascii="Times New Roman" w:hAnsi="Times New Roman" w:hint="eastAsia"/>
          <w:sz w:val="24"/>
          <w:szCs w:val="24"/>
        </w:rPr>
        <w:lastRenderedPageBreak/>
        <w:t xml:space="preserve">complementary to the seed sequence of the miR-4779 are shown (left). </w:t>
      </w:r>
      <w:r w:rsidR="002B296F" w:rsidRPr="00D3210C">
        <w:rPr>
          <w:rFonts w:ascii="Times New Roman" w:hAnsi="Times New Roman" w:hint="eastAsia"/>
          <w:sz w:val="24"/>
          <w:szCs w:val="24"/>
        </w:rPr>
        <w:t xml:space="preserve">The red </w:t>
      </w:r>
      <w:r w:rsidR="002B296F" w:rsidRPr="00D3210C">
        <w:rPr>
          <w:rFonts w:ascii="Times New Roman" w:hAnsi="Times New Roman"/>
          <w:sz w:val="24"/>
          <w:szCs w:val="24"/>
        </w:rPr>
        <w:t>boxes</w:t>
      </w:r>
      <w:r w:rsidR="002B296F" w:rsidRPr="00D3210C">
        <w:rPr>
          <w:rFonts w:ascii="Times New Roman" w:hAnsi="Times New Roman" w:hint="eastAsia"/>
          <w:sz w:val="24"/>
          <w:szCs w:val="24"/>
        </w:rPr>
        <w:t xml:space="preserve"> show the </w:t>
      </w:r>
      <w:r w:rsidR="00E82259" w:rsidRPr="00D3210C">
        <w:rPr>
          <w:rFonts w:ascii="Times New Roman" w:hAnsi="Times New Roman" w:hint="eastAsia"/>
          <w:sz w:val="24"/>
          <w:szCs w:val="24"/>
        </w:rPr>
        <w:t>specie</w:t>
      </w:r>
      <w:r w:rsidR="002B296F" w:rsidRPr="00D3210C">
        <w:rPr>
          <w:rFonts w:ascii="Times New Roman" w:hAnsi="Times New Roman" w:hint="eastAsia"/>
          <w:sz w:val="24"/>
          <w:szCs w:val="24"/>
        </w:rPr>
        <w:t>s of conserved (right).</w:t>
      </w:r>
    </w:p>
    <w:p w:rsidR="00B071DE" w:rsidRPr="00D3210C" w:rsidRDefault="00B071DE" w:rsidP="00B071DE">
      <w:pPr>
        <w:wordWrap/>
        <w:adjustRightInd w:val="0"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B071DE" w:rsidRPr="00D3210C" w:rsidRDefault="00F473BB" w:rsidP="00B071DE">
      <w:pPr>
        <w:wordWrap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D3210C">
        <w:rPr>
          <w:rFonts w:ascii="Times New Roman" w:hAnsi="Times New Roman"/>
          <w:b/>
          <w:sz w:val="24"/>
          <w:szCs w:val="24"/>
        </w:rPr>
        <w:t xml:space="preserve">Supplementary Figure </w:t>
      </w:r>
      <w:r w:rsidRPr="00D3210C">
        <w:rPr>
          <w:rFonts w:ascii="Times New Roman" w:hAnsi="Times New Roman" w:hint="eastAsia"/>
          <w:b/>
          <w:sz w:val="24"/>
          <w:szCs w:val="24"/>
        </w:rPr>
        <w:t>5</w:t>
      </w:r>
      <w:r w:rsidR="00B071DE" w:rsidRPr="00D3210C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B071DE" w:rsidRPr="00D3210C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="00B071DE" w:rsidRPr="00D3210C">
        <w:rPr>
          <w:rFonts w:ascii="Times New Roman" w:hAnsi="Times New Roman"/>
          <w:b/>
          <w:sz w:val="24"/>
          <w:szCs w:val="24"/>
        </w:rPr>
        <w:t xml:space="preserve">Effect of miR-4779 </w:t>
      </w:r>
      <w:r w:rsidRPr="00D3210C">
        <w:rPr>
          <w:rFonts w:ascii="Times New Roman" w:hAnsi="Times New Roman" w:hint="eastAsia"/>
          <w:b/>
          <w:sz w:val="24"/>
          <w:szCs w:val="24"/>
        </w:rPr>
        <w:t>inhibitor on the apoptosis</w:t>
      </w:r>
      <w:r w:rsidR="005E6BF6" w:rsidRPr="00D3210C">
        <w:rPr>
          <w:rFonts w:ascii="Times New Roman" w:hAnsi="Times New Roman" w:hint="eastAsia"/>
          <w:b/>
          <w:sz w:val="24"/>
          <w:szCs w:val="24"/>
        </w:rPr>
        <w:t>,</w:t>
      </w:r>
      <w:r w:rsidR="00E042B8" w:rsidRPr="00D3210C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5E6BF6" w:rsidRPr="00D3210C">
        <w:rPr>
          <w:rFonts w:ascii="Times New Roman" w:hAnsi="Times New Roman" w:hint="eastAsia"/>
          <w:b/>
          <w:sz w:val="24"/>
          <w:szCs w:val="24"/>
        </w:rPr>
        <w:t xml:space="preserve">colony formation, and </w:t>
      </w:r>
      <w:r w:rsidR="005E6BF6" w:rsidRPr="00D3210C">
        <w:rPr>
          <w:rFonts w:ascii="Times New Roman" w:hAnsi="Times New Roman"/>
          <w:b/>
          <w:sz w:val="24"/>
          <w:szCs w:val="24"/>
        </w:rPr>
        <w:t>anchorage</w:t>
      </w:r>
      <w:r w:rsidR="005E6BF6" w:rsidRPr="00D3210C">
        <w:rPr>
          <w:rFonts w:ascii="Times New Roman" w:hAnsi="Times New Roman" w:hint="eastAsia"/>
          <w:b/>
          <w:sz w:val="24"/>
          <w:szCs w:val="24"/>
        </w:rPr>
        <w:t>-independent growth</w:t>
      </w:r>
      <w:r w:rsidR="00B071DE" w:rsidRPr="00D3210C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B071DE" w:rsidRPr="00D3210C">
        <w:rPr>
          <w:rFonts w:ascii="Times New Roman" w:hAnsi="Times New Roman"/>
          <w:b/>
          <w:sz w:val="24"/>
          <w:szCs w:val="24"/>
        </w:rPr>
        <w:t xml:space="preserve"> </w:t>
      </w:r>
      <w:r w:rsidRPr="00D3210C">
        <w:rPr>
          <w:rFonts w:ascii="Times New Roman" w:hAnsi="Times New Roman"/>
          <w:sz w:val="24"/>
          <w:szCs w:val="24"/>
        </w:rPr>
        <w:t xml:space="preserve">HCT116 cells were transfected with mimics or inhibitors of </w:t>
      </w:r>
      <w:proofErr w:type="spellStart"/>
      <w:r w:rsidRPr="00D3210C">
        <w:rPr>
          <w:rFonts w:ascii="Times New Roman" w:hAnsi="Times New Roman"/>
          <w:sz w:val="24"/>
          <w:szCs w:val="24"/>
        </w:rPr>
        <w:t>miR</w:t>
      </w:r>
      <w:proofErr w:type="spellEnd"/>
      <w:r w:rsidRPr="00D3210C">
        <w:rPr>
          <w:rFonts w:ascii="Times New Roman" w:hAnsi="Times New Roman"/>
          <w:sz w:val="24"/>
          <w:szCs w:val="24"/>
        </w:rPr>
        <w:t>-NC and miR-4779.</w:t>
      </w:r>
      <w:r w:rsidRPr="00D3210C">
        <w:rPr>
          <w:rFonts w:ascii="Times New Roman" w:hAnsi="Times New Roman" w:hint="eastAsia"/>
          <w:sz w:val="24"/>
          <w:szCs w:val="24"/>
        </w:rPr>
        <w:t xml:space="preserve"> </w:t>
      </w:r>
      <w:r w:rsidR="00E042B8" w:rsidRPr="00D3210C">
        <w:rPr>
          <w:rFonts w:ascii="Times New Roman" w:hAnsi="Times New Roman"/>
          <w:sz w:val="24"/>
          <w:szCs w:val="24"/>
        </w:rPr>
        <w:t xml:space="preserve">At 48 </w:t>
      </w:r>
      <w:proofErr w:type="spellStart"/>
      <w:r w:rsidR="00E042B8" w:rsidRPr="00D3210C">
        <w:rPr>
          <w:rFonts w:ascii="Times New Roman" w:hAnsi="Times New Roman"/>
          <w:sz w:val="24"/>
          <w:szCs w:val="24"/>
        </w:rPr>
        <w:t>hr</w:t>
      </w:r>
      <w:proofErr w:type="spellEnd"/>
      <w:r w:rsidR="00E042B8" w:rsidRPr="00D3210C">
        <w:rPr>
          <w:rFonts w:ascii="Times New Roman" w:hAnsi="Times New Roman"/>
          <w:sz w:val="24"/>
          <w:szCs w:val="24"/>
        </w:rPr>
        <w:t xml:space="preserve"> after transfection, apoptosis was measured by flow </w:t>
      </w:r>
      <w:proofErr w:type="spellStart"/>
      <w:r w:rsidR="00E042B8" w:rsidRPr="00D3210C">
        <w:rPr>
          <w:rFonts w:ascii="Times New Roman" w:hAnsi="Times New Roman"/>
          <w:sz w:val="24"/>
          <w:szCs w:val="24"/>
        </w:rPr>
        <w:t>cytometric</w:t>
      </w:r>
      <w:proofErr w:type="spellEnd"/>
      <w:r w:rsidR="00E042B8" w:rsidRPr="00D3210C">
        <w:rPr>
          <w:rFonts w:ascii="Times New Roman" w:hAnsi="Times New Roman"/>
          <w:sz w:val="24"/>
          <w:szCs w:val="24"/>
        </w:rPr>
        <w:t xml:space="preserve"> analysis of cells stained with </w:t>
      </w:r>
      <w:proofErr w:type="spellStart"/>
      <w:r w:rsidR="00E042B8" w:rsidRPr="00D3210C">
        <w:rPr>
          <w:rFonts w:ascii="Times New Roman" w:hAnsi="Times New Roman"/>
          <w:sz w:val="24"/>
          <w:szCs w:val="24"/>
        </w:rPr>
        <w:t>Annexin</w:t>
      </w:r>
      <w:proofErr w:type="spellEnd"/>
      <w:r w:rsidR="00E042B8" w:rsidRPr="00D3210C">
        <w:rPr>
          <w:rFonts w:ascii="Times New Roman" w:hAnsi="Times New Roman"/>
          <w:sz w:val="24"/>
          <w:szCs w:val="24"/>
        </w:rPr>
        <w:t xml:space="preserve"> V-FITC and PI (</w:t>
      </w:r>
      <w:r w:rsidR="00E042B8" w:rsidRPr="00D3210C">
        <w:rPr>
          <w:rFonts w:ascii="Times New Roman" w:hAnsi="Times New Roman" w:hint="eastAsia"/>
          <w:sz w:val="24"/>
          <w:szCs w:val="24"/>
        </w:rPr>
        <w:t>A</w:t>
      </w:r>
      <w:r w:rsidR="00E042B8" w:rsidRPr="00D3210C">
        <w:rPr>
          <w:rFonts w:ascii="Times New Roman" w:hAnsi="Times New Roman"/>
          <w:sz w:val="24"/>
          <w:szCs w:val="24"/>
        </w:rPr>
        <w:t xml:space="preserve">). Right, the quantified apoptotic cell population was estimated. At 24 </w:t>
      </w:r>
      <w:proofErr w:type="spellStart"/>
      <w:r w:rsidR="00E042B8" w:rsidRPr="00D3210C">
        <w:rPr>
          <w:rFonts w:ascii="Times New Roman" w:hAnsi="Times New Roman"/>
          <w:sz w:val="24"/>
          <w:szCs w:val="24"/>
        </w:rPr>
        <w:t>hr</w:t>
      </w:r>
      <w:proofErr w:type="spellEnd"/>
      <w:r w:rsidR="00E042B8" w:rsidRPr="00D3210C">
        <w:rPr>
          <w:rFonts w:ascii="Times New Roman" w:hAnsi="Times New Roman"/>
          <w:sz w:val="24"/>
          <w:szCs w:val="24"/>
        </w:rPr>
        <w:t xml:space="preserve"> after transfection, cells were re-plated and performed colony formation (</w:t>
      </w:r>
      <w:r w:rsidR="00E042B8" w:rsidRPr="00D3210C">
        <w:rPr>
          <w:rFonts w:ascii="Times New Roman" w:hAnsi="Times New Roman" w:hint="eastAsia"/>
          <w:sz w:val="24"/>
          <w:szCs w:val="24"/>
        </w:rPr>
        <w:t>B</w:t>
      </w:r>
      <w:r w:rsidR="00E042B8" w:rsidRPr="00D3210C">
        <w:rPr>
          <w:rFonts w:ascii="Times New Roman" w:hAnsi="Times New Roman"/>
          <w:sz w:val="24"/>
          <w:szCs w:val="24"/>
        </w:rPr>
        <w:t>) and soft agar assays (</w:t>
      </w:r>
      <w:r w:rsidR="00E042B8" w:rsidRPr="00D3210C">
        <w:rPr>
          <w:rFonts w:ascii="Times New Roman" w:hAnsi="Times New Roman" w:hint="eastAsia"/>
          <w:sz w:val="24"/>
          <w:szCs w:val="24"/>
        </w:rPr>
        <w:t>C</w:t>
      </w:r>
      <w:r w:rsidR="00E042B8" w:rsidRPr="00D3210C">
        <w:rPr>
          <w:rFonts w:ascii="Times New Roman" w:hAnsi="Times New Roman"/>
          <w:sz w:val="24"/>
          <w:szCs w:val="24"/>
        </w:rPr>
        <w:t>). All data are presented as averages of triplicate measurements with error bars representing standard deviations. **P&lt;0.01 and ***P&lt;0.001.</w:t>
      </w:r>
    </w:p>
    <w:p w:rsidR="00F22399" w:rsidRPr="00D3210C" w:rsidRDefault="00F22399" w:rsidP="00B071DE">
      <w:pPr>
        <w:wordWrap/>
        <w:adjustRightInd w:val="0"/>
        <w:spacing w:line="480" w:lineRule="auto"/>
        <w:rPr>
          <w:rFonts w:ascii="Times New Roman" w:hAnsi="Times New Roman"/>
          <w:sz w:val="24"/>
          <w:szCs w:val="24"/>
        </w:rPr>
      </w:pPr>
    </w:p>
    <w:p w:rsidR="00F22399" w:rsidRPr="00D3210C" w:rsidRDefault="00F22399" w:rsidP="00F22399">
      <w:pPr>
        <w:wordWrap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D3210C">
        <w:rPr>
          <w:rFonts w:ascii="Times New Roman" w:hAnsi="Times New Roman"/>
          <w:b/>
          <w:sz w:val="24"/>
          <w:szCs w:val="24"/>
        </w:rPr>
        <w:t xml:space="preserve">Supplementary Figure </w:t>
      </w:r>
      <w:r w:rsidRPr="00D3210C">
        <w:rPr>
          <w:rFonts w:ascii="Times New Roman" w:hAnsi="Times New Roman" w:hint="eastAsia"/>
          <w:b/>
          <w:sz w:val="24"/>
          <w:szCs w:val="24"/>
        </w:rPr>
        <w:t>6</w:t>
      </w:r>
      <w:r w:rsidRPr="00D3210C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D3210C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D3210C">
        <w:rPr>
          <w:rFonts w:ascii="Times New Roman" w:hAnsi="Times New Roman"/>
          <w:b/>
          <w:sz w:val="24"/>
          <w:szCs w:val="24"/>
        </w:rPr>
        <w:t>Effect of mimicking of miR-4779 or knock-down of PAK2 on the Bad phosphorylation.</w:t>
      </w:r>
      <w:proofErr w:type="gramEnd"/>
      <w:r w:rsidRPr="00D3210C">
        <w:rPr>
          <w:rFonts w:ascii="Times New Roman" w:hAnsi="Times New Roman"/>
          <w:b/>
          <w:sz w:val="24"/>
          <w:szCs w:val="24"/>
        </w:rPr>
        <w:t xml:space="preserve">  </w:t>
      </w:r>
      <w:r w:rsidRPr="00D3210C">
        <w:rPr>
          <w:rFonts w:ascii="Times New Roman" w:hAnsi="Times New Roman"/>
          <w:sz w:val="24"/>
          <w:szCs w:val="24"/>
        </w:rPr>
        <w:t xml:space="preserve">HCT116 cells were transfected with </w:t>
      </w:r>
      <w:proofErr w:type="spellStart"/>
      <w:r w:rsidRPr="00D3210C">
        <w:rPr>
          <w:rFonts w:ascii="Times New Roman" w:hAnsi="Times New Roman"/>
          <w:sz w:val="24"/>
          <w:szCs w:val="24"/>
        </w:rPr>
        <w:t>miR</w:t>
      </w:r>
      <w:proofErr w:type="spellEnd"/>
      <w:r w:rsidRPr="00D3210C">
        <w:rPr>
          <w:rFonts w:ascii="Times New Roman" w:hAnsi="Times New Roman"/>
          <w:sz w:val="24"/>
          <w:szCs w:val="24"/>
        </w:rPr>
        <w:t xml:space="preserve">-NC, miR-4779, </w:t>
      </w:r>
      <w:proofErr w:type="spellStart"/>
      <w:r w:rsidRPr="00D3210C">
        <w:rPr>
          <w:rFonts w:ascii="Times New Roman" w:hAnsi="Times New Roman"/>
          <w:sz w:val="24"/>
          <w:szCs w:val="24"/>
        </w:rPr>
        <w:t>si</w:t>
      </w:r>
      <w:proofErr w:type="spellEnd"/>
      <w:r w:rsidRPr="00D3210C">
        <w:rPr>
          <w:rFonts w:ascii="Times New Roman" w:hAnsi="Times New Roman"/>
          <w:sz w:val="24"/>
          <w:szCs w:val="24"/>
        </w:rPr>
        <w:t xml:space="preserve">-NC, and si-PAK2 for 48 </w:t>
      </w:r>
      <w:proofErr w:type="spellStart"/>
      <w:r w:rsidRPr="00D3210C">
        <w:rPr>
          <w:rFonts w:ascii="Times New Roman" w:hAnsi="Times New Roman"/>
          <w:sz w:val="24"/>
          <w:szCs w:val="24"/>
        </w:rPr>
        <w:t>hr</w:t>
      </w:r>
      <w:proofErr w:type="spellEnd"/>
      <w:r w:rsidRPr="00D3210C">
        <w:rPr>
          <w:rFonts w:ascii="Times New Roman" w:hAnsi="Times New Roman"/>
          <w:sz w:val="24"/>
          <w:szCs w:val="24"/>
        </w:rPr>
        <w:t xml:space="preserve">, and the protein level of Bad, p-Bad (S112), p-Bad (S136) were determined by western blot analysis using the corresponding antibodies. </w:t>
      </w:r>
      <w:proofErr w:type="gramStart"/>
      <w:r w:rsidRPr="00D3210C">
        <w:rPr>
          <w:rFonts w:ascii="Times New Roman" w:hAnsi="Times New Roman"/>
          <w:sz w:val="24"/>
          <w:szCs w:val="24"/>
        </w:rPr>
        <w:t>β-actin</w:t>
      </w:r>
      <w:proofErr w:type="gramEnd"/>
      <w:r w:rsidRPr="00D3210C">
        <w:rPr>
          <w:rFonts w:ascii="Times New Roman" w:hAnsi="Times New Roman"/>
          <w:sz w:val="24"/>
          <w:szCs w:val="24"/>
        </w:rPr>
        <w:t xml:space="preserve"> was used as a loading control.</w:t>
      </w:r>
    </w:p>
    <w:p w:rsidR="00F22399" w:rsidRPr="00D3210C" w:rsidRDefault="00F22399" w:rsidP="00F22399">
      <w:pPr>
        <w:wordWrap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F22399" w:rsidRPr="00D3210C" w:rsidRDefault="00F22399" w:rsidP="00F22399">
      <w:pPr>
        <w:wordWrap/>
        <w:adjustRightInd w:val="0"/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D3210C">
        <w:rPr>
          <w:rFonts w:ascii="Times New Roman" w:hAnsi="Times New Roman" w:hint="eastAsia"/>
          <w:b/>
          <w:sz w:val="24"/>
          <w:szCs w:val="24"/>
        </w:rPr>
        <w:t>Supplementary</w:t>
      </w:r>
      <w:r w:rsidRPr="00D3210C">
        <w:rPr>
          <w:rFonts w:ascii="Times New Roman" w:hAnsi="Times New Roman"/>
          <w:b/>
          <w:sz w:val="24"/>
          <w:szCs w:val="24"/>
        </w:rPr>
        <w:t xml:space="preserve"> Figure </w:t>
      </w:r>
      <w:r w:rsidRPr="00D3210C">
        <w:rPr>
          <w:rFonts w:ascii="Times New Roman" w:hAnsi="Times New Roman" w:hint="eastAsia"/>
          <w:b/>
          <w:sz w:val="24"/>
          <w:szCs w:val="24"/>
        </w:rPr>
        <w:t>7</w:t>
      </w:r>
      <w:r w:rsidRPr="00D3210C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D3210C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D3210C">
        <w:rPr>
          <w:rFonts w:ascii="Times New Roman" w:hAnsi="Times New Roman" w:hint="eastAsia"/>
          <w:b/>
          <w:sz w:val="24"/>
          <w:szCs w:val="24"/>
        </w:rPr>
        <w:t>O</w:t>
      </w:r>
      <w:r w:rsidRPr="00D3210C">
        <w:rPr>
          <w:rFonts w:ascii="Times New Roman" w:hAnsi="Times New Roman"/>
          <w:b/>
          <w:sz w:val="24"/>
          <w:szCs w:val="24"/>
        </w:rPr>
        <w:t>verall</w:t>
      </w:r>
      <w:r w:rsidRPr="00D3210C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D3210C">
        <w:rPr>
          <w:rFonts w:ascii="Times New Roman" w:hAnsi="Times New Roman"/>
          <w:b/>
          <w:sz w:val="24"/>
          <w:szCs w:val="24"/>
        </w:rPr>
        <w:t>survival of miR</w:t>
      </w:r>
      <w:r w:rsidRPr="00D3210C">
        <w:rPr>
          <w:rFonts w:ascii="Times New Roman" w:hAnsi="Times New Roman" w:hint="eastAsia"/>
          <w:b/>
          <w:sz w:val="24"/>
          <w:szCs w:val="24"/>
        </w:rPr>
        <w:t xml:space="preserve">-4779 in esophageal squamous cell carcinoma </w:t>
      </w:r>
      <w:r w:rsidRPr="00D3210C">
        <w:rPr>
          <w:rFonts w:ascii="Times New Roman" w:hAnsi="Times New Roman"/>
          <w:b/>
          <w:sz w:val="24"/>
          <w:szCs w:val="24"/>
        </w:rPr>
        <w:t>patients</w:t>
      </w:r>
      <w:r w:rsidRPr="00D3210C">
        <w:rPr>
          <w:rFonts w:ascii="Times New Roman" w:hAnsi="Times New Roman" w:hint="eastAsia"/>
          <w:sz w:val="24"/>
          <w:szCs w:val="24"/>
        </w:rPr>
        <w:t>.</w:t>
      </w:r>
      <w:proofErr w:type="gramEnd"/>
      <w:r w:rsidRPr="00D3210C">
        <w:rPr>
          <w:rFonts w:ascii="Times New Roman" w:hAnsi="Times New Roman" w:hint="eastAsia"/>
          <w:sz w:val="24"/>
          <w:szCs w:val="24"/>
        </w:rPr>
        <w:t xml:space="preserve"> </w:t>
      </w:r>
      <w:r w:rsidRPr="00D3210C">
        <w:rPr>
          <w:rFonts w:ascii="Times New Roman" w:hAnsi="Times New Roman"/>
          <w:sz w:val="24"/>
          <w:szCs w:val="24"/>
        </w:rPr>
        <w:t>Kaplan-Meier analysis of</w:t>
      </w:r>
      <w:r w:rsidRPr="00D3210C">
        <w:rPr>
          <w:rFonts w:ascii="Times New Roman" w:hAnsi="Times New Roman" w:hint="eastAsia"/>
          <w:sz w:val="24"/>
          <w:szCs w:val="24"/>
        </w:rPr>
        <w:t xml:space="preserve"> esophageal squamous cell carcinoma </w:t>
      </w:r>
      <w:r w:rsidRPr="00D3210C">
        <w:rPr>
          <w:rFonts w:ascii="Times New Roman" w:hAnsi="Times New Roman"/>
          <w:sz w:val="24"/>
          <w:szCs w:val="24"/>
        </w:rPr>
        <w:t>patients was available in the MIRUMIR</w:t>
      </w:r>
      <w:r w:rsidRPr="00D3210C">
        <w:rPr>
          <w:rFonts w:ascii="Times New Roman" w:hAnsi="Times New Roman" w:hint="eastAsia"/>
          <w:sz w:val="24"/>
          <w:szCs w:val="24"/>
        </w:rPr>
        <w:t xml:space="preserve"> </w:t>
      </w:r>
      <w:r w:rsidRPr="00D3210C">
        <w:rPr>
          <w:rFonts w:ascii="Times New Roman" w:hAnsi="Times New Roman"/>
          <w:sz w:val="24"/>
          <w:szCs w:val="24"/>
        </w:rPr>
        <w:t>(probe ID: h</w:t>
      </w:r>
      <w:r w:rsidRPr="00D3210C">
        <w:rPr>
          <w:rFonts w:ascii="Times New Roman" w:hAnsi="Times New Roman" w:hint="eastAsia"/>
          <w:sz w:val="24"/>
          <w:szCs w:val="24"/>
        </w:rPr>
        <w:t>sa-miR-4779</w:t>
      </w:r>
      <w:r w:rsidRPr="00D3210C">
        <w:rPr>
          <w:rFonts w:ascii="Times New Roman" w:hAnsi="Times New Roman"/>
          <w:sz w:val="24"/>
          <w:szCs w:val="24"/>
        </w:rPr>
        <w:t>).</w:t>
      </w:r>
      <w:r w:rsidRPr="00D3210C">
        <w:rPr>
          <w:rFonts w:ascii="Times New Roman" w:hAnsi="Times New Roman" w:hint="eastAsia"/>
          <w:sz w:val="24"/>
          <w:szCs w:val="24"/>
        </w:rPr>
        <w:t xml:space="preserve"> </w:t>
      </w:r>
      <w:r w:rsidRPr="00D3210C">
        <w:rPr>
          <w:rFonts w:ascii="Times New Roman" w:hAnsi="Times New Roman"/>
          <w:sz w:val="24"/>
          <w:szCs w:val="24"/>
        </w:rPr>
        <w:t>P</w:t>
      </w:r>
      <w:r w:rsidRPr="00D3210C">
        <w:rPr>
          <w:rFonts w:ascii="Times New Roman" w:hAnsi="Times New Roman" w:hint="eastAsia"/>
          <w:sz w:val="24"/>
          <w:szCs w:val="24"/>
        </w:rPr>
        <w:t xml:space="preserve"> value is 0.6</w:t>
      </w:r>
    </w:p>
    <w:p w:rsidR="005A6426" w:rsidRPr="00D3210C" w:rsidRDefault="005A6426" w:rsidP="00B071DE">
      <w:pPr>
        <w:wordWrap/>
        <w:adjustRightInd w:val="0"/>
        <w:spacing w:line="480" w:lineRule="auto"/>
        <w:rPr>
          <w:rFonts w:ascii="Times New Roman" w:hAnsi="Times New Roman"/>
          <w:sz w:val="24"/>
          <w:szCs w:val="24"/>
        </w:rPr>
      </w:pPr>
    </w:p>
    <w:p w:rsidR="00BA3699" w:rsidRPr="00D3210C" w:rsidRDefault="00BA3699" w:rsidP="00BA3699">
      <w:pPr>
        <w:wordWrap/>
        <w:adjustRightInd w:val="0"/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D3210C">
        <w:rPr>
          <w:rFonts w:ascii="Times New Roman" w:hAnsi="Times New Roman" w:hint="eastAsia"/>
          <w:b/>
          <w:sz w:val="24"/>
          <w:szCs w:val="24"/>
        </w:rPr>
        <w:t>Supplementary</w:t>
      </w:r>
      <w:r w:rsidRPr="00D3210C">
        <w:rPr>
          <w:rFonts w:ascii="Times New Roman" w:hAnsi="Times New Roman"/>
          <w:b/>
          <w:sz w:val="24"/>
          <w:szCs w:val="24"/>
        </w:rPr>
        <w:t xml:space="preserve"> Figure </w:t>
      </w:r>
      <w:r w:rsidR="00F22399" w:rsidRPr="00D3210C">
        <w:rPr>
          <w:rFonts w:ascii="Times New Roman" w:hAnsi="Times New Roman" w:hint="eastAsia"/>
          <w:b/>
          <w:sz w:val="24"/>
          <w:szCs w:val="24"/>
        </w:rPr>
        <w:t>8</w:t>
      </w:r>
      <w:r w:rsidRPr="00D3210C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D3210C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="002227F8" w:rsidRPr="00D3210C">
        <w:rPr>
          <w:rFonts w:ascii="Times New Roman" w:hAnsi="Times New Roman" w:hint="eastAsia"/>
          <w:b/>
          <w:sz w:val="24"/>
          <w:szCs w:val="24"/>
        </w:rPr>
        <w:t>C</w:t>
      </w:r>
      <w:r w:rsidRPr="00D3210C">
        <w:rPr>
          <w:rFonts w:ascii="Times New Roman" w:hAnsi="Times New Roman" w:hint="eastAsia"/>
          <w:b/>
          <w:sz w:val="24"/>
          <w:szCs w:val="24"/>
        </w:rPr>
        <w:t>orrelation analysis of miR-4779 expression and PAK2 (A) or CCND3 (B) expression.</w:t>
      </w:r>
      <w:proofErr w:type="gramEnd"/>
      <w:r w:rsidR="00717DE6" w:rsidRPr="00D3210C">
        <w:rPr>
          <w:rFonts w:ascii="Times New Roman" w:hAnsi="Times New Roman" w:hint="eastAsia"/>
          <w:sz w:val="24"/>
          <w:szCs w:val="24"/>
        </w:rPr>
        <w:t xml:space="preserve">  The </w:t>
      </w:r>
      <w:r w:rsidR="00717DE6" w:rsidRPr="00D3210C">
        <w:rPr>
          <w:rFonts w:ascii="Times New Roman" w:hAnsi="Times New Roman"/>
          <w:sz w:val="24"/>
          <w:szCs w:val="24"/>
        </w:rPr>
        <w:t>relative</w:t>
      </w:r>
      <w:r w:rsidR="00717DE6" w:rsidRPr="00D3210C">
        <w:rPr>
          <w:rFonts w:ascii="Times New Roman" w:hAnsi="Times New Roman" w:hint="eastAsia"/>
          <w:sz w:val="24"/>
          <w:szCs w:val="24"/>
        </w:rPr>
        <w:t xml:space="preserve"> miR-4779 expression levels (Fig. 6A) and the relative </w:t>
      </w:r>
      <w:r w:rsidR="00717DE6" w:rsidRPr="00D3210C">
        <w:rPr>
          <w:rFonts w:ascii="Times New Roman" w:hAnsi="Times New Roman" w:hint="eastAsia"/>
          <w:sz w:val="24"/>
          <w:szCs w:val="24"/>
        </w:rPr>
        <w:lastRenderedPageBreak/>
        <w:t xml:space="preserve">PAK2 or CCND3 protein levels (Fig. 6B) from colon cancer patients (20 samples, normal and tumor) were analyzed </w:t>
      </w:r>
      <w:r w:rsidR="002227F8" w:rsidRPr="00D3210C">
        <w:rPr>
          <w:rFonts w:ascii="Times New Roman" w:hAnsi="Times New Roman" w:hint="eastAsia"/>
          <w:sz w:val="24"/>
          <w:szCs w:val="24"/>
        </w:rPr>
        <w:t xml:space="preserve">by </w:t>
      </w:r>
      <w:r w:rsidR="00230A22" w:rsidRPr="00D3210C">
        <w:rPr>
          <w:rFonts w:ascii="Times New Roman" w:hAnsi="Times New Roman" w:hint="eastAsia"/>
          <w:sz w:val="24"/>
          <w:szCs w:val="24"/>
        </w:rPr>
        <w:t>P</w:t>
      </w:r>
      <w:r w:rsidR="002227F8" w:rsidRPr="00D3210C">
        <w:rPr>
          <w:rFonts w:ascii="Times New Roman" w:hAnsi="Times New Roman" w:hint="eastAsia"/>
          <w:sz w:val="24"/>
          <w:szCs w:val="24"/>
        </w:rPr>
        <w:t xml:space="preserve">earson correlation and linear </w:t>
      </w:r>
      <w:r w:rsidR="002227F8" w:rsidRPr="00D3210C">
        <w:rPr>
          <w:rFonts w:ascii="Times New Roman" w:hAnsi="Times New Roman"/>
          <w:sz w:val="24"/>
          <w:szCs w:val="24"/>
        </w:rPr>
        <w:t>regression</w:t>
      </w:r>
      <w:r w:rsidR="002227F8" w:rsidRPr="00D3210C">
        <w:rPr>
          <w:rFonts w:ascii="Times New Roman" w:hAnsi="Times New Roman" w:hint="eastAsia"/>
          <w:sz w:val="24"/>
          <w:szCs w:val="24"/>
        </w:rPr>
        <w:t xml:space="preserve"> </w:t>
      </w:r>
      <w:r w:rsidR="00717DE6" w:rsidRPr="00D3210C">
        <w:rPr>
          <w:rFonts w:ascii="Times New Roman" w:hAnsi="Times New Roman" w:hint="eastAsia"/>
          <w:sz w:val="24"/>
          <w:szCs w:val="24"/>
        </w:rPr>
        <w:t xml:space="preserve">using </w:t>
      </w:r>
      <w:proofErr w:type="spellStart"/>
      <w:r w:rsidR="002227F8" w:rsidRPr="00D3210C">
        <w:rPr>
          <w:rFonts w:ascii="Times New Roman" w:hAnsi="Times New Roman" w:hint="eastAsia"/>
          <w:sz w:val="24"/>
          <w:szCs w:val="24"/>
        </w:rPr>
        <w:t>Graphpad</w:t>
      </w:r>
      <w:proofErr w:type="spellEnd"/>
      <w:r w:rsidR="002227F8" w:rsidRPr="00D3210C">
        <w:rPr>
          <w:rFonts w:ascii="Times New Roman" w:hAnsi="Times New Roman" w:hint="eastAsia"/>
          <w:sz w:val="24"/>
          <w:szCs w:val="24"/>
        </w:rPr>
        <w:t xml:space="preserve"> Prism 5.</w:t>
      </w:r>
    </w:p>
    <w:p w:rsidR="005A6426" w:rsidRPr="00D3210C" w:rsidRDefault="005A6426" w:rsidP="00852A3A">
      <w:pPr>
        <w:wordWrap/>
        <w:adjustRightInd w:val="0"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9F3353" w:rsidRPr="00D3210C" w:rsidRDefault="009F3353" w:rsidP="00852A3A">
      <w:pPr>
        <w:wordWrap/>
        <w:adjustRightInd w:val="0"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B071DE" w:rsidRPr="00D3210C" w:rsidRDefault="00B071DE" w:rsidP="00852A3A">
      <w:pPr>
        <w:wordWrap/>
        <w:adjustRightInd w:val="0"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1711A2" w:rsidRPr="00D3210C" w:rsidRDefault="0025233F" w:rsidP="00E3386D">
      <w:pPr>
        <w:wordWrap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D3210C">
        <w:rPr>
          <w:rFonts w:ascii="Times New Roman" w:hAnsi="Times New Roman" w:hint="eastAsia"/>
          <w:b/>
          <w:sz w:val="24"/>
          <w:szCs w:val="24"/>
        </w:rPr>
        <w:t>Supplementary</w:t>
      </w:r>
      <w:r w:rsidRPr="00D3210C">
        <w:rPr>
          <w:rFonts w:ascii="Times New Roman" w:hAnsi="Times New Roman"/>
          <w:b/>
          <w:sz w:val="24"/>
          <w:szCs w:val="24"/>
        </w:rPr>
        <w:t xml:space="preserve"> Figure </w:t>
      </w:r>
      <w:r w:rsidR="009F3353" w:rsidRPr="00D3210C">
        <w:rPr>
          <w:rFonts w:ascii="Times New Roman" w:hAnsi="Times New Roman" w:hint="eastAsia"/>
          <w:b/>
          <w:sz w:val="24"/>
          <w:szCs w:val="24"/>
        </w:rPr>
        <w:t>9</w:t>
      </w:r>
      <w:r w:rsidRPr="00D3210C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D3210C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D3210C">
        <w:rPr>
          <w:rFonts w:ascii="Times New Roman" w:hAnsi="Times New Roman" w:hint="eastAsia"/>
          <w:b/>
          <w:sz w:val="24"/>
          <w:szCs w:val="24"/>
        </w:rPr>
        <w:t>Comparison of expression of miR-4779 and targ</w:t>
      </w:r>
      <w:r w:rsidR="00B071DE" w:rsidRPr="00D3210C">
        <w:rPr>
          <w:rFonts w:ascii="Times New Roman" w:hAnsi="Times New Roman" w:hint="eastAsia"/>
          <w:b/>
          <w:sz w:val="24"/>
          <w:szCs w:val="24"/>
        </w:rPr>
        <w:t>et genes in various cancer cells and normal cells</w:t>
      </w:r>
      <w:r w:rsidRPr="00D3210C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Pr="00D3210C">
        <w:rPr>
          <w:rFonts w:ascii="Times New Roman" w:hAnsi="Times New Roman" w:hint="eastAsia"/>
          <w:b/>
          <w:sz w:val="24"/>
          <w:szCs w:val="24"/>
        </w:rPr>
        <w:t xml:space="preserve"> (A) </w:t>
      </w:r>
      <w:r w:rsidR="00A26B56" w:rsidRPr="00D3210C">
        <w:rPr>
          <w:rFonts w:ascii="Times New Roman" w:hAnsi="Times New Roman"/>
          <w:sz w:val="24"/>
          <w:szCs w:val="24"/>
        </w:rPr>
        <w:t>Comparison of miR-4779 expression</w:t>
      </w:r>
      <w:r w:rsidR="00434ED4" w:rsidRPr="00D3210C">
        <w:rPr>
          <w:rFonts w:ascii="Times New Roman" w:hAnsi="Times New Roman" w:hint="eastAsia"/>
          <w:sz w:val="24"/>
          <w:szCs w:val="24"/>
        </w:rPr>
        <w:t xml:space="preserve"> in </w:t>
      </w:r>
      <w:r w:rsidR="007B67FF" w:rsidRPr="00D3210C">
        <w:rPr>
          <w:rFonts w:ascii="Times New Roman" w:hAnsi="Times New Roman" w:hint="eastAsia"/>
          <w:sz w:val="24"/>
          <w:szCs w:val="24"/>
        </w:rPr>
        <w:t>HCT116, A549, H46</w:t>
      </w:r>
      <w:r w:rsidR="008120B1" w:rsidRPr="00D3210C">
        <w:rPr>
          <w:rFonts w:ascii="Times New Roman" w:hAnsi="Times New Roman" w:hint="eastAsia"/>
          <w:sz w:val="24"/>
          <w:szCs w:val="24"/>
        </w:rPr>
        <w:t>0</w:t>
      </w:r>
      <w:r w:rsidR="007B67FF" w:rsidRPr="00D3210C">
        <w:rPr>
          <w:rFonts w:ascii="Times New Roman" w:hAnsi="Times New Roman" w:hint="eastAsia"/>
          <w:sz w:val="24"/>
          <w:szCs w:val="24"/>
        </w:rPr>
        <w:t>, MCF7, and HT29 cells</w:t>
      </w:r>
      <w:r w:rsidR="00434ED4" w:rsidRPr="00D3210C">
        <w:rPr>
          <w:rFonts w:ascii="Times New Roman" w:hAnsi="Times New Roman" w:hint="eastAsia"/>
          <w:sz w:val="24"/>
          <w:szCs w:val="24"/>
        </w:rPr>
        <w:t xml:space="preserve">. Small RNA was extracted from each </w:t>
      </w:r>
      <w:r w:rsidR="00DB6545" w:rsidRPr="00D3210C">
        <w:rPr>
          <w:rFonts w:ascii="Times New Roman" w:hAnsi="Times New Roman" w:hint="eastAsia"/>
          <w:sz w:val="24"/>
          <w:szCs w:val="24"/>
        </w:rPr>
        <w:t>c</w:t>
      </w:r>
      <w:r w:rsidR="00F1003E" w:rsidRPr="00D3210C">
        <w:rPr>
          <w:rFonts w:ascii="Times New Roman" w:hAnsi="Times New Roman" w:hint="eastAsia"/>
          <w:sz w:val="24"/>
          <w:szCs w:val="24"/>
        </w:rPr>
        <w:t>ell lysates</w:t>
      </w:r>
      <w:r w:rsidR="00434ED4" w:rsidRPr="00D3210C">
        <w:rPr>
          <w:rFonts w:ascii="Times New Roman" w:hAnsi="Times New Roman" w:hint="eastAsia"/>
          <w:sz w:val="24"/>
          <w:szCs w:val="24"/>
        </w:rPr>
        <w:t xml:space="preserve"> and </w:t>
      </w:r>
      <w:proofErr w:type="spellStart"/>
      <w:r w:rsidR="00434ED4" w:rsidRPr="00D3210C">
        <w:rPr>
          <w:rFonts w:ascii="Times New Roman" w:hAnsi="Times New Roman" w:hint="eastAsia"/>
          <w:sz w:val="24"/>
          <w:szCs w:val="24"/>
        </w:rPr>
        <w:t>qRT</w:t>
      </w:r>
      <w:proofErr w:type="spellEnd"/>
      <w:r w:rsidR="00434ED4" w:rsidRPr="00D3210C">
        <w:rPr>
          <w:rFonts w:ascii="Times New Roman" w:hAnsi="Times New Roman" w:hint="eastAsia"/>
          <w:sz w:val="24"/>
          <w:szCs w:val="24"/>
        </w:rPr>
        <w:t>-PCR was performed. U6 RNA was used as a normalizer. The expression level of miR-4779</w:t>
      </w:r>
      <w:r w:rsidR="00434ED4" w:rsidRPr="00D3210C">
        <w:rPr>
          <w:rFonts w:ascii="Times New Roman" w:hAnsi="Times New Roman"/>
          <w:sz w:val="24"/>
          <w:szCs w:val="24"/>
        </w:rPr>
        <w:t xml:space="preserve"> in </w:t>
      </w:r>
      <w:r w:rsidR="00DB6545" w:rsidRPr="00D3210C">
        <w:rPr>
          <w:rFonts w:ascii="Times New Roman" w:hAnsi="Times New Roman" w:hint="eastAsia"/>
          <w:sz w:val="24"/>
          <w:szCs w:val="24"/>
        </w:rPr>
        <w:t>HCT116 cells</w:t>
      </w:r>
      <w:r w:rsidR="00434ED4" w:rsidRPr="00D3210C">
        <w:rPr>
          <w:rFonts w:ascii="Times New Roman" w:hAnsi="Times New Roman"/>
          <w:sz w:val="24"/>
          <w:szCs w:val="24"/>
        </w:rPr>
        <w:t xml:space="preserve"> w</w:t>
      </w:r>
      <w:r w:rsidR="00434ED4" w:rsidRPr="00D3210C">
        <w:rPr>
          <w:rFonts w:ascii="Times New Roman" w:hAnsi="Times New Roman" w:hint="eastAsia"/>
          <w:sz w:val="24"/>
          <w:szCs w:val="24"/>
        </w:rPr>
        <w:t>as</w:t>
      </w:r>
      <w:r w:rsidR="00434ED4" w:rsidRPr="00D3210C">
        <w:rPr>
          <w:rFonts w:ascii="Times New Roman" w:hAnsi="Times New Roman"/>
          <w:sz w:val="24"/>
          <w:szCs w:val="24"/>
        </w:rPr>
        <w:t xml:space="preserve"> set at 1</w:t>
      </w:r>
      <w:r w:rsidR="00DB6545" w:rsidRPr="00D3210C">
        <w:rPr>
          <w:rFonts w:ascii="Times New Roman" w:hAnsi="Times New Roman" w:hint="eastAsia"/>
          <w:sz w:val="24"/>
          <w:szCs w:val="24"/>
        </w:rPr>
        <w:t xml:space="preserve">, </w:t>
      </w:r>
      <w:r w:rsidR="00434ED4" w:rsidRPr="00D3210C">
        <w:rPr>
          <w:rFonts w:ascii="Times New Roman" w:hAnsi="Times New Roman" w:hint="eastAsia"/>
          <w:sz w:val="24"/>
          <w:szCs w:val="24"/>
        </w:rPr>
        <w:t xml:space="preserve">and the relative amounts of miR-4779 at the other </w:t>
      </w:r>
      <w:r w:rsidR="00DB6545" w:rsidRPr="00D3210C">
        <w:rPr>
          <w:rFonts w:ascii="Times New Roman" w:hAnsi="Times New Roman" w:hint="eastAsia"/>
          <w:sz w:val="24"/>
          <w:szCs w:val="24"/>
        </w:rPr>
        <w:t>cancer cells</w:t>
      </w:r>
      <w:r w:rsidR="00434ED4" w:rsidRPr="00D3210C">
        <w:rPr>
          <w:rFonts w:ascii="Times New Roman" w:hAnsi="Times New Roman" w:hint="eastAsia"/>
          <w:sz w:val="24"/>
          <w:szCs w:val="24"/>
        </w:rPr>
        <w:t xml:space="preserve"> were plotted as fold induction. </w:t>
      </w:r>
      <w:r w:rsidR="00434ED4" w:rsidRPr="00D3210C">
        <w:rPr>
          <w:rFonts w:ascii="Times New Roman" w:hAnsi="Times New Roman"/>
          <w:sz w:val="24"/>
          <w:szCs w:val="24"/>
        </w:rPr>
        <w:t>Error bars represent mean ± SEM.</w:t>
      </w:r>
      <w:r w:rsidR="00E7538E" w:rsidRPr="00D3210C">
        <w:rPr>
          <w:rFonts w:ascii="Times New Roman" w:hAnsi="Times New Roman" w:hint="eastAsia"/>
          <w:sz w:val="24"/>
          <w:szCs w:val="24"/>
        </w:rPr>
        <w:t xml:space="preserve"> </w:t>
      </w:r>
      <w:r w:rsidR="00E7538E" w:rsidRPr="00D3210C">
        <w:rPr>
          <w:rFonts w:ascii="Times New Roman" w:hAnsi="Times New Roman" w:hint="eastAsia"/>
          <w:b/>
          <w:sz w:val="24"/>
          <w:szCs w:val="24"/>
        </w:rPr>
        <w:t>(B)</w:t>
      </w:r>
      <w:r w:rsidR="00E7538E" w:rsidRPr="00D3210C">
        <w:rPr>
          <w:rFonts w:ascii="Times New Roman" w:hAnsi="Times New Roman" w:hint="eastAsia"/>
          <w:sz w:val="24"/>
          <w:szCs w:val="24"/>
        </w:rPr>
        <w:t xml:space="preserve"> Comparison of protein expression of PAK2 and CCND3</w:t>
      </w:r>
      <w:r w:rsidR="00E7538E" w:rsidRPr="00D3210C">
        <w:rPr>
          <w:rFonts w:ascii="Times New Roman" w:hAnsi="Times New Roman"/>
          <w:sz w:val="24"/>
          <w:szCs w:val="24"/>
        </w:rPr>
        <w:t xml:space="preserve"> </w:t>
      </w:r>
      <w:r w:rsidR="00E7538E" w:rsidRPr="00D3210C">
        <w:rPr>
          <w:rFonts w:ascii="Times New Roman" w:hAnsi="Times New Roman" w:hint="eastAsia"/>
          <w:sz w:val="24"/>
          <w:szCs w:val="24"/>
        </w:rPr>
        <w:t xml:space="preserve">in </w:t>
      </w:r>
      <w:r w:rsidR="008120B1" w:rsidRPr="00D3210C">
        <w:rPr>
          <w:rFonts w:ascii="Times New Roman" w:hAnsi="Times New Roman" w:hint="eastAsia"/>
          <w:sz w:val="24"/>
          <w:szCs w:val="24"/>
        </w:rPr>
        <w:t>HCT116, A549, H460</w:t>
      </w:r>
      <w:r w:rsidR="007B67FF" w:rsidRPr="00D3210C">
        <w:rPr>
          <w:rFonts w:ascii="Times New Roman" w:hAnsi="Times New Roman" w:hint="eastAsia"/>
          <w:sz w:val="24"/>
          <w:szCs w:val="24"/>
        </w:rPr>
        <w:t>, MCF7, and HT29 cells</w:t>
      </w:r>
      <w:r w:rsidR="002F377D" w:rsidRPr="00D3210C">
        <w:rPr>
          <w:rFonts w:ascii="Times New Roman" w:hAnsi="Times New Roman" w:hint="eastAsia"/>
          <w:sz w:val="24"/>
          <w:szCs w:val="24"/>
        </w:rPr>
        <w:t xml:space="preserve">. </w:t>
      </w:r>
      <w:r w:rsidR="00503BBE" w:rsidRPr="00D3210C">
        <w:rPr>
          <w:rFonts w:ascii="Times New Roman" w:hAnsi="Times New Roman" w:hint="eastAsia"/>
          <w:sz w:val="24"/>
          <w:szCs w:val="24"/>
        </w:rPr>
        <w:t xml:space="preserve">Equal amount of </w:t>
      </w:r>
      <w:r w:rsidR="002F377D" w:rsidRPr="00D3210C">
        <w:rPr>
          <w:rFonts w:ascii="Times New Roman" w:hAnsi="Times New Roman" w:hint="eastAsia"/>
          <w:sz w:val="24"/>
          <w:szCs w:val="24"/>
        </w:rPr>
        <w:t>each cell</w:t>
      </w:r>
      <w:r w:rsidR="00FD2991" w:rsidRPr="00D3210C">
        <w:rPr>
          <w:rFonts w:ascii="Times New Roman" w:hAnsi="Times New Roman" w:hint="eastAsia"/>
          <w:sz w:val="24"/>
          <w:szCs w:val="24"/>
        </w:rPr>
        <w:t xml:space="preserve"> </w:t>
      </w:r>
      <w:r w:rsidR="00503BBE" w:rsidRPr="00D3210C">
        <w:rPr>
          <w:rFonts w:ascii="Times New Roman" w:hAnsi="Times New Roman" w:hint="eastAsia"/>
          <w:sz w:val="24"/>
          <w:szCs w:val="24"/>
        </w:rPr>
        <w:t>lysates were subjected to western blot analysis using the</w:t>
      </w:r>
      <w:r w:rsidR="00503BBE" w:rsidRPr="00D3210C">
        <w:rPr>
          <w:rFonts w:ascii="Times New Roman" w:hAnsi="Times New Roman"/>
          <w:sz w:val="24"/>
          <w:szCs w:val="24"/>
        </w:rPr>
        <w:t xml:space="preserve"> corresponding antibodies</w:t>
      </w:r>
      <w:r w:rsidR="00503BBE" w:rsidRPr="00D3210C">
        <w:rPr>
          <w:rFonts w:ascii="Times New Roman" w:hAnsi="Times New Roman" w:hint="eastAsia"/>
          <w:sz w:val="24"/>
          <w:szCs w:val="24"/>
        </w:rPr>
        <w:t xml:space="preserve">. </w:t>
      </w:r>
      <w:r w:rsidR="002E1B7C" w:rsidRPr="00D3210C">
        <w:rPr>
          <w:rFonts w:ascii="Times New Roman" w:hAnsi="Times New Roman"/>
          <w:sz w:val="24"/>
          <w:szCs w:val="24"/>
        </w:rPr>
        <w:t>β-actin</w:t>
      </w:r>
      <w:r w:rsidR="002E1B7C" w:rsidRPr="00D3210C">
        <w:rPr>
          <w:rFonts w:ascii="Times New Roman" w:hAnsi="Times New Roman" w:hint="eastAsia"/>
          <w:sz w:val="24"/>
          <w:szCs w:val="24"/>
        </w:rPr>
        <w:t xml:space="preserve"> </w:t>
      </w:r>
      <w:r w:rsidR="002F377D" w:rsidRPr="00D3210C">
        <w:rPr>
          <w:rFonts w:ascii="Times New Roman" w:hAnsi="Times New Roman" w:hint="eastAsia"/>
          <w:sz w:val="24"/>
          <w:szCs w:val="24"/>
        </w:rPr>
        <w:t>was</w:t>
      </w:r>
      <w:r w:rsidR="002E1B7C" w:rsidRPr="00D3210C">
        <w:rPr>
          <w:rFonts w:ascii="Times New Roman" w:hAnsi="Times New Roman" w:hint="eastAsia"/>
          <w:sz w:val="24"/>
          <w:szCs w:val="24"/>
        </w:rPr>
        <w:t xml:space="preserve"> </w:t>
      </w:r>
      <w:r w:rsidR="002E1B7C" w:rsidRPr="00D3210C">
        <w:rPr>
          <w:rFonts w:ascii="Times New Roman" w:hAnsi="Times New Roman"/>
          <w:sz w:val="24"/>
          <w:szCs w:val="24"/>
        </w:rPr>
        <w:t>used as a loading control</w:t>
      </w:r>
      <w:r w:rsidR="00FD2991" w:rsidRPr="00D3210C">
        <w:rPr>
          <w:rFonts w:ascii="Times New Roman" w:hAnsi="Times New Roman" w:hint="eastAsia"/>
          <w:sz w:val="24"/>
          <w:szCs w:val="24"/>
        </w:rPr>
        <w:t xml:space="preserve">. </w:t>
      </w:r>
      <w:r w:rsidR="00E3386D" w:rsidRPr="00D3210C">
        <w:rPr>
          <w:rFonts w:ascii="Times New Roman" w:hAnsi="Times New Roman" w:hint="eastAsia"/>
          <w:b/>
          <w:sz w:val="24"/>
          <w:szCs w:val="24"/>
        </w:rPr>
        <w:t xml:space="preserve">(C) </w:t>
      </w:r>
      <w:r w:rsidR="00E3386D" w:rsidRPr="00D3210C">
        <w:rPr>
          <w:rFonts w:ascii="Times New Roman" w:hAnsi="Times New Roman"/>
          <w:sz w:val="24"/>
          <w:szCs w:val="24"/>
        </w:rPr>
        <w:t>Comparison of miR-4779 expression</w:t>
      </w:r>
      <w:r w:rsidR="00E3386D" w:rsidRPr="00D3210C">
        <w:rPr>
          <w:rFonts w:ascii="Times New Roman" w:hAnsi="Times New Roman" w:hint="eastAsia"/>
          <w:sz w:val="24"/>
          <w:szCs w:val="24"/>
        </w:rPr>
        <w:t xml:space="preserve"> in HCT116, CCD-18Co, A549, and BEAS-2B cells. </w:t>
      </w:r>
      <w:r w:rsidR="00E3386D" w:rsidRPr="00D3210C">
        <w:rPr>
          <w:rFonts w:ascii="Times New Roman" w:hAnsi="Times New Roman"/>
          <w:sz w:val="24"/>
          <w:szCs w:val="24"/>
        </w:rPr>
        <w:t>(</w:t>
      </w:r>
      <w:r w:rsidR="00E3386D" w:rsidRPr="00D3210C">
        <w:rPr>
          <w:rFonts w:ascii="Times New Roman" w:hAnsi="Times New Roman" w:hint="eastAsia"/>
          <w:sz w:val="24"/>
          <w:szCs w:val="24"/>
        </w:rPr>
        <w:t>D</w:t>
      </w:r>
      <w:r w:rsidR="00E3386D" w:rsidRPr="00D3210C">
        <w:rPr>
          <w:rFonts w:ascii="Times New Roman" w:hAnsi="Times New Roman"/>
          <w:sz w:val="24"/>
          <w:szCs w:val="24"/>
        </w:rPr>
        <w:t xml:space="preserve">) Comparison of protein expression of PAK2 and CCND3 in </w:t>
      </w:r>
      <w:r w:rsidR="00E3386D" w:rsidRPr="00D3210C">
        <w:rPr>
          <w:rFonts w:ascii="Times New Roman" w:hAnsi="Times New Roman" w:hint="eastAsia"/>
          <w:sz w:val="24"/>
          <w:szCs w:val="24"/>
        </w:rPr>
        <w:t>HCT116, CCD-18Co, A549, and BEAS-2B cells</w:t>
      </w:r>
      <w:r w:rsidR="00E3386D" w:rsidRPr="00D3210C">
        <w:rPr>
          <w:rFonts w:ascii="Times New Roman" w:hAnsi="Times New Roman"/>
          <w:sz w:val="24"/>
          <w:szCs w:val="24"/>
        </w:rPr>
        <w:t>.</w:t>
      </w:r>
    </w:p>
    <w:sectPr w:rsidR="001711A2" w:rsidRPr="00D3210C" w:rsidSect="001A5F11">
      <w:footerReference w:type="default" r:id="rId9"/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58A0" w:rsidRDefault="006F58A0" w:rsidP="00EA3207">
      <w:r>
        <w:separator/>
      </w:r>
    </w:p>
  </w:endnote>
  <w:endnote w:type="continuationSeparator" w:id="0">
    <w:p w:rsidR="006F58A0" w:rsidRDefault="006F58A0" w:rsidP="00EA32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3C89" w:rsidRDefault="00FF3C89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D3210C" w:rsidRPr="00D3210C">
      <w:rPr>
        <w:noProof/>
        <w:lang w:val="ko-KR"/>
      </w:rPr>
      <w:t>1</w:t>
    </w:r>
    <w:r>
      <w:fldChar w:fldCharType="end"/>
    </w:r>
  </w:p>
  <w:p w:rsidR="00FF3C89" w:rsidRDefault="00FF3C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58A0" w:rsidRDefault="006F58A0" w:rsidP="00EA3207">
      <w:r>
        <w:separator/>
      </w:r>
    </w:p>
  </w:footnote>
  <w:footnote w:type="continuationSeparator" w:id="0">
    <w:p w:rsidR="006F58A0" w:rsidRDefault="006F58A0" w:rsidP="00EA32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C70F0"/>
    <w:multiLevelType w:val="hybridMultilevel"/>
    <w:tmpl w:val="EF88EAAE"/>
    <w:lvl w:ilvl="0" w:tplc="DE4A6F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022C9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B229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7297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0A3F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2CF3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7A4C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1E54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8A42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21585EDC"/>
    <w:multiLevelType w:val="hybridMultilevel"/>
    <w:tmpl w:val="063C652C"/>
    <w:lvl w:ilvl="0" w:tplc="CDCEE79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3D9A6CF5"/>
    <w:multiLevelType w:val="hybridMultilevel"/>
    <w:tmpl w:val="5A282BDA"/>
    <w:lvl w:ilvl="0" w:tplc="9E98CBDC">
      <w:start w:val="1"/>
      <w:numFmt w:val="decimal"/>
      <w:lvlText w:val="%1."/>
      <w:lvlJc w:val="left"/>
      <w:pPr>
        <w:ind w:left="4472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>
    <w:nsid w:val="568E4CC6"/>
    <w:multiLevelType w:val="hybridMultilevel"/>
    <w:tmpl w:val="B98E137C"/>
    <w:lvl w:ilvl="0" w:tplc="CCC8A568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24E2370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A3C168A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56E3CD2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D027008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A2A1594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63534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86ED4CC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CB062FC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5E442D3F"/>
    <w:multiLevelType w:val="multilevel"/>
    <w:tmpl w:val="E1980A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4293FCA"/>
    <w:multiLevelType w:val="hybridMultilevel"/>
    <w:tmpl w:val="765E94CC"/>
    <w:lvl w:ilvl="0" w:tplc="EDD82D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58EA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4D834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F5074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B290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9CDF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1E28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A5C91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BA00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701C3639"/>
    <w:multiLevelType w:val="hybridMultilevel"/>
    <w:tmpl w:val="F0F0D740"/>
    <w:lvl w:ilvl="0" w:tplc="9ABA60B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5"/>
  </w:num>
  <w:num w:numId="5">
    <w:abstractNumId w:val="0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275157"/>
    <w:rsid w:val="000014D6"/>
    <w:rsid w:val="0000187D"/>
    <w:rsid w:val="00001945"/>
    <w:rsid w:val="00001DC1"/>
    <w:rsid w:val="0000296D"/>
    <w:rsid w:val="00002B43"/>
    <w:rsid w:val="00003049"/>
    <w:rsid w:val="00003252"/>
    <w:rsid w:val="00004287"/>
    <w:rsid w:val="00004F1A"/>
    <w:rsid w:val="00005436"/>
    <w:rsid w:val="000054BB"/>
    <w:rsid w:val="000054F0"/>
    <w:rsid w:val="00005786"/>
    <w:rsid w:val="00006723"/>
    <w:rsid w:val="000075BA"/>
    <w:rsid w:val="00007DE5"/>
    <w:rsid w:val="00007E4B"/>
    <w:rsid w:val="00011030"/>
    <w:rsid w:val="00011C3D"/>
    <w:rsid w:val="00012A89"/>
    <w:rsid w:val="000136C2"/>
    <w:rsid w:val="00014D92"/>
    <w:rsid w:val="000150CC"/>
    <w:rsid w:val="0001528A"/>
    <w:rsid w:val="00015D34"/>
    <w:rsid w:val="00016751"/>
    <w:rsid w:val="000167FB"/>
    <w:rsid w:val="00016CE7"/>
    <w:rsid w:val="00020544"/>
    <w:rsid w:val="00020DC2"/>
    <w:rsid w:val="0002215E"/>
    <w:rsid w:val="000224EF"/>
    <w:rsid w:val="000231C6"/>
    <w:rsid w:val="00023BAD"/>
    <w:rsid w:val="00024BB6"/>
    <w:rsid w:val="0002589C"/>
    <w:rsid w:val="00025D15"/>
    <w:rsid w:val="000260FD"/>
    <w:rsid w:val="00026478"/>
    <w:rsid w:val="00026530"/>
    <w:rsid w:val="0002657B"/>
    <w:rsid w:val="00027AE6"/>
    <w:rsid w:val="000301AB"/>
    <w:rsid w:val="00030FFC"/>
    <w:rsid w:val="00031751"/>
    <w:rsid w:val="00031F8C"/>
    <w:rsid w:val="00033B9B"/>
    <w:rsid w:val="00034408"/>
    <w:rsid w:val="00034D75"/>
    <w:rsid w:val="00034FAB"/>
    <w:rsid w:val="00035265"/>
    <w:rsid w:val="00035E27"/>
    <w:rsid w:val="0003610D"/>
    <w:rsid w:val="00036622"/>
    <w:rsid w:val="00036CD3"/>
    <w:rsid w:val="00037913"/>
    <w:rsid w:val="00037FA4"/>
    <w:rsid w:val="00040A6F"/>
    <w:rsid w:val="00040B83"/>
    <w:rsid w:val="0004164D"/>
    <w:rsid w:val="000418C9"/>
    <w:rsid w:val="00043B5C"/>
    <w:rsid w:val="0004466C"/>
    <w:rsid w:val="00044939"/>
    <w:rsid w:val="00044D37"/>
    <w:rsid w:val="00045500"/>
    <w:rsid w:val="00045A0C"/>
    <w:rsid w:val="00045A20"/>
    <w:rsid w:val="000464A3"/>
    <w:rsid w:val="00046EA5"/>
    <w:rsid w:val="000473FC"/>
    <w:rsid w:val="000479DA"/>
    <w:rsid w:val="00047CF3"/>
    <w:rsid w:val="00047F4A"/>
    <w:rsid w:val="00050069"/>
    <w:rsid w:val="000506D7"/>
    <w:rsid w:val="00050DA8"/>
    <w:rsid w:val="00050DE5"/>
    <w:rsid w:val="00051B78"/>
    <w:rsid w:val="000525C8"/>
    <w:rsid w:val="000527D5"/>
    <w:rsid w:val="00052AE4"/>
    <w:rsid w:val="00053198"/>
    <w:rsid w:val="00053FF2"/>
    <w:rsid w:val="0005436F"/>
    <w:rsid w:val="0005457B"/>
    <w:rsid w:val="0005751B"/>
    <w:rsid w:val="000578CE"/>
    <w:rsid w:val="000608C6"/>
    <w:rsid w:val="00060F22"/>
    <w:rsid w:val="000613AD"/>
    <w:rsid w:val="0006181D"/>
    <w:rsid w:val="0006191A"/>
    <w:rsid w:val="00062848"/>
    <w:rsid w:val="00063098"/>
    <w:rsid w:val="000643F0"/>
    <w:rsid w:val="000652E8"/>
    <w:rsid w:val="0006531B"/>
    <w:rsid w:val="0006588E"/>
    <w:rsid w:val="00066470"/>
    <w:rsid w:val="00066810"/>
    <w:rsid w:val="00066953"/>
    <w:rsid w:val="000671CD"/>
    <w:rsid w:val="000675A0"/>
    <w:rsid w:val="0006774F"/>
    <w:rsid w:val="000677A4"/>
    <w:rsid w:val="00071590"/>
    <w:rsid w:val="00071795"/>
    <w:rsid w:val="00071BB4"/>
    <w:rsid w:val="00071BD3"/>
    <w:rsid w:val="00072407"/>
    <w:rsid w:val="000725BF"/>
    <w:rsid w:val="000725C8"/>
    <w:rsid w:val="00073567"/>
    <w:rsid w:val="000740D1"/>
    <w:rsid w:val="00074280"/>
    <w:rsid w:val="00075DB0"/>
    <w:rsid w:val="000764CA"/>
    <w:rsid w:val="00076C6B"/>
    <w:rsid w:val="00076F07"/>
    <w:rsid w:val="00076F16"/>
    <w:rsid w:val="00080082"/>
    <w:rsid w:val="00080530"/>
    <w:rsid w:val="00080A73"/>
    <w:rsid w:val="00080B49"/>
    <w:rsid w:val="0008194A"/>
    <w:rsid w:val="00083BE1"/>
    <w:rsid w:val="000856FA"/>
    <w:rsid w:val="00085C64"/>
    <w:rsid w:val="00086104"/>
    <w:rsid w:val="000862C2"/>
    <w:rsid w:val="0008729F"/>
    <w:rsid w:val="0008783B"/>
    <w:rsid w:val="00092686"/>
    <w:rsid w:val="000930DB"/>
    <w:rsid w:val="00093A06"/>
    <w:rsid w:val="0009462A"/>
    <w:rsid w:val="00095D32"/>
    <w:rsid w:val="00096448"/>
    <w:rsid w:val="000A01FB"/>
    <w:rsid w:val="000A06A6"/>
    <w:rsid w:val="000A0AC2"/>
    <w:rsid w:val="000A101E"/>
    <w:rsid w:val="000A116C"/>
    <w:rsid w:val="000A1492"/>
    <w:rsid w:val="000A16C2"/>
    <w:rsid w:val="000A1E3B"/>
    <w:rsid w:val="000A2624"/>
    <w:rsid w:val="000A293C"/>
    <w:rsid w:val="000A3379"/>
    <w:rsid w:val="000A3D92"/>
    <w:rsid w:val="000A4CF4"/>
    <w:rsid w:val="000A56AE"/>
    <w:rsid w:val="000A5BA7"/>
    <w:rsid w:val="000A6141"/>
    <w:rsid w:val="000A63C6"/>
    <w:rsid w:val="000A64A4"/>
    <w:rsid w:val="000A7BBD"/>
    <w:rsid w:val="000A7CCB"/>
    <w:rsid w:val="000A7FE6"/>
    <w:rsid w:val="000B0A85"/>
    <w:rsid w:val="000B0C7C"/>
    <w:rsid w:val="000B0D72"/>
    <w:rsid w:val="000B143E"/>
    <w:rsid w:val="000B46D9"/>
    <w:rsid w:val="000B5038"/>
    <w:rsid w:val="000B601C"/>
    <w:rsid w:val="000B6AC6"/>
    <w:rsid w:val="000B7A72"/>
    <w:rsid w:val="000C072B"/>
    <w:rsid w:val="000C130C"/>
    <w:rsid w:val="000C1459"/>
    <w:rsid w:val="000C1651"/>
    <w:rsid w:val="000C1A10"/>
    <w:rsid w:val="000C335F"/>
    <w:rsid w:val="000C4C67"/>
    <w:rsid w:val="000C5085"/>
    <w:rsid w:val="000C55B7"/>
    <w:rsid w:val="000C5632"/>
    <w:rsid w:val="000C6172"/>
    <w:rsid w:val="000C65C2"/>
    <w:rsid w:val="000C6F3D"/>
    <w:rsid w:val="000C7785"/>
    <w:rsid w:val="000C7987"/>
    <w:rsid w:val="000C7E08"/>
    <w:rsid w:val="000D0719"/>
    <w:rsid w:val="000D1952"/>
    <w:rsid w:val="000D1D06"/>
    <w:rsid w:val="000D1E50"/>
    <w:rsid w:val="000D24DF"/>
    <w:rsid w:val="000D263D"/>
    <w:rsid w:val="000D2D80"/>
    <w:rsid w:val="000D32B2"/>
    <w:rsid w:val="000D3B4F"/>
    <w:rsid w:val="000D3F2A"/>
    <w:rsid w:val="000D4BCC"/>
    <w:rsid w:val="000D5B06"/>
    <w:rsid w:val="000D5FC6"/>
    <w:rsid w:val="000D6BB4"/>
    <w:rsid w:val="000D6FE8"/>
    <w:rsid w:val="000D751D"/>
    <w:rsid w:val="000D7A4C"/>
    <w:rsid w:val="000E1307"/>
    <w:rsid w:val="000E249B"/>
    <w:rsid w:val="000E24D9"/>
    <w:rsid w:val="000E2557"/>
    <w:rsid w:val="000E2E46"/>
    <w:rsid w:val="000E3025"/>
    <w:rsid w:val="000E308F"/>
    <w:rsid w:val="000E3BB1"/>
    <w:rsid w:val="000E3E16"/>
    <w:rsid w:val="000E45DF"/>
    <w:rsid w:val="000E49CC"/>
    <w:rsid w:val="000E519C"/>
    <w:rsid w:val="000E53CE"/>
    <w:rsid w:val="000E5A9A"/>
    <w:rsid w:val="000E5CF9"/>
    <w:rsid w:val="000E6254"/>
    <w:rsid w:val="000E69FD"/>
    <w:rsid w:val="000E6BD4"/>
    <w:rsid w:val="000E7805"/>
    <w:rsid w:val="000E7CB4"/>
    <w:rsid w:val="000F0221"/>
    <w:rsid w:val="000F11F8"/>
    <w:rsid w:val="000F1F5C"/>
    <w:rsid w:val="000F24F8"/>
    <w:rsid w:val="000F30D8"/>
    <w:rsid w:val="000F3FB2"/>
    <w:rsid w:val="000F473F"/>
    <w:rsid w:val="000F486D"/>
    <w:rsid w:val="000F4C58"/>
    <w:rsid w:val="000F4E17"/>
    <w:rsid w:val="000F5F87"/>
    <w:rsid w:val="000F6BB7"/>
    <w:rsid w:val="000F761B"/>
    <w:rsid w:val="000F79D1"/>
    <w:rsid w:val="000F7F0F"/>
    <w:rsid w:val="00100061"/>
    <w:rsid w:val="0010011D"/>
    <w:rsid w:val="00100183"/>
    <w:rsid w:val="0010096B"/>
    <w:rsid w:val="00100FE8"/>
    <w:rsid w:val="00101D7C"/>
    <w:rsid w:val="00102754"/>
    <w:rsid w:val="0010488A"/>
    <w:rsid w:val="00104E02"/>
    <w:rsid w:val="00105802"/>
    <w:rsid w:val="001058A7"/>
    <w:rsid w:val="00105922"/>
    <w:rsid w:val="00106533"/>
    <w:rsid w:val="00106539"/>
    <w:rsid w:val="0010700A"/>
    <w:rsid w:val="001102A5"/>
    <w:rsid w:val="00110373"/>
    <w:rsid w:val="00111B92"/>
    <w:rsid w:val="00111FF8"/>
    <w:rsid w:val="00113398"/>
    <w:rsid w:val="00113430"/>
    <w:rsid w:val="001141B9"/>
    <w:rsid w:val="00114742"/>
    <w:rsid w:val="001152CB"/>
    <w:rsid w:val="0011555D"/>
    <w:rsid w:val="00115744"/>
    <w:rsid w:val="00115D53"/>
    <w:rsid w:val="0011618F"/>
    <w:rsid w:val="001161A7"/>
    <w:rsid w:val="0011651A"/>
    <w:rsid w:val="001166A6"/>
    <w:rsid w:val="001168E9"/>
    <w:rsid w:val="00116C83"/>
    <w:rsid w:val="00121EF0"/>
    <w:rsid w:val="00122BCF"/>
    <w:rsid w:val="00122C26"/>
    <w:rsid w:val="00122E2E"/>
    <w:rsid w:val="00123185"/>
    <w:rsid w:val="00123258"/>
    <w:rsid w:val="0012391D"/>
    <w:rsid w:val="00124352"/>
    <w:rsid w:val="00124A2F"/>
    <w:rsid w:val="00125624"/>
    <w:rsid w:val="00125A9B"/>
    <w:rsid w:val="00125BF9"/>
    <w:rsid w:val="001260F9"/>
    <w:rsid w:val="001266A2"/>
    <w:rsid w:val="00126867"/>
    <w:rsid w:val="00127494"/>
    <w:rsid w:val="001278BD"/>
    <w:rsid w:val="00127D8B"/>
    <w:rsid w:val="00127E3B"/>
    <w:rsid w:val="00130714"/>
    <w:rsid w:val="00130797"/>
    <w:rsid w:val="001316A6"/>
    <w:rsid w:val="001316C9"/>
    <w:rsid w:val="00131C40"/>
    <w:rsid w:val="001324B0"/>
    <w:rsid w:val="001325B6"/>
    <w:rsid w:val="00132EF8"/>
    <w:rsid w:val="00133ABD"/>
    <w:rsid w:val="00133B10"/>
    <w:rsid w:val="00134803"/>
    <w:rsid w:val="00134F8D"/>
    <w:rsid w:val="001374E0"/>
    <w:rsid w:val="00137E1B"/>
    <w:rsid w:val="001400B0"/>
    <w:rsid w:val="0014083B"/>
    <w:rsid w:val="00140CCD"/>
    <w:rsid w:val="00141537"/>
    <w:rsid w:val="00141E69"/>
    <w:rsid w:val="001421A5"/>
    <w:rsid w:val="00142356"/>
    <w:rsid w:val="00142CBB"/>
    <w:rsid w:val="00142F07"/>
    <w:rsid w:val="001440D4"/>
    <w:rsid w:val="00144296"/>
    <w:rsid w:val="00144366"/>
    <w:rsid w:val="00144705"/>
    <w:rsid w:val="00144B36"/>
    <w:rsid w:val="00146554"/>
    <w:rsid w:val="00147003"/>
    <w:rsid w:val="00147375"/>
    <w:rsid w:val="001478F4"/>
    <w:rsid w:val="00150A88"/>
    <w:rsid w:val="00151665"/>
    <w:rsid w:val="0015273D"/>
    <w:rsid w:val="0015303C"/>
    <w:rsid w:val="001532EA"/>
    <w:rsid w:val="00154304"/>
    <w:rsid w:val="00154F21"/>
    <w:rsid w:val="00155392"/>
    <w:rsid w:val="001554F4"/>
    <w:rsid w:val="001563A8"/>
    <w:rsid w:val="001568C2"/>
    <w:rsid w:val="00156E82"/>
    <w:rsid w:val="001570A7"/>
    <w:rsid w:val="001575D0"/>
    <w:rsid w:val="0015765A"/>
    <w:rsid w:val="00157F7F"/>
    <w:rsid w:val="00160EAF"/>
    <w:rsid w:val="00161EEF"/>
    <w:rsid w:val="0016225D"/>
    <w:rsid w:val="00162312"/>
    <w:rsid w:val="00162318"/>
    <w:rsid w:val="00162956"/>
    <w:rsid w:val="00162C38"/>
    <w:rsid w:val="00163E88"/>
    <w:rsid w:val="00164274"/>
    <w:rsid w:val="00165993"/>
    <w:rsid w:val="00165D9A"/>
    <w:rsid w:val="00165E79"/>
    <w:rsid w:val="001663A2"/>
    <w:rsid w:val="001663C2"/>
    <w:rsid w:val="0016728D"/>
    <w:rsid w:val="0016743E"/>
    <w:rsid w:val="001674C3"/>
    <w:rsid w:val="00167501"/>
    <w:rsid w:val="00167622"/>
    <w:rsid w:val="0016774B"/>
    <w:rsid w:val="00170589"/>
    <w:rsid w:val="001707E8"/>
    <w:rsid w:val="001708A6"/>
    <w:rsid w:val="00170F2A"/>
    <w:rsid w:val="001711A2"/>
    <w:rsid w:val="00171B86"/>
    <w:rsid w:val="00171BAC"/>
    <w:rsid w:val="001724D4"/>
    <w:rsid w:val="0017263D"/>
    <w:rsid w:val="00172F3B"/>
    <w:rsid w:val="00173313"/>
    <w:rsid w:val="00174302"/>
    <w:rsid w:val="001747DE"/>
    <w:rsid w:val="001761A2"/>
    <w:rsid w:val="00176AC9"/>
    <w:rsid w:val="00177C5D"/>
    <w:rsid w:val="00180556"/>
    <w:rsid w:val="00180623"/>
    <w:rsid w:val="00180AA8"/>
    <w:rsid w:val="0018186C"/>
    <w:rsid w:val="00181A57"/>
    <w:rsid w:val="00181F61"/>
    <w:rsid w:val="00181FCE"/>
    <w:rsid w:val="00182399"/>
    <w:rsid w:val="00182464"/>
    <w:rsid w:val="00182590"/>
    <w:rsid w:val="0018262B"/>
    <w:rsid w:val="00183763"/>
    <w:rsid w:val="00183D5E"/>
    <w:rsid w:val="0018509E"/>
    <w:rsid w:val="00185FB5"/>
    <w:rsid w:val="001869FA"/>
    <w:rsid w:val="00186D80"/>
    <w:rsid w:val="00187026"/>
    <w:rsid w:val="0018739B"/>
    <w:rsid w:val="00187857"/>
    <w:rsid w:val="00187F60"/>
    <w:rsid w:val="0019078B"/>
    <w:rsid w:val="00190E98"/>
    <w:rsid w:val="00190F01"/>
    <w:rsid w:val="00191A74"/>
    <w:rsid w:val="00191ABE"/>
    <w:rsid w:val="00191C7F"/>
    <w:rsid w:val="00194351"/>
    <w:rsid w:val="001943AF"/>
    <w:rsid w:val="001944F3"/>
    <w:rsid w:val="00194815"/>
    <w:rsid w:val="00194F9A"/>
    <w:rsid w:val="00195B00"/>
    <w:rsid w:val="00195E64"/>
    <w:rsid w:val="0019618D"/>
    <w:rsid w:val="00196835"/>
    <w:rsid w:val="00196B2A"/>
    <w:rsid w:val="00196D88"/>
    <w:rsid w:val="001A0117"/>
    <w:rsid w:val="001A0164"/>
    <w:rsid w:val="001A059D"/>
    <w:rsid w:val="001A0EAC"/>
    <w:rsid w:val="001A1A19"/>
    <w:rsid w:val="001A1B33"/>
    <w:rsid w:val="001A2AEB"/>
    <w:rsid w:val="001A2D6D"/>
    <w:rsid w:val="001A329B"/>
    <w:rsid w:val="001A388B"/>
    <w:rsid w:val="001A39A6"/>
    <w:rsid w:val="001A3B13"/>
    <w:rsid w:val="001A4085"/>
    <w:rsid w:val="001A4406"/>
    <w:rsid w:val="001A57C5"/>
    <w:rsid w:val="001A5C9B"/>
    <w:rsid w:val="001A5F11"/>
    <w:rsid w:val="001A625B"/>
    <w:rsid w:val="001A702E"/>
    <w:rsid w:val="001A7219"/>
    <w:rsid w:val="001B03E1"/>
    <w:rsid w:val="001B1BC6"/>
    <w:rsid w:val="001B1C86"/>
    <w:rsid w:val="001B1DFF"/>
    <w:rsid w:val="001B41AA"/>
    <w:rsid w:val="001B47D5"/>
    <w:rsid w:val="001B6BFB"/>
    <w:rsid w:val="001B7195"/>
    <w:rsid w:val="001B759C"/>
    <w:rsid w:val="001B7B95"/>
    <w:rsid w:val="001C0B79"/>
    <w:rsid w:val="001C0E97"/>
    <w:rsid w:val="001C1456"/>
    <w:rsid w:val="001C166C"/>
    <w:rsid w:val="001C37B7"/>
    <w:rsid w:val="001C3857"/>
    <w:rsid w:val="001C3C06"/>
    <w:rsid w:val="001C3CC2"/>
    <w:rsid w:val="001C3EB9"/>
    <w:rsid w:val="001C425F"/>
    <w:rsid w:val="001C4316"/>
    <w:rsid w:val="001C4D34"/>
    <w:rsid w:val="001C5507"/>
    <w:rsid w:val="001C564C"/>
    <w:rsid w:val="001C6028"/>
    <w:rsid w:val="001C635A"/>
    <w:rsid w:val="001C67CB"/>
    <w:rsid w:val="001C696F"/>
    <w:rsid w:val="001C7020"/>
    <w:rsid w:val="001C7203"/>
    <w:rsid w:val="001C7E08"/>
    <w:rsid w:val="001C7F5A"/>
    <w:rsid w:val="001D036C"/>
    <w:rsid w:val="001D05C0"/>
    <w:rsid w:val="001D2694"/>
    <w:rsid w:val="001D2C0B"/>
    <w:rsid w:val="001D2DDF"/>
    <w:rsid w:val="001D3019"/>
    <w:rsid w:val="001D4668"/>
    <w:rsid w:val="001D54FD"/>
    <w:rsid w:val="001D5DA9"/>
    <w:rsid w:val="001D64FF"/>
    <w:rsid w:val="001D70B7"/>
    <w:rsid w:val="001D774C"/>
    <w:rsid w:val="001D7B30"/>
    <w:rsid w:val="001E0D4E"/>
    <w:rsid w:val="001E1A9B"/>
    <w:rsid w:val="001E1AAA"/>
    <w:rsid w:val="001E205E"/>
    <w:rsid w:val="001E24AD"/>
    <w:rsid w:val="001E2676"/>
    <w:rsid w:val="001E2786"/>
    <w:rsid w:val="001E2BC1"/>
    <w:rsid w:val="001E33D4"/>
    <w:rsid w:val="001E4772"/>
    <w:rsid w:val="001E4E70"/>
    <w:rsid w:val="001E6484"/>
    <w:rsid w:val="001E65D0"/>
    <w:rsid w:val="001E6D3C"/>
    <w:rsid w:val="001E7806"/>
    <w:rsid w:val="001F0ABA"/>
    <w:rsid w:val="001F0D4C"/>
    <w:rsid w:val="001F29A5"/>
    <w:rsid w:val="001F34AB"/>
    <w:rsid w:val="001F4CCE"/>
    <w:rsid w:val="001F5AAB"/>
    <w:rsid w:val="001F5D28"/>
    <w:rsid w:val="001F5EF4"/>
    <w:rsid w:val="001F6630"/>
    <w:rsid w:val="001F6DC1"/>
    <w:rsid w:val="001F7487"/>
    <w:rsid w:val="001F75FC"/>
    <w:rsid w:val="001F78E8"/>
    <w:rsid w:val="001F7DA2"/>
    <w:rsid w:val="002007BA"/>
    <w:rsid w:val="00200DFC"/>
    <w:rsid w:val="002016A5"/>
    <w:rsid w:val="002022A5"/>
    <w:rsid w:val="002030CB"/>
    <w:rsid w:val="00203251"/>
    <w:rsid w:val="00203A2F"/>
    <w:rsid w:val="00204B55"/>
    <w:rsid w:val="00204CE8"/>
    <w:rsid w:val="00204F13"/>
    <w:rsid w:val="00205202"/>
    <w:rsid w:val="00206184"/>
    <w:rsid w:val="002067CB"/>
    <w:rsid w:val="0020697A"/>
    <w:rsid w:val="00207213"/>
    <w:rsid w:val="0021000E"/>
    <w:rsid w:val="0021018A"/>
    <w:rsid w:val="00210BE7"/>
    <w:rsid w:val="00210F20"/>
    <w:rsid w:val="002110A1"/>
    <w:rsid w:val="0021280B"/>
    <w:rsid w:val="002136FA"/>
    <w:rsid w:val="00213B04"/>
    <w:rsid w:val="00215293"/>
    <w:rsid w:val="00215B0C"/>
    <w:rsid w:val="00215C17"/>
    <w:rsid w:val="00215D76"/>
    <w:rsid w:val="00216096"/>
    <w:rsid w:val="002201EE"/>
    <w:rsid w:val="00221739"/>
    <w:rsid w:val="00221AFF"/>
    <w:rsid w:val="002227F8"/>
    <w:rsid w:val="00222C83"/>
    <w:rsid w:val="00222E19"/>
    <w:rsid w:val="0022379F"/>
    <w:rsid w:val="0022399B"/>
    <w:rsid w:val="00224162"/>
    <w:rsid w:val="00225592"/>
    <w:rsid w:val="00225E42"/>
    <w:rsid w:val="002269F0"/>
    <w:rsid w:val="00226B06"/>
    <w:rsid w:val="00226D29"/>
    <w:rsid w:val="0023074F"/>
    <w:rsid w:val="00230A22"/>
    <w:rsid w:val="00230D98"/>
    <w:rsid w:val="00230DE7"/>
    <w:rsid w:val="00231994"/>
    <w:rsid w:val="00232188"/>
    <w:rsid w:val="0023270D"/>
    <w:rsid w:val="002339A7"/>
    <w:rsid w:val="00234CC4"/>
    <w:rsid w:val="00234DFC"/>
    <w:rsid w:val="002351C8"/>
    <w:rsid w:val="002355C4"/>
    <w:rsid w:val="00235B3D"/>
    <w:rsid w:val="0023626C"/>
    <w:rsid w:val="00236D95"/>
    <w:rsid w:val="00240589"/>
    <w:rsid w:val="002406C2"/>
    <w:rsid w:val="002412CC"/>
    <w:rsid w:val="002418BA"/>
    <w:rsid w:val="00242175"/>
    <w:rsid w:val="00242263"/>
    <w:rsid w:val="00242A06"/>
    <w:rsid w:val="00243AB0"/>
    <w:rsid w:val="00243B26"/>
    <w:rsid w:val="00244CEF"/>
    <w:rsid w:val="002458A3"/>
    <w:rsid w:val="00247B5D"/>
    <w:rsid w:val="002503AA"/>
    <w:rsid w:val="00250F5C"/>
    <w:rsid w:val="002510E9"/>
    <w:rsid w:val="0025110E"/>
    <w:rsid w:val="00251186"/>
    <w:rsid w:val="0025183D"/>
    <w:rsid w:val="0025197F"/>
    <w:rsid w:val="0025233F"/>
    <w:rsid w:val="00253D15"/>
    <w:rsid w:val="00253E90"/>
    <w:rsid w:val="002541DF"/>
    <w:rsid w:val="002541EC"/>
    <w:rsid w:val="00254A3B"/>
    <w:rsid w:val="00254F7E"/>
    <w:rsid w:val="0025559D"/>
    <w:rsid w:val="00255B96"/>
    <w:rsid w:val="00255C6B"/>
    <w:rsid w:val="002561F2"/>
    <w:rsid w:val="002564BC"/>
    <w:rsid w:val="00256B48"/>
    <w:rsid w:val="0025721C"/>
    <w:rsid w:val="00257B38"/>
    <w:rsid w:val="00257DA1"/>
    <w:rsid w:val="00260885"/>
    <w:rsid w:val="00260A3F"/>
    <w:rsid w:val="00260A72"/>
    <w:rsid w:val="00260E94"/>
    <w:rsid w:val="002613BD"/>
    <w:rsid w:val="00261CA2"/>
    <w:rsid w:val="00262602"/>
    <w:rsid w:val="0026346C"/>
    <w:rsid w:val="00263759"/>
    <w:rsid w:val="002645C7"/>
    <w:rsid w:val="002645F3"/>
    <w:rsid w:val="00264B06"/>
    <w:rsid w:val="00264BE1"/>
    <w:rsid w:val="00264E06"/>
    <w:rsid w:val="00265C28"/>
    <w:rsid w:val="0026634C"/>
    <w:rsid w:val="00267C77"/>
    <w:rsid w:val="002704F8"/>
    <w:rsid w:val="0027052B"/>
    <w:rsid w:val="002710EF"/>
    <w:rsid w:val="0027112B"/>
    <w:rsid w:val="00271C7C"/>
    <w:rsid w:val="002726DB"/>
    <w:rsid w:val="00272B3B"/>
    <w:rsid w:val="0027349C"/>
    <w:rsid w:val="00273D85"/>
    <w:rsid w:val="00273F4F"/>
    <w:rsid w:val="002742B7"/>
    <w:rsid w:val="00274C5B"/>
    <w:rsid w:val="00274E15"/>
    <w:rsid w:val="002750F8"/>
    <w:rsid w:val="00275157"/>
    <w:rsid w:val="00275238"/>
    <w:rsid w:val="0027535C"/>
    <w:rsid w:val="00275386"/>
    <w:rsid w:val="00275FCA"/>
    <w:rsid w:val="002768E3"/>
    <w:rsid w:val="002779E0"/>
    <w:rsid w:val="00277D8A"/>
    <w:rsid w:val="0028021D"/>
    <w:rsid w:val="002816F5"/>
    <w:rsid w:val="00281BD1"/>
    <w:rsid w:val="00281D6C"/>
    <w:rsid w:val="00282CEF"/>
    <w:rsid w:val="002842AE"/>
    <w:rsid w:val="002846A7"/>
    <w:rsid w:val="00284AB6"/>
    <w:rsid w:val="00284C09"/>
    <w:rsid w:val="00285414"/>
    <w:rsid w:val="00286F26"/>
    <w:rsid w:val="00287512"/>
    <w:rsid w:val="00287BB6"/>
    <w:rsid w:val="00287F2F"/>
    <w:rsid w:val="00290399"/>
    <w:rsid w:val="0029075A"/>
    <w:rsid w:val="00290DC8"/>
    <w:rsid w:val="00291667"/>
    <w:rsid w:val="002916C8"/>
    <w:rsid w:val="0029201D"/>
    <w:rsid w:val="00292739"/>
    <w:rsid w:val="0029286D"/>
    <w:rsid w:val="00293C87"/>
    <w:rsid w:val="00293D80"/>
    <w:rsid w:val="00293F18"/>
    <w:rsid w:val="00294F9A"/>
    <w:rsid w:val="00295AC8"/>
    <w:rsid w:val="00295D96"/>
    <w:rsid w:val="00297726"/>
    <w:rsid w:val="002A0B5F"/>
    <w:rsid w:val="002A1402"/>
    <w:rsid w:val="002A15AD"/>
    <w:rsid w:val="002A194D"/>
    <w:rsid w:val="002A1E7C"/>
    <w:rsid w:val="002A2D99"/>
    <w:rsid w:val="002A2DCD"/>
    <w:rsid w:val="002A3C7E"/>
    <w:rsid w:val="002A48EB"/>
    <w:rsid w:val="002A505A"/>
    <w:rsid w:val="002A5DFF"/>
    <w:rsid w:val="002A62A3"/>
    <w:rsid w:val="002A73A2"/>
    <w:rsid w:val="002A74E3"/>
    <w:rsid w:val="002A79F7"/>
    <w:rsid w:val="002A7C8C"/>
    <w:rsid w:val="002B0960"/>
    <w:rsid w:val="002B0B17"/>
    <w:rsid w:val="002B1479"/>
    <w:rsid w:val="002B1A8F"/>
    <w:rsid w:val="002B1C33"/>
    <w:rsid w:val="002B296F"/>
    <w:rsid w:val="002B3491"/>
    <w:rsid w:val="002B3C62"/>
    <w:rsid w:val="002B4D06"/>
    <w:rsid w:val="002B4DB5"/>
    <w:rsid w:val="002B50FE"/>
    <w:rsid w:val="002B550A"/>
    <w:rsid w:val="002B5691"/>
    <w:rsid w:val="002B56D6"/>
    <w:rsid w:val="002B5CD7"/>
    <w:rsid w:val="002B71F1"/>
    <w:rsid w:val="002B765F"/>
    <w:rsid w:val="002B7699"/>
    <w:rsid w:val="002B7AAF"/>
    <w:rsid w:val="002B7AD6"/>
    <w:rsid w:val="002C0016"/>
    <w:rsid w:val="002C09C5"/>
    <w:rsid w:val="002C0D13"/>
    <w:rsid w:val="002C1BDA"/>
    <w:rsid w:val="002C1EC3"/>
    <w:rsid w:val="002C26E2"/>
    <w:rsid w:val="002C3893"/>
    <w:rsid w:val="002C45D5"/>
    <w:rsid w:val="002C5560"/>
    <w:rsid w:val="002C5857"/>
    <w:rsid w:val="002C5F93"/>
    <w:rsid w:val="002C6424"/>
    <w:rsid w:val="002C66AE"/>
    <w:rsid w:val="002C6DCD"/>
    <w:rsid w:val="002C7DE8"/>
    <w:rsid w:val="002D09C6"/>
    <w:rsid w:val="002D17EA"/>
    <w:rsid w:val="002D1F71"/>
    <w:rsid w:val="002D2B98"/>
    <w:rsid w:val="002D392B"/>
    <w:rsid w:val="002D44D0"/>
    <w:rsid w:val="002D493C"/>
    <w:rsid w:val="002D6079"/>
    <w:rsid w:val="002D65E4"/>
    <w:rsid w:val="002D70FC"/>
    <w:rsid w:val="002D7491"/>
    <w:rsid w:val="002D75D6"/>
    <w:rsid w:val="002E02CA"/>
    <w:rsid w:val="002E0FDE"/>
    <w:rsid w:val="002E1B7C"/>
    <w:rsid w:val="002E1C7F"/>
    <w:rsid w:val="002E1ECF"/>
    <w:rsid w:val="002E238F"/>
    <w:rsid w:val="002E27F9"/>
    <w:rsid w:val="002E2877"/>
    <w:rsid w:val="002E2AF5"/>
    <w:rsid w:val="002E3941"/>
    <w:rsid w:val="002E3E2D"/>
    <w:rsid w:val="002E3FD7"/>
    <w:rsid w:val="002E4F8F"/>
    <w:rsid w:val="002E59EA"/>
    <w:rsid w:val="002E5AA3"/>
    <w:rsid w:val="002E6383"/>
    <w:rsid w:val="002E657B"/>
    <w:rsid w:val="002E660B"/>
    <w:rsid w:val="002E6751"/>
    <w:rsid w:val="002E6C71"/>
    <w:rsid w:val="002E6FC8"/>
    <w:rsid w:val="002E7EFC"/>
    <w:rsid w:val="002F1CCE"/>
    <w:rsid w:val="002F21FE"/>
    <w:rsid w:val="002F2C05"/>
    <w:rsid w:val="002F2EDF"/>
    <w:rsid w:val="002F377D"/>
    <w:rsid w:val="002F3F5B"/>
    <w:rsid w:val="002F4123"/>
    <w:rsid w:val="002F4A67"/>
    <w:rsid w:val="002F678E"/>
    <w:rsid w:val="002F67B4"/>
    <w:rsid w:val="002F70A8"/>
    <w:rsid w:val="002F73BA"/>
    <w:rsid w:val="002F765F"/>
    <w:rsid w:val="00300E99"/>
    <w:rsid w:val="00300F60"/>
    <w:rsid w:val="003012B1"/>
    <w:rsid w:val="003013DD"/>
    <w:rsid w:val="00301C14"/>
    <w:rsid w:val="00303382"/>
    <w:rsid w:val="003035E8"/>
    <w:rsid w:val="00303990"/>
    <w:rsid w:val="003043A0"/>
    <w:rsid w:val="003046D0"/>
    <w:rsid w:val="003049E9"/>
    <w:rsid w:val="00305102"/>
    <w:rsid w:val="00305108"/>
    <w:rsid w:val="0030622D"/>
    <w:rsid w:val="0030689D"/>
    <w:rsid w:val="00306B0B"/>
    <w:rsid w:val="00307406"/>
    <w:rsid w:val="003078C5"/>
    <w:rsid w:val="00307BC7"/>
    <w:rsid w:val="00311867"/>
    <w:rsid w:val="00311A15"/>
    <w:rsid w:val="00313537"/>
    <w:rsid w:val="00313595"/>
    <w:rsid w:val="0031372D"/>
    <w:rsid w:val="00313E48"/>
    <w:rsid w:val="00314115"/>
    <w:rsid w:val="003147E3"/>
    <w:rsid w:val="00314E2B"/>
    <w:rsid w:val="00315362"/>
    <w:rsid w:val="00315AE5"/>
    <w:rsid w:val="00315F73"/>
    <w:rsid w:val="0031712E"/>
    <w:rsid w:val="00317C52"/>
    <w:rsid w:val="0032030A"/>
    <w:rsid w:val="00320B8F"/>
    <w:rsid w:val="0032119E"/>
    <w:rsid w:val="003219DB"/>
    <w:rsid w:val="00322817"/>
    <w:rsid w:val="00323632"/>
    <w:rsid w:val="00323C05"/>
    <w:rsid w:val="00323F51"/>
    <w:rsid w:val="00324177"/>
    <w:rsid w:val="003243DD"/>
    <w:rsid w:val="00324C72"/>
    <w:rsid w:val="003251E0"/>
    <w:rsid w:val="00325CC1"/>
    <w:rsid w:val="00325DC0"/>
    <w:rsid w:val="00325FE0"/>
    <w:rsid w:val="00326993"/>
    <w:rsid w:val="00327C72"/>
    <w:rsid w:val="003301C9"/>
    <w:rsid w:val="003302C9"/>
    <w:rsid w:val="00330673"/>
    <w:rsid w:val="00330D49"/>
    <w:rsid w:val="00331178"/>
    <w:rsid w:val="00331316"/>
    <w:rsid w:val="00331DF0"/>
    <w:rsid w:val="00331FF3"/>
    <w:rsid w:val="0033293F"/>
    <w:rsid w:val="00332A84"/>
    <w:rsid w:val="00332D41"/>
    <w:rsid w:val="003333FB"/>
    <w:rsid w:val="00333897"/>
    <w:rsid w:val="00333BDB"/>
    <w:rsid w:val="00333EE9"/>
    <w:rsid w:val="0033541E"/>
    <w:rsid w:val="00335609"/>
    <w:rsid w:val="00335663"/>
    <w:rsid w:val="003358B3"/>
    <w:rsid w:val="00335CF3"/>
    <w:rsid w:val="003360D6"/>
    <w:rsid w:val="0033627B"/>
    <w:rsid w:val="003369C8"/>
    <w:rsid w:val="00336B15"/>
    <w:rsid w:val="00336B96"/>
    <w:rsid w:val="00337C49"/>
    <w:rsid w:val="0034047E"/>
    <w:rsid w:val="00340B8F"/>
    <w:rsid w:val="00341097"/>
    <w:rsid w:val="00342299"/>
    <w:rsid w:val="00342493"/>
    <w:rsid w:val="00343D3C"/>
    <w:rsid w:val="00343EE2"/>
    <w:rsid w:val="00344200"/>
    <w:rsid w:val="00345723"/>
    <w:rsid w:val="00345E7A"/>
    <w:rsid w:val="00346277"/>
    <w:rsid w:val="0034756D"/>
    <w:rsid w:val="00347C11"/>
    <w:rsid w:val="00347DA2"/>
    <w:rsid w:val="0035072D"/>
    <w:rsid w:val="00350832"/>
    <w:rsid w:val="00351710"/>
    <w:rsid w:val="00351A2A"/>
    <w:rsid w:val="00351E18"/>
    <w:rsid w:val="0035274B"/>
    <w:rsid w:val="00352A76"/>
    <w:rsid w:val="00352E34"/>
    <w:rsid w:val="00354012"/>
    <w:rsid w:val="003561C6"/>
    <w:rsid w:val="00356E41"/>
    <w:rsid w:val="003578E6"/>
    <w:rsid w:val="00360ECB"/>
    <w:rsid w:val="003618EF"/>
    <w:rsid w:val="00361AA3"/>
    <w:rsid w:val="003629E9"/>
    <w:rsid w:val="00363242"/>
    <w:rsid w:val="00363594"/>
    <w:rsid w:val="00366574"/>
    <w:rsid w:val="00366951"/>
    <w:rsid w:val="00366DF4"/>
    <w:rsid w:val="003674EE"/>
    <w:rsid w:val="00367F51"/>
    <w:rsid w:val="003705B6"/>
    <w:rsid w:val="00370D95"/>
    <w:rsid w:val="00371169"/>
    <w:rsid w:val="003713CD"/>
    <w:rsid w:val="003715DF"/>
    <w:rsid w:val="00372AB5"/>
    <w:rsid w:val="0037308E"/>
    <w:rsid w:val="00373BAD"/>
    <w:rsid w:val="00374F7C"/>
    <w:rsid w:val="00375944"/>
    <w:rsid w:val="00375951"/>
    <w:rsid w:val="00375E4E"/>
    <w:rsid w:val="0037630C"/>
    <w:rsid w:val="003803F2"/>
    <w:rsid w:val="00380D58"/>
    <w:rsid w:val="00382168"/>
    <w:rsid w:val="00382D85"/>
    <w:rsid w:val="003832A3"/>
    <w:rsid w:val="00383DC8"/>
    <w:rsid w:val="00383F1A"/>
    <w:rsid w:val="00384197"/>
    <w:rsid w:val="00384324"/>
    <w:rsid w:val="003846B0"/>
    <w:rsid w:val="00385154"/>
    <w:rsid w:val="00386D44"/>
    <w:rsid w:val="003871FD"/>
    <w:rsid w:val="003876BD"/>
    <w:rsid w:val="00387721"/>
    <w:rsid w:val="00387BEB"/>
    <w:rsid w:val="00387EC1"/>
    <w:rsid w:val="00390B56"/>
    <w:rsid w:val="003912F2"/>
    <w:rsid w:val="0039277B"/>
    <w:rsid w:val="00393437"/>
    <w:rsid w:val="003938DC"/>
    <w:rsid w:val="003942E3"/>
    <w:rsid w:val="00394892"/>
    <w:rsid w:val="00394AD4"/>
    <w:rsid w:val="003956F8"/>
    <w:rsid w:val="00395C01"/>
    <w:rsid w:val="00395DE7"/>
    <w:rsid w:val="00395F8A"/>
    <w:rsid w:val="00396201"/>
    <w:rsid w:val="00396398"/>
    <w:rsid w:val="00396620"/>
    <w:rsid w:val="00396781"/>
    <w:rsid w:val="003A13E1"/>
    <w:rsid w:val="003A21FB"/>
    <w:rsid w:val="003A2651"/>
    <w:rsid w:val="003A2D73"/>
    <w:rsid w:val="003A4352"/>
    <w:rsid w:val="003A48FF"/>
    <w:rsid w:val="003A49DC"/>
    <w:rsid w:val="003A54E4"/>
    <w:rsid w:val="003A5937"/>
    <w:rsid w:val="003A5B82"/>
    <w:rsid w:val="003A7559"/>
    <w:rsid w:val="003A7F79"/>
    <w:rsid w:val="003B06A0"/>
    <w:rsid w:val="003B09B3"/>
    <w:rsid w:val="003B0FC7"/>
    <w:rsid w:val="003B1850"/>
    <w:rsid w:val="003B2CB3"/>
    <w:rsid w:val="003B384D"/>
    <w:rsid w:val="003B401A"/>
    <w:rsid w:val="003B4261"/>
    <w:rsid w:val="003B4586"/>
    <w:rsid w:val="003B4B0F"/>
    <w:rsid w:val="003B6C28"/>
    <w:rsid w:val="003B7127"/>
    <w:rsid w:val="003C00B0"/>
    <w:rsid w:val="003C056B"/>
    <w:rsid w:val="003C186D"/>
    <w:rsid w:val="003C1B29"/>
    <w:rsid w:val="003C2EDF"/>
    <w:rsid w:val="003C3074"/>
    <w:rsid w:val="003C45C3"/>
    <w:rsid w:val="003C4D40"/>
    <w:rsid w:val="003C5085"/>
    <w:rsid w:val="003C5226"/>
    <w:rsid w:val="003C7C8A"/>
    <w:rsid w:val="003D0935"/>
    <w:rsid w:val="003D0D91"/>
    <w:rsid w:val="003D1256"/>
    <w:rsid w:val="003D1E94"/>
    <w:rsid w:val="003D2756"/>
    <w:rsid w:val="003D2AFC"/>
    <w:rsid w:val="003D424C"/>
    <w:rsid w:val="003D482C"/>
    <w:rsid w:val="003D4F82"/>
    <w:rsid w:val="003D53A8"/>
    <w:rsid w:val="003D5D45"/>
    <w:rsid w:val="003D61ED"/>
    <w:rsid w:val="003D646B"/>
    <w:rsid w:val="003D7342"/>
    <w:rsid w:val="003D7DEA"/>
    <w:rsid w:val="003E0DDA"/>
    <w:rsid w:val="003E18B6"/>
    <w:rsid w:val="003E2ADD"/>
    <w:rsid w:val="003E3ADE"/>
    <w:rsid w:val="003E3C96"/>
    <w:rsid w:val="003E46CF"/>
    <w:rsid w:val="003E5D2A"/>
    <w:rsid w:val="003E5FC8"/>
    <w:rsid w:val="003E6048"/>
    <w:rsid w:val="003E7208"/>
    <w:rsid w:val="003E74FD"/>
    <w:rsid w:val="003E7BAC"/>
    <w:rsid w:val="003E7D4A"/>
    <w:rsid w:val="003E7F0A"/>
    <w:rsid w:val="003F019A"/>
    <w:rsid w:val="003F021C"/>
    <w:rsid w:val="003F07F6"/>
    <w:rsid w:val="003F0A6B"/>
    <w:rsid w:val="003F0B3D"/>
    <w:rsid w:val="003F1158"/>
    <w:rsid w:val="003F1580"/>
    <w:rsid w:val="003F1F34"/>
    <w:rsid w:val="003F2D53"/>
    <w:rsid w:val="003F3C3C"/>
    <w:rsid w:val="003F3FD6"/>
    <w:rsid w:val="003F45AA"/>
    <w:rsid w:val="003F5231"/>
    <w:rsid w:val="003F6029"/>
    <w:rsid w:val="003F6115"/>
    <w:rsid w:val="003F7045"/>
    <w:rsid w:val="003F7C3F"/>
    <w:rsid w:val="003F7EAE"/>
    <w:rsid w:val="00400164"/>
    <w:rsid w:val="00400729"/>
    <w:rsid w:val="00402AA9"/>
    <w:rsid w:val="00402C50"/>
    <w:rsid w:val="00402E8E"/>
    <w:rsid w:val="00403559"/>
    <w:rsid w:val="00403944"/>
    <w:rsid w:val="004042B1"/>
    <w:rsid w:val="00405F99"/>
    <w:rsid w:val="004061D0"/>
    <w:rsid w:val="00406479"/>
    <w:rsid w:val="0040688F"/>
    <w:rsid w:val="00406CE5"/>
    <w:rsid w:val="00407220"/>
    <w:rsid w:val="00407FEA"/>
    <w:rsid w:val="00410699"/>
    <w:rsid w:val="00410C3A"/>
    <w:rsid w:val="00411275"/>
    <w:rsid w:val="0041205D"/>
    <w:rsid w:val="004127E2"/>
    <w:rsid w:val="00412983"/>
    <w:rsid w:val="00412BF0"/>
    <w:rsid w:val="00412EE5"/>
    <w:rsid w:val="0041357A"/>
    <w:rsid w:val="00414013"/>
    <w:rsid w:val="004148D4"/>
    <w:rsid w:val="0041536D"/>
    <w:rsid w:val="004157F1"/>
    <w:rsid w:val="00415A0E"/>
    <w:rsid w:val="00415F63"/>
    <w:rsid w:val="00416557"/>
    <w:rsid w:val="004167E8"/>
    <w:rsid w:val="00417613"/>
    <w:rsid w:val="00417C7F"/>
    <w:rsid w:val="00420800"/>
    <w:rsid w:val="00420AA8"/>
    <w:rsid w:val="0042280C"/>
    <w:rsid w:val="00422A45"/>
    <w:rsid w:val="00422A7A"/>
    <w:rsid w:val="00423160"/>
    <w:rsid w:val="00423A51"/>
    <w:rsid w:val="00423CE3"/>
    <w:rsid w:val="00425100"/>
    <w:rsid w:val="00425E63"/>
    <w:rsid w:val="004263B9"/>
    <w:rsid w:val="004263D9"/>
    <w:rsid w:val="00426903"/>
    <w:rsid w:val="00426B25"/>
    <w:rsid w:val="004276E4"/>
    <w:rsid w:val="00427790"/>
    <w:rsid w:val="00430509"/>
    <w:rsid w:val="00430C29"/>
    <w:rsid w:val="00430EF4"/>
    <w:rsid w:val="004323DD"/>
    <w:rsid w:val="00432F00"/>
    <w:rsid w:val="0043339B"/>
    <w:rsid w:val="0043372F"/>
    <w:rsid w:val="00434ED4"/>
    <w:rsid w:val="00435D61"/>
    <w:rsid w:val="00435EAD"/>
    <w:rsid w:val="004361A2"/>
    <w:rsid w:val="004362DA"/>
    <w:rsid w:val="004367C7"/>
    <w:rsid w:val="004370D3"/>
    <w:rsid w:val="004379F5"/>
    <w:rsid w:val="00440131"/>
    <w:rsid w:val="004401FA"/>
    <w:rsid w:val="004402C9"/>
    <w:rsid w:val="004409EE"/>
    <w:rsid w:val="0044199F"/>
    <w:rsid w:val="00442142"/>
    <w:rsid w:val="004433A7"/>
    <w:rsid w:val="00443616"/>
    <w:rsid w:val="00443712"/>
    <w:rsid w:val="004445AF"/>
    <w:rsid w:val="00444EFE"/>
    <w:rsid w:val="00444FE6"/>
    <w:rsid w:val="0044510F"/>
    <w:rsid w:val="00445716"/>
    <w:rsid w:val="00446905"/>
    <w:rsid w:val="00446E96"/>
    <w:rsid w:val="00446FD1"/>
    <w:rsid w:val="0044742E"/>
    <w:rsid w:val="00447733"/>
    <w:rsid w:val="00447F80"/>
    <w:rsid w:val="00450972"/>
    <w:rsid w:val="00450E72"/>
    <w:rsid w:val="00451140"/>
    <w:rsid w:val="00451232"/>
    <w:rsid w:val="0045257D"/>
    <w:rsid w:val="00453B3E"/>
    <w:rsid w:val="0045430B"/>
    <w:rsid w:val="00454FCC"/>
    <w:rsid w:val="0045511E"/>
    <w:rsid w:val="004557A6"/>
    <w:rsid w:val="00456122"/>
    <w:rsid w:val="00456B23"/>
    <w:rsid w:val="00456F25"/>
    <w:rsid w:val="004577A5"/>
    <w:rsid w:val="0045797F"/>
    <w:rsid w:val="00457B2E"/>
    <w:rsid w:val="00460B36"/>
    <w:rsid w:val="00460B81"/>
    <w:rsid w:val="004611D9"/>
    <w:rsid w:val="00462816"/>
    <w:rsid w:val="00462ED5"/>
    <w:rsid w:val="00463F0B"/>
    <w:rsid w:val="004659C5"/>
    <w:rsid w:val="00465DDF"/>
    <w:rsid w:val="0046687B"/>
    <w:rsid w:val="004669D6"/>
    <w:rsid w:val="0046727A"/>
    <w:rsid w:val="0046781A"/>
    <w:rsid w:val="0046786B"/>
    <w:rsid w:val="00470072"/>
    <w:rsid w:val="004713C2"/>
    <w:rsid w:val="004722A7"/>
    <w:rsid w:val="0047232D"/>
    <w:rsid w:val="00473A27"/>
    <w:rsid w:val="004747F6"/>
    <w:rsid w:val="00475F18"/>
    <w:rsid w:val="00476288"/>
    <w:rsid w:val="00476C14"/>
    <w:rsid w:val="0047760F"/>
    <w:rsid w:val="004803AD"/>
    <w:rsid w:val="00481563"/>
    <w:rsid w:val="004822DF"/>
    <w:rsid w:val="0048263D"/>
    <w:rsid w:val="00482E4C"/>
    <w:rsid w:val="0048318D"/>
    <w:rsid w:val="004835CD"/>
    <w:rsid w:val="004840DF"/>
    <w:rsid w:val="004871E5"/>
    <w:rsid w:val="00487B9E"/>
    <w:rsid w:val="00490C19"/>
    <w:rsid w:val="00491531"/>
    <w:rsid w:val="00491834"/>
    <w:rsid w:val="00491C59"/>
    <w:rsid w:val="00493F51"/>
    <w:rsid w:val="00494AC6"/>
    <w:rsid w:val="00494BA7"/>
    <w:rsid w:val="0049502B"/>
    <w:rsid w:val="004957DB"/>
    <w:rsid w:val="00496650"/>
    <w:rsid w:val="00496AFB"/>
    <w:rsid w:val="00496BC7"/>
    <w:rsid w:val="004972E4"/>
    <w:rsid w:val="00497ED1"/>
    <w:rsid w:val="00497F8D"/>
    <w:rsid w:val="004A0350"/>
    <w:rsid w:val="004A0C49"/>
    <w:rsid w:val="004A10BC"/>
    <w:rsid w:val="004A133E"/>
    <w:rsid w:val="004A153E"/>
    <w:rsid w:val="004A1F63"/>
    <w:rsid w:val="004A31F7"/>
    <w:rsid w:val="004A34FD"/>
    <w:rsid w:val="004A3921"/>
    <w:rsid w:val="004A3E0B"/>
    <w:rsid w:val="004A3EC5"/>
    <w:rsid w:val="004A7CF0"/>
    <w:rsid w:val="004B02D9"/>
    <w:rsid w:val="004B058A"/>
    <w:rsid w:val="004B1A4A"/>
    <w:rsid w:val="004B1CED"/>
    <w:rsid w:val="004B1DF1"/>
    <w:rsid w:val="004B278B"/>
    <w:rsid w:val="004B2810"/>
    <w:rsid w:val="004B2873"/>
    <w:rsid w:val="004B36F0"/>
    <w:rsid w:val="004B3709"/>
    <w:rsid w:val="004B3E50"/>
    <w:rsid w:val="004B42EA"/>
    <w:rsid w:val="004B4825"/>
    <w:rsid w:val="004B5AD2"/>
    <w:rsid w:val="004B73C0"/>
    <w:rsid w:val="004C0382"/>
    <w:rsid w:val="004C0641"/>
    <w:rsid w:val="004C085C"/>
    <w:rsid w:val="004C0B87"/>
    <w:rsid w:val="004C0D05"/>
    <w:rsid w:val="004C0D60"/>
    <w:rsid w:val="004C0DD7"/>
    <w:rsid w:val="004C543D"/>
    <w:rsid w:val="004C554D"/>
    <w:rsid w:val="004C5725"/>
    <w:rsid w:val="004C6633"/>
    <w:rsid w:val="004C695F"/>
    <w:rsid w:val="004C6F1F"/>
    <w:rsid w:val="004C712B"/>
    <w:rsid w:val="004C7759"/>
    <w:rsid w:val="004D1E3B"/>
    <w:rsid w:val="004D25EA"/>
    <w:rsid w:val="004D30E4"/>
    <w:rsid w:val="004D3B5A"/>
    <w:rsid w:val="004D3EB4"/>
    <w:rsid w:val="004D4741"/>
    <w:rsid w:val="004D4792"/>
    <w:rsid w:val="004D499C"/>
    <w:rsid w:val="004D58DC"/>
    <w:rsid w:val="004D5AB5"/>
    <w:rsid w:val="004D5CAC"/>
    <w:rsid w:val="004D62A4"/>
    <w:rsid w:val="004D6FC2"/>
    <w:rsid w:val="004D71A2"/>
    <w:rsid w:val="004E1C94"/>
    <w:rsid w:val="004E22F7"/>
    <w:rsid w:val="004E2EAE"/>
    <w:rsid w:val="004E30F0"/>
    <w:rsid w:val="004E3764"/>
    <w:rsid w:val="004E378C"/>
    <w:rsid w:val="004E43BE"/>
    <w:rsid w:val="004E4478"/>
    <w:rsid w:val="004E515E"/>
    <w:rsid w:val="004E55F6"/>
    <w:rsid w:val="004E5730"/>
    <w:rsid w:val="004E5E5F"/>
    <w:rsid w:val="004E677C"/>
    <w:rsid w:val="004E696D"/>
    <w:rsid w:val="004E6EB4"/>
    <w:rsid w:val="004E70F6"/>
    <w:rsid w:val="004F004D"/>
    <w:rsid w:val="004F1D34"/>
    <w:rsid w:val="004F30F2"/>
    <w:rsid w:val="004F372E"/>
    <w:rsid w:val="004F397F"/>
    <w:rsid w:val="004F3CAD"/>
    <w:rsid w:val="004F4116"/>
    <w:rsid w:val="004F46CD"/>
    <w:rsid w:val="004F6208"/>
    <w:rsid w:val="004F635E"/>
    <w:rsid w:val="004F6512"/>
    <w:rsid w:val="004F7342"/>
    <w:rsid w:val="004F76CB"/>
    <w:rsid w:val="0050002C"/>
    <w:rsid w:val="005002A2"/>
    <w:rsid w:val="00500804"/>
    <w:rsid w:val="0050081D"/>
    <w:rsid w:val="00500B14"/>
    <w:rsid w:val="00501646"/>
    <w:rsid w:val="0050211B"/>
    <w:rsid w:val="0050224D"/>
    <w:rsid w:val="005023B5"/>
    <w:rsid w:val="00502983"/>
    <w:rsid w:val="0050367E"/>
    <w:rsid w:val="00503BBE"/>
    <w:rsid w:val="005042AA"/>
    <w:rsid w:val="005046D3"/>
    <w:rsid w:val="005047DF"/>
    <w:rsid w:val="00504CBA"/>
    <w:rsid w:val="00504D80"/>
    <w:rsid w:val="005058B2"/>
    <w:rsid w:val="00505A08"/>
    <w:rsid w:val="00506260"/>
    <w:rsid w:val="0050798F"/>
    <w:rsid w:val="005102C2"/>
    <w:rsid w:val="00510DF5"/>
    <w:rsid w:val="00511106"/>
    <w:rsid w:val="005113F4"/>
    <w:rsid w:val="005115C9"/>
    <w:rsid w:val="00512681"/>
    <w:rsid w:val="005133D9"/>
    <w:rsid w:val="00513D22"/>
    <w:rsid w:val="00513DEC"/>
    <w:rsid w:val="005144CE"/>
    <w:rsid w:val="0051478F"/>
    <w:rsid w:val="005153B2"/>
    <w:rsid w:val="0051674A"/>
    <w:rsid w:val="00517C61"/>
    <w:rsid w:val="00520DCD"/>
    <w:rsid w:val="005215E5"/>
    <w:rsid w:val="005216F6"/>
    <w:rsid w:val="00521ACD"/>
    <w:rsid w:val="00522799"/>
    <w:rsid w:val="00523BED"/>
    <w:rsid w:val="005241C5"/>
    <w:rsid w:val="0052448C"/>
    <w:rsid w:val="00524577"/>
    <w:rsid w:val="00525C29"/>
    <w:rsid w:val="00525DD4"/>
    <w:rsid w:val="00526C8E"/>
    <w:rsid w:val="00526CD7"/>
    <w:rsid w:val="00527A96"/>
    <w:rsid w:val="0053005F"/>
    <w:rsid w:val="00531175"/>
    <w:rsid w:val="0053119E"/>
    <w:rsid w:val="0053238E"/>
    <w:rsid w:val="00532CD7"/>
    <w:rsid w:val="00532D65"/>
    <w:rsid w:val="005330A0"/>
    <w:rsid w:val="0053432F"/>
    <w:rsid w:val="00534B5B"/>
    <w:rsid w:val="00535379"/>
    <w:rsid w:val="005358D8"/>
    <w:rsid w:val="00536D0D"/>
    <w:rsid w:val="00537317"/>
    <w:rsid w:val="005400CC"/>
    <w:rsid w:val="00540B73"/>
    <w:rsid w:val="00540D08"/>
    <w:rsid w:val="00540F14"/>
    <w:rsid w:val="005411A2"/>
    <w:rsid w:val="005417AA"/>
    <w:rsid w:val="005419A5"/>
    <w:rsid w:val="0054288C"/>
    <w:rsid w:val="00542A4E"/>
    <w:rsid w:val="00545021"/>
    <w:rsid w:val="00546A05"/>
    <w:rsid w:val="00547743"/>
    <w:rsid w:val="0055059E"/>
    <w:rsid w:val="00550C57"/>
    <w:rsid w:val="005513B5"/>
    <w:rsid w:val="00552204"/>
    <w:rsid w:val="00552AC1"/>
    <w:rsid w:val="00553223"/>
    <w:rsid w:val="00553421"/>
    <w:rsid w:val="0055383D"/>
    <w:rsid w:val="00553F5F"/>
    <w:rsid w:val="00554512"/>
    <w:rsid w:val="00555A0C"/>
    <w:rsid w:val="00555D86"/>
    <w:rsid w:val="005567B0"/>
    <w:rsid w:val="0055680A"/>
    <w:rsid w:val="00556A2C"/>
    <w:rsid w:val="005575F3"/>
    <w:rsid w:val="00557B01"/>
    <w:rsid w:val="00560083"/>
    <w:rsid w:val="005601A0"/>
    <w:rsid w:val="005602F9"/>
    <w:rsid w:val="00561E21"/>
    <w:rsid w:val="00561FCC"/>
    <w:rsid w:val="00562845"/>
    <w:rsid w:val="00562BFD"/>
    <w:rsid w:val="00563133"/>
    <w:rsid w:val="00563367"/>
    <w:rsid w:val="00564DEF"/>
    <w:rsid w:val="00565325"/>
    <w:rsid w:val="00565C9B"/>
    <w:rsid w:val="00565D08"/>
    <w:rsid w:val="00565F47"/>
    <w:rsid w:val="00565FDB"/>
    <w:rsid w:val="00566889"/>
    <w:rsid w:val="00566977"/>
    <w:rsid w:val="00567838"/>
    <w:rsid w:val="005679FA"/>
    <w:rsid w:val="00570831"/>
    <w:rsid w:val="00571702"/>
    <w:rsid w:val="00571953"/>
    <w:rsid w:val="00571B5D"/>
    <w:rsid w:val="00573246"/>
    <w:rsid w:val="00573CC5"/>
    <w:rsid w:val="0057461C"/>
    <w:rsid w:val="005746B8"/>
    <w:rsid w:val="00574D57"/>
    <w:rsid w:val="00574DCD"/>
    <w:rsid w:val="00574E60"/>
    <w:rsid w:val="0057664C"/>
    <w:rsid w:val="00576FAA"/>
    <w:rsid w:val="00577874"/>
    <w:rsid w:val="005805CC"/>
    <w:rsid w:val="00580B30"/>
    <w:rsid w:val="0058119F"/>
    <w:rsid w:val="00581BF6"/>
    <w:rsid w:val="00581CD7"/>
    <w:rsid w:val="00581E02"/>
    <w:rsid w:val="00581F0F"/>
    <w:rsid w:val="00581FAF"/>
    <w:rsid w:val="00582466"/>
    <w:rsid w:val="00582D10"/>
    <w:rsid w:val="00582FD4"/>
    <w:rsid w:val="00583217"/>
    <w:rsid w:val="0058337D"/>
    <w:rsid w:val="0058345D"/>
    <w:rsid w:val="00584325"/>
    <w:rsid w:val="005843C8"/>
    <w:rsid w:val="00584B82"/>
    <w:rsid w:val="00584DA5"/>
    <w:rsid w:val="00585773"/>
    <w:rsid w:val="00587B2C"/>
    <w:rsid w:val="00590D98"/>
    <w:rsid w:val="005910B2"/>
    <w:rsid w:val="00591D9C"/>
    <w:rsid w:val="0059283D"/>
    <w:rsid w:val="00592E5A"/>
    <w:rsid w:val="00592EDA"/>
    <w:rsid w:val="00593599"/>
    <w:rsid w:val="00593DE0"/>
    <w:rsid w:val="00593E27"/>
    <w:rsid w:val="005947F1"/>
    <w:rsid w:val="00594A70"/>
    <w:rsid w:val="00594C59"/>
    <w:rsid w:val="00596959"/>
    <w:rsid w:val="00597599"/>
    <w:rsid w:val="0059782D"/>
    <w:rsid w:val="005978AA"/>
    <w:rsid w:val="005A034B"/>
    <w:rsid w:val="005A084F"/>
    <w:rsid w:val="005A096F"/>
    <w:rsid w:val="005A0B94"/>
    <w:rsid w:val="005A0F8F"/>
    <w:rsid w:val="005A101B"/>
    <w:rsid w:val="005A1304"/>
    <w:rsid w:val="005A1353"/>
    <w:rsid w:val="005A1F07"/>
    <w:rsid w:val="005A231F"/>
    <w:rsid w:val="005A23C3"/>
    <w:rsid w:val="005A25F8"/>
    <w:rsid w:val="005A2722"/>
    <w:rsid w:val="005A29E4"/>
    <w:rsid w:val="005A2DEE"/>
    <w:rsid w:val="005A35A4"/>
    <w:rsid w:val="005A36BC"/>
    <w:rsid w:val="005A3AF6"/>
    <w:rsid w:val="005A45DE"/>
    <w:rsid w:val="005A5B34"/>
    <w:rsid w:val="005A6426"/>
    <w:rsid w:val="005A7464"/>
    <w:rsid w:val="005B01E4"/>
    <w:rsid w:val="005B0FAF"/>
    <w:rsid w:val="005B10EB"/>
    <w:rsid w:val="005B1663"/>
    <w:rsid w:val="005B1D74"/>
    <w:rsid w:val="005B2894"/>
    <w:rsid w:val="005B293D"/>
    <w:rsid w:val="005B2F44"/>
    <w:rsid w:val="005B3976"/>
    <w:rsid w:val="005B40B1"/>
    <w:rsid w:val="005B6145"/>
    <w:rsid w:val="005B7557"/>
    <w:rsid w:val="005C0BF6"/>
    <w:rsid w:val="005C136D"/>
    <w:rsid w:val="005C31BC"/>
    <w:rsid w:val="005C33C9"/>
    <w:rsid w:val="005C3A30"/>
    <w:rsid w:val="005C3CF1"/>
    <w:rsid w:val="005C4BC0"/>
    <w:rsid w:val="005C78E0"/>
    <w:rsid w:val="005D042E"/>
    <w:rsid w:val="005D0794"/>
    <w:rsid w:val="005D15FD"/>
    <w:rsid w:val="005D169A"/>
    <w:rsid w:val="005D27B3"/>
    <w:rsid w:val="005D2A4D"/>
    <w:rsid w:val="005D2B09"/>
    <w:rsid w:val="005D2D9E"/>
    <w:rsid w:val="005D3348"/>
    <w:rsid w:val="005D3497"/>
    <w:rsid w:val="005D3684"/>
    <w:rsid w:val="005D375C"/>
    <w:rsid w:val="005D39FA"/>
    <w:rsid w:val="005D3E1D"/>
    <w:rsid w:val="005D4273"/>
    <w:rsid w:val="005D446F"/>
    <w:rsid w:val="005D44A6"/>
    <w:rsid w:val="005D4654"/>
    <w:rsid w:val="005D4E33"/>
    <w:rsid w:val="005D5816"/>
    <w:rsid w:val="005D5CFA"/>
    <w:rsid w:val="005D5FF9"/>
    <w:rsid w:val="005D68AE"/>
    <w:rsid w:val="005D6D0B"/>
    <w:rsid w:val="005D6F38"/>
    <w:rsid w:val="005D720C"/>
    <w:rsid w:val="005E0F8F"/>
    <w:rsid w:val="005E1F7B"/>
    <w:rsid w:val="005E250D"/>
    <w:rsid w:val="005E3293"/>
    <w:rsid w:val="005E34B8"/>
    <w:rsid w:val="005E41C6"/>
    <w:rsid w:val="005E4AEB"/>
    <w:rsid w:val="005E4DBA"/>
    <w:rsid w:val="005E4ED2"/>
    <w:rsid w:val="005E5299"/>
    <w:rsid w:val="005E5683"/>
    <w:rsid w:val="005E5F3C"/>
    <w:rsid w:val="005E6BF6"/>
    <w:rsid w:val="005E7A05"/>
    <w:rsid w:val="005E7B7E"/>
    <w:rsid w:val="005F01EB"/>
    <w:rsid w:val="005F1583"/>
    <w:rsid w:val="005F164D"/>
    <w:rsid w:val="005F17C2"/>
    <w:rsid w:val="005F2440"/>
    <w:rsid w:val="005F2639"/>
    <w:rsid w:val="005F42E6"/>
    <w:rsid w:val="005F534D"/>
    <w:rsid w:val="005F5C85"/>
    <w:rsid w:val="005F621B"/>
    <w:rsid w:val="005F6C1E"/>
    <w:rsid w:val="005F6F38"/>
    <w:rsid w:val="0060085F"/>
    <w:rsid w:val="00600A8A"/>
    <w:rsid w:val="00601643"/>
    <w:rsid w:val="006017CA"/>
    <w:rsid w:val="00602F21"/>
    <w:rsid w:val="0060383B"/>
    <w:rsid w:val="0060449F"/>
    <w:rsid w:val="00605E2B"/>
    <w:rsid w:val="00606215"/>
    <w:rsid w:val="006114D3"/>
    <w:rsid w:val="00612EDD"/>
    <w:rsid w:val="0061393B"/>
    <w:rsid w:val="006143FD"/>
    <w:rsid w:val="00614AA5"/>
    <w:rsid w:val="00614B5D"/>
    <w:rsid w:val="00615CD5"/>
    <w:rsid w:val="00615E13"/>
    <w:rsid w:val="00616138"/>
    <w:rsid w:val="0061658B"/>
    <w:rsid w:val="0061664A"/>
    <w:rsid w:val="00616770"/>
    <w:rsid w:val="00616A8E"/>
    <w:rsid w:val="006174C6"/>
    <w:rsid w:val="0061789D"/>
    <w:rsid w:val="00620482"/>
    <w:rsid w:val="006208A3"/>
    <w:rsid w:val="00621CFD"/>
    <w:rsid w:val="006231FC"/>
    <w:rsid w:val="0062422C"/>
    <w:rsid w:val="00624585"/>
    <w:rsid w:val="006247F4"/>
    <w:rsid w:val="00625AA9"/>
    <w:rsid w:val="00626E45"/>
    <w:rsid w:val="00627060"/>
    <w:rsid w:val="006275FF"/>
    <w:rsid w:val="00627A3C"/>
    <w:rsid w:val="00630EE9"/>
    <w:rsid w:val="006321C4"/>
    <w:rsid w:val="0063235D"/>
    <w:rsid w:val="00633270"/>
    <w:rsid w:val="006342E6"/>
    <w:rsid w:val="00634608"/>
    <w:rsid w:val="00634621"/>
    <w:rsid w:val="00634FD2"/>
    <w:rsid w:val="00635043"/>
    <w:rsid w:val="00635942"/>
    <w:rsid w:val="00635AC5"/>
    <w:rsid w:val="00635D32"/>
    <w:rsid w:val="0063665D"/>
    <w:rsid w:val="00637776"/>
    <w:rsid w:val="0064026B"/>
    <w:rsid w:val="00640AAD"/>
    <w:rsid w:val="0064124B"/>
    <w:rsid w:val="00641324"/>
    <w:rsid w:val="006427CA"/>
    <w:rsid w:val="00642B93"/>
    <w:rsid w:val="00642DA2"/>
    <w:rsid w:val="00643889"/>
    <w:rsid w:val="0064391A"/>
    <w:rsid w:val="00643D9D"/>
    <w:rsid w:val="006441F8"/>
    <w:rsid w:val="00645640"/>
    <w:rsid w:val="00646C58"/>
    <w:rsid w:val="00647DC0"/>
    <w:rsid w:val="00653B93"/>
    <w:rsid w:val="00653EE5"/>
    <w:rsid w:val="00654277"/>
    <w:rsid w:val="006545BA"/>
    <w:rsid w:val="00654707"/>
    <w:rsid w:val="00654B89"/>
    <w:rsid w:val="006552DA"/>
    <w:rsid w:val="00655568"/>
    <w:rsid w:val="00655BFA"/>
    <w:rsid w:val="00655D3B"/>
    <w:rsid w:val="00656A48"/>
    <w:rsid w:val="00656A98"/>
    <w:rsid w:val="00657073"/>
    <w:rsid w:val="0065710F"/>
    <w:rsid w:val="00662C83"/>
    <w:rsid w:val="0066356F"/>
    <w:rsid w:val="006637F1"/>
    <w:rsid w:val="00663E89"/>
    <w:rsid w:val="00664959"/>
    <w:rsid w:val="00664A87"/>
    <w:rsid w:val="00665040"/>
    <w:rsid w:val="00665C49"/>
    <w:rsid w:val="006661FB"/>
    <w:rsid w:val="0066651C"/>
    <w:rsid w:val="00666D9F"/>
    <w:rsid w:val="0066728E"/>
    <w:rsid w:val="006700B5"/>
    <w:rsid w:val="00670C6A"/>
    <w:rsid w:val="0067214E"/>
    <w:rsid w:val="00672238"/>
    <w:rsid w:val="00672353"/>
    <w:rsid w:val="00672E43"/>
    <w:rsid w:val="006747E4"/>
    <w:rsid w:val="00674CB3"/>
    <w:rsid w:val="006750E5"/>
    <w:rsid w:val="006757EC"/>
    <w:rsid w:val="00676715"/>
    <w:rsid w:val="0067681D"/>
    <w:rsid w:val="00676BCA"/>
    <w:rsid w:val="00676C7E"/>
    <w:rsid w:val="00676E72"/>
    <w:rsid w:val="0067769B"/>
    <w:rsid w:val="00680095"/>
    <w:rsid w:val="00680A8B"/>
    <w:rsid w:val="00680C22"/>
    <w:rsid w:val="00680E7B"/>
    <w:rsid w:val="00681801"/>
    <w:rsid w:val="00682323"/>
    <w:rsid w:val="00683502"/>
    <w:rsid w:val="00683E48"/>
    <w:rsid w:val="0068460A"/>
    <w:rsid w:val="00685418"/>
    <w:rsid w:val="00685CC7"/>
    <w:rsid w:val="006860AE"/>
    <w:rsid w:val="006867AF"/>
    <w:rsid w:val="006869BF"/>
    <w:rsid w:val="0069024F"/>
    <w:rsid w:val="006906A2"/>
    <w:rsid w:val="00690FA0"/>
    <w:rsid w:val="00691FDF"/>
    <w:rsid w:val="00692653"/>
    <w:rsid w:val="006950FE"/>
    <w:rsid w:val="00695C63"/>
    <w:rsid w:val="00696168"/>
    <w:rsid w:val="0069666A"/>
    <w:rsid w:val="006969D8"/>
    <w:rsid w:val="00696EB3"/>
    <w:rsid w:val="00696ED8"/>
    <w:rsid w:val="0069700F"/>
    <w:rsid w:val="00697237"/>
    <w:rsid w:val="006972C8"/>
    <w:rsid w:val="0069747C"/>
    <w:rsid w:val="0069789C"/>
    <w:rsid w:val="006A0C68"/>
    <w:rsid w:val="006A266C"/>
    <w:rsid w:val="006A2E6F"/>
    <w:rsid w:val="006A3642"/>
    <w:rsid w:val="006A36A7"/>
    <w:rsid w:val="006A370A"/>
    <w:rsid w:val="006A3AEA"/>
    <w:rsid w:val="006A3D5F"/>
    <w:rsid w:val="006A4CE4"/>
    <w:rsid w:val="006A537B"/>
    <w:rsid w:val="006A5421"/>
    <w:rsid w:val="006A5672"/>
    <w:rsid w:val="006A5F14"/>
    <w:rsid w:val="006A6416"/>
    <w:rsid w:val="006A6633"/>
    <w:rsid w:val="006A6C91"/>
    <w:rsid w:val="006A7B73"/>
    <w:rsid w:val="006A7BD3"/>
    <w:rsid w:val="006A7E42"/>
    <w:rsid w:val="006B14EC"/>
    <w:rsid w:val="006B2162"/>
    <w:rsid w:val="006B2540"/>
    <w:rsid w:val="006B2C95"/>
    <w:rsid w:val="006B3114"/>
    <w:rsid w:val="006B33E8"/>
    <w:rsid w:val="006B345D"/>
    <w:rsid w:val="006B4525"/>
    <w:rsid w:val="006B516D"/>
    <w:rsid w:val="006B5BD9"/>
    <w:rsid w:val="006B6B6D"/>
    <w:rsid w:val="006B6CDD"/>
    <w:rsid w:val="006C0632"/>
    <w:rsid w:val="006C0967"/>
    <w:rsid w:val="006C0AC1"/>
    <w:rsid w:val="006C0CF2"/>
    <w:rsid w:val="006C253B"/>
    <w:rsid w:val="006C33BA"/>
    <w:rsid w:val="006C4125"/>
    <w:rsid w:val="006C45A2"/>
    <w:rsid w:val="006C50CD"/>
    <w:rsid w:val="006C5261"/>
    <w:rsid w:val="006C5692"/>
    <w:rsid w:val="006C625B"/>
    <w:rsid w:val="006C6329"/>
    <w:rsid w:val="006C6913"/>
    <w:rsid w:val="006D0235"/>
    <w:rsid w:val="006D08A2"/>
    <w:rsid w:val="006D0D0A"/>
    <w:rsid w:val="006D1A65"/>
    <w:rsid w:val="006D33B5"/>
    <w:rsid w:val="006D3A86"/>
    <w:rsid w:val="006D3EA6"/>
    <w:rsid w:val="006D5D3F"/>
    <w:rsid w:val="006D5E55"/>
    <w:rsid w:val="006D68D4"/>
    <w:rsid w:val="006D726C"/>
    <w:rsid w:val="006D7E3F"/>
    <w:rsid w:val="006D7EB9"/>
    <w:rsid w:val="006D7F7A"/>
    <w:rsid w:val="006E0829"/>
    <w:rsid w:val="006E1A5B"/>
    <w:rsid w:val="006E1F14"/>
    <w:rsid w:val="006E28E2"/>
    <w:rsid w:val="006E2C52"/>
    <w:rsid w:val="006E48C6"/>
    <w:rsid w:val="006E49B0"/>
    <w:rsid w:val="006E4C46"/>
    <w:rsid w:val="006E50A8"/>
    <w:rsid w:val="006E5A4F"/>
    <w:rsid w:val="006E5C03"/>
    <w:rsid w:val="006E5FE6"/>
    <w:rsid w:val="006E6691"/>
    <w:rsid w:val="006E77DD"/>
    <w:rsid w:val="006E7877"/>
    <w:rsid w:val="006E7C64"/>
    <w:rsid w:val="006E7CA0"/>
    <w:rsid w:val="006E7CB1"/>
    <w:rsid w:val="006E7DBC"/>
    <w:rsid w:val="006F146E"/>
    <w:rsid w:val="006F2028"/>
    <w:rsid w:val="006F3268"/>
    <w:rsid w:val="006F5301"/>
    <w:rsid w:val="006F551D"/>
    <w:rsid w:val="006F56AF"/>
    <w:rsid w:val="006F58A0"/>
    <w:rsid w:val="006F5D70"/>
    <w:rsid w:val="006F5F20"/>
    <w:rsid w:val="006F6223"/>
    <w:rsid w:val="006F731F"/>
    <w:rsid w:val="006F743A"/>
    <w:rsid w:val="00700E69"/>
    <w:rsid w:val="00702450"/>
    <w:rsid w:val="00703C0C"/>
    <w:rsid w:val="00704702"/>
    <w:rsid w:val="00704D3D"/>
    <w:rsid w:val="00704ECF"/>
    <w:rsid w:val="00707C9A"/>
    <w:rsid w:val="007115A0"/>
    <w:rsid w:val="00711FC2"/>
    <w:rsid w:val="007123EB"/>
    <w:rsid w:val="007125AD"/>
    <w:rsid w:val="00713277"/>
    <w:rsid w:val="00713284"/>
    <w:rsid w:val="007135B3"/>
    <w:rsid w:val="00713CC5"/>
    <w:rsid w:val="00714268"/>
    <w:rsid w:val="007147E7"/>
    <w:rsid w:val="00715674"/>
    <w:rsid w:val="00716509"/>
    <w:rsid w:val="007168BA"/>
    <w:rsid w:val="00717DE6"/>
    <w:rsid w:val="00720090"/>
    <w:rsid w:val="00720377"/>
    <w:rsid w:val="00720385"/>
    <w:rsid w:val="00721BE6"/>
    <w:rsid w:val="00721F25"/>
    <w:rsid w:val="0072208F"/>
    <w:rsid w:val="007222B0"/>
    <w:rsid w:val="00722BED"/>
    <w:rsid w:val="007234CD"/>
    <w:rsid w:val="0072354F"/>
    <w:rsid w:val="00723A25"/>
    <w:rsid w:val="0072412B"/>
    <w:rsid w:val="00724215"/>
    <w:rsid w:val="00724EE1"/>
    <w:rsid w:val="007253CE"/>
    <w:rsid w:val="00725595"/>
    <w:rsid w:val="007255E0"/>
    <w:rsid w:val="00725643"/>
    <w:rsid w:val="00725997"/>
    <w:rsid w:val="007259C1"/>
    <w:rsid w:val="00725F90"/>
    <w:rsid w:val="00726728"/>
    <w:rsid w:val="007274FE"/>
    <w:rsid w:val="00727CF3"/>
    <w:rsid w:val="007303E1"/>
    <w:rsid w:val="00730588"/>
    <w:rsid w:val="007310CE"/>
    <w:rsid w:val="00731B15"/>
    <w:rsid w:val="00731F21"/>
    <w:rsid w:val="00735022"/>
    <w:rsid w:val="007368FE"/>
    <w:rsid w:val="00736E1D"/>
    <w:rsid w:val="00736E2F"/>
    <w:rsid w:val="00737D04"/>
    <w:rsid w:val="00737DF7"/>
    <w:rsid w:val="00737F04"/>
    <w:rsid w:val="00740FD9"/>
    <w:rsid w:val="00741569"/>
    <w:rsid w:val="00741EEF"/>
    <w:rsid w:val="00742C27"/>
    <w:rsid w:val="00742C93"/>
    <w:rsid w:val="00742F67"/>
    <w:rsid w:val="00743654"/>
    <w:rsid w:val="00743855"/>
    <w:rsid w:val="00743B7D"/>
    <w:rsid w:val="00743E66"/>
    <w:rsid w:val="007446CF"/>
    <w:rsid w:val="007447F3"/>
    <w:rsid w:val="0074516A"/>
    <w:rsid w:val="00746480"/>
    <w:rsid w:val="00746497"/>
    <w:rsid w:val="00746C4B"/>
    <w:rsid w:val="007471E6"/>
    <w:rsid w:val="00747613"/>
    <w:rsid w:val="00750545"/>
    <w:rsid w:val="00750B15"/>
    <w:rsid w:val="00750D23"/>
    <w:rsid w:val="00750DD2"/>
    <w:rsid w:val="007511DD"/>
    <w:rsid w:val="00751440"/>
    <w:rsid w:val="0075175F"/>
    <w:rsid w:val="00751EDD"/>
    <w:rsid w:val="00752234"/>
    <w:rsid w:val="00752340"/>
    <w:rsid w:val="00752DD6"/>
    <w:rsid w:val="0075376B"/>
    <w:rsid w:val="00754A8E"/>
    <w:rsid w:val="00754C53"/>
    <w:rsid w:val="0075502C"/>
    <w:rsid w:val="00755321"/>
    <w:rsid w:val="00755608"/>
    <w:rsid w:val="00755A45"/>
    <w:rsid w:val="00755A81"/>
    <w:rsid w:val="00756333"/>
    <w:rsid w:val="0075766E"/>
    <w:rsid w:val="007604B1"/>
    <w:rsid w:val="0076108C"/>
    <w:rsid w:val="00761742"/>
    <w:rsid w:val="00761890"/>
    <w:rsid w:val="00761A94"/>
    <w:rsid w:val="007623F4"/>
    <w:rsid w:val="007627C3"/>
    <w:rsid w:val="00762F51"/>
    <w:rsid w:val="0076358C"/>
    <w:rsid w:val="00764E9A"/>
    <w:rsid w:val="00765335"/>
    <w:rsid w:val="0076598B"/>
    <w:rsid w:val="0076603C"/>
    <w:rsid w:val="007661DE"/>
    <w:rsid w:val="00766B99"/>
    <w:rsid w:val="00766F71"/>
    <w:rsid w:val="00766F74"/>
    <w:rsid w:val="007671A4"/>
    <w:rsid w:val="00767D86"/>
    <w:rsid w:val="00767E3B"/>
    <w:rsid w:val="007703E3"/>
    <w:rsid w:val="00770F16"/>
    <w:rsid w:val="007710BE"/>
    <w:rsid w:val="00771102"/>
    <w:rsid w:val="0077130B"/>
    <w:rsid w:val="007716EF"/>
    <w:rsid w:val="00772D51"/>
    <w:rsid w:val="0077337D"/>
    <w:rsid w:val="00773725"/>
    <w:rsid w:val="007739D7"/>
    <w:rsid w:val="007745B0"/>
    <w:rsid w:val="00774F39"/>
    <w:rsid w:val="00774F64"/>
    <w:rsid w:val="00775C4A"/>
    <w:rsid w:val="00775D09"/>
    <w:rsid w:val="0077615B"/>
    <w:rsid w:val="00780F37"/>
    <w:rsid w:val="007813E9"/>
    <w:rsid w:val="00783178"/>
    <w:rsid w:val="00783996"/>
    <w:rsid w:val="00783C3D"/>
    <w:rsid w:val="00784554"/>
    <w:rsid w:val="00785948"/>
    <w:rsid w:val="00785C81"/>
    <w:rsid w:val="0078672D"/>
    <w:rsid w:val="007873F2"/>
    <w:rsid w:val="007910C9"/>
    <w:rsid w:val="00791969"/>
    <w:rsid w:val="00791BD8"/>
    <w:rsid w:val="00792400"/>
    <w:rsid w:val="00793133"/>
    <w:rsid w:val="0079441C"/>
    <w:rsid w:val="00794B81"/>
    <w:rsid w:val="00794CF4"/>
    <w:rsid w:val="0079583D"/>
    <w:rsid w:val="007965A7"/>
    <w:rsid w:val="007967BE"/>
    <w:rsid w:val="00796B2D"/>
    <w:rsid w:val="00797A0F"/>
    <w:rsid w:val="00797A6F"/>
    <w:rsid w:val="007A05DE"/>
    <w:rsid w:val="007A079A"/>
    <w:rsid w:val="007A0C23"/>
    <w:rsid w:val="007A183D"/>
    <w:rsid w:val="007A1CC4"/>
    <w:rsid w:val="007A2946"/>
    <w:rsid w:val="007A33FF"/>
    <w:rsid w:val="007A3A70"/>
    <w:rsid w:val="007A4832"/>
    <w:rsid w:val="007A5967"/>
    <w:rsid w:val="007A5F2C"/>
    <w:rsid w:val="007A5F2D"/>
    <w:rsid w:val="007A6142"/>
    <w:rsid w:val="007A6CA6"/>
    <w:rsid w:val="007A73BA"/>
    <w:rsid w:val="007A7B01"/>
    <w:rsid w:val="007B0E8F"/>
    <w:rsid w:val="007B1023"/>
    <w:rsid w:val="007B11AE"/>
    <w:rsid w:val="007B1230"/>
    <w:rsid w:val="007B14D3"/>
    <w:rsid w:val="007B1651"/>
    <w:rsid w:val="007B1A6D"/>
    <w:rsid w:val="007B2470"/>
    <w:rsid w:val="007B2C96"/>
    <w:rsid w:val="007B30B1"/>
    <w:rsid w:val="007B335F"/>
    <w:rsid w:val="007B392C"/>
    <w:rsid w:val="007B3C30"/>
    <w:rsid w:val="007B416E"/>
    <w:rsid w:val="007B4293"/>
    <w:rsid w:val="007B4455"/>
    <w:rsid w:val="007B4565"/>
    <w:rsid w:val="007B4A03"/>
    <w:rsid w:val="007B517B"/>
    <w:rsid w:val="007B579B"/>
    <w:rsid w:val="007B67FF"/>
    <w:rsid w:val="007B7434"/>
    <w:rsid w:val="007B74E7"/>
    <w:rsid w:val="007B7E36"/>
    <w:rsid w:val="007B7F71"/>
    <w:rsid w:val="007C07AA"/>
    <w:rsid w:val="007C0927"/>
    <w:rsid w:val="007C1CD6"/>
    <w:rsid w:val="007C1D66"/>
    <w:rsid w:val="007C1D83"/>
    <w:rsid w:val="007C35AA"/>
    <w:rsid w:val="007C35C4"/>
    <w:rsid w:val="007C362B"/>
    <w:rsid w:val="007C36CA"/>
    <w:rsid w:val="007C3D6D"/>
    <w:rsid w:val="007C4649"/>
    <w:rsid w:val="007C46E3"/>
    <w:rsid w:val="007C5929"/>
    <w:rsid w:val="007C5BDC"/>
    <w:rsid w:val="007C6B25"/>
    <w:rsid w:val="007C6FB0"/>
    <w:rsid w:val="007C72DC"/>
    <w:rsid w:val="007C7520"/>
    <w:rsid w:val="007C7934"/>
    <w:rsid w:val="007C79F0"/>
    <w:rsid w:val="007D05D6"/>
    <w:rsid w:val="007D117F"/>
    <w:rsid w:val="007D12E8"/>
    <w:rsid w:val="007D142D"/>
    <w:rsid w:val="007D1F2B"/>
    <w:rsid w:val="007D2B8E"/>
    <w:rsid w:val="007D30A7"/>
    <w:rsid w:val="007D3E0C"/>
    <w:rsid w:val="007D412E"/>
    <w:rsid w:val="007D45B2"/>
    <w:rsid w:val="007D4603"/>
    <w:rsid w:val="007D55D1"/>
    <w:rsid w:val="007D58AE"/>
    <w:rsid w:val="007E06B5"/>
    <w:rsid w:val="007E0BF8"/>
    <w:rsid w:val="007E0C2C"/>
    <w:rsid w:val="007E20D2"/>
    <w:rsid w:val="007E26A6"/>
    <w:rsid w:val="007E3462"/>
    <w:rsid w:val="007E3BCE"/>
    <w:rsid w:val="007E3C62"/>
    <w:rsid w:val="007E4241"/>
    <w:rsid w:val="007E426B"/>
    <w:rsid w:val="007E49A4"/>
    <w:rsid w:val="007E4A12"/>
    <w:rsid w:val="007E5995"/>
    <w:rsid w:val="007E5B17"/>
    <w:rsid w:val="007E5B52"/>
    <w:rsid w:val="007E6259"/>
    <w:rsid w:val="007E6311"/>
    <w:rsid w:val="007E66B7"/>
    <w:rsid w:val="007E74E9"/>
    <w:rsid w:val="007F1420"/>
    <w:rsid w:val="007F186B"/>
    <w:rsid w:val="007F2208"/>
    <w:rsid w:val="007F37A0"/>
    <w:rsid w:val="007F3C1F"/>
    <w:rsid w:val="007F422E"/>
    <w:rsid w:val="007F45F2"/>
    <w:rsid w:val="007F4B0E"/>
    <w:rsid w:val="007F4BD2"/>
    <w:rsid w:val="007F4E9B"/>
    <w:rsid w:val="007F51A4"/>
    <w:rsid w:val="007F5523"/>
    <w:rsid w:val="007F6540"/>
    <w:rsid w:val="007F6694"/>
    <w:rsid w:val="007F6C99"/>
    <w:rsid w:val="007F6F05"/>
    <w:rsid w:val="007F794D"/>
    <w:rsid w:val="0080311C"/>
    <w:rsid w:val="008032C8"/>
    <w:rsid w:val="0080390A"/>
    <w:rsid w:val="00803A1B"/>
    <w:rsid w:val="0080425D"/>
    <w:rsid w:val="008042FC"/>
    <w:rsid w:val="008046B4"/>
    <w:rsid w:val="00805AB0"/>
    <w:rsid w:val="00807F35"/>
    <w:rsid w:val="0081062F"/>
    <w:rsid w:val="00810815"/>
    <w:rsid w:val="008120B1"/>
    <w:rsid w:val="008120DA"/>
    <w:rsid w:val="008121C7"/>
    <w:rsid w:val="008137A7"/>
    <w:rsid w:val="00813B34"/>
    <w:rsid w:val="00813E25"/>
    <w:rsid w:val="00814343"/>
    <w:rsid w:val="0081479F"/>
    <w:rsid w:val="00815294"/>
    <w:rsid w:val="00815E76"/>
    <w:rsid w:val="008167DB"/>
    <w:rsid w:val="00816816"/>
    <w:rsid w:val="008174F1"/>
    <w:rsid w:val="00817F9F"/>
    <w:rsid w:val="00820720"/>
    <w:rsid w:val="0082148D"/>
    <w:rsid w:val="00821D2F"/>
    <w:rsid w:val="00823202"/>
    <w:rsid w:val="00823320"/>
    <w:rsid w:val="00824701"/>
    <w:rsid w:val="00825105"/>
    <w:rsid w:val="008251E5"/>
    <w:rsid w:val="00825501"/>
    <w:rsid w:val="00825F8F"/>
    <w:rsid w:val="00826CA0"/>
    <w:rsid w:val="008274F5"/>
    <w:rsid w:val="0082772E"/>
    <w:rsid w:val="00830888"/>
    <w:rsid w:val="00830901"/>
    <w:rsid w:val="00830928"/>
    <w:rsid w:val="00830D52"/>
    <w:rsid w:val="0083139C"/>
    <w:rsid w:val="008315A4"/>
    <w:rsid w:val="00831D6E"/>
    <w:rsid w:val="00832E64"/>
    <w:rsid w:val="00833346"/>
    <w:rsid w:val="008333BA"/>
    <w:rsid w:val="00833416"/>
    <w:rsid w:val="008351FA"/>
    <w:rsid w:val="00836B74"/>
    <w:rsid w:val="00837082"/>
    <w:rsid w:val="00837C02"/>
    <w:rsid w:val="00837F03"/>
    <w:rsid w:val="00837F4B"/>
    <w:rsid w:val="0084038D"/>
    <w:rsid w:val="00840E1E"/>
    <w:rsid w:val="00841D86"/>
    <w:rsid w:val="008421CD"/>
    <w:rsid w:val="008425F9"/>
    <w:rsid w:val="00842AE7"/>
    <w:rsid w:val="00843CC7"/>
    <w:rsid w:val="00844ABA"/>
    <w:rsid w:val="00845814"/>
    <w:rsid w:val="00845962"/>
    <w:rsid w:val="0084640E"/>
    <w:rsid w:val="008475CC"/>
    <w:rsid w:val="00850231"/>
    <w:rsid w:val="0085047B"/>
    <w:rsid w:val="00850618"/>
    <w:rsid w:val="00850739"/>
    <w:rsid w:val="00850C9B"/>
    <w:rsid w:val="00850E31"/>
    <w:rsid w:val="0085101B"/>
    <w:rsid w:val="008515C3"/>
    <w:rsid w:val="00851D42"/>
    <w:rsid w:val="00851DA1"/>
    <w:rsid w:val="00851DBD"/>
    <w:rsid w:val="00852A3A"/>
    <w:rsid w:val="00853045"/>
    <w:rsid w:val="00853307"/>
    <w:rsid w:val="00853399"/>
    <w:rsid w:val="00853C8B"/>
    <w:rsid w:val="00853E18"/>
    <w:rsid w:val="008543C0"/>
    <w:rsid w:val="008549D6"/>
    <w:rsid w:val="008554FC"/>
    <w:rsid w:val="008557FA"/>
    <w:rsid w:val="008573DB"/>
    <w:rsid w:val="008579D5"/>
    <w:rsid w:val="00857FCA"/>
    <w:rsid w:val="00860057"/>
    <w:rsid w:val="008602DE"/>
    <w:rsid w:val="00860884"/>
    <w:rsid w:val="00861C15"/>
    <w:rsid w:val="0086202B"/>
    <w:rsid w:val="008628E3"/>
    <w:rsid w:val="00862D38"/>
    <w:rsid w:val="00862DB4"/>
    <w:rsid w:val="0086313C"/>
    <w:rsid w:val="00863291"/>
    <w:rsid w:val="00863D2D"/>
    <w:rsid w:val="00864369"/>
    <w:rsid w:val="00865138"/>
    <w:rsid w:val="00865371"/>
    <w:rsid w:val="008653AA"/>
    <w:rsid w:val="008654EB"/>
    <w:rsid w:val="00865BF4"/>
    <w:rsid w:val="00865DE2"/>
    <w:rsid w:val="00865EDF"/>
    <w:rsid w:val="00866749"/>
    <w:rsid w:val="00866A6A"/>
    <w:rsid w:val="00866F9E"/>
    <w:rsid w:val="008672BE"/>
    <w:rsid w:val="008678AA"/>
    <w:rsid w:val="00867C68"/>
    <w:rsid w:val="00867DF9"/>
    <w:rsid w:val="00867FCA"/>
    <w:rsid w:val="00870285"/>
    <w:rsid w:val="0087066C"/>
    <w:rsid w:val="00870F1F"/>
    <w:rsid w:val="00871319"/>
    <w:rsid w:val="00871833"/>
    <w:rsid w:val="0087233F"/>
    <w:rsid w:val="00872921"/>
    <w:rsid w:val="008732A2"/>
    <w:rsid w:val="008735F7"/>
    <w:rsid w:val="008741F1"/>
    <w:rsid w:val="008744B4"/>
    <w:rsid w:val="00875B3A"/>
    <w:rsid w:val="00880843"/>
    <w:rsid w:val="00881036"/>
    <w:rsid w:val="00881F7D"/>
    <w:rsid w:val="0088295E"/>
    <w:rsid w:val="00882C23"/>
    <w:rsid w:val="00882CF9"/>
    <w:rsid w:val="00882DAB"/>
    <w:rsid w:val="00883209"/>
    <w:rsid w:val="0088364B"/>
    <w:rsid w:val="00883DDC"/>
    <w:rsid w:val="00883EC5"/>
    <w:rsid w:val="008849E6"/>
    <w:rsid w:val="008857B2"/>
    <w:rsid w:val="008876F7"/>
    <w:rsid w:val="008877DF"/>
    <w:rsid w:val="008877E8"/>
    <w:rsid w:val="00887A0F"/>
    <w:rsid w:val="00890084"/>
    <w:rsid w:val="0089061B"/>
    <w:rsid w:val="00890841"/>
    <w:rsid w:val="0089141C"/>
    <w:rsid w:val="0089209D"/>
    <w:rsid w:val="00892C80"/>
    <w:rsid w:val="00893002"/>
    <w:rsid w:val="00895C38"/>
    <w:rsid w:val="0089709A"/>
    <w:rsid w:val="00897479"/>
    <w:rsid w:val="008979AF"/>
    <w:rsid w:val="00897FEB"/>
    <w:rsid w:val="008A0263"/>
    <w:rsid w:val="008A0744"/>
    <w:rsid w:val="008A08F5"/>
    <w:rsid w:val="008A1315"/>
    <w:rsid w:val="008A4E5C"/>
    <w:rsid w:val="008A50B3"/>
    <w:rsid w:val="008A54AE"/>
    <w:rsid w:val="008A60A0"/>
    <w:rsid w:val="008A7965"/>
    <w:rsid w:val="008A7D20"/>
    <w:rsid w:val="008B1092"/>
    <w:rsid w:val="008B16A8"/>
    <w:rsid w:val="008B233A"/>
    <w:rsid w:val="008B45E6"/>
    <w:rsid w:val="008B4645"/>
    <w:rsid w:val="008B46B7"/>
    <w:rsid w:val="008B46E1"/>
    <w:rsid w:val="008B47D0"/>
    <w:rsid w:val="008B5EAC"/>
    <w:rsid w:val="008B6654"/>
    <w:rsid w:val="008B6729"/>
    <w:rsid w:val="008B6A82"/>
    <w:rsid w:val="008B6F1B"/>
    <w:rsid w:val="008B710E"/>
    <w:rsid w:val="008B7BDF"/>
    <w:rsid w:val="008C1842"/>
    <w:rsid w:val="008C18C2"/>
    <w:rsid w:val="008C2C0F"/>
    <w:rsid w:val="008C3308"/>
    <w:rsid w:val="008C34B2"/>
    <w:rsid w:val="008C3726"/>
    <w:rsid w:val="008C37F6"/>
    <w:rsid w:val="008C403C"/>
    <w:rsid w:val="008C5C6A"/>
    <w:rsid w:val="008C63BF"/>
    <w:rsid w:val="008C74DA"/>
    <w:rsid w:val="008D0193"/>
    <w:rsid w:val="008D07C0"/>
    <w:rsid w:val="008D15DF"/>
    <w:rsid w:val="008D1A03"/>
    <w:rsid w:val="008D31A6"/>
    <w:rsid w:val="008D3BB3"/>
    <w:rsid w:val="008D3D9E"/>
    <w:rsid w:val="008D41C0"/>
    <w:rsid w:val="008D47C2"/>
    <w:rsid w:val="008D49EE"/>
    <w:rsid w:val="008D4B3A"/>
    <w:rsid w:val="008D4CED"/>
    <w:rsid w:val="008D6B27"/>
    <w:rsid w:val="008D74A0"/>
    <w:rsid w:val="008D7520"/>
    <w:rsid w:val="008D7BD7"/>
    <w:rsid w:val="008E012A"/>
    <w:rsid w:val="008E06FE"/>
    <w:rsid w:val="008E0A54"/>
    <w:rsid w:val="008E0FC1"/>
    <w:rsid w:val="008E145C"/>
    <w:rsid w:val="008E2446"/>
    <w:rsid w:val="008E304B"/>
    <w:rsid w:val="008E452B"/>
    <w:rsid w:val="008E5331"/>
    <w:rsid w:val="008E58A1"/>
    <w:rsid w:val="008E5B19"/>
    <w:rsid w:val="008E5B6E"/>
    <w:rsid w:val="008E617A"/>
    <w:rsid w:val="008E647B"/>
    <w:rsid w:val="008F06A6"/>
    <w:rsid w:val="008F1471"/>
    <w:rsid w:val="008F1FAA"/>
    <w:rsid w:val="008F211F"/>
    <w:rsid w:val="008F255D"/>
    <w:rsid w:val="008F258C"/>
    <w:rsid w:val="008F2A22"/>
    <w:rsid w:val="008F31AA"/>
    <w:rsid w:val="008F34AC"/>
    <w:rsid w:val="008F3752"/>
    <w:rsid w:val="008F37DB"/>
    <w:rsid w:val="008F3B75"/>
    <w:rsid w:val="008F42E4"/>
    <w:rsid w:val="008F47EF"/>
    <w:rsid w:val="008F64B5"/>
    <w:rsid w:val="008F6FD9"/>
    <w:rsid w:val="008F7768"/>
    <w:rsid w:val="008F7FEE"/>
    <w:rsid w:val="0090057E"/>
    <w:rsid w:val="0090074E"/>
    <w:rsid w:val="0090111F"/>
    <w:rsid w:val="0090187F"/>
    <w:rsid w:val="00901D61"/>
    <w:rsid w:val="009024B8"/>
    <w:rsid w:val="0090330D"/>
    <w:rsid w:val="00903D92"/>
    <w:rsid w:val="009043C0"/>
    <w:rsid w:val="00905493"/>
    <w:rsid w:val="00906145"/>
    <w:rsid w:val="00906154"/>
    <w:rsid w:val="0090619A"/>
    <w:rsid w:val="00906AEF"/>
    <w:rsid w:val="00907BCE"/>
    <w:rsid w:val="00910318"/>
    <w:rsid w:val="009103FE"/>
    <w:rsid w:val="00910A11"/>
    <w:rsid w:val="00911026"/>
    <w:rsid w:val="0091148C"/>
    <w:rsid w:val="00911C4A"/>
    <w:rsid w:val="00911E0A"/>
    <w:rsid w:val="00912D48"/>
    <w:rsid w:val="00913164"/>
    <w:rsid w:val="00913514"/>
    <w:rsid w:val="00913528"/>
    <w:rsid w:val="00913A12"/>
    <w:rsid w:val="009142EA"/>
    <w:rsid w:val="009148DC"/>
    <w:rsid w:val="00914B93"/>
    <w:rsid w:val="00914EB1"/>
    <w:rsid w:val="0091507D"/>
    <w:rsid w:val="00915AEC"/>
    <w:rsid w:val="00915FE2"/>
    <w:rsid w:val="00916AB1"/>
    <w:rsid w:val="00917883"/>
    <w:rsid w:val="00917993"/>
    <w:rsid w:val="009208D0"/>
    <w:rsid w:val="009211D3"/>
    <w:rsid w:val="00921E34"/>
    <w:rsid w:val="00921FE6"/>
    <w:rsid w:val="0092232C"/>
    <w:rsid w:val="00923329"/>
    <w:rsid w:val="009244F2"/>
    <w:rsid w:val="00924858"/>
    <w:rsid w:val="009250D7"/>
    <w:rsid w:val="00925E8F"/>
    <w:rsid w:val="00926408"/>
    <w:rsid w:val="00926946"/>
    <w:rsid w:val="009270C6"/>
    <w:rsid w:val="00930F53"/>
    <w:rsid w:val="00931D20"/>
    <w:rsid w:val="00932A0E"/>
    <w:rsid w:val="00932EED"/>
    <w:rsid w:val="00933727"/>
    <w:rsid w:val="00933F8C"/>
    <w:rsid w:val="00934B96"/>
    <w:rsid w:val="00934D86"/>
    <w:rsid w:val="00935DFA"/>
    <w:rsid w:val="009362BC"/>
    <w:rsid w:val="0093648E"/>
    <w:rsid w:val="0093740C"/>
    <w:rsid w:val="009400F6"/>
    <w:rsid w:val="0094034D"/>
    <w:rsid w:val="00940CDD"/>
    <w:rsid w:val="00941454"/>
    <w:rsid w:val="0094222B"/>
    <w:rsid w:val="00942905"/>
    <w:rsid w:val="00942EA4"/>
    <w:rsid w:val="00943446"/>
    <w:rsid w:val="00943BFB"/>
    <w:rsid w:val="009442A7"/>
    <w:rsid w:val="00944D79"/>
    <w:rsid w:val="00945430"/>
    <w:rsid w:val="009457F4"/>
    <w:rsid w:val="0094684E"/>
    <w:rsid w:val="009468E8"/>
    <w:rsid w:val="00947CA8"/>
    <w:rsid w:val="00947FA6"/>
    <w:rsid w:val="009506C1"/>
    <w:rsid w:val="009508B0"/>
    <w:rsid w:val="009508F8"/>
    <w:rsid w:val="00950BDF"/>
    <w:rsid w:val="00951892"/>
    <w:rsid w:val="00952A11"/>
    <w:rsid w:val="00953ACC"/>
    <w:rsid w:val="00953C66"/>
    <w:rsid w:val="00954255"/>
    <w:rsid w:val="009549CF"/>
    <w:rsid w:val="00954BB8"/>
    <w:rsid w:val="0095534E"/>
    <w:rsid w:val="00955AC0"/>
    <w:rsid w:val="00955BAC"/>
    <w:rsid w:val="009562E2"/>
    <w:rsid w:val="00956922"/>
    <w:rsid w:val="009577B3"/>
    <w:rsid w:val="00957A84"/>
    <w:rsid w:val="0096055D"/>
    <w:rsid w:val="0096087E"/>
    <w:rsid w:val="0096209B"/>
    <w:rsid w:val="009628E2"/>
    <w:rsid w:val="00963826"/>
    <w:rsid w:val="00963C92"/>
    <w:rsid w:val="00964C1F"/>
    <w:rsid w:val="0096569C"/>
    <w:rsid w:val="00965A0F"/>
    <w:rsid w:val="00965ED6"/>
    <w:rsid w:val="00966804"/>
    <w:rsid w:val="0096776B"/>
    <w:rsid w:val="00967AFC"/>
    <w:rsid w:val="00967EAE"/>
    <w:rsid w:val="00967EE2"/>
    <w:rsid w:val="00971101"/>
    <w:rsid w:val="00971825"/>
    <w:rsid w:val="009719C4"/>
    <w:rsid w:val="00971C42"/>
    <w:rsid w:val="00972149"/>
    <w:rsid w:val="00972A61"/>
    <w:rsid w:val="00973038"/>
    <w:rsid w:val="00973E73"/>
    <w:rsid w:val="009743AA"/>
    <w:rsid w:val="00974AD0"/>
    <w:rsid w:val="00974C09"/>
    <w:rsid w:val="009755F4"/>
    <w:rsid w:val="00975F34"/>
    <w:rsid w:val="00976961"/>
    <w:rsid w:val="00980A92"/>
    <w:rsid w:val="009813BF"/>
    <w:rsid w:val="00982693"/>
    <w:rsid w:val="00982D54"/>
    <w:rsid w:val="00983943"/>
    <w:rsid w:val="00983BEE"/>
    <w:rsid w:val="00983BF9"/>
    <w:rsid w:val="00983E9B"/>
    <w:rsid w:val="00985030"/>
    <w:rsid w:val="00986462"/>
    <w:rsid w:val="0098742D"/>
    <w:rsid w:val="00990D87"/>
    <w:rsid w:val="00991350"/>
    <w:rsid w:val="009914FC"/>
    <w:rsid w:val="00991E80"/>
    <w:rsid w:val="00991ED0"/>
    <w:rsid w:val="00992B86"/>
    <w:rsid w:val="00992CC7"/>
    <w:rsid w:val="00992CF4"/>
    <w:rsid w:val="00993506"/>
    <w:rsid w:val="0099391A"/>
    <w:rsid w:val="00994608"/>
    <w:rsid w:val="009946A9"/>
    <w:rsid w:val="0099588F"/>
    <w:rsid w:val="00995A1E"/>
    <w:rsid w:val="00995E18"/>
    <w:rsid w:val="00996684"/>
    <w:rsid w:val="00997054"/>
    <w:rsid w:val="00997328"/>
    <w:rsid w:val="00997D1B"/>
    <w:rsid w:val="009A0633"/>
    <w:rsid w:val="009A0BC6"/>
    <w:rsid w:val="009A2901"/>
    <w:rsid w:val="009A30FB"/>
    <w:rsid w:val="009A4860"/>
    <w:rsid w:val="009A48CE"/>
    <w:rsid w:val="009A4EB0"/>
    <w:rsid w:val="009A4EB6"/>
    <w:rsid w:val="009A635A"/>
    <w:rsid w:val="009A6772"/>
    <w:rsid w:val="009A6A5E"/>
    <w:rsid w:val="009A767D"/>
    <w:rsid w:val="009A7CE4"/>
    <w:rsid w:val="009A7EE4"/>
    <w:rsid w:val="009B1516"/>
    <w:rsid w:val="009B2068"/>
    <w:rsid w:val="009B217D"/>
    <w:rsid w:val="009B2516"/>
    <w:rsid w:val="009B2B2A"/>
    <w:rsid w:val="009B2F2C"/>
    <w:rsid w:val="009B4FE0"/>
    <w:rsid w:val="009B55CA"/>
    <w:rsid w:val="009B5B93"/>
    <w:rsid w:val="009C00DF"/>
    <w:rsid w:val="009C0329"/>
    <w:rsid w:val="009C0DD3"/>
    <w:rsid w:val="009C16AF"/>
    <w:rsid w:val="009C1E7E"/>
    <w:rsid w:val="009C425A"/>
    <w:rsid w:val="009C48D3"/>
    <w:rsid w:val="009C5190"/>
    <w:rsid w:val="009C5295"/>
    <w:rsid w:val="009C5DC6"/>
    <w:rsid w:val="009C622A"/>
    <w:rsid w:val="009C67F0"/>
    <w:rsid w:val="009C762A"/>
    <w:rsid w:val="009D0FBD"/>
    <w:rsid w:val="009D1539"/>
    <w:rsid w:val="009D1DFF"/>
    <w:rsid w:val="009D234E"/>
    <w:rsid w:val="009D2D19"/>
    <w:rsid w:val="009D4714"/>
    <w:rsid w:val="009D4BDA"/>
    <w:rsid w:val="009D52BE"/>
    <w:rsid w:val="009D5E8B"/>
    <w:rsid w:val="009D72A4"/>
    <w:rsid w:val="009D7540"/>
    <w:rsid w:val="009D7F57"/>
    <w:rsid w:val="009E01EF"/>
    <w:rsid w:val="009E0703"/>
    <w:rsid w:val="009E0B4D"/>
    <w:rsid w:val="009E0B87"/>
    <w:rsid w:val="009E0BE7"/>
    <w:rsid w:val="009E0CED"/>
    <w:rsid w:val="009E0EDF"/>
    <w:rsid w:val="009E0EEE"/>
    <w:rsid w:val="009E13B1"/>
    <w:rsid w:val="009E195A"/>
    <w:rsid w:val="009E1BCE"/>
    <w:rsid w:val="009E1D54"/>
    <w:rsid w:val="009E2208"/>
    <w:rsid w:val="009E2449"/>
    <w:rsid w:val="009E3306"/>
    <w:rsid w:val="009E3B11"/>
    <w:rsid w:val="009E40B3"/>
    <w:rsid w:val="009E45AF"/>
    <w:rsid w:val="009E4982"/>
    <w:rsid w:val="009E4F05"/>
    <w:rsid w:val="009E4F68"/>
    <w:rsid w:val="009E53A7"/>
    <w:rsid w:val="009E6003"/>
    <w:rsid w:val="009E74FE"/>
    <w:rsid w:val="009F0007"/>
    <w:rsid w:val="009F015D"/>
    <w:rsid w:val="009F0298"/>
    <w:rsid w:val="009F1BEF"/>
    <w:rsid w:val="009F2639"/>
    <w:rsid w:val="009F273F"/>
    <w:rsid w:val="009F3353"/>
    <w:rsid w:val="009F3959"/>
    <w:rsid w:val="009F3B9D"/>
    <w:rsid w:val="009F48B9"/>
    <w:rsid w:val="009F5A58"/>
    <w:rsid w:val="009F6165"/>
    <w:rsid w:val="009F6467"/>
    <w:rsid w:val="009F7B39"/>
    <w:rsid w:val="009F7EB0"/>
    <w:rsid w:val="00A017A9"/>
    <w:rsid w:val="00A02198"/>
    <w:rsid w:val="00A02293"/>
    <w:rsid w:val="00A02EBC"/>
    <w:rsid w:val="00A03F77"/>
    <w:rsid w:val="00A05C56"/>
    <w:rsid w:val="00A05DA6"/>
    <w:rsid w:val="00A06131"/>
    <w:rsid w:val="00A062FB"/>
    <w:rsid w:val="00A07E44"/>
    <w:rsid w:val="00A103E3"/>
    <w:rsid w:val="00A104BE"/>
    <w:rsid w:val="00A105DE"/>
    <w:rsid w:val="00A116DE"/>
    <w:rsid w:val="00A11A43"/>
    <w:rsid w:val="00A11EA0"/>
    <w:rsid w:val="00A120EA"/>
    <w:rsid w:val="00A1376D"/>
    <w:rsid w:val="00A13B7A"/>
    <w:rsid w:val="00A14078"/>
    <w:rsid w:val="00A148BC"/>
    <w:rsid w:val="00A148E6"/>
    <w:rsid w:val="00A14F16"/>
    <w:rsid w:val="00A1527C"/>
    <w:rsid w:val="00A158E2"/>
    <w:rsid w:val="00A16895"/>
    <w:rsid w:val="00A16F44"/>
    <w:rsid w:val="00A17BD5"/>
    <w:rsid w:val="00A207CB"/>
    <w:rsid w:val="00A20998"/>
    <w:rsid w:val="00A20CC9"/>
    <w:rsid w:val="00A21B08"/>
    <w:rsid w:val="00A21CD2"/>
    <w:rsid w:val="00A2200A"/>
    <w:rsid w:val="00A22FA6"/>
    <w:rsid w:val="00A2330A"/>
    <w:rsid w:val="00A23A2C"/>
    <w:rsid w:val="00A23C78"/>
    <w:rsid w:val="00A246ED"/>
    <w:rsid w:val="00A24CC0"/>
    <w:rsid w:val="00A25568"/>
    <w:rsid w:val="00A25B38"/>
    <w:rsid w:val="00A266D2"/>
    <w:rsid w:val="00A26983"/>
    <w:rsid w:val="00A26B56"/>
    <w:rsid w:val="00A27B4A"/>
    <w:rsid w:val="00A27D41"/>
    <w:rsid w:val="00A27DEB"/>
    <w:rsid w:val="00A3150D"/>
    <w:rsid w:val="00A32121"/>
    <w:rsid w:val="00A32856"/>
    <w:rsid w:val="00A32B73"/>
    <w:rsid w:val="00A33A08"/>
    <w:rsid w:val="00A33A45"/>
    <w:rsid w:val="00A33D08"/>
    <w:rsid w:val="00A344B1"/>
    <w:rsid w:val="00A34653"/>
    <w:rsid w:val="00A34DDD"/>
    <w:rsid w:val="00A351FA"/>
    <w:rsid w:val="00A3524B"/>
    <w:rsid w:val="00A363C8"/>
    <w:rsid w:val="00A36690"/>
    <w:rsid w:val="00A3753D"/>
    <w:rsid w:val="00A404FA"/>
    <w:rsid w:val="00A40C89"/>
    <w:rsid w:val="00A40EBB"/>
    <w:rsid w:val="00A424AD"/>
    <w:rsid w:val="00A430E4"/>
    <w:rsid w:val="00A43324"/>
    <w:rsid w:val="00A440D2"/>
    <w:rsid w:val="00A44409"/>
    <w:rsid w:val="00A44726"/>
    <w:rsid w:val="00A44B8A"/>
    <w:rsid w:val="00A44E20"/>
    <w:rsid w:val="00A457E1"/>
    <w:rsid w:val="00A4625F"/>
    <w:rsid w:val="00A46782"/>
    <w:rsid w:val="00A46D57"/>
    <w:rsid w:val="00A46FB2"/>
    <w:rsid w:val="00A471CC"/>
    <w:rsid w:val="00A50269"/>
    <w:rsid w:val="00A50370"/>
    <w:rsid w:val="00A512C0"/>
    <w:rsid w:val="00A51462"/>
    <w:rsid w:val="00A51637"/>
    <w:rsid w:val="00A522D1"/>
    <w:rsid w:val="00A52B6A"/>
    <w:rsid w:val="00A52D36"/>
    <w:rsid w:val="00A53085"/>
    <w:rsid w:val="00A53A2D"/>
    <w:rsid w:val="00A545A4"/>
    <w:rsid w:val="00A55099"/>
    <w:rsid w:val="00A5672B"/>
    <w:rsid w:val="00A57935"/>
    <w:rsid w:val="00A57CB6"/>
    <w:rsid w:val="00A6043B"/>
    <w:rsid w:val="00A60C70"/>
    <w:rsid w:val="00A61335"/>
    <w:rsid w:val="00A63BB5"/>
    <w:rsid w:val="00A6449B"/>
    <w:rsid w:val="00A64C79"/>
    <w:rsid w:val="00A64D34"/>
    <w:rsid w:val="00A65B94"/>
    <w:rsid w:val="00A65CC3"/>
    <w:rsid w:val="00A65DF7"/>
    <w:rsid w:val="00A66D8A"/>
    <w:rsid w:val="00A670A5"/>
    <w:rsid w:val="00A67110"/>
    <w:rsid w:val="00A707DD"/>
    <w:rsid w:val="00A70C47"/>
    <w:rsid w:val="00A70F59"/>
    <w:rsid w:val="00A717E7"/>
    <w:rsid w:val="00A75D9A"/>
    <w:rsid w:val="00A767FD"/>
    <w:rsid w:val="00A76852"/>
    <w:rsid w:val="00A76914"/>
    <w:rsid w:val="00A76B76"/>
    <w:rsid w:val="00A77AB1"/>
    <w:rsid w:val="00A800EC"/>
    <w:rsid w:val="00A802AA"/>
    <w:rsid w:val="00A80470"/>
    <w:rsid w:val="00A8231B"/>
    <w:rsid w:val="00A83E51"/>
    <w:rsid w:val="00A83E89"/>
    <w:rsid w:val="00A86C92"/>
    <w:rsid w:val="00A87306"/>
    <w:rsid w:val="00A8764E"/>
    <w:rsid w:val="00A90453"/>
    <w:rsid w:val="00A90F57"/>
    <w:rsid w:val="00A915B7"/>
    <w:rsid w:val="00A918E9"/>
    <w:rsid w:val="00A92023"/>
    <w:rsid w:val="00A92242"/>
    <w:rsid w:val="00A92538"/>
    <w:rsid w:val="00A926C1"/>
    <w:rsid w:val="00A92BB9"/>
    <w:rsid w:val="00A92C0D"/>
    <w:rsid w:val="00A9389C"/>
    <w:rsid w:val="00A939CD"/>
    <w:rsid w:val="00A9484B"/>
    <w:rsid w:val="00A94A41"/>
    <w:rsid w:val="00A9531E"/>
    <w:rsid w:val="00A95CD1"/>
    <w:rsid w:val="00A96C24"/>
    <w:rsid w:val="00AA15B1"/>
    <w:rsid w:val="00AA1694"/>
    <w:rsid w:val="00AA1CBF"/>
    <w:rsid w:val="00AA237D"/>
    <w:rsid w:val="00AA2515"/>
    <w:rsid w:val="00AA2DDE"/>
    <w:rsid w:val="00AA3390"/>
    <w:rsid w:val="00AA4310"/>
    <w:rsid w:val="00AA47D5"/>
    <w:rsid w:val="00AA4A3C"/>
    <w:rsid w:val="00AA506F"/>
    <w:rsid w:val="00AA6C76"/>
    <w:rsid w:val="00AB01B3"/>
    <w:rsid w:val="00AB035E"/>
    <w:rsid w:val="00AB03B5"/>
    <w:rsid w:val="00AB0415"/>
    <w:rsid w:val="00AB1B39"/>
    <w:rsid w:val="00AB2008"/>
    <w:rsid w:val="00AB24D2"/>
    <w:rsid w:val="00AB32F5"/>
    <w:rsid w:val="00AB39AB"/>
    <w:rsid w:val="00AB4341"/>
    <w:rsid w:val="00AB522D"/>
    <w:rsid w:val="00AB613D"/>
    <w:rsid w:val="00AB64AB"/>
    <w:rsid w:val="00AB6608"/>
    <w:rsid w:val="00AB6976"/>
    <w:rsid w:val="00AB6D50"/>
    <w:rsid w:val="00AB6F21"/>
    <w:rsid w:val="00AC0C73"/>
    <w:rsid w:val="00AC0FEE"/>
    <w:rsid w:val="00AC11C2"/>
    <w:rsid w:val="00AC1E52"/>
    <w:rsid w:val="00AC3373"/>
    <w:rsid w:val="00AC350A"/>
    <w:rsid w:val="00AC38A1"/>
    <w:rsid w:val="00AC4C7E"/>
    <w:rsid w:val="00AC53DF"/>
    <w:rsid w:val="00AC5CAB"/>
    <w:rsid w:val="00AC6A7F"/>
    <w:rsid w:val="00AC6BB9"/>
    <w:rsid w:val="00AC6D10"/>
    <w:rsid w:val="00AD1220"/>
    <w:rsid w:val="00AD1E03"/>
    <w:rsid w:val="00AD237E"/>
    <w:rsid w:val="00AD2505"/>
    <w:rsid w:val="00AD2544"/>
    <w:rsid w:val="00AD2551"/>
    <w:rsid w:val="00AD2C80"/>
    <w:rsid w:val="00AD3404"/>
    <w:rsid w:val="00AD3BF3"/>
    <w:rsid w:val="00AD3CB9"/>
    <w:rsid w:val="00AD4205"/>
    <w:rsid w:val="00AD4576"/>
    <w:rsid w:val="00AD490D"/>
    <w:rsid w:val="00AD4FAB"/>
    <w:rsid w:val="00AD60FD"/>
    <w:rsid w:val="00AD6291"/>
    <w:rsid w:val="00AD6444"/>
    <w:rsid w:val="00AD64EB"/>
    <w:rsid w:val="00AD6EFE"/>
    <w:rsid w:val="00AE0C37"/>
    <w:rsid w:val="00AE0CA1"/>
    <w:rsid w:val="00AE0CAD"/>
    <w:rsid w:val="00AE0D90"/>
    <w:rsid w:val="00AE1051"/>
    <w:rsid w:val="00AE16CB"/>
    <w:rsid w:val="00AE17C5"/>
    <w:rsid w:val="00AE1FA9"/>
    <w:rsid w:val="00AE2368"/>
    <w:rsid w:val="00AE3745"/>
    <w:rsid w:val="00AE41A5"/>
    <w:rsid w:val="00AE4272"/>
    <w:rsid w:val="00AE42EE"/>
    <w:rsid w:val="00AE45F3"/>
    <w:rsid w:val="00AE4913"/>
    <w:rsid w:val="00AE5213"/>
    <w:rsid w:val="00AE557F"/>
    <w:rsid w:val="00AE5986"/>
    <w:rsid w:val="00AE5CD1"/>
    <w:rsid w:val="00AE5D15"/>
    <w:rsid w:val="00AF177F"/>
    <w:rsid w:val="00AF18A6"/>
    <w:rsid w:val="00AF1961"/>
    <w:rsid w:val="00AF1A4B"/>
    <w:rsid w:val="00AF1CCE"/>
    <w:rsid w:val="00AF2170"/>
    <w:rsid w:val="00AF22B7"/>
    <w:rsid w:val="00AF2896"/>
    <w:rsid w:val="00AF28A7"/>
    <w:rsid w:val="00AF3DBA"/>
    <w:rsid w:val="00AF3F25"/>
    <w:rsid w:val="00AF3F3F"/>
    <w:rsid w:val="00AF409F"/>
    <w:rsid w:val="00AF4375"/>
    <w:rsid w:val="00AF5029"/>
    <w:rsid w:val="00AF56BD"/>
    <w:rsid w:val="00AF5B3F"/>
    <w:rsid w:val="00AF7391"/>
    <w:rsid w:val="00B00540"/>
    <w:rsid w:val="00B01D1D"/>
    <w:rsid w:val="00B03466"/>
    <w:rsid w:val="00B0394C"/>
    <w:rsid w:val="00B0413A"/>
    <w:rsid w:val="00B04CEC"/>
    <w:rsid w:val="00B066BD"/>
    <w:rsid w:val="00B06D10"/>
    <w:rsid w:val="00B06D63"/>
    <w:rsid w:val="00B071DE"/>
    <w:rsid w:val="00B07739"/>
    <w:rsid w:val="00B078B2"/>
    <w:rsid w:val="00B1147B"/>
    <w:rsid w:val="00B11E62"/>
    <w:rsid w:val="00B126EF"/>
    <w:rsid w:val="00B127D0"/>
    <w:rsid w:val="00B1293F"/>
    <w:rsid w:val="00B12D0D"/>
    <w:rsid w:val="00B13200"/>
    <w:rsid w:val="00B160EF"/>
    <w:rsid w:val="00B169B2"/>
    <w:rsid w:val="00B16A9D"/>
    <w:rsid w:val="00B16BD4"/>
    <w:rsid w:val="00B1735F"/>
    <w:rsid w:val="00B201D9"/>
    <w:rsid w:val="00B208F9"/>
    <w:rsid w:val="00B212F4"/>
    <w:rsid w:val="00B218EA"/>
    <w:rsid w:val="00B21C76"/>
    <w:rsid w:val="00B22978"/>
    <w:rsid w:val="00B23E2E"/>
    <w:rsid w:val="00B24D84"/>
    <w:rsid w:val="00B24EE4"/>
    <w:rsid w:val="00B25045"/>
    <w:rsid w:val="00B259F7"/>
    <w:rsid w:val="00B25AE5"/>
    <w:rsid w:val="00B26C2F"/>
    <w:rsid w:val="00B26FF3"/>
    <w:rsid w:val="00B277D1"/>
    <w:rsid w:val="00B308B4"/>
    <w:rsid w:val="00B30DD0"/>
    <w:rsid w:val="00B30E65"/>
    <w:rsid w:val="00B310AB"/>
    <w:rsid w:val="00B31171"/>
    <w:rsid w:val="00B31389"/>
    <w:rsid w:val="00B315A8"/>
    <w:rsid w:val="00B31B0D"/>
    <w:rsid w:val="00B31C7A"/>
    <w:rsid w:val="00B31D0C"/>
    <w:rsid w:val="00B32374"/>
    <w:rsid w:val="00B32A29"/>
    <w:rsid w:val="00B32C5C"/>
    <w:rsid w:val="00B335A3"/>
    <w:rsid w:val="00B33E3A"/>
    <w:rsid w:val="00B35252"/>
    <w:rsid w:val="00B3544C"/>
    <w:rsid w:val="00B35758"/>
    <w:rsid w:val="00B37915"/>
    <w:rsid w:val="00B37DD6"/>
    <w:rsid w:val="00B405CE"/>
    <w:rsid w:val="00B415DD"/>
    <w:rsid w:val="00B41EB5"/>
    <w:rsid w:val="00B422F3"/>
    <w:rsid w:val="00B423EB"/>
    <w:rsid w:val="00B4252F"/>
    <w:rsid w:val="00B4374F"/>
    <w:rsid w:val="00B439B8"/>
    <w:rsid w:val="00B45D9B"/>
    <w:rsid w:val="00B46796"/>
    <w:rsid w:val="00B469EC"/>
    <w:rsid w:val="00B469F9"/>
    <w:rsid w:val="00B50707"/>
    <w:rsid w:val="00B50C57"/>
    <w:rsid w:val="00B51182"/>
    <w:rsid w:val="00B51E13"/>
    <w:rsid w:val="00B5220D"/>
    <w:rsid w:val="00B532CF"/>
    <w:rsid w:val="00B5356B"/>
    <w:rsid w:val="00B535D0"/>
    <w:rsid w:val="00B53B98"/>
    <w:rsid w:val="00B5437E"/>
    <w:rsid w:val="00B55930"/>
    <w:rsid w:val="00B55B70"/>
    <w:rsid w:val="00B55BB8"/>
    <w:rsid w:val="00B5705A"/>
    <w:rsid w:val="00B572A3"/>
    <w:rsid w:val="00B575E4"/>
    <w:rsid w:val="00B57BA6"/>
    <w:rsid w:val="00B60AD2"/>
    <w:rsid w:val="00B61720"/>
    <w:rsid w:val="00B617FE"/>
    <w:rsid w:val="00B61E82"/>
    <w:rsid w:val="00B620BD"/>
    <w:rsid w:val="00B6318E"/>
    <w:rsid w:val="00B63CAA"/>
    <w:rsid w:val="00B63D30"/>
    <w:rsid w:val="00B640D0"/>
    <w:rsid w:val="00B643EB"/>
    <w:rsid w:val="00B6453E"/>
    <w:rsid w:val="00B64AFC"/>
    <w:rsid w:val="00B65599"/>
    <w:rsid w:val="00B66016"/>
    <w:rsid w:val="00B66B92"/>
    <w:rsid w:val="00B66D4E"/>
    <w:rsid w:val="00B67705"/>
    <w:rsid w:val="00B67C4A"/>
    <w:rsid w:val="00B67E44"/>
    <w:rsid w:val="00B70294"/>
    <w:rsid w:val="00B70A76"/>
    <w:rsid w:val="00B70AB2"/>
    <w:rsid w:val="00B70B56"/>
    <w:rsid w:val="00B7111E"/>
    <w:rsid w:val="00B714F8"/>
    <w:rsid w:val="00B71B15"/>
    <w:rsid w:val="00B71CA3"/>
    <w:rsid w:val="00B724A9"/>
    <w:rsid w:val="00B726F7"/>
    <w:rsid w:val="00B73604"/>
    <w:rsid w:val="00B736F3"/>
    <w:rsid w:val="00B73E10"/>
    <w:rsid w:val="00B74220"/>
    <w:rsid w:val="00B75160"/>
    <w:rsid w:val="00B756CA"/>
    <w:rsid w:val="00B75CA1"/>
    <w:rsid w:val="00B76416"/>
    <w:rsid w:val="00B76449"/>
    <w:rsid w:val="00B766F0"/>
    <w:rsid w:val="00B76DC8"/>
    <w:rsid w:val="00B80116"/>
    <w:rsid w:val="00B803A2"/>
    <w:rsid w:val="00B80558"/>
    <w:rsid w:val="00B80BCB"/>
    <w:rsid w:val="00B80D1E"/>
    <w:rsid w:val="00B81551"/>
    <w:rsid w:val="00B81910"/>
    <w:rsid w:val="00B81ACD"/>
    <w:rsid w:val="00B82758"/>
    <w:rsid w:val="00B82A76"/>
    <w:rsid w:val="00B834CA"/>
    <w:rsid w:val="00B834D9"/>
    <w:rsid w:val="00B838C2"/>
    <w:rsid w:val="00B84578"/>
    <w:rsid w:val="00B84EED"/>
    <w:rsid w:val="00B8558E"/>
    <w:rsid w:val="00B8649D"/>
    <w:rsid w:val="00B86E10"/>
    <w:rsid w:val="00B872B6"/>
    <w:rsid w:val="00B872EF"/>
    <w:rsid w:val="00B87452"/>
    <w:rsid w:val="00B877E7"/>
    <w:rsid w:val="00B87BDE"/>
    <w:rsid w:val="00B87D32"/>
    <w:rsid w:val="00B907B9"/>
    <w:rsid w:val="00B908AE"/>
    <w:rsid w:val="00B908F4"/>
    <w:rsid w:val="00B910E5"/>
    <w:rsid w:val="00B913C3"/>
    <w:rsid w:val="00B91D1C"/>
    <w:rsid w:val="00B91F29"/>
    <w:rsid w:val="00B92125"/>
    <w:rsid w:val="00B92400"/>
    <w:rsid w:val="00B92D2F"/>
    <w:rsid w:val="00B932F9"/>
    <w:rsid w:val="00B93E28"/>
    <w:rsid w:val="00B93EE4"/>
    <w:rsid w:val="00B943D7"/>
    <w:rsid w:val="00B944F7"/>
    <w:rsid w:val="00B94A93"/>
    <w:rsid w:val="00B956D0"/>
    <w:rsid w:val="00B96BEA"/>
    <w:rsid w:val="00BA0ABA"/>
    <w:rsid w:val="00BA211F"/>
    <w:rsid w:val="00BA2360"/>
    <w:rsid w:val="00BA3002"/>
    <w:rsid w:val="00BA3699"/>
    <w:rsid w:val="00BA3B7A"/>
    <w:rsid w:val="00BA3DB0"/>
    <w:rsid w:val="00BA3F77"/>
    <w:rsid w:val="00BA444C"/>
    <w:rsid w:val="00BA4B0D"/>
    <w:rsid w:val="00BA5420"/>
    <w:rsid w:val="00BA5D02"/>
    <w:rsid w:val="00BA5E24"/>
    <w:rsid w:val="00BA655F"/>
    <w:rsid w:val="00BB03E0"/>
    <w:rsid w:val="00BB061C"/>
    <w:rsid w:val="00BB1AF6"/>
    <w:rsid w:val="00BB2292"/>
    <w:rsid w:val="00BB2F1D"/>
    <w:rsid w:val="00BB489E"/>
    <w:rsid w:val="00BB5F68"/>
    <w:rsid w:val="00BB71FD"/>
    <w:rsid w:val="00BC061D"/>
    <w:rsid w:val="00BC07E5"/>
    <w:rsid w:val="00BC0B50"/>
    <w:rsid w:val="00BC15B9"/>
    <w:rsid w:val="00BC2267"/>
    <w:rsid w:val="00BC2982"/>
    <w:rsid w:val="00BC381F"/>
    <w:rsid w:val="00BC3939"/>
    <w:rsid w:val="00BC48EA"/>
    <w:rsid w:val="00BC5569"/>
    <w:rsid w:val="00BC61CC"/>
    <w:rsid w:val="00BC6B00"/>
    <w:rsid w:val="00BC6EE0"/>
    <w:rsid w:val="00BC710F"/>
    <w:rsid w:val="00BC7132"/>
    <w:rsid w:val="00BC720C"/>
    <w:rsid w:val="00BD005B"/>
    <w:rsid w:val="00BD041C"/>
    <w:rsid w:val="00BD0CF5"/>
    <w:rsid w:val="00BD166D"/>
    <w:rsid w:val="00BD27F0"/>
    <w:rsid w:val="00BD283D"/>
    <w:rsid w:val="00BD344E"/>
    <w:rsid w:val="00BD35D9"/>
    <w:rsid w:val="00BD3A1A"/>
    <w:rsid w:val="00BD3BC6"/>
    <w:rsid w:val="00BD4E35"/>
    <w:rsid w:val="00BD5D0D"/>
    <w:rsid w:val="00BD68EE"/>
    <w:rsid w:val="00BD6E4F"/>
    <w:rsid w:val="00BD7ADB"/>
    <w:rsid w:val="00BE0025"/>
    <w:rsid w:val="00BE00FE"/>
    <w:rsid w:val="00BE023F"/>
    <w:rsid w:val="00BE0EE1"/>
    <w:rsid w:val="00BE0FB0"/>
    <w:rsid w:val="00BE1209"/>
    <w:rsid w:val="00BE1822"/>
    <w:rsid w:val="00BE2142"/>
    <w:rsid w:val="00BE2ACC"/>
    <w:rsid w:val="00BE2B21"/>
    <w:rsid w:val="00BE300C"/>
    <w:rsid w:val="00BE353E"/>
    <w:rsid w:val="00BE37D2"/>
    <w:rsid w:val="00BE421D"/>
    <w:rsid w:val="00BE4997"/>
    <w:rsid w:val="00BE4D75"/>
    <w:rsid w:val="00BE57C3"/>
    <w:rsid w:val="00BE5EB6"/>
    <w:rsid w:val="00BE68FC"/>
    <w:rsid w:val="00BE6D55"/>
    <w:rsid w:val="00BE7328"/>
    <w:rsid w:val="00BE7345"/>
    <w:rsid w:val="00BE772B"/>
    <w:rsid w:val="00BF0E5D"/>
    <w:rsid w:val="00BF0F18"/>
    <w:rsid w:val="00BF1012"/>
    <w:rsid w:val="00BF1B41"/>
    <w:rsid w:val="00BF1E96"/>
    <w:rsid w:val="00BF20AF"/>
    <w:rsid w:val="00BF24F4"/>
    <w:rsid w:val="00BF287E"/>
    <w:rsid w:val="00BF31C5"/>
    <w:rsid w:val="00BF36FA"/>
    <w:rsid w:val="00BF4E32"/>
    <w:rsid w:val="00BF4E5A"/>
    <w:rsid w:val="00BF5454"/>
    <w:rsid w:val="00BF5567"/>
    <w:rsid w:val="00BF570D"/>
    <w:rsid w:val="00BF6774"/>
    <w:rsid w:val="00BF6E16"/>
    <w:rsid w:val="00BF718E"/>
    <w:rsid w:val="00BF71BD"/>
    <w:rsid w:val="00BF7338"/>
    <w:rsid w:val="00C01266"/>
    <w:rsid w:val="00C01870"/>
    <w:rsid w:val="00C01D60"/>
    <w:rsid w:val="00C024FB"/>
    <w:rsid w:val="00C03224"/>
    <w:rsid w:val="00C032D9"/>
    <w:rsid w:val="00C047BD"/>
    <w:rsid w:val="00C047CD"/>
    <w:rsid w:val="00C04C1F"/>
    <w:rsid w:val="00C04D6F"/>
    <w:rsid w:val="00C0503D"/>
    <w:rsid w:val="00C05888"/>
    <w:rsid w:val="00C07479"/>
    <w:rsid w:val="00C076E1"/>
    <w:rsid w:val="00C07CDD"/>
    <w:rsid w:val="00C10538"/>
    <w:rsid w:val="00C10E12"/>
    <w:rsid w:val="00C11E76"/>
    <w:rsid w:val="00C120D1"/>
    <w:rsid w:val="00C13224"/>
    <w:rsid w:val="00C13A9F"/>
    <w:rsid w:val="00C15533"/>
    <w:rsid w:val="00C15B30"/>
    <w:rsid w:val="00C16098"/>
    <w:rsid w:val="00C16571"/>
    <w:rsid w:val="00C1663B"/>
    <w:rsid w:val="00C16928"/>
    <w:rsid w:val="00C17752"/>
    <w:rsid w:val="00C178B2"/>
    <w:rsid w:val="00C17B53"/>
    <w:rsid w:val="00C17B81"/>
    <w:rsid w:val="00C20177"/>
    <w:rsid w:val="00C202BD"/>
    <w:rsid w:val="00C208A4"/>
    <w:rsid w:val="00C2299D"/>
    <w:rsid w:val="00C22AD1"/>
    <w:rsid w:val="00C2346F"/>
    <w:rsid w:val="00C2365F"/>
    <w:rsid w:val="00C23F00"/>
    <w:rsid w:val="00C23F08"/>
    <w:rsid w:val="00C24018"/>
    <w:rsid w:val="00C2404D"/>
    <w:rsid w:val="00C24682"/>
    <w:rsid w:val="00C24E09"/>
    <w:rsid w:val="00C24F0F"/>
    <w:rsid w:val="00C259BB"/>
    <w:rsid w:val="00C25B89"/>
    <w:rsid w:val="00C25FF2"/>
    <w:rsid w:val="00C26364"/>
    <w:rsid w:val="00C26748"/>
    <w:rsid w:val="00C268E1"/>
    <w:rsid w:val="00C26A0D"/>
    <w:rsid w:val="00C274A2"/>
    <w:rsid w:val="00C275B3"/>
    <w:rsid w:val="00C276AF"/>
    <w:rsid w:val="00C27A54"/>
    <w:rsid w:val="00C31226"/>
    <w:rsid w:val="00C317F7"/>
    <w:rsid w:val="00C31FBD"/>
    <w:rsid w:val="00C32513"/>
    <w:rsid w:val="00C3261D"/>
    <w:rsid w:val="00C327E0"/>
    <w:rsid w:val="00C328B4"/>
    <w:rsid w:val="00C33880"/>
    <w:rsid w:val="00C347AB"/>
    <w:rsid w:val="00C34C0A"/>
    <w:rsid w:val="00C36971"/>
    <w:rsid w:val="00C36BC7"/>
    <w:rsid w:val="00C36C0A"/>
    <w:rsid w:val="00C36D84"/>
    <w:rsid w:val="00C36F69"/>
    <w:rsid w:val="00C371E0"/>
    <w:rsid w:val="00C37B7F"/>
    <w:rsid w:val="00C421E4"/>
    <w:rsid w:val="00C42A39"/>
    <w:rsid w:val="00C42C0C"/>
    <w:rsid w:val="00C4323F"/>
    <w:rsid w:val="00C4376B"/>
    <w:rsid w:val="00C44D76"/>
    <w:rsid w:val="00C464BE"/>
    <w:rsid w:val="00C467D3"/>
    <w:rsid w:val="00C4719C"/>
    <w:rsid w:val="00C4731B"/>
    <w:rsid w:val="00C47A3B"/>
    <w:rsid w:val="00C5105A"/>
    <w:rsid w:val="00C51626"/>
    <w:rsid w:val="00C53765"/>
    <w:rsid w:val="00C53A67"/>
    <w:rsid w:val="00C540FD"/>
    <w:rsid w:val="00C548F0"/>
    <w:rsid w:val="00C55729"/>
    <w:rsid w:val="00C55851"/>
    <w:rsid w:val="00C55A22"/>
    <w:rsid w:val="00C55BCE"/>
    <w:rsid w:val="00C56E29"/>
    <w:rsid w:val="00C600F0"/>
    <w:rsid w:val="00C608DF"/>
    <w:rsid w:val="00C61050"/>
    <w:rsid w:val="00C61EC4"/>
    <w:rsid w:val="00C62050"/>
    <w:rsid w:val="00C6247F"/>
    <w:rsid w:val="00C631CD"/>
    <w:rsid w:val="00C63AC6"/>
    <w:rsid w:val="00C64CAA"/>
    <w:rsid w:val="00C65059"/>
    <w:rsid w:val="00C65115"/>
    <w:rsid w:val="00C652BA"/>
    <w:rsid w:val="00C67F0C"/>
    <w:rsid w:val="00C71483"/>
    <w:rsid w:val="00C72C1B"/>
    <w:rsid w:val="00C72E58"/>
    <w:rsid w:val="00C7393B"/>
    <w:rsid w:val="00C739D4"/>
    <w:rsid w:val="00C74168"/>
    <w:rsid w:val="00C74A95"/>
    <w:rsid w:val="00C7506F"/>
    <w:rsid w:val="00C7523F"/>
    <w:rsid w:val="00C755A1"/>
    <w:rsid w:val="00C7586A"/>
    <w:rsid w:val="00C75AD3"/>
    <w:rsid w:val="00C75F41"/>
    <w:rsid w:val="00C75FD9"/>
    <w:rsid w:val="00C76EF0"/>
    <w:rsid w:val="00C7717E"/>
    <w:rsid w:val="00C7780E"/>
    <w:rsid w:val="00C77A47"/>
    <w:rsid w:val="00C77E5E"/>
    <w:rsid w:val="00C80317"/>
    <w:rsid w:val="00C817AF"/>
    <w:rsid w:val="00C819A6"/>
    <w:rsid w:val="00C82F9C"/>
    <w:rsid w:val="00C8346E"/>
    <w:rsid w:val="00C84CE7"/>
    <w:rsid w:val="00C85B38"/>
    <w:rsid w:val="00C86393"/>
    <w:rsid w:val="00C8752D"/>
    <w:rsid w:val="00C875FB"/>
    <w:rsid w:val="00C90908"/>
    <w:rsid w:val="00C9126A"/>
    <w:rsid w:val="00C91985"/>
    <w:rsid w:val="00C9288C"/>
    <w:rsid w:val="00C9324B"/>
    <w:rsid w:val="00C9408E"/>
    <w:rsid w:val="00C95022"/>
    <w:rsid w:val="00C95836"/>
    <w:rsid w:val="00C96F77"/>
    <w:rsid w:val="00C9763B"/>
    <w:rsid w:val="00CA008D"/>
    <w:rsid w:val="00CA0209"/>
    <w:rsid w:val="00CA08BF"/>
    <w:rsid w:val="00CA1809"/>
    <w:rsid w:val="00CA1885"/>
    <w:rsid w:val="00CA1C5F"/>
    <w:rsid w:val="00CA2079"/>
    <w:rsid w:val="00CA2225"/>
    <w:rsid w:val="00CA3170"/>
    <w:rsid w:val="00CA3931"/>
    <w:rsid w:val="00CA3A2D"/>
    <w:rsid w:val="00CA43B8"/>
    <w:rsid w:val="00CA4B58"/>
    <w:rsid w:val="00CA5536"/>
    <w:rsid w:val="00CA5622"/>
    <w:rsid w:val="00CA58CF"/>
    <w:rsid w:val="00CA602B"/>
    <w:rsid w:val="00CA684A"/>
    <w:rsid w:val="00CA71C1"/>
    <w:rsid w:val="00CA7FD9"/>
    <w:rsid w:val="00CB0E66"/>
    <w:rsid w:val="00CB0EA5"/>
    <w:rsid w:val="00CB1057"/>
    <w:rsid w:val="00CB1C5E"/>
    <w:rsid w:val="00CB29FE"/>
    <w:rsid w:val="00CB2D2B"/>
    <w:rsid w:val="00CB2FC7"/>
    <w:rsid w:val="00CB43BA"/>
    <w:rsid w:val="00CB497B"/>
    <w:rsid w:val="00CB4A40"/>
    <w:rsid w:val="00CB521E"/>
    <w:rsid w:val="00CB5C74"/>
    <w:rsid w:val="00CB64EA"/>
    <w:rsid w:val="00CB7E23"/>
    <w:rsid w:val="00CB7F77"/>
    <w:rsid w:val="00CC09DF"/>
    <w:rsid w:val="00CC0DD2"/>
    <w:rsid w:val="00CC1708"/>
    <w:rsid w:val="00CC1847"/>
    <w:rsid w:val="00CC1C45"/>
    <w:rsid w:val="00CC1D29"/>
    <w:rsid w:val="00CC21F0"/>
    <w:rsid w:val="00CC2262"/>
    <w:rsid w:val="00CC2E3C"/>
    <w:rsid w:val="00CC2F74"/>
    <w:rsid w:val="00CC3040"/>
    <w:rsid w:val="00CC34AE"/>
    <w:rsid w:val="00CC39CE"/>
    <w:rsid w:val="00CC3F3D"/>
    <w:rsid w:val="00CC4BF5"/>
    <w:rsid w:val="00CC50EB"/>
    <w:rsid w:val="00CC6F76"/>
    <w:rsid w:val="00CC7595"/>
    <w:rsid w:val="00CD0D5C"/>
    <w:rsid w:val="00CD0FCF"/>
    <w:rsid w:val="00CD17C3"/>
    <w:rsid w:val="00CD17F0"/>
    <w:rsid w:val="00CD1DA2"/>
    <w:rsid w:val="00CD2898"/>
    <w:rsid w:val="00CD3B69"/>
    <w:rsid w:val="00CD4D5E"/>
    <w:rsid w:val="00CD64DF"/>
    <w:rsid w:val="00CD7331"/>
    <w:rsid w:val="00CD78ED"/>
    <w:rsid w:val="00CE1D48"/>
    <w:rsid w:val="00CE2146"/>
    <w:rsid w:val="00CE2619"/>
    <w:rsid w:val="00CE3A8A"/>
    <w:rsid w:val="00CE3E45"/>
    <w:rsid w:val="00CE3E77"/>
    <w:rsid w:val="00CE4329"/>
    <w:rsid w:val="00CE4A2D"/>
    <w:rsid w:val="00CE4B02"/>
    <w:rsid w:val="00CE5614"/>
    <w:rsid w:val="00CE5A3F"/>
    <w:rsid w:val="00CE5F06"/>
    <w:rsid w:val="00CE622C"/>
    <w:rsid w:val="00CE69F8"/>
    <w:rsid w:val="00CE6CA7"/>
    <w:rsid w:val="00CE7147"/>
    <w:rsid w:val="00CE7AE2"/>
    <w:rsid w:val="00CF115C"/>
    <w:rsid w:val="00CF1375"/>
    <w:rsid w:val="00CF19B5"/>
    <w:rsid w:val="00CF1A7F"/>
    <w:rsid w:val="00CF1B0E"/>
    <w:rsid w:val="00CF207E"/>
    <w:rsid w:val="00CF2121"/>
    <w:rsid w:val="00CF26E8"/>
    <w:rsid w:val="00CF2E66"/>
    <w:rsid w:val="00CF3051"/>
    <w:rsid w:val="00CF30BC"/>
    <w:rsid w:val="00CF3494"/>
    <w:rsid w:val="00CF3F16"/>
    <w:rsid w:val="00CF4238"/>
    <w:rsid w:val="00CF42AB"/>
    <w:rsid w:val="00CF4A23"/>
    <w:rsid w:val="00CF5A55"/>
    <w:rsid w:val="00CF5A6D"/>
    <w:rsid w:val="00CF615B"/>
    <w:rsid w:val="00CF6285"/>
    <w:rsid w:val="00CF6505"/>
    <w:rsid w:val="00CF6CEE"/>
    <w:rsid w:val="00CF70FC"/>
    <w:rsid w:val="00D00092"/>
    <w:rsid w:val="00D004BD"/>
    <w:rsid w:val="00D00E3E"/>
    <w:rsid w:val="00D01184"/>
    <w:rsid w:val="00D0125C"/>
    <w:rsid w:val="00D01DD7"/>
    <w:rsid w:val="00D022AB"/>
    <w:rsid w:val="00D0243F"/>
    <w:rsid w:val="00D024DF"/>
    <w:rsid w:val="00D02BBB"/>
    <w:rsid w:val="00D045BA"/>
    <w:rsid w:val="00D0491F"/>
    <w:rsid w:val="00D04B5A"/>
    <w:rsid w:val="00D04B78"/>
    <w:rsid w:val="00D05321"/>
    <w:rsid w:val="00D05DC4"/>
    <w:rsid w:val="00D05FD3"/>
    <w:rsid w:val="00D07380"/>
    <w:rsid w:val="00D074E6"/>
    <w:rsid w:val="00D07C39"/>
    <w:rsid w:val="00D10DEF"/>
    <w:rsid w:val="00D110E9"/>
    <w:rsid w:val="00D114E1"/>
    <w:rsid w:val="00D11C5C"/>
    <w:rsid w:val="00D129B9"/>
    <w:rsid w:val="00D13851"/>
    <w:rsid w:val="00D147F3"/>
    <w:rsid w:val="00D1526A"/>
    <w:rsid w:val="00D1639B"/>
    <w:rsid w:val="00D16EA6"/>
    <w:rsid w:val="00D17496"/>
    <w:rsid w:val="00D17506"/>
    <w:rsid w:val="00D17583"/>
    <w:rsid w:val="00D175D3"/>
    <w:rsid w:val="00D20923"/>
    <w:rsid w:val="00D21718"/>
    <w:rsid w:val="00D219E3"/>
    <w:rsid w:val="00D21F0A"/>
    <w:rsid w:val="00D224BA"/>
    <w:rsid w:val="00D22F17"/>
    <w:rsid w:val="00D22FDF"/>
    <w:rsid w:val="00D25C36"/>
    <w:rsid w:val="00D25E0C"/>
    <w:rsid w:val="00D26708"/>
    <w:rsid w:val="00D26C71"/>
    <w:rsid w:val="00D26D71"/>
    <w:rsid w:val="00D275FF"/>
    <w:rsid w:val="00D27C52"/>
    <w:rsid w:val="00D3040A"/>
    <w:rsid w:val="00D3060F"/>
    <w:rsid w:val="00D30F19"/>
    <w:rsid w:val="00D314FD"/>
    <w:rsid w:val="00D3204E"/>
    <w:rsid w:val="00D320A8"/>
    <w:rsid w:val="00D3210C"/>
    <w:rsid w:val="00D322B2"/>
    <w:rsid w:val="00D32851"/>
    <w:rsid w:val="00D32FF2"/>
    <w:rsid w:val="00D337F5"/>
    <w:rsid w:val="00D33BC9"/>
    <w:rsid w:val="00D34993"/>
    <w:rsid w:val="00D349D7"/>
    <w:rsid w:val="00D34FE3"/>
    <w:rsid w:val="00D35718"/>
    <w:rsid w:val="00D35800"/>
    <w:rsid w:val="00D35891"/>
    <w:rsid w:val="00D365AA"/>
    <w:rsid w:val="00D365D0"/>
    <w:rsid w:val="00D36657"/>
    <w:rsid w:val="00D378D5"/>
    <w:rsid w:val="00D37B7A"/>
    <w:rsid w:val="00D40FDF"/>
    <w:rsid w:val="00D4113E"/>
    <w:rsid w:val="00D4202E"/>
    <w:rsid w:val="00D4205C"/>
    <w:rsid w:val="00D429C4"/>
    <w:rsid w:val="00D42B38"/>
    <w:rsid w:val="00D42B3E"/>
    <w:rsid w:val="00D43377"/>
    <w:rsid w:val="00D434C2"/>
    <w:rsid w:val="00D45400"/>
    <w:rsid w:val="00D45F0F"/>
    <w:rsid w:val="00D46705"/>
    <w:rsid w:val="00D46753"/>
    <w:rsid w:val="00D46908"/>
    <w:rsid w:val="00D46B06"/>
    <w:rsid w:val="00D46C02"/>
    <w:rsid w:val="00D46C38"/>
    <w:rsid w:val="00D4720A"/>
    <w:rsid w:val="00D475D8"/>
    <w:rsid w:val="00D5036C"/>
    <w:rsid w:val="00D50B27"/>
    <w:rsid w:val="00D51A85"/>
    <w:rsid w:val="00D51FAB"/>
    <w:rsid w:val="00D52AB9"/>
    <w:rsid w:val="00D52CD6"/>
    <w:rsid w:val="00D53006"/>
    <w:rsid w:val="00D54323"/>
    <w:rsid w:val="00D54C2D"/>
    <w:rsid w:val="00D5555F"/>
    <w:rsid w:val="00D5616E"/>
    <w:rsid w:val="00D561D3"/>
    <w:rsid w:val="00D564B9"/>
    <w:rsid w:val="00D57935"/>
    <w:rsid w:val="00D57EC5"/>
    <w:rsid w:val="00D606B2"/>
    <w:rsid w:val="00D61522"/>
    <w:rsid w:val="00D615CD"/>
    <w:rsid w:val="00D6180C"/>
    <w:rsid w:val="00D61D03"/>
    <w:rsid w:val="00D61D1F"/>
    <w:rsid w:val="00D62296"/>
    <w:rsid w:val="00D63310"/>
    <w:rsid w:val="00D63792"/>
    <w:rsid w:val="00D63F31"/>
    <w:rsid w:val="00D648ED"/>
    <w:rsid w:val="00D65470"/>
    <w:rsid w:val="00D65AF4"/>
    <w:rsid w:val="00D65C57"/>
    <w:rsid w:val="00D66047"/>
    <w:rsid w:val="00D66597"/>
    <w:rsid w:val="00D66B86"/>
    <w:rsid w:val="00D66FAB"/>
    <w:rsid w:val="00D675D1"/>
    <w:rsid w:val="00D67A29"/>
    <w:rsid w:val="00D67D92"/>
    <w:rsid w:val="00D70004"/>
    <w:rsid w:val="00D70BB0"/>
    <w:rsid w:val="00D71C12"/>
    <w:rsid w:val="00D71C9C"/>
    <w:rsid w:val="00D720F5"/>
    <w:rsid w:val="00D73609"/>
    <w:rsid w:val="00D73B88"/>
    <w:rsid w:val="00D73D35"/>
    <w:rsid w:val="00D73EAA"/>
    <w:rsid w:val="00D750C2"/>
    <w:rsid w:val="00D770F7"/>
    <w:rsid w:val="00D77667"/>
    <w:rsid w:val="00D77F20"/>
    <w:rsid w:val="00D77F7E"/>
    <w:rsid w:val="00D80477"/>
    <w:rsid w:val="00D82905"/>
    <w:rsid w:val="00D82DCB"/>
    <w:rsid w:val="00D83F8A"/>
    <w:rsid w:val="00D842AD"/>
    <w:rsid w:val="00D84488"/>
    <w:rsid w:val="00D84A13"/>
    <w:rsid w:val="00D8589B"/>
    <w:rsid w:val="00D862E3"/>
    <w:rsid w:val="00D90974"/>
    <w:rsid w:val="00D90F74"/>
    <w:rsid w:val="00D910E1"/>
    <w:rsid w:val="00D9172E"/>
    <w:rsid w:val="00D922D8"/>
    <w:rsid w:val="00D9299A"/>
    <w:rsid w:val="00D93E72"/>
    <w:rsid w:val="00D945C9"/>
    <w:rsid w:val="00D94DC6"/>
    <w:rsid w:val="00D950F3"/>
    <w:rsid w:val="00D95679"/>
    <w:rsid w:val="00D956ED"/>
    <w:rsid w:val="00D963D2"/>
    <w:rsid w:val="00D969CD"/>
    <w:rsid w:val="00D96AE3"/>
    <w:rsid w:val="00D96F7E"/>
    <w:rsid w:val="00D97CC3"/>
    <w:rsid w:val="00DA1889"/>
    <w:rsid w:val="00DA1CA9"/>
    <w:rsid w:val="00DA1CFB"/>
    <w:rsid w:val="00DA2565"/>
    <w:rsid w:val="00DA2AC9"/>
    <w:rsid w:val="00DA2B84"/>
    <w:rsid w:val="00DA32A2"/>
    <w:rsid w:val="00DA32C0"/>
    <w:rsid w:val="00DA35BA"/>
    <w:rsid w:val="00DA3B5B"/>
    <w:rsid w:val="00DA3C0A"/>
    <w:rsid w:val="00DA41D3"/>
    <w:rsid w:val="00DA423F"/>
    <w:rsid w:val="00DA4529"/>
    <w:rsid w:val="00DA50D6"/>
    <w:rsid w:val="00DA587A"/>
    <w:rsid w:val="00DA5C0F"/>
    <w:rsid w:val="00DA5D03"/>
    <w:rsid w:val="00DA5E3B"/>
    <w:rsid w:val="00DA6315"/>
    <w:rsid w:val="00DA6533"/>
    <w:rsid w:val="00DA6F8A"/>
    <w:rsid w:val="00DA70F3"/>
    <w:rsid w:val="00DA7B32"/>
    <w:rsid w:val="00DB0060"/>
    <w:rsid w:val="00DB03D2"/>
    <w:rsid w:val="00DB0DB5"/>
    <w:rsid w:val="00DB0FCB"/>
    <w:rsid w:val="00DB1EDA"/>
    <w:rsid w:val="00DB2369"/>
    <w:rsid w:val="00DB2E09"/>
    <w:rsid w:val="00DB35D5"/>
    <w:rsid w:val="00DB480D"/>
    <w:rsid w:val="00DB4AAC"/>
    <w:rsid w:val="00DB5126"/>
    <w:rsid w:val="00DB54AC"/>
    <w:rsid w:val="00DB5B3F"/>
    <w:rsid w:val="00DB6545"/>
    <w:rsid w:val="00DB73F8"/>
    <w:rsid w:val="00DB7E17"/>
    <w:rsid w:val="00DC2D89"/>
    <w:rsid w:val="00DC42E8"/>
    <w:rsid w:val="00DC4488"/>
    <w:rsid w:val="00DC4758"/>
    <w:rsid w:val="00DC54CF"/>
    <w:rsid w:val="00DC6153"/>
    <w:rsid w:val="00DC6247"/>
    <w:rsid w:val="00DC6677"/>
    <w:rsid w:val="00DC6AF0"/>
    <w:rsid w:val="00DC6CFC"/>
    <w:rsid w:val="00DC7683"/>
    <w:rsid w:val="00DD0B4F"/>
    <w:rsid w:val="00DD1032"/>
    <w:rsid w:val="00DD14E6"/>
    <w:rsid w:val="00DD15B5"/>
    <w:rsid w:val="00DD1CB2"/>
    <w:rsid w:val="00DD214E"/>
    <w:rsid w:val="00DD3016"/>
    <w:rsid w:val="00DD30D7"/>
    <w:rsid w:val="00DD4425"/>
    <w:rsid w:val="00DD48C1"/>
    <w:rsid w:val="00DD4F1E"/>
    <w:rsid w:val="00DD5964"/>
    <w:rsid w:val="00DD5F30"/>
    <w:rsid w:val="00DD6C64"/>
    <w:rsid w:val="00DD6C98"/>
    <w:rsid w:val="00DD728D"/>
    <w:rsid w:val="00DD7394"/>
    <w:rsid w:val="00DD73D4"/>
    <w:rsid w:val="00DD7405"/>
    <w:rsid w:val="00DE0076"/>
    <w:rsid w:val="00DE02C5"/>
    <w:rsid w:val="00DE1605"/>
    <w:rsid w:val="00DE1A81"/>
    <w:rsid w:val="00DE1F40"/>
    <w:rsid w:val="00DE2102"/>
    <w:rsid w:val="00DE34C0"/>
    <w:rsid w:val="00DE3D2A"/>
    <w:rsid w:val="00DE464E"/>
    <w:rsid w:val="00DE5143"/>
    <w:rsid w:val="00DE59AB"/>
    <w:rsid w:val="00DE5A67"/>
    <w:rsid w:val="00DE6475"/>
    <w:rsid w:val="00DE67BE"/>
    <w:rsid w:val="00DF29DD"/>
    <w:rsid w:val="00DF2B68"/>
    <w:rsid w:val="00DF389F"/>
    <w:rsid w:val="00DF3D51"/>
    <w:rsid w:val="00DF4CD3"/>
    <w:rsid w:val="00DF4EFA"/>
    <w:rsid w:val="00DF57A5"/>
    <w:rsid w:val="00DF5B1F"/>
    <w:rsid w:val="00DF5FD8"/>
    <w:rsid w:val="00DF623A"/>
    <w:rsid w:val="00DF65B6"/>
    <w:rsid w:val="00DF688E"/>
    <w:rsid w:val="00DF6B95"/>
    <w:rsid w:val="00DF6F79"/>
    <w:rsid w:val="00DF70D8"/>
    <w:rsid w:val="00DF7422"/>
    <w:rsid w:val="00DF7F03"/>
    <w:rsid w:val="00E0009A"/>
    <w:rsid w:val="00E0093F"/>
    <w:rsid w:val="00E009AB"/>
    <w:rsid w:val="00E014E8"/>
    <w:rsid w:val="00E02352"/>
    <w:rsid w:val="00E031CD"/>
    <w:rsid w:val="00E0336A"/>
    <w:rsid w:val="00E036C2"/>
    <w:rsid w:val="00E036E4"/>
    <w:rsid w:val="00E0396E"/>
    <w:rsid w:val="00E042B8"/>
    <w:rsid w:val="00E04A2E"/>
    <w:rsid w:val="00E05026"/>
    <w:rsid w:val="00E05321"/>
    <w:rsid w:val="00E06551"/>
    <w:rsid w:val="00E06D50"/>
    <w:rsid w:val="00E07E7B"/>
    <w:rsid w:val="00E1046C"/>
    <w:rsid w:val="00E11225"/>
    <w:rsid w:val="00E11654"/>
    <w:rsid w:val="00E11ACF"/>
    <w:rsid w:val="00E12240"/>
    <w:rsid w:val="00E12565"/>
    <w:rsid w:val="00E1292D"/>
    <w:rsid w:val="00E13676"/>
    <w:rsid w:val="00E14E92"/>
    <w:rsid w:val="00E15888"/>
    <w:rsid w:val="00E159B7"/>
    <w:rsid w:val="00E15A4E"/>
    <w:rsid w:val="00E162FA"/>
    <w:rsid w:val="00E17949"/>
    <w:rsid w:val="00E2026F"/>
    <w:rsid w:val="00E20A79"/>
    <w:rsid w:val="00E22E65"/>
    <w:rsid w:val="00E2303D"/>
    <w:rsid w:val="00E23253"/>
    <w:rsid w:val="00E23DA3"/>
    <w:rsid w:val="00E23ECA"/>
    <w:rsid w:val="00E24271"/>
    <w:rsid w:val="00E250E3"/>
    <w:rsid w:val="00E2514A"/>
    <w:rsid w:val="00E2514D"/>
    <w:rsid w:val="00E25240"/>
    <w:rsid w:val="00E2524D"/>
    <w:rsid w:val="00E25D2B"/>
    <w:rsid w:val="00E25E89"/>
    <w:rsid w:val="00E26E1E"/>
    <w:rsid w:val="00E27052"/>
    <w:rsid w:val="00E27355"/>
    <w:rsid w:val="00E30F14"/>
    <w:rsid w:val="00E315FE"/>
    <w:rsid w:val="00E329C4"/>
    <w:rsid w:val="00E3386D"/>
    <w:rsid w:val="00E33BB0"/>
    <w:rsid w:val="00E33ECE"/>
    <w:rsid w:val="00E34345"/>
    <w:rsid w:val="00E34AC2"/>
    <w:rsid w:val="00E367BF"/>
    <w:rsid w:val="00E36ABE"/>
    <w:rsid w:val="00E36E4D"/>
    <w:rsid w:val="00E37108"/>
    <w:rsid w:val="00E37C3B"/>
    <w:rsid w:val="00E40BA6"/>
    <w:rsid w:val="00E40C18"/>
    <w:rsid w:val="00E4141B"/>
    <w:rsid w:val="00E414BB"/>
    <w:rsid w:val="00E415A0"/>
    <w:rsid w:val="00E415AC"/>
    <w:rsid w:val="00E419C8"/>
    <w:rsid w:val="00E41A49"/>
    <w:rsid w:val="00E43E5F"/>
    <w:rsid w:val="00E440CF"/>
    <w:rsid w:val="00E4436E"/>
    <w:rsid w:val="00E44379"/>
    <w:rsid w:val="00E4529D"/>
    <w:rsid w:val="00E45384"/>
    <w:rsid w:val="00E456E0"/>
    <w:rsid w:val="00E459C6"/>
    <w:rsid w:val="00E4743D"/>
    <w:rsid w:val="00E4774B"/>
    <w:rsid w:val="00E47C0E"/>
    <w:rsid w:val="00E50A68"/>
    <w:rsid w:val="00E50F55"/>
    <w:rsid w:val="00E50F7B"/>
    <w:rsid w:val="00E50FFD"/>
    <w:rsid w:val="00E517F1"/>
    <w:rsid w:val="00E51962"/>
    <w:rsid w:val="00E51EE3"/>
    <w:rsid w:val="00E521D7"/>
    <w:rsid w:val="00E52413"/>
    <w:rsid w:val="00E526A1"/>
    <w:rsid w:val="00E52C3A"/>
    <w:rsid w:val="00E54026"/>
    <w:rsid w:val="00E542C4"/>
    <w:rsid w:val="00E547C8"/>
    <w:rsid w:val="00E54EEE"/>
    <w:rsid w:val="00E55B69"/>
    <w:rsid w:val="00E55F14"/>
    <w:rsid w:val="00E56362"/>
    <w:rsid w:val="00E57432"/>
    <w:rsid w:val="00E574EF"/>
    <w:rsid w:val="00E575B1"/>
    <w:rsid w:val="00E57F62"/>
    <w:rsid w:val="00E60340"/>
    <w:rsid w:val="00E60DBB"/>
    <w:rsid w:val="00E61C59"/>
    <w:rsid w:val="00E62673"/>
    <w:rsid w:val="00E65292"/>
    <w:rsid w:val="00E652A0"/>
    <w:rsid w:val="00E652D5"/>
    <w:rsid w:val="00E662C6"/>
    <w:rsid w:val="00E66678"/>
    <w:rsid w:val="00E67217"/>
    <w:rsid w:val="00E6721F"/>
    <w:rsid w:val="00E674B0"/>
    <w:rsid w:val="00E67946"/>
    <w:rsid w:val="00E67DB8"/>
    <w:rsid w:val="00E701B8"/>
    <w:rsid w:val="00E703D7"/>
    <w:rsid w:val="00E719C3"/>
    <w:rsid w:val="00E72217"/>
    <w:rsid w:val="00E72525"/>
    <w:rsid w:val="00E731DF"/>
    <w:rsid w:val="00E732C9"/>
    <w:rsid w:val="00E73762"/>
    <w:rsid w:val="00E73A72"/>
    <w:rsid w:val="00E743BB"/>
    <w:rsid w:val="00E748B9"/>
    <w:rsid w:val="00E74BD7"/>
    <w:rsid w:val="00E7538E"/>
    <w:rsid w:val="00E75DE5"/>
    <w:rsid w:val="00E76180"/>
    <w:rsid w:val="00E7687E"/>
    <w:rsid w:val="00E76BB2"/>
    <w:rsid w:val="00E76F31"/>
    <w:rsid w:val="00E77C2F"/>
    <w:rsid w:val="00E80288"/>
    <w:rsid w:val="00E8066C"/>
    <w:rsid w:val="00E80840"/>
    <w:rsid w:val="00E8107E"/>
    <w:rsid w:val="00E8151B"/>
    <w:rsid w:val="00E81E49"/>
    <w:rsid w:val="00E8200A"/>
    <w:rsid w:val="00E82129"/>
    <w:rsid w:val="00E82211"/>
    <w:rsid w:val="00E82259"/>
    <w:rsid w:val="00E82C5A"/>
    <w:rsid w:val="00E82F70"/>
    <w:rsid w:val="00E833F7"/>
    <w:rsid w:val="00E8482A"/>
    <w:rsid w:val="00E84BFB"/>
    <w:rsid w:val="00E84DA1"/>
    <w:rsid w:val="00E85874"/>
    <w:rsid w:val="00E86749"/>
    <w:rsid w:val="00E8699C"/>
    <w:rsid w:val="00E87093"/>
    <w:rsid w:val="00E874A6"/>
    <w:rsid w:val="00E87A20"/>
    <w:rsid w:val="00E87ABD"/>
    <w:rsid w:val="00E87EED"/>
    <w:rsid w:val="00E87FF5"/>
    <w:rsid w:val="00E904B2"/>
    <w:rsid w:val="00E9064C"/>
    <w:rsid w:val="00E90B00"/>
    <w:rsid w:val="00E90DEF"/>
    <w:rsid w:val="00E9109C"/>
    <w:rsid w:val="00E91615"/>
    <w:rsid w:val="00E91B83"/>
    <w:rsid w:val="00E92334"/>
    <w:rsid w:val="00E92C60"/>
    <w:rsid w:val="00E936D3"/>
    <w:rsid w:val="00E940DA"/>
    <w:rsid w:val="00E9517C"/>
    <w:rsid w:val="00E953F4"/>
    <w:rsid w:val="00E9549A"/>
    <w:rsid w:val="00E95B95"/>
    <w:rsid w:val="00E966E0"/>
    <w:rsid w:val="00E970F4"/>
    <w:rsid w:val="00E9763E"/>
    <w:rsid w:val="00E97972"/>
    <w:rsid w:val="00E97AE2"/>
    <w:rsid w:val="00E97BA6"/>
    <w:rsid w:val="00EA0089"/>
    <w:rsid w:val="00EA045F"/>
    <w:rsid w:val="00EA08C7"/>
    <w:rsid w:val="00EA08F5"/>
    <w:rsid w:val="00EA0A1F"/>
    <w:rsid w:val="00EA0EAF"/>
    <w:rsid w:val="00EA12CF"/>
    <w:rsid w:val="00EA1A01"/>
    <w:rsid w:val="00EA2648"/>
    <w:rsid w:val="00EA271A"/>
    <w:rsid w:val="00EA2841"/>
    <w:rsid w:val="00EA28FB"/>
    <w:rsid w:val="00EA3207"/>
    <w:rsid w:val="00EA3306"/>
    <w:rsid w:val="00EA384B"/>
    <w:rsid w:val="00EA3CEF"/>
    <w:rsid w:val="00EA428C"/>
    <w:rsid w:val="00EA42D5"/>
    <w:rsid w:val="00EA4BE3"/>
    <w:rsid w:val="00EA61D9"/>
    <w:rsid w:val="00EA6369"/>
    <w:rsid w:val="00EA650A"/>
    <w:rsid w:val="00EA6CCB"/>
    <w:rsid w:val="00EA7B96"/>
    <w:rsid w:val="00EA7C37"/>
    <w:rsid w:val="00EA7E00"/>
    <w:rsid w:val="00EA7EF6"/>
    <w:rsid w:val="00EB008C"/>
    <w:rsid w:val="00EB0DFA"/>
    <w:rsid w:val="00EB1AAE"/>
    <w:rsid w:val="00EB21FC"/>
    <w:rsid w:val="00EB2B4B"/>
    <w:rsid w:val="00EB2ECF"/>
    <w:rsid w:val="00EB2F76"/>
    <w:rsid w:val="00EB4830"/>
    <w:rsid w:val="00EB52B0"/>
    <w:rsid w:val="00EB52ED"/>
    <w:rsid w:val="00EB6104"/>
    <w:rsid w:val="00EB710E"/>
    <w:rsid w:val="00EB7AE6"/>
    <w:rsid w:val="00EB7E66"/>
    <w:rsid w:val="00EC1105"/>
    <w:rsid w:val="00EC1B04"/>
    <w:rsid w:val="00EC2FC7"/>
    <w:rsid w:val="00EC3396"/>
    <w:rsid w:val="00EC3E82"/>
    <w:rsid w:val="00EC48F8"/>
    <w:rsid w:val="00EC4C83"/>
    <w:rsid w:val="00EC4CA1"/>
    <w:rsid w:val="00EC4F7D"/>
    <w:rsid w:val="00EC5BC3"/>
    <w:rsid w:val="00EC62A7"/>
    <w:rsid w:val="00EC6357"/>
    <w:rsid w:val="00EC64EA"/>
    <w:rsid w:val="00EC72EE"/>
    <w:rsid w:val="00EC731E"/>
    <w:rsid w:val="00ED03A6"/>
    <w:rsid w:val="00ED0A08"/>
    <w:rsid w:val="00ED1191"/>
    <w:rsid w:val="00ED2365"/>
    <w:rsid w:val="00ED24C0"/>
    <w:rsid w:val="00ED2B67"/>
    <w:rsid w:val="00ED3849"/>
    <w:rsid w:val="00ED38B5"/>
    <w:rsid w:val="00ED485C"/>
    <w:rsid w:val="00ED4F28"/>
    <w:rsid w:val="00ED50BD"/>
    <w:rsid w:val="00ED6434"/>
    <w:rsid w:val="00EE007B"/>
    <w:rsid w:val="00EE04CF"/>
    <w:rsid w:val="00EE0640"/>
    <w:rsid w:val="00EE13CA"/>
    <w:rsid w:val="00EE1A2A"/>
    <w:rsid w:val="00EE1F66"/>
    <w:rsid w:val="00EE2C9F"/>
    <w:rsid w:val="00EE30AB"/>
    <w:rsid w:val="00EE30D3"/>
    <w:rsid w:val="00EE3BBB"/>
    <w:rsid w:val="00EE3D11"/>
    <w:rsid w:val="00EE43D1"/>
    <w:rsid w:val="00EE4822"/>
    <w:rsid w:val="00EE4DCE"/>
    <w:rsid w:val="00EE5158"/>
    <w:rsid w:val="00EE5CE7"/>
    <w:rsid w:val="00EE602E"/>
    <w:rsid w:val="00EE62B6"/>
    <w:rsid w:val="00EE74FA"/>
    <w:rsid w:val="00EE750F"/>
    <w:rsid w:val="00EE7772"/>
    <w:rsid w:val="00EE7CB4"/>
    <w:rsid w:val="00EF036A"/>
    <w:rsid w:val="00EF18C4"/>
    <w:rsid w:val="00EF1AA4"/>
    <w:rsid w:val="00EF1FF2"/>
    <w:rsid w:val="00EF224A"/>
    <w:rsid w:val="00EF22ED"/>
    <w:rsid w:val="00EF245B"/>
    <w:rsid w:val="00EF261D"/>
    <w:rsid w:val="00EF2CC1"/>
    <w:rsid w:val="00EF350D"/>
    <w:rsid w:val="00EF41AC"/>
    <w:rsid w:val="00EF45A1"/>
    <w:rsid w:val="00EF487D"/>
    <w:rsid w:val="00EF4E2E"/>
    <w:rsid w:val="00EF571F"/>
    <w:rsid w:val="00EF5B6C"/>
    <w:rsid w:val="00EF70A7"/>
    <w:rsid w:val="00EF79B4"/>
    <w:rsid w:val="00EF7D5F"/>
    <w:rsid w:val="00F0071A"/>
    <w:rsid w:val="00F00CCB"/>
    <w:rsid w:val="00F0114E"/>
    <w:rsid w:val="00F019F4"/>
    <w:rsid w:val="00F02C86"/>
    <w:rsid w:val="00F02DEC"/>
    <w:rsid w:val="00F03308"/>
    <w:rsid w:val="00F04F90"/>
    <w:rsid w:val="00F055DA"/>
    <w:rsid w:val="00F05ADA"/>
    <w:rsid w:val="00F05B52"/>
    <w:rsid w:val="00F0624D"/>
    <w:rsid w:val="00F06604"/>
    <w:rsid w:val="00F07DE5"/>
    <w:rsid w:val="00F1003E"/>
    <w:rsid w:val="00F10DEB"/>
    <w:rsid w:val="00F11636"/>
    <w:rsid w:val="00F11E13"/>
    <w:rsid w:val="00F11EAA"/>
    <w:rsid w:val="00F12DD0"/>
    <w:rsid w:val="00F13A10"/>
    <w:rsid w:val="00F13A50"/>
    <w:rsid w:val="00F13B0F"/>
    <w:rsid w:val="00F13FE5"/>
    <w:rsid w:val="00F145BB"/>
    <w:rsid w:val="00F14AFD"/>
    <w:rsid w:val="00F14B0F"/>
    <w:rsid w:val="00F15502"/>
    <w:rsid w:val="00F15C73"/>
    <w:rsid w:val="00F16604"/>
    <w:rsid w:val="00F17250"/>
    <w:rsid w:val="00F17440"/>
    <w:rsid w:val="00F20278"/>
    <w:rsid w:val="00F20719"/>
    <w:rsid w:val="00F2072D"/>
    <w:rsid w:val="00F2078A"/>
    <w:rsid w:val="00F21AB2"/>
    <w:rsid w:val="00F22173"/>
    <w:rsid w:val="00F22399"/>
    <w:rsid w:val="00F2333A"/>
    <w:rsid w:val="00F24575"/>
    <w:rsid w:val="00F2468C"/>
    <w:rsid w:val="00F247A8"/>
    <w:rsid w:val="00F247AE"/>
    <w:rsid w:val="00F25438"/>
    <w:rsid w:val="00F2586A"/>
    <w:rsid w:val="00F25EBC"/>
    <w:rsid w:val="00F2698D"/>
    <w:rsid w:val="00F27102"/>
    <w:rsid w:val="00F277D8"/>
    <w:rsid w:val="00F27E0E"/>
    <w:rsid w:val="00F30309"/>
    <w:rsid w:val="00F3062B"/>
    <w:rsid w:val="00F3118A"/>
    <w:rsid w:val="00F325CA"/>
    <w:rsid w:val="00F3327C"/>
    <w:rsid w:val="00F33ADE"/>
    <w:rsid w:val="00F33BAB"/>
    <w:rsid w:val="00F34399"/>
    <w:rsid w:val="00F3535D"/>
    <w:rsid w:val="00F3630C"/>
    <w:rsid w:val="00F36D60"/>
    <w:rsid w:val="00F36F42"/>
    <w:rsid w:val="00F376F7"/>
    <w:rsid w:val="00F37795"/>
    <w:rsid w:val="00F40E8D"/>
    <w:rsid w:val="00F4109A"/>
    <w:rsid w:val="00F41247"/>
    <w:rsid w:val="00F42C46"/>
    <w:rsid w:val="00F43C55"/>
    <w:rsid w:val="00F44358"/>
    <w:rsid w:val="00F45ABF"/>
    <w:rsid w:val="00F45E70"/>
    <w:rsid w:val="00F46A86"/>
    <w:rsid w:val="00F46D61"/>
    <w:rsid w:val="00F473BB"/>
    <w:rsid w:val="00F47D75"/>
    <w:rsid w:val="00F50353"/>
    <w:rsid w:val="00F50A62"/>
    <w:rsid w:val="00F50C1E"/>
    <w:rsid w:val="00F51108"/>
    <w:rsid w:val="00F513B3"/>
    <w:rsid w:val="00F51ECF"/>
    <w:rsid w:val="00F52717"/>
    <w:rsid w:val="00F530AA"/>
    <w:rsid w:val="00F533B5"/>
    <w:rsid w:val="00F543CC"/>
    <w:rsid w:val="00F54C00"/>
    <w:rsid w:val="00F55139"/>
    <w:rsid w:val="00F55394"/>
    <w:rsid w:val="00F5559D"/>
    <w:rsid w:val="00F55612"/>
    <w:rsid w:val="00F57309"/>
    <w:rsid w:val="00F57B13"/>
    <w:rsid w:val="00F605DE"/>
    <w:rsid w:val="00F608F4"/>
    <w:rsid w:val="00F61917"/>
    <w:rsid w:val="00F61920"/>
    <w:rsid w:val="00F61A64"/>
    <w:rsid w:val="00F61AAE"/>
    <w:rsid w:val="00F628DE"/>
    <w:rsid w:val="00F62EA2"/>
    <w:rsid w:val="00F632E6"/>
    <w:rsid w:val="00F63E0D"/>
    <w:rsid w:val="00F65AC5"/>
    <w:rsid w:val="00F676B7"/>
    <w:rsid w:val="00F6780F"/>
    <w:rsid w:val="00F678C7"/>
    <w:rsid w:val="00F67C53"/>
    <w:rsid w:val="00F70499"/>
    <w:rsid w:val="00F711CE"/>
    <w:rsid w:val="00F71668"/>
    <w:rsid w:val="00F748D8"/>
    <w:rsid w:val="00F748E2"/>
    <w:rsid w:val="00F74CB7"/>
    <w:rsid w:val="00F74ED1"/>
    <w:rsid w:val="00F75905"/>
    <w:rsid w:val="00F75DA8"/>
    <w:rsid w:val="00F765A6"/>
    <w:rsid w:val="00F7662B"/>
    <w:rsid w:val="00F773CF"/>
    <w:rsid w:val="00F77A6D"/>
    <w:rsid w:val="00F77BA9"/>
    <w:rsid w:val="00F77EC9"/>
    <w:rsid w:val="00F80266"/>
    <w:rsid w:val="00F80C9F"/>
    <w:rsid w:val="00F80FC1"/>
    <w:rsid w:val="00F82BD4"/>
    <w:rsid w:val="00F83B80"/>
    <w:rsid w:val="00F83F6E"/>
    <w:rsid w:val="00F8410A"/>
    <w:rsid w:val="00F84149"/>
    <w:rsid w:val="00F85830"/>
    <w:rsid w:val="00F858F5"/>
    <w:rsid w:val="00F85B4E"/>
    <w:rsid w:val="00F85DB2"/>
    <w:rsid w:val="00F86CF9"/>
    <w:rsid w:val="00F87892"/>
    <w:rsid w:val="00F87BA8"/>
    <w:rsid w:val="00F90088"/>
    <w:rsid w:val="00F90F22"/>
    <w:rsid w:val="00F91696"/>
    <w:rsid w:val="00F918F9"/>
    <w:rsid w:val="00F91C7B"/>
    <w:rsid w:val="00F922B3"/>
    <w:rsid w:val="00F92ECA"/>
    <w:rsid w:val="00F9399A"/>
    <w:rsid w:val="00F943F6"/>
    <w:rsid w:val="00F94F77"/>
    <w:rsid w:val="00F9539D"/>
    <w:rsid w:val="00F955A6"/>
    <w:rsid w:val="00F95ECB"/>
    <w:rsid w:val="00F964DF"/>
    <w:rsid w:val="00F9697E"/>
    <w:rsid w:val="00F96C43"/>
    <w:rsid w:val="00F96CD7"/>
    <w:rsid w:val="00F96DAF"/>
    <w:rsid w:val="00F974FD"/>
    <w:rsid w:val="00FA0AE5"/>
    <w:rsid w:val="00FA0D40"/>
    <w:rsid w:val="00FA147C"/>
    <w:rsid w:val="00FA15B9"/>
    <w:rsid w:val="00FA2215"/>
    <w:rsid w:val="00FA256C"/>
    <w:rsid w:val="00FA312D"/>
    <w:rsid w:val="00FA3444"/>
    <w:rsid w:val="00FA3557"/>
    <w:rsid w:val="00FA3D28"/>
    <w:rsid w:val="00FA3E1D"/>
    <w:rsid w:val="00FA4484"/>
    <w:rsid w:val="00FA5159"/>
    <w:rsid w:val="00FA54D1"/>
    <w:rsid w:val="00FA5B38"/>
    <w:rsid w:val="00FA624E"/>
    <w:rsid w:val="00FA699A"/>
    <w:rsid w:val="00FA6E24"/>
    <w:rsid w:val="00FA6E45"/>
    <w:rsid w:val="00FA73AB"/>
    <w:rsid w:val="00FA75E8"/>
    <w:rsid w:val="00FA7FB1"/>
    <w:rsid w:val="00FA7FDC"/>
    <w:rsid w:val="00FB0A11"/>
    <w:rsid w:val="00FB0DAA"/>
    <w:rsid w:val="00FB16BC"/>
    <w:rsid w:val="00FB24C9"/>
    <w:rsid w:val="00FB2E26"/>
    <w:rsid w:val="00FB30DC"/>
    <w:rsid w:val="00FB3B34"/>
    <w:rsid w:val="00FB4BA1"/>
    <w:rsid w:val="00FB4C5B"/>
    <w:rsid w:val="00FB5548"/>
    <w:rsid w:val="00FB5573"/>
    <w:rsid w:val="00FB55D0"/>
    <w:rsid w:val="00FB5752"/>
    <w:rsid w:val="00FC00FA"/>
    <w:rsid w:val="00FC0A05"/>
    <w:rsid w:val="00FC0F09"/>
    <w:rsid w:val="00FC12A4"/>
    <w:rsid w:val="00FC15F7"/>
    <w:rsid w:val="00FC2421"/>
    <w:rsid w:val="00FC2427"/>
    <w:rsid w:val="00FC3209"/>
    <w:rsid w:val="00FC3C7A"/>
    <w:rsid w:val="00FC42FC"/>
    <w:rsid w:val="00FC4D2E"/>
    <w:rsid w:val="00FC4DC6"/>
    <w:rsid w:val="00FC4E52"/>
    <w:rsid w:val="00FC54BF"/>
    <w:rsid w:val="00FC5966"/>
    <w:rsid w:val="00FC5CCA"/>
    <w:rsid w:val="00FC6F0C"/>
    <w:rsid w:val="00FC7602"/>
    <w:rsid w:val="00FC76DE"/>
    <w:rsid w:val="00FD0352"/>
    <w:rsid w:val="00FD0943"/>
    <w:rsid w:val="00FD194D"/>
    <w:rsid w:val="00FD2991"/>
    <w:rsid w:val="00FD2E8E"/>
    <w:rsid w:val="00FD3387"/>
    <w:rsid w:val="00FD36AD"/>
    <w:rsid w:val="00FD37BD"/>
    <w:rsid w:val="00FD37C2"/>
    <w:rsid w:val="00FD4634"/>
    <w:rsid w:val="00FD4E81"/>
    <w:rsid w:val="00FD544F"/>
    <w:rsid w:val="00FD574E"/>
    <w:rsid w:val="00FD6134"/>
    <w:rsid w:val="00FD6BAF"/>
    <w:rsid w:val="00FD72E2"/>
    <w:rsid w:val="00FD7AA2"/>
    <w:rsid w:val="00FE0E02"/>
    <w:rsid w:val="00FE1175"/>
    <w:rsid w:val="00FE13CB"/>
    <w:rsid w:val="00FE212D"/>
    <w:rsid w:val="00FE3454"/>
    <w:rsid w:val="00FE3522"/>
    <w:rsid w:val="00FE36CB"/>
    <w:rsid w:val="00FE3D39"/>
    <w:rsid w:val="00FE461C"/>
    <w:rsid w:val="00FE471D"/>
    <w:rsid w:val="00FE6031"/>
    <w:rsid w:val="00FE60C0"/>
    <w:rsid w:val="00FE61C7"/>
    <w:rsid w:val="00FE6C39"/>
    <w:rsid w:val="00FE6F1B"/>
    <w:rsid w:val="00FE6FEA"/>
    <w:rsid w:val="00FE7602"/>
    <w:rsid w:val="00FE78DC"/>
    <w:rsid w:val="00FE7CBD"/>
    <w:rsid w:val="00FF068E"/>
    <w:rsid w:val="00FF09B2"/>
    <w:rsid w:val="00FF1172"/>
    <w:rsid w:val="00FF16CF"/>
    <w:rsid w:val="00FF21F7"/>
    <w:rsid w:val="00FF2312"/>
    <w:rsid w:val="00FF3174"/>
    <w:rsid w:val="00FF382C"/>
    <w:rsid w:val="00FF3A30"/>
    <w:rsid w:val="00FF3C89"/>
    <w:rsid w:val="00FF490F"/>
    <w:rsid w:val="00FF5402"/>
    <w:rsid w:val="00FF5BC2"/>
    <w:rsid w:val="00FF6104"/>
    <w:rsid w:val="00FF6377"/>
    <w:rsid w:val="00FF7379"/>
    <w:rsid w:val="00FF7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502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paragraph" w:styleId="Heading1">
    <w:name w:val="heading 1"/>
    <w:basedOn w:val="Normal"/>
    <w:link w:val="Heading1Char"/>
    <w:uiPriority w:val="9"/>
    <w:qFormat/>
    <w:rsid w:val="00337C49"/>
    <w:pPr>
      <w:widowControl/>
      <w:wordWrap/>
      <w:autoSpaceDE/>
      <w:autoSpaceDN/>
      <w:spacing w:before="100" w:beforeAutospacing="1" w:after="100" w:afterAutospacing="1" w:line="264" w:lineRule="atLeast"/>
      <w:jc w:val="left"/>
      <w:outlineLvl w:val="0"/>
    </w:pPr>
    <w:rPr>
      <w:rFonts w:ascii="Gulim" w:eastAsia="Gulim" w:hAnsi="Gulim"/>
      <w:b/>
      <w:bCs/>
      <w:kern w:val="36"/>
      <w:sz w:val="36"/>
      <w:szCs w:val="36"/>
      <w:lang w:val="x-none" w:eastAsia="x-none"/>
    </w:rPr>
  </w:style>
  <w:style w:type="paragraph" w:styleId="Heading3">
    <w:name w:val="heading 3"/>
    <w:basedOn w:val="Normal"/>
    <w:link w:val="Heading3Char"/>
    <w:uiPriority w:val="9"/>
    <w:qFormat/>
    <w:rsid w:val="00337C49"/>
    <w:pPr>
      <w:widowControl/>
      <w:wordWrap/>
      <w:autoSpaceDE/>
      <w:autoSpaceDN/>
      <w:spacing w:before="100" w:beforeAutospacing="1" w:after="100" w:afterAutospacing="1"/>
      <w:jc w:val="left"/>
      <w:outlineLvl w:val="2"/>
    </w:pPr>
    <w:rPr>
      <w:rFonts w:ascii="Gulim" w:eastAsia="Gulim" w:hAnsi="Gulim"/>
      <w:b/>
      <w:bCs/>
      <w:kern w:val="0"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320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A3207"/>
  </w:style>
  <w:style w:type="paragraph" w:styleId="Footer">
    <w:name w:val="footer"/>
    <w:basedOn w:val="Normal"/>
    <w:link w:val="FooterChar"/>
    <w:uiPriority w:val="99"/>
    <w:unhideWhenUsed/>
    <w:rsid w:val="00EA320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A3207"/>
  </w:style>
  <w:style w:type="paragraph" w:styleId="DocumentMap">
    <w:name w:val="Document Map"/>
    <w:basedOn w:val="Normal"/>
    <w:link w:val="DocumentMapChar"/>
    <w:uiPriority w:val="99"/>
    <w:semiHidden/>
    <w:unhideWhenUsed/>
    <w:rsid w:val="00EA3207"/>
    <w:rPr>
      <w:rFonts w:ascii="Gulim" w:eastAsia="Gulim"/>
      <w:kern w:val="0"/>
      <w:sz w:val="18"/>
      <w:szCs w:val="18"/>
      <w:lang w:val="x-none" w:eastAsia="x-none"/>
    </w:rPr>
  </w:style>
  <w:style w:type="character" w:customStyle="1" w:styleId="DocumentMapChar">
    <w:name w:val="Document Map Char"/>
    <w:link w:val="DocumentMap"/>
    <w:uiPriority w:val="99"/>
    <w:semiHidden/>
    <w:rsid w:val="00EA3207"/>
    <w:rPr>
      <w:rFonts w:ascii="Gulim" w:eastAsia="Gulim"/>
      <w:sz w:val="18"/>
      <w:szCs w:val="18"/>
    </w:rPr>
  </w:style>
  <w:style w:type="character" w:styleId="Strong">
    <w:name w:val="Strong"/>
    <w:uiPriority w:val="22"/>
    <w:qFormat/>
    <w:rsid w:val="003F0A6B"/>
    <w:rPr>
      <w:b/>
      <w:bCs/>
    </w:rPr>
  </w:style>
  <w:style w:type="paragraph" w:styleId="ListParagraph">
    <w:name w:val="List Paragraph"/>
    <w:basedOn w:val="Normal"/>
    <w:uiPriority w:val="34"/>
    <w:qFormat/>
    <w:rsid w:val="003F0A6B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DF5B1F"/>
    <w:pPr>
      <w:widowControl/>
      <w:wordWrap/>
      <w:autoSpaceDE/>
      <w:autoSpaceDN/>
      <w:spacing w:before="100" w:beforeAutospacing="1" w:after="100" w:afterAutospacing="1" w:line="360" w:lineRule="auto"/>
      <w:jc w:val="left"/>
    </w:pPr>
    <w:rPr>
      <w:rFonts w:ascii="Gulim" w:eastAsia="Gulim" w:hAnsi="Gulim" w:cs="Gulim"/>
      <w:color w:val="000000"/>
      <w:kern w:val="0"/>
      <w:sz w:val="24"/>
      <w:szCs w:val="24"/>
    </w:rPr>
  </w:style>
  <w:style w:type="character" w:customStyle="1" w:styleId="nbapihighlight">
    <w:name w:val="nbapihighlight"/>
    <w:basedOn w:val="DefaultParagraphFont"/>
    <w:rsid w:val="00432F00"/>
  </w:style>
  <w:style w:type="character" w:customStyle="1" w:styleId="refpreview1">
    <w:name w:val="refpreview1"/>
    <w:rsid w:val="00432F00"/>
    <w:rPr>
      <w:vanish/>
      <w:webHidden w:val="0"/>
      <w:shd w:val="clear" w:color="auto" w:fill="EEEEEE"/>
      <w:specVanish w:val="0"/>
    </w:rPr>
  </w:style>
  <w:style w:type="character" w:styleId="Hyperlink">
    <w:name w:val="Hyperlink"/>
    <w:uiPriority w:val="99"/>
    <w:unhideWhenUsed/>
    <w:rsid w:val="00DA6F8A"/>
    <w:rPr>
      <w:strike w:val="0"/>
      <w:dstrike w:val="0"/>
      <w:color w:val="000000"/>
      <w:u w:val="none"/>
      <w:effect w:val="none"/>
    </w:rPr>
  </w:style>
  <w:style w:type="paragraph" w:customStyle="1" w:styleId="Default">
    <w:name w:val="Default"/>
    <w:rsid w:val="00C74A95"/>
    <w:pPr>
      <w:widowControl w:val="0"/>
      <w:autoSpaceDE w:val="0"/>
      <w:autoSpaceDN w:val="0"/>
      <w:adjustRightInd w:val="0"/>
    </w:pPr>
    <w:rPr>
      <w:rFonts w:ascii="Times" w:eastAsia="Times" w:cs="Times"/>
      <w:color w:val="000000"/>
      <w:sz w:val="24"/>
      <w:szCs w:val="24"/>
    </w:rPr>
  </w:style>
  <w:style w:type="character" w:customStyle="1" w:styleId="A2">
    <w:name w:val="A2"/>
    <w:uiPriority w:val="99"/>
    <w:rsid w:val="00C74A95"/>
    <w:rPr>
      <w:rFonts w:cs="Times"/>
      <w:color w:val="000000"/>
      <w:sz w:val="12"/>
      <w:szCs w:val="12"/>
    </w:rPr>
  </w:style>
  <w:style w:type="character" w:customStyle="1" w:styleId="Heading1Char">
    <w:name w:val="Heading 1 Char"/>
    <w:link w:val="Heading1"/>
    <w:uiPriority w:val="9"/>
    <w:rsid w:val="00337C49"/>
    <w:rPr>
      <w:rFonts w:ascii="Gulim" w:eastAsia="Gulim" w:hAnsi="Gulim" w:cs="Gulim"/>
      <w:b/>
      <w:bCs/>
      <w:kern w:val="36"/>
      <w:sz w:val="36"/>
      <w:szCs w:val="36"/>
    </w:rPr>
  </w:style>
  <w:style w:type="character" w:customStyle="1" w:styleId="Heading3Char">
    <w:name w:val="Heading 3 Char"/>
    <w:link w:val="Heading3"/>
    <w:uiPriority w:val="9"/>
    <w:rsid w:val="00337C49"/>
    <w:rPr>
      <w:rFonts w:ascii="Gulim" w:eastAsia="Gulim" w:hAnsi="Gulim" w:cs="Gulim"/>
      <w:b/>
      <w:bCs/>
      <w:sz w:val="34"/>
      <w:szCs w:val="34"/>
    </w:rPr>
  </w:style>
  <w:style w:type="paragraph" w:customStyle="1" w:styleId="citation">
    <w:name w:val="citation"/>
    <w:basedOn w:val="Normal"/>
    <w:rsid w:val="00337C49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aff">
    <w:name w:val="aff"/>
    <w:basedOn w:val="Normal"/>
    <w:rsid w:val="00337C49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authlist">
    <w:name w:val="auth_list"/>
    <w:basedOn w:val="Normal"/>
    <w:rsid w:val="00337C49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6141"/>
    <w:rPr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0A6141"/>
    <w:rPr>
      <w:rFonts w:ascii="Malgun Gothic" w:eastAsia="Malgun Gothic" w:hAnsi="Malgun Gothic" w:cs="Times New Roman"/>
      <w:kern w:val="2"/>
      <w:sz w:val="18"/>
      <w:szCs w:val="18"/>
    </w:rPr>
  </w:style>
  <w:style w:type="paragraph" w:styleId="Revision">
    <w:name w:val="Revision"/>
    <w:hidden/>
    <w:uiPriority w:val="99"/>
    <w:semiHidden/>
    <w:rsid w:val="00066470"/>
    <w:rPr>
      <w:kern w:val="2"/>
      <w:szCs w:val="22"/>
    </w:rPr>
  </w:style>
  <w:style w:type="character" w:styleId="Emphasis">
    <w:name w:val="Emphasis"/>
    <w:uiPriority w:val="20"/>
    <w:qFormat/>
    <w:rsid w:val="00DD6C64"/>
    <w:rPr>
      <w:b/>
      <w:bCs/>
      <w:i w:val="0"/>
      <w:iCs w:val="0"/>
    </w:rPr>
  </w:style>
  <w:style w:type="paragraph" w:customStyle="1" w:styleId="a">
    <w:name w:val="바탕글"/>
    <w:basedOn w:val="Normal"/>
    <w:rsid w:val="004A10BC"/>
    <w:pPr>
      <w:snapToGrid w:val="0"/>
      <w:spacing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502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paragraph" w:styleId="Heading1">
    <w:name w:val="heading 1"/>
    <w:basedOn w:val="Normal"/>
    <w:link w:val="Heading1Char"/>
    <w:uiPriority w:val="9"/>
    <w:qFormat/>
    <w:rsid w:val="00337C49"/>
    <w:pPr>
      <w:widowControl/>
      <w:wordWrap/>
      <w:autoSpaceDE/>
      <w:autoSpaceDN/>
      <w:spacing w:before="100" w:beforeAutospacing="1" w:after="100" w:afterAutospacing="1" w:line="264" w:lineRule="atLeast"/>
      <w:jc w:val="left"/>
      <w:outlineLvl w:val="0"/>
    </w:pPr>
    <w:rPr>
      <w:rFonts w:ascii="Gulim" w:eastAsia="Gulim" w:hAnsi="Gulim"/>
      <w:b/>
      <w:bCs/>
      <w:kern w:val="36"/>
      <w:sz w:val="36"/>
      <w:szCs w:val="36"/>
      <w:lang w:val="x-none" w:eastAsia="x-none"/>
    </w:rPr>
  </w:style>
  <w:style w:type="paragraph" w:styleId="Heading3">
    <w:name w:val="heading 3"/>
    <w:basedOn w:val="Normal"/>
    <w:link w:val="Heading3Char"/>
    <w:uiPriority w:val="9"/>
    <w:qFormat/>
    <w:rsid w:val="00337C49"/>
    <w:pPr>
      <w:widowControl/>
      <w:wordWrap/>
      <w:autoSpaceDE/>
      <w:autoSpaceDN/>
      <w:spacing w:before="100" w:beforeAutospacing="1" w:after="100" w:afterAutospacing="1"/>
      <w:jc w:val="left"/>
      <w:outlineLvl w:val="2"/>
    </w:pPr>
    <w:rPr>
      <w:rFonts w:ascii="Gulim" w:eastAsia="Gulim" w:hAnsi="Gulim"/>
      <w:b/>
      <w:bCs/>
      <w:kern w:val="0"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320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A3207"/>
  </w:style>
  <w:style w:type="paragraph" w:styleId="Footer">
    <w:name w:val="footer"/>
    <w:basedOn w:val="Normal"/>
    <w:link w:val="FooterChar"/>
    <w:uiPriority w:val="99"/>
    <w:unhideWhenUsed/>
    <w:rsid w:val="00EA320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A3207"/>
  </w:style>
  <w:style w:type="paragraph" w:styleId="DocumentMap">
    <w:name w:val="Document Map"/>
    <w:basedOn w:val="Normal"/>
    <w:link w:val="DocumentMapChar"/>
    <w:uiPriority w:val="99"/>
    <w:semiHidden/>
    <w:unhideWhenUsed/>
    <w:rsid w:val="00EA3207"/>
    <w:rPr>
      <w:rFonts w:ascii="Gulim" w:eastAsia="Gulim"/>
      <w:kern w:val="0"/>
      <w:sz w:val="18"/>
      <w:szCs w:val="18"/>
      <w:lang w:val="x-none" w:eastAsia="x-none"/>
    </w:rPr>
  </w:style>
  <w:style w:type="character" w:customStyle="1" w:styleId="DocumentMapChar">
    <w:name w:val="Document Map Char"/>
    <w:link w:val="DocumentMap"/>
    <w:uiPriority w:val="99"/>
    <w:semiHidden/>
    <w:rsid w:val="00EA3207"/>
    <w:rPr>
      <w:rFonts w:ascii="Gulim" w:eastAsia="Gulim"/>
      <w:sz w:val="18"/>
      <w:szCs w:val="18"/>
    </w:rPr>
  </w:style>
  <w:style w:type="character" w:styleId="Strong">
    <w:name w:val="Strong"/>
    <w:uiPriority w:val="22"/>
    <w:qFormat/>
    <w:rsid w:val="003F0A6B"/>
    <w:rPr>
      <w:b/>
      <w:bCs/>
    </w:rPr>
  </w:style>
  <w:style w:type="paragraph" w:styleId="ListParagraph">
    <w:name w:val="List Paragraph"/>
    <w:basedOn w:val="Normal"/>
    <w:uiPriority w:val="34"/>
    <w:qFormat/>
    <w:rsid w:val="003F0A6B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DF5B1F"/>
    <w:pPr>
      <w:widowControl/>
      <w:wordWrap/>
      <w:autoSpaceDE/>
      <w:autoSpaceDN/>
      <w:spacing w:before="100" w:beforeAutospacing="1" w:after="100" w:afterAutospacing="1" w:line="360" w:lineRule="auto"/>
      <w:jc w:val="left"/>
    </w:pPr>
    <w:rPr>
      <w:rFonts w:ascii="Gulim" w:eastAsia="Gulim" w:hAnsi="Gulim" w:cs="Gulim"/>
      <w:color w:val="000000"/>
      <w:kern w:val="0"/>
      <w:sz w:val="24"/>
      <w:szCs w:val="24"/>
    </w:rPr>
  </w:style>
  <w:style w:type="character" w:customStyle="1" w:styleId="nbapihighlight">
    <w:name w:val="nbapihighlight"/>
    <w:basedOn w:val="DefaultParagraphFont"/>
    <w:rsid w:val="00432F00"/>
  </w:style>
  <w:style w:type="character" w:customStyle="1" w:styleId="refpreview1">
    <w:name w:val="refpreview1"/>
    <w:rsid w:val="00432F00"/>
    <w:rPr>
      <w:vanish/>
      <w:webHidden w:val="0"/>
      <w:shd w:val="clear" w:color="auto" w:fill="EEEEEE"/>
      <w:specVanish w:val="0"/>
    </w:rPr>
  </w:style>
  <w:style w:type="character" w:styleId="Hyperlink">
    <w:name w:val="Hyperlink"/>
    <w:uiPriority w:val="99"/>
    <w:unhideWhenUsed/>
    <w:rsid w:val="00DA6F8A"/>
    <w:rPr>
      <w:strike w:val="0"/>
      <w:dstrike w:val="0"/>
      <w:color w:val="000000"/>
      <w:u w:val="none"/>
      <w:effect w:val="none"/>
    </w:rPr>
  </w:style>
  <w:style w:type="paragraph" w:customStyle="1" w:styleId="Default">
    <w:name w:val="Default"/>
    <w:rsid w:val="00C74A95"/>
    <w:pPr>
      <w:widowControl w:val="0"/>
      <w:autoSpaceDE w:val="0"/>
      <w:autoSpaceDN w:val="0"/>
      <w:adjustRightInd w:val="0"/>
    </w:pPr>
    <w:rPr>
      <w:rFonts w:ascii="Times" w:eastAsia="Times" w:cs="Times"/>
      <w:color w:val="000000"/>
      <w:sz w:val="24"/>
      <w:szCs w:val="24"/>
    </w:rPr>
  </w:style>
  <w:style w:type="character" w:customStyle="1" w:styleId="A2">
    <w:name w:val="A2"/>
    <w:uiPriority w:val="99"/>
    <w:rsid w:val="00C74A95"/>
    <w:rPr>
      <w:rFonts w:cs="Times"/>
      <w:color w:val="000000"/>
      <w:sz w:val="12"/>
      <w:szCs w:val="12"/>
    </w:rPr>
  </w:style>
  <w:style w:type="character" w:customStyle="1" w:styleId="Heading1Char">
    <w:name w:val="Heading 1 Char"/>
    <w:link w:val="Heading1"/>
    <w:uiPriority w:val="9"/>
    <w:rsid w:val="00337C49"/>
    <w:rPr>
      <w:rFonts w:ascii="Gulim" w:eastAsia="Gulim" w:hAnsi="Gulim" w:cs="Gulim"/>
      <w:b/>
      <w:bCs/>
      <w:kern w:val="36"/>
      <w:sz w:val="36"/>
      <w:szCs w:val="36"/>
    </w:rPr>
  </w:style>
  <w:style w:type="character" w:customStyle="1" w:styleId="Heading3Char">
    <w:name w:val="Heading 3 Char"/>
    <w:link w:val="Heading3"/>
    <w:uiPriority w:val="9"/>
    <w:rsid w:val="00337C49"/>
    <w:rPr>
      <w:rFonts w:ascii="Gulim" w:eastAsia="Gulim" w:hAnsi="Gulim" w:cs="Gulim"/>
      <w:b/>
      <w:bCs/>
      <w:sz w:val="34"/>
      <w:szCs w:val="34"/>
    </w:rPr>
  </w:style>
  <w:style w:type="paragraph" w:customStyle="1" w:styleId="citation">
    <w:name w:val="citation"/>
    <w:basedOn w:val="Normal"/>
    <w:rsid w:val="00337C49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aff">
    <w:name w:val="aff"/>
    <w:basedOn w:val="Normal"/>
    <w:rsid w:val="00337C49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authlist">
    <w:name w:val="auth_list"/>
    <w:basedOn w:val="Normal"/>
    <w:rsid w:val="00337C49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6141"/>
    <w:rPr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0A6141"/>
    <w:rPr>
      <w:rFonts w:ascii="Malgun Gothic" w:eastAsia="Malgun Gothic" w:hAnsi="Malgun Gothic" w:cs="Times New Roman"/>
      <w:kern w:val="2"/>
      <w:sz w:val="18"/>
      <w:szCs w:val="18"/>
    </w:rPr>
  </w:style>
  <w:style w:type="paragraph" w:styleId="Revision">
    <w:name w:val="Revision"/>
    <w:hidden/>
    <w:uiPriority w:val="99"/>
    <w:semiHidden/>
    <w:rsid w:val="00066470"/>
    <w:rPr>
      <w:kern w:val="2"/>
      <w:szCs w:val="22"/>
    </w:rPr>
  </w:style>
  <w:style w:type="character" w:styleId="Emphasis">
    <w:name w:val="Emphasis"/>
    <w:uiPriority w:val="20"/>
    <w:qFormat/>
    <w:rsid w:val="00DD6C64"/>
    <w:rPr>
      <w:b/>
      <w:bCs/>
      <w:i w:val="0"/>
      <w:iCs w:val="0"/>
    </w:rPr>
  </w:style>
  <w:style w:type="paragraph" w:customStyle="1" w:styleId="a">
    <w:name w:val="바탕글"/>
    <w:basedOn w:val="Normal"/>
    <w:rsid w:val="004A10BC"/>
    <w:pPr>
      <w:snapToGrid w:val="0"/>
      <w:spacing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22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117751">
          <w:marLeft w:val="92"/>
          <w:marRight w:val="5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70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637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791861">
                      <w:marLeft w:val="0"/>
                      <w:marRight w:val="0"/>
                      <w:marTop w:val="0"/>
                      <w:marBottom w:val="0"/>
                      <w:divBdr>
                        <w:top w:val="single" w:sz="4" w:space="0" w:color="D2E0C0"/>
                        <w:left w:val="single" w:sz="4" w:space="0" w:color="D2E0C0"/>
                        <w:bottom w:val="single" w:sz="4" w:space="0" w:color="D2E0C0"/>
                        <w:right w:val="single" w:sz="4" w:space="0" w:color="D2E0C0"/>
                      </w:divBdr>
                      <w:divsChild>
                        <w:div w:id="2046901755">
                          <w:marLeft w:val="0"/>
                          <w:marRight w:val="4216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3004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0" w:color="D2E0C0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4200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7F8F4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55253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00787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25153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1845555">
                                                  <w:marLeft w:val="35"/>
                                                  <w:marRight w:val="58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52186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32480563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756275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576213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684038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385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07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24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22000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886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1448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02790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1490169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9354073">
      <w:bodyDiv w:val="1"/>
      <w:marLeft w:val="0"/>
      <w:marRight w:val="0"/>
      <w:marTop w:val="38"/>
      <w:marBottom w:val="38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16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94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541698">
                  <w:marLeft w:val="1991"/>
                  <w:marRight w:val="3306"/>
                  <w:marTop w:val="0"/>
                  <w:marBottom w:val="0"/>
                  <w:divBdr>
                    <w:top w:val="none" w:sz="0" w:space="0" w:color="auto"/>
                    <w:left w:val="single" w:sz="4" w:space="0" w:color="D3E1F9"/>
                    <w:bottom w:val="none" w:sz="0" w:space="0" w:color="auto"/>
                    <w:right w:val="none" w:sz="0" w:space="0" w:color="auto"/>
                  </w:divBdr>
                  <w:divsChild>
                    <w:div w:id="1836139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0139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933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7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56009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363671">
              <w:marLeft w:val="253"/>
              <w:marRight w:val="46"/>
              <w:marTop w:val="346"/>
              <w:marBottom w:val="57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66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009461">
                      <w:marLeft w:val="0"/>
                      <w:marRight w:val="2938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8098486">
                          <w:marLeft w:val="0"/>
                          <w:marRight w:val="0"/>
                          <w:marTop w:val="480"/>
                          <w:marBottom w:val="0"/>
                          <w:divBdr>
                            <w:top w:val="single" w:sz="36" w:space="0" w:color="00426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024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83838">
          <w:marLeft w:val="634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068663">
          <w:marLeft w:val="634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381400">
          <w:marLeft w:val="634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217110">
          <w:marLeft w:val="634"/>
          <w:marRight w:val="0"/>
          <w:marTop w:val="0"/>
          <w:marBottom w:val="7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744578">
          <w:marLeft w:val="634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586497">
          <w:marLeft w:val="634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036828">
          <w:marLeft w:val="634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30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306272">
          <w:marLeft w:val="274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258462">
          <w:marLeft w:val="274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68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602491">
          <w:marLeft w:val="274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737CC7-B6C9-42B7-A043-6D4DD4DD79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5</Words>
  <Characters>6533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National Cancer Center</Company>
  <LinksUpToDate>false</LinksUpToDate>
  <CharactersWithSpaces>7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oKH</dc:creator>
  <cp:lastModifiedBy>May, Mercy</cp:lastModifiedBy>
  <cp:revision>4</cp:revision>
  <cp:lastPrinted>2012-11-15T09:32:00Z</cp:lastPrinted>
  <dcterms:created xsi:type="dcterms:W3CDTF">2018-01-17T09:58:00Z</dcterms:created>
  <dcterms:modified xsi:type="dcterms:W3CDTF">2018-01-17T09:58:00Z</dcterms:modified>
</cp:coreProperties>
</file>